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Y="585"/>
        <w:tblW w:w="0" w:type="auto"/>
        <w:tblLook w:val="04A0" w:firstRow="1" w:lastRow="0" w:firstColumn="1" w:lastColumn="0" w:noHBand="0" w:noVBand="1"/>
      </w:tblPr>
      <w:tblGrid>
        <w:gridCol w:w="1765"/>
        <w:gridCol w:w="1774"/>
        <w:gridCol w:w="2693"/>
        <w:gridCol w:w="2977"/>
        <w:gridCol w:w="2552"/>
        <w:gridCol w:w="3627"/>
      </w:tblGrid>
      <w:tr w:rsidR="000C0C9E" w:rsidRPr="00084F8A" w14:paraId="120C79B2" w14:textId="77777777" w:rsidTr="000C0C9E">
        <w:trPr>
          <w:tblHeader/>
        </w:trPr>
        <w:tc>
          <w:tcPr>
            <w:tcW w:w="1765" w:type="dxa"/>
          </w:tcPr>
          <w:p w14:paraId="42FC7367" w14:textId="75E816FC"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Author (year) </w:t>
            </w:r>
            <w:r w:rsidRPr="00084F8A">
              <w:rPr>
                <w:rFonts w:ascii="Times New Roman" w:hAnsi="Times New Roman" w:cs="Times New Roman"/>
              </w:rPr>
              <w:br/>
              <w:t>Country</w:t>
            </w:r>
          </w:p>
        </w:tc>
        <w:tc>
          <w:tcPr>
            <w:tcW w:w="1774" w:type="dxa"/>
          </w:tcPr>
          <w:p w14:paraId="69E40FBB" w14:textId="2550378D" w:rsidR="00EB360C" w:rsidRPr="00084F8A" w:rsidRDefault="00EB360C" w:rsidP="00F73157">
            <w:pPr>
              <w:rPr>
                <w:rFonts w:ascii="Times New Roman" w:hAnsi="Times New Roman" w:cs="Times New Roman"/>
              </w:rPr>
            </w:pPr>
            <w:r w:rsidRPr="00084F8A">
              <w:rPr>
                <w:rFonts w:ascii="Times New Roman" w:hAnsi="Times New Roman" w:cs="Times New Roman"/>
              </w:rPr>
              <w:t>Design &amp; Primary Care Setting</w:t>
            </w:r>
          </w:p>
        </w:tc>
        <w:tc>
          <w:tcPr>
            <w:tcW w:w="2693" w:type="dxa"/>
          </w:tcPr>
          <w:p w14:paraId="6CD97783" w14:textId="2644944E" w:rsidR="00EB360C" w:rsidRPr="00084F8A" w:rsidRDefault="00EB360C" w:rsidP="00F73157">
            <w:pPr>
              <w:rPr>
                <w:rFonts w:ascii="Times New Roman" w:hAnsi="Times New Roman" w:cs="Times New Roman"/>
              </w:rPr>
            </w:pPr>
            <w:r w:rsidRPr="00084F8A">
              <w:rPr>
                <w:rFonts w:ascii="Times New Roman" w:hAnsi="Times New Roman" w:cs="Times New Roman"/>
              </w:rPr>
              <w:t>Patient participants (n = P)</w:t>
            </w:r>
          </w:p>
          <w:p w14:paraId="6D3C668D" w14:textId="4260B0BD" w:rsidR="00EB360C" w:rsidRPr="00084F8A" w:rsidRDefault="00EB360C" w:rsidP="00F73157">
            <w:pPr>
              <w:rPr>
                <w:rFonts w:ascii="Times New Roman" w:hAnsi="Times New Roman" w:cs="Times New Roman"/>
              </w:rPr>
            </w:pPr>
            <w:r w:rsidRPr="00084F8A">
              <w:rPr>
                <w:rFonts w:ascii="Times New Roman" w:hAnsi="Times New Roman" w:cs="Times New Roman"/>
              </w:rPr>
              <w:t>Chronic Condition(s)</w:t>
            </w:r>
          </w:p>
        </w:tc>
        <w:tc>
          <w:tcPr>
            <w:tcW w:w="2977" w:type="dxa"/>
          </w:tcPr>
          <w:p w14:paraId="41372576" w14:textId="0BFD7726" w:rsidR="00EB360C" w:rsidRPr="00084F8A" w:rsidRDefault="00EB360C" w:rsidP="00F73157">
            <w:pPr>
              <w:rPr>
                <w:rFonts w:ascii="Times New Roman" w:hAnsi="Times New Roman" w:cs="Times New Roman"/>
              </w:rPr>
            </w:pPr>
            <w:r w:rsidRPr="00084F8A">
              <w:rPr>
                <w:rFonts w:ascii="Times New Roman" w:hAnsi="Times New Roman" w:cs="Times New Roman"/>
              </w:rPr>
              <w:t>Aim related to review question (patient experience)</w:t>
            </w:r>
          </w:p>
        </w:tc>
        <w:tc>
          <w:tcPr>
            <w:tcW w:w="2552" w:type="dxa"/>
          </w:tcPr>
          <w:p w14:paraId="4A85CABA" w14:textId="03E8FC26" w:rsidR="00EB360C" w:rsidRPr="00084F8A" w:rsidRDefault="00EB360C" w:rsidP="00F73157">
            <w:pPr>
              <w:rPr>
                <w:rFonts w:ascii="Times New Roman" w:hAnsi="Times New Roman" w:cs="Times New Roman"/>
              </w:rPr>
            </w:pPr>
            <w:r w:rsidRPr="00084F8A">
              <w:rPr>
                <w:rFonts w:ascii="Times New Roman" w:hAnsi="Times New Roman" w:cs="Times New Roman"/>
              </w:rPr>
              <w:t>Intervention/Exposure (</w:t>
            </w:r>
            <w:r w:rsidRPr="00084F8A">
              <w:rPr>
                <w:rFonts w:ascii="Times New Roman" w:hAnsi="Times New Roman" w:cs="Times New Roman"/>
                <w:b/>
                <w:bCs/>
                <w:i/>
                <w:iCs/>
              </w:rPr>
              <w:t>I</w:t>
            </w:r>
            <w:r w:rsidRPr="00084F8A">
              <w:rPr>
                <w:rFonts w:ascii="Times New Roman" w:hAnsi="Times New Roman" w:cs="Times New Roman"/>
              </w:rPr>
              <w:t>)</w:t>
            </w:r>
          </w:p>
          <w:p w14:paraId="073E0731" w14:textId="620154E6" w:rsidR="00EB360C" w:rsidRPr="00084F8A" w:rsidRDefault="00EB360C" w:rsidP="00F73157">
            <w:pPr>
              <w:rPr>
                <w:rFonts w:ascii="Times New Roman" w:hAnsi="Times New Roman" w:cs="Times New Roman"/>
              </w:rPr>
            </w:pPr>
            <w:r w:rsidRPr="00084F8A">
              <w:rPr>
                <w:rFonts w:ascii="Times New Roman" w:hAnsi="Times New Roman" w:cs="Times New Roman"/>
              </w:rPr>
              <w:t>+ Comparator/Control (</w:t>
            </w:r>
            <w:r w:rsidRPr="00084F8A">
              <w:rPr>
                <w:rFonts w:ascii="Times New Roman" w:hAnsi="Times New Roman" w:cs="Times New Roman"/>
                <w:b/>
                <w:bCs/>
                <w:i/>
                <w:iCs/>
              </w:rPr>
              <w:t>C</w:t>
            </w:r>
            <w:r w:rsidRPr="00084F8A">
              <w:rPr>
                <w:rFonts w:ascii="Times New Roman" w:hAnsi="Times New Roman" w:cs="Times New Roman"/>
              </w:rPr>
              <w:t>)</w:t>
            </w:r>
          </w:p>
        </w:tc>
        <w:tc>
          <w:tcPr>
            <w:tcW w:w="3627" w:type="dxa"/>
          </w:tcPr>
          <w:p w14:paraId="00EFFEBE" w14:textId="3BEB38E5" w:rsidR="00EB360C" w:rsidRPr="00084F8A" w:rsidRDefault="008E1B23" w:rsidP="00F73157">
            <w:pPr>
              <w:rPr>
                <w:rFonts w:ascii="Times New Roman" w:hAnsi="Times New Roman" w:cs="Times New Roman"/>
              </w:rPr>
            </w:pPr>
            <w:r w:rsidRPr="00084F8A">
              <w:rPr>
                <w:rFonts w:ascii="Times New Roman" w:hAnsi="Times New Roman" w:cs="Times New Roman"/>
              </w:rPr>
              <w:t xml:space="preserve">Themes and sub-themes related to study </w:t>
            </w:r>
          </w:p>
        </w:tc>
      </w:tr>
      <w:tr w:rsidR="009E03BE" w:rsidRPr="00084F8A" w14:paraId="697E76B1" w14:textId="77777777" w:rsidTr="000C0C9E">
        <w:tc>
          <w:tcPr>
            <w:tcW w:w="1765" w:type="dxa"/>
          </w:tcPr>
          <w:p w14:paraId="16CAB8B5" w14:textId="77777777" w:rsidR="009E03BE" w:rsidRPr="00084F8A" w:rsidRDefault="009E03BE" w:rsidP="00F73157">
            <w:pPr>
              <w:rPr>
                <w:rFonts w:ascii="Times New Roman" w:hAnsi="Times New Roman" w:cs="Times New Roman"/>
              </w:rPr>
            </w:pPr>
            <w:proofErr w:type="spellStart"/>
            <w:r w:rsidRPr="00084F8A">
              <w:rPr>
                <w:rFonts w:ascii="Times New Roman" w:hAnsi="Times New Roman" w:cs="Times New Roman"/>
              </w:rPr>
              <w:t>Abdulrhim</w:t>
            </w:r>
            <w:proofErr w:type="spellEnd"/>
            <w:r w:rsidRPr="00084F8A">
              <w:rPr>
                <w:rFonts w:ascii="Times New Roman" w:hAnsi="Times New Roman" w:cs="Times New Roman"/>
              </w:rPr>
              <w:t xml:space="preserve"> </w:t>
            </w:r>
          </w:p>
          <w:p w14:paraId="76E5EA8F" w14:textId="77777777" w:rsidR="009E03BE" w:rsidRPr="00084F8A" w:rsidRDefault="009E03BE" w:rsidP="00F73157">
            <w:pPr>
              <w:rPr>
                <w:rFonts w:ascii="Times New Roman" w:hAnsi="Times New Roman" w:cs="Times New Roman"/>
              </w:rPr>
            </w:pPr>
            <w:r w:rsidRPr="00084F8A">
              <w:rPr>
                <w:rFonts w:ascii="Times New Roman" w:hAnsi="Times New Roman" w:cs="Times New Roman"/>
              </w:rPr>
              <w:t>(2021)</w:t>
            </w:r>
          </w:p>
          <w:p w14:paraId="57E0337F" w14:textId="582D3473" w:rsidR="009E03BE" w:rsidRPr="00084F8A" w:rsidRDefault="009E03BE" w:rsidP="00F73157">
            <w:pPr>
              <w:rPr>
                <w:rFonts w:ascii="Times New Roman" w:hAnsi="Times New Roman" w:cs="Times New Roman"/>
              </w:rPr>
            </w:pPr>
            <w:r w:rsidRPr="00084F8A">
              <w:rPr>
                <w:rFonts w:ascii="Times New Roman" w:hAnsi="Times New Roman" w:cs="Times New Roman"/>
              </w:rPr>
              <w:t>Qatar</w:t>
            </w:r>
          </w:p>
        </w:tc>
        <w:tc>
          <w:tcPr>
            <w:tcW w:w="1774" w:type="dxa"/>
          </w:tcPr>
          <w:p w14:paraId="586E5ECD" w14:textId="7D6D2951" w:rsidR="009E03BE" w:rsidRPr="00084F8A" w:rsidRDefault="009E03BE" w:rsidP="00F73157">
            <w:pPr>
              <w:rPr>
                <w:rFonts w:ascii="Times New Roman" w:hAnsi="Times New Roman" w:cs="Times New Roman"/>
              </w:rPr>
            </w:pPr>
            <w:r w:rsidRPr="00084F8A">
              <w:rPr>
                <w:rFonts w:ascii="Times New Roman" w:hAnsi="Times New Roman" w:cs="Times New Roman"/>
              </w:rPr>
              <w:t>Qualitative –</w:t>
            </w:r>
          </w:p>
          <w:p w14:paraId="13B05B0A" w14:textId="77777777" w:rsidR="009E03BE" w:rsidRPr="00084F8A" w:rsidRDefault="009E03BE" w:rsidP="00F73157">
            <w:pPr>
              <w:rPr>
                <w:rFonts w:ascii="Times New Roman" w:hAnsi="Times New Roman" w:cs="Times New Roman"/>
              </w:rPr>
            </w:pPr>
            <w:r w:rsidRPr="00084F8A">
              <w:rPr>
                <w:rFonts w:ascii="Times New Roman" w:hAnsi="Times New Roman" w:cs="Times New Roman"/>
              </w:rPr>
              <w:t>Interviews</w:t>
            </w:r>
          </w:p>
          <w:p w14:paraId="1C7CCF4A" w14:textId="77777777" w:rsidR="009E03BE" w:rsidRPr="00084F8A" w:rsidRDefault="009E03BE" w:rsidP="00F73157">
            <w:pPr>
              <w:rPr>
                <w:rFonts w:ascii="Times New Roman" w:hAnsi="Times New Roman" w:cs="Times New Roman"/>
              </w:rPr>
            </w:pPr>
          </w:p>
          <w:p w14:paraId="4F24672D" w14:textId="670298AD" w:rsidR="009E03BE" w:rsidRPr="00084F8A" w:rsidRDefault="009E03BE" w:rsidP="00F73157">
            <w:pPr>
              <w:rPr>
                <w:rFonts w:ascii="Times New Roman" w:hAnsi="Times New Roman" w:cs="Times New Roman"/>
              </w:rPr>
            </w:pPr>
            <w:r w:rsidRPr="00084F8A">
              <w:rPr>
                <w:rFonts w:ascii="Times New Roman" w:hAnsi="Times New Roman" w:cs="Times New Roman"/>
              </w:rPr>
              <w:t>Primary Healthcare Clinic</w:t>
            </w:r>
          </w:p>
        </w:tc>
        <w:tc>
          <w:tcPr>
            <w:tcW w:w="2693" w:type="dxa"/>
          </w:tcPr>
          <w:p w14:paraId="4C5D7E8F" w14:textId="1BBB648C" w:rsidR="009E03BE" w:rsidRPr="00084F8A" w:rsidRDefault="009E03BE"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w:t>
            </w:r>
            <w:r w:rsidR="006422FF" w:rsidRPr="00084F8A">
              <w:rPr>
                <w:rFonts w:ascii="Times New Roman" w:hAnsi="Times New Roman" w:cs="Times New Roman"/>
              </w:rPr>
              <w:t>12</w:t>
            </w:r>
            <w:r w:rsidR="00EF7C90">
              <w:rPr>
                <w:rFonts w:ascii="Times New Roman" w:hAnsi="Times New Roman" w:cs="Times New Roman"/>
              </w:rPr>
              <w:t>)</w:t>
            </w:r>
          </w:p>
          <w:p w14:paraId="42971399" w14:textId="1F2CD0A0" w:rsidR="006422FF" w:rsidRPr="00084F8A" w:rsidRDefault="006422FF" w:rsidP="00F73157">
            <w:pPr>
              <w:rPr>
                <w:rFonts w:ascii="Times New Roman" w:hAnsi="Times New Roman" w:cs="Times New Roman"/>
              </w:rPr>
            </w:pPr>
            <w:r w:rsidRPr="00084F8A">
              <w:rPr>
                <w:rFonts w:ascii="Times New Roman" w:hAnsi="Times New Roman" w:cs="Times New Roman"/>
              </w:rPr>
              <w:t>T2DM</w:t>
            </w:r>
          </w:p>
        </w:tc>
        <w:tc>
          <w:tcPr>
            <w:tcW w:w="2977" w:type="dxa"/>
          </w:tcPr>
          <w:p w14:paraId="38D79DCA" w14:textId="71E13926" w:rsidR="009E03BE" w:rsidRPr="00084F8A" w:rsidRDefault="006422FF" w:rsidP="00F73157">
            <w:pPr>
              <w:rPr>
                <w:rFonts w:ascii="Times New Roman" w:hAnsi="Times New Roman" w:cs="Times New Roman"/>
              </w:rPr>
            </w:pPr>
            <w:r w:rsidRPr="00084F8A">
              <w:rPr>
                <w:rFonts w:ascii="Times New Roman" w:hAnsi="Times New Roman" w:cs="Times New Roman"/>
              </w:rPr>
              <w:t>To explore the value of collaborative care model in diabetes care at a primary healthcare setting from the perspectives of patients with diabetes</w:t>
            </w:r>
          </w:p>
        </w:tc>
        <w:tc>
          <w:tcPr>
            <w:tcW w:w="2552" w:type="dxa"/>
          </w:tcPr>
          <w:p w14:paraId="08FAFFE8" w14:textId="77777777" w:rsidR="009E03BE" w:rsidRPr="00084F8A" w:rsidRDefault="006422FF" w:rsidP="00F73157">
            <w:pPr>
              <w:rPr>
                <w:rFonts w:ascii="Times New Roman" w:hAnsi="Times New Roman" w:cs="Times New Roman"/>
              </w:rPr>
            </w:pPr>
            <w:r w:rsidRPr="00084F8A">
              <w:rPr>
                <w:rFonts w:ascii="Times New Roman" w:hAnsi="Times New Roman" w:cs="Times New Roman"/>
                <w:b/>
                <w:bCs/>
                <w:i/>
                <w:iCs/>
              </w:rPr>
              <w:t xml:space="preserve">I: </w:t>
            </w:r>
            <w:r w:rsidRPr="00084F8A">
              <w:rPr>
                <w:rFonts w:ascii="Times New Roman" w:hAnsi="Times New Roman" w:cs="Times New Roman"/>
              </w:rPr>
              <w:t xml:space="preserve">Collaborative Care Model provides personalised patient education and treatment plans by a MDT of physicians, </w:t>
            </w:r>
            <w:proofErr w:type="gramStart"/>
            <w:r w:rsidRPr="00084F8A">
              <w:rPr>
                <w:rFonts w:ascii="Times New Roman" w:hAnsi="Times New Roman" w:cs="Times New Roman"/>
              </w:rPr>
              <w:t>nurses</w:t>
            </w:r>
            <w:proofErr w:type="gramEnd"/>
            <w:r w:rsidRPr="00084F8A">
              <w:rPr>
                <w:rFonts w:ascii="Times New Roman" w:hAnsi="Times New Roman" w:cs="Times New Roman"/>
              </w:rPr>
              <w:t xml:space="preserve"> and pharmacists. </w:t>
            </w:r>
          </w:p>
          <w:p w14:paraId="42CD139E" w14:textId="20382446" w:rsidR="008772E4" w:rsidRPr="00084F8A" w:rsidRDefault="008772E4"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7BF36952" w14:textId="77777777" w:rsidR="008772E4" w:rsidRPr="00084F8A" w:rsidRDefault="008772E4" w:rsidP="008772E4">
            <w:pPr>
              <w:rPr>
                <w:rFonts w:ascii="Times New Roman" w:hAnsi="Times New Roman" w:cs="Times New Roman"/>
              </w:rPr>
            </w:pPr>
            <w:r w:rsidRPr="00084F8A">
              <w:rPr>
                <w:rFonts w:ascii="Times New Roman" w:hAnsi="Times New Roman" w:cs="Times New Roman"/>
              </w:rPr>
              <w:t xml:space="preserve">Interacting with healthcare teams: </w:t>
            </w:r>
          </w:p>
          <w:p w14:paraId="441C645A" w14:textId="77777777" w:rsidR="008772E4" w:rsidRPr="00084F8A" w:rsidRDefault="008772E4" w:rsidP="008772E4">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patient network, </w:t>
            </w:r>
          </w:p>
          <w:p w14:paraId="1042AA63" w14:textId="77777777" w:rsidR="008772E4" w:rsidRPr="00084F8A" w:rsidRDefault="008772E4" w:rsidP="008772E4">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688F5BB3" w14:textId="77777777" w:rsidR="008772E4" w:rsidRPr="00084F8A" w:rsidRDefault="008772E4" w:rsidP="008772E4">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5EBDC3A8" w14:textId="77777777" w:rsidR="008772E4" w:rsidRPr="00084F8A" w:rsidRDefault="008772E4" w:rsidP="008772E4">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107F7DF" w14:textId="77777777" w:rsidR="008772E4" w:rsidRPr="00084F8A" w:rsidRDefault="008772E4" w:rsidP="008772E4">
            <w:pPr>
              <w:rPr>
                <w:rFonts w:ascii="Times New Roman" w:hAnsi="Times New Roman" w:cs="Times New Roman"/>
              </w:rPr>
            </w:pPr>
            <w:r w:rsidRPr="00084F8A">
              <w:rPr>
                <w:rFonts w:ascii="Times New Roman" w:hAnsi="Times New Roman" w:cs="Times New Roman"/>
              </w:rPr>
              <w:t xml:space="preserve">Valuing Convenient Healthcare: </w:t>
            </w:r>
          </w:p>
          <w:p w14:paraId="19BCF8CF" w14:textId="77777777" w:rsidR="008772E4" w:rsidRPr="00084F8A" w:rsidRDefault="008772E4" w:rsidP="008772E4">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01A1EC07" w14:textId="77777777" w:rsidR="008772E4" w:rsidRPr="00084F8A" w:rsidRDefault="008772E4" w:rsidP="008772E4">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3BE87F51" w14:textId="77777777" w:rsidR="008772E4" w:rsidRPr="00084F8A" w:rsidRDefault="008772E4" w:rsidP="008772E4">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507667F1" w14:textId="77777777" w:rsidR="009E03BE" w:rsidRPr="00084F8A" w:rsidRDefault="009E03BE" w:rsidP="00F73157">
            <w:pPr>
              <w:rPr>
                <w:rFonts w:ascii="Times New Roman" w:hAnsi="Times New Roman" w:cs="Times New Roman"/>
              </w:rPr>
            </w:pPr>
          </w:p>
        </w:tc>
      </w:tr>
      <w:tr w:rsidR="000C0C9E" w:rsidRPr="00084F8A" w14:paraId="62EDEA63" w14:textId="77777777" w:rsidTr="000C0C9E">
        <w:tc>
          <w:tcPr>
            <w:tcW w:w="1765" w:type="dxa"/>
          </w:tcPr>
          <w:p w14:paraId="3F8FCB4F" w14:textId="07693E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Balasubramanian (2017) </w:t>
            </w:r>
            <w:r w:rsidRPr="00084F8A">
              <w:rPr>
                <w:rFonts w:ascii="Times New Roman" w:hAnsi="Times New Roman" w:cs="Times New Roman"/>
              </w:rPr>
              <w:br/>
              <w:t>USA</w:t>
            </w:r>
          </w:p>
        </w:tc>
        <w:tc>
          <w:tcPr>
            <w:tcW w:w="1774" w:type="dxa"/>
          </w:tcPr>
          <w:p w14:paraId="5EEFD4C9"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Mixed Methods (Qualitative section – Interviews) </w:t>
            </w:r>
          </w:p>
          <w:p w14:paraId="23520831" w14:textId="77777777" w:rsidR="00EB360C" w:rsidRPr="00084F8A" w:rsidRDefault="00EB360C" w:rsidP="00F73157">
            <w:pPr>
              <w:rPr>
                <w:rFonts w:ascii="Times New Roman" w:hAnsi="Times New Roman" w:cs="Times New Roman"/>
              </w:rPr>
            </w:pPr>
          </w:p>
          <w:p w14:paraId="0A776307" w14:textId="1B108D93" w:rsidR="00EB360C" w:rsidRPr="00084F8A" w:rsidRDefault="00EB360C" w:rsidP="00F73157">
            <w:pPr>
              <w:rPr>
                <w:rFonts w:ascii="Times New Roman" w:hAnsi="Times New Roman" w:cs="Times New Roman"/>
              </w:rPr>
            </w:pPr>
            <w:r w:rsidRPr="00084F8A">
              <w:rPr>
                <w:rFonts w:ascii="Times New Roman" w:hAnsi="Times New Roman" w:cs="Times New Roman"/>
              </w:rPr>
              <w:t>Primary Care &amp; Community Mental Health Centres</w:t>
            </w:r>
          </w:p>
        </w:tc>
        <w:tc>
          <w:tcPr>
            <w:tcW w:w="2693" w:type="dxa"/>
          </w:tcPr>
          <w:p w14:paraId="385FA6B4" w14:textId="6D2BBF51"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25)</w:t>
            </w:r>
          </w:p>
          <w:p w14:paraId="211EC867" w14:textId="1B5BE611"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Major Depression </w:t>
            </w:r>
          </w:p>
        </w:tc>
        <w:tc>
          <w:tcPr>
            <w:tcW w:w="2977" w:type="dxa"/>
          </w:tcPr>
          <w:p w14:paraId="34FAEE7C" w14:textId="5D4F0B1B"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evaluate effect of integrated care, adapted to local context, on depression severity and patients’ experience of care. </w:t>
            </w:r>
          </w:p>
        </w:tc>
        <w:tc>
          <w:tcPr>
            <w:tcW w:w="2552" w:type="dxa"/>
          </w:tcPr>
          <w:p w14:paraId="25E25B58" w14:textId="3862CE6F"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I: </w:t>
            </w:r>
            <w:r w:rsidRPr="00084F8A">
              <w:rPr>
                <w:rFonts w:ascii="Times New Roman" w:hAnsi="Times New Roman" w:cs="Times New Roman"/>
              </w:rPr>
              <w:t>Integration of behavioural and primary health care across 5 practices – each with different integrated care approaches</w:t>
            </w:r>
            <w:r w:rsidR="00585EB8" w:rsidRPr="00084F8A">
              <w:rPr>
                <w:rFonts w:ascii="Times New Roman" w:hAnsi="Times New Roman" w:cs="Times New Roman"/>
              </w:rPr>
              <w:t xml:space="preserve">. All </w:t>
            </w:r>
            <w:r w:rsidRPr="00084F8A">
              <w:rPr>
                <w:rFonts w:ascii="Times New Roman" w:hAnsi="Times New Roman" w:cs="Times New Roman"/>
              </w:rPr>
              <w:t xml:space="preserve">included: primary care and behavioural health professionals, screening for behavioural/mental health conditions, provided behavioural health counselling. </w:t>
            </w:r>
          </w:p>
          <w:p w14:paraId="0F8F2783"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Part of Advancing Care Together (ACT) program. </w:t>
            </w:r>
          </w:p>
          <w:p w14:paraId="2101587E" w14:textId="22D439AC"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 xml:space="preserve">N/A </w:t>
            </w:r>
          </w:p>
        </w:tc>
        <w:tc>
          <w:tcPr>
            <w:tcW w:w="3627" w:type="dxa"/>
          </w:tcPr>
          <w:p w14:paraId="0863D66C" w14:textId="1FF32B4C" w:rsidR="00281A4A" w:rsidRPr="00084F8A" w:rsidRDefault="0077143A" w:rsidP="00F73157">
            <w:pPr>
              <w:rPr>
                <w:rFonts w:ascii="Times New Roman" w:hAnsi="Times New Roman" w:cs="Times New Roman"/>
              </w:rPr>
            </w:pPr>
            <w:r w:rsidRPr="00084F8A">
              <w:rPr>
                <w:rFonts w:ascii="Times New Roman" w:hAnsi="Times New Roman" w:cs="Times New Roman"/>
              </w:rPr>
              <w:t>Interacting with healthcare teams</w:t>
            </w:r>
            <w:r w:rsidR="00281A4A" w:rsidRPr="00084F8A">
              <w:rPr>
                <w:rFonts w:ascii="Times New Roman" w:hAnsi="Times New Roman" w:cs="Times New Roman"/>
              </w:rPr>
              <w:t xml:space="preserve">: </w:t>
            </w:r>
          </w:p>
          <w:p w14:paraId="341D3195" w14:textId="57ACA0AE" w:rsidR="00EB360C" w:rsidRPr="00084F8A" w:rsidRDefault="00281A4A" w:rsidP="00281A4A">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056DFEA" w14:textId="760F7FAE" w:rsidR="00281A4A" w:rsidRPr="00084F8A" w:rsidRDefault="00281A4A" w:rsidP="00281A4A">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4BA230F1" w14:textId="7E42CB62" w:rsidR="00281A4A" w:rsidRPr="00084F8A" w:rsidRDefault="00281A4A" w:rsidP="00281A4A">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3817014" w14:textId="0EF712B1" w:rsidR="00281A4A" w:rsidRPr="00084F8A" w:rsidRDefault="00281A4A" w:rsidP="00281A4A">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794BEFB" w14:textId="6FBBADFB" w:rsidR="00281A4A" w:rsidRPr="00084F8A" w:rsidRDefault="00875421" w:rsidP="00281A4A">
            <w:pPr>
              <w:rPr>
                <w:rFonts w:ascii="Times New Roman" w:hAnsi="Times New Roman" w:cs="Times New Roman"/>
              </w:rPr>
            </w:pPr>
            <w:r w:rsidRPr="00084F8A">
              <w:rPr>
                <w:rFonts w:ascii="Times New Roman" w:hAnsi="Times New Roman" w:cs="Times New Roman"/>
              </w:rPr>
              <w:t xml:space="preserve">Valuing Convenient </w:t>
            </w:r>
            <w:r w:rsidR="00281A4A" w:rsidRPr="00084F8A">
              <w:rPr>
                <w:rFonts w:ascii="Times New Roman" w:hAnsi="Times New Roman" w:cs="Times New Roman"/>
              </w:rPr>
              <w:t xml:space="preserve">Healthcare: </w:t>
            </w:r>
          </w:p>
          <w:p w14:paraId="1179C3F6" w14:textId="232F0FA4" w:rsidR="00281A4A" w:rsidRPr="00084F8A" w:rsidRDefault="00C52F6F" w:rsidP="00281A4A">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2ABE6982" w14:textId="3CD43207" w:rsidR="00C52F6F" w:rsidRPr="00084F8A" w:rsidRDefault="00C52F6F" w:rsidP="00281A4A">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0D0A65BE" w14:textId="25DEF657" w:rsidR="00281A4A" w:rsidRPr="00084F8A" w:rsidRDefault="00C52F6F" w:rsidP="00077A40">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3ADAE60B" w14:textId="77777777" w:rsidTr="000C0C9E">
        <w:tc>
          <w:tcPr>
            <w:tcW w:w="1765" w:type="dxa"/>
          </w:tcPr>
          <w:p w14:paraId="18995232"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Banfield (2017)</w:t>
            </w:r>
          </w:p>
          <w:p w14:paraId="5B82185A" w14:textId="175DCDD1" w:rsidR="00EB360C" w:rsidRPr="00084F8A" w:rsidRDefault="00EB360C" w:rsidP="00F73157">
            <w:pPr>
              <w:rPr>
                <w:rFonts w:ascii="Times New Roman" w:hAnsi="Times New Roman" w:cs="Times New Roman"/>
              </w:rPr>
            </w:pPr>
            <w:r w:rsidRPr="00084F8A">
              <w:rPr>
                <w:rFonts w:ascii="Times New Roman" w:hAnsi="Times New Roman" w:cs="Times New Roman"/>
              </w:rPr>
              <w:t>Australia</w:t>
            </w:r>
          </w:p>
        </w:tc>
        <w:tc>
          <w:tcPr>
            <w:tcW w:w="1774" w:type="dxa"/>
          </w:tcPr>
          <w:p w14:paraId="02F355D6" w14:textId="0343720C"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Qualitative – Interviews </w:t>
            </w:r>
            <w:r w:rsidRPr="00084F8A">
              <w:rPr>
                <w:rFonts w:ascii="Times New Roman" w:hAnsi="Times New Roman" w:cs="Times New Roman"/>
              </w:rPr>
              <w:br/>
              <w:t xml:space="preserve">(pilot study) </w:t>
            </w:r>
          </w:p>
          <w:p w14:paraId="62EC2A0D" w14:textId="77777777" w:rsidR="00EB360C" w:rsidRPr="00084F8A" w:rsidRDefault="00EB360C" w:rsidP="00F73157">
            <w:pPr>
              <w:rPr>
                <w:rFonts w:ascii="Times New Roman" w:hAnsi="Times New Roman" w:cs="Times New Roman"/>
              </w:rPr>
            </w:pPr>
          </w:p>
          <w:p w14:paraId="28ED08C4" w14:textId="4E346F8E"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Super Clinic </w:t>
            </w:r>
          </w:p>
        </w:tc>
        <w:tc>
          <w:tcPr>
            <w:tcW w:w="2693" w:type="dxa"/>
          </w:tcPr>
          <w:p w14:paraId="28761967" w14:textId="2DE0F958" w:rsidR="00EB360C" w:rsidRPr="00084F8A" w:rsidRDefault="00EB360C" w:rsidP="00F73157">
            <w:pPr>
              <w:rPr>
                <w:rFonts w:ascii="Times New Roman" w:hAnsi="Times New Roman" w:cs="Times New Roman"/>
              </w:rPr>
            </w:pPr>
            <w:r w:rsidRPr="00084F8A">
              <w:rPr>
                <w:rFonts w:ascii="Times New Roman" w:hAnsi="Times New Roman" w:cs="Times New Roman"/>
              </w:rPr>
              <w:t>Consumers (</w:t>
            </w:r>
            <w:r w:rsidRPr="00084F8A">
              <w:rPr>
                <w:rFonts w:ascii="Times New Roman" w:hAnsi="Times New Roman" w:cs="Times New Roman"/>
                <w:i/>
                <w:iCs/>
              </w:rPr>
              <w:t>n</w:t>
            </w:r>
            <w:r w:rsidRPr="00084F8A">
              <w:rPr>
                <w:rFonts w:ascii="Times New Roman" w:hAnsi="Times New Roman" w:cs="Times New Roman"/>
              </w:rPr>
              <w:t>=19)</w:t>
            </w:r>
            <w:r w:rsidRPr="00084F8A">
              <w:rPr>
                <w:rFonts w:ascii="Times New Roman" w:hAnsi="Times New Roman" w:cs="Times New Roman"/>
              </w:rPr>
              <w:br/>
              <w:t>Had a minimum of one chronic condition. Conditions not described.</w:t>
            </w:r>
          </w:p>
        </w:tc>
        <w:tc>
          <w:tcPr>
            <w:tcW w:w="2977" w:type="dxa"/>
          </w:tcPr>
          <w:p w14:paraId="55B941DC" w14:textId="248AE5E4"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explore consumers’ and providers’ concepts, </w:t>
            </w:r>
            <w:proofErr w:type="gramStart"/>
            <w:r w:rsidRPr="00084F8A">
              <w:rPr>
                <w:rFonts w:ascii="Times New Roman" w:hAnsi="Times New Roman" w:cs="Times New Roman"/>
              </w:rPr>
              <w:t>expectations</w:t>
            </w:r>
            <w:proofErr w:type="gramEnd"/>
            <w:r w:rsidRPr="00084F8A">
              <w:rPr>
                <w:rFonts w:ascii="Times New Roman" w:hAnsi="Times New Roman" w:cs="Times New Roman"/>
              </w:rPr>
              <w:t xml:space="preserve"> and experience of integrated care.</w:t>
            </w:r>
          </w:p>
        </w:tc>
        <w:tc>
          <w:tcPr>
            <w:tcW w:w="2552" w:type="dxa"/>
          </w:tcPr>
          <w:p w14:paraId="0A81B6E8" w14:textId="1041B878"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I: </w:t>
            </w:r>
            <w:r w:rsidRPr="00084F8A">
              <w:rPr>
                <w:rFonts w:ascii="Times New Roman" w:hAnsi="Times New Roman" w:cs="Times New Roman"/>
              </w:rPr>
              <w:t>GP Super clinic –</w:t>
            </w:r>
            <w:r w:rsidR="00D439B4" w:rsidRPr="00084F8A">
              <w:rPr>
                <w:rFonts w:ascii="Times New Roman" w:hAnsi="Times New Roman" w:cs="Times New Roman"/>
              </w:rPr>
              <w:t xml:space="preserve"> </w:t>
            </w:r>
            <w:r w:rsidRPr="00084F8A">
              <w:rPr>
                <w:rFonts w:ascii="Times New Roman" w:hAnsi="Times New Roman" w:cs="Times New Roman"/>
              </w:rPr>
              <w:t xml:space="preserve">co-location and integration of general practice with allied health (AH) and other services providers </w:t>
            </w:r>
            <w:r w:rsidR="00BA787E" w:rsidRPr="00084F8A">
              <w:rPr>
                <w:rFonts w:ascii="Times New Roman" w:hAnsi="Times New Roman" w:cs="Times New Roman"/>
              </w:rPr>
              <w:t>to</w:t>
            </w:r>
            <w:r w:rsidRPr="00084F8A">
              <w:rPr>
                <w:rFonts w:ascii="Times New Roman" w:hAnsi="Times New Roman" w:cs="Times New Roman"/>
              </w:rPr>
              <w:t xml:space="preserve"> support those with</w:t>
            </w:r>
            <w:r w:rsidR="00BA787E" w:rsidRPr="00084F8A">
              <w:rPr>
                <w:rFonts w:ascii="Times New Roman" w:hAnsi="Times New Roman" w:cs="Times New Roman"/>
              </w:rPr>
              <w:t xml:space="preserve"> </w:t>
            </w:r>
            <w:r w:rsidRPr="00084F8A">
              <w:rPr>
                <w:rFonts w:ascii="Times New Roman" w:hAnsi="Times New Roman" w:cs="Times New Roman"/>
              </w:rPr>
              <w:t xml:space="preserve">chronic disease through </w:t>
            </w:r>
            <w:r w:rsidRPr="00084F8A">
              <w:rPr>
                <w:rFonts w:ascii="Times New Roman" w:hAnsi="Times New Roman" w:cs="Times New Roman"/>
              </w:rPr>
              <w:lastRenderedPageBreak/>
              <w:t xml:space="preserve">patient-centred care and effective use of information technology. Team: 12 GPs, 6 practice nurses, 11 admin staff and 9 AH. </w:t>
            </w:r>
          </w:p>
          <w:p w14:paraId="316E4FB7" w14:textId="2D529D07"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E68E395" w14:textId="3AA0BC3D" w:rsidR="0069272B" w:rsidRPr="00084F8A" w:rsidRDefault="0077143A" w:rsidP="0069272B">
            <w:pPr>
              <w:rPr>
                <w:rFonts w:ascii="Times New Roman" w:hAnsi="Times New Roman" w:cs="Times New Roman"/>
              </w:rPr>
            </w:pPr>
            <w:r w:rsidRPr="00084F8A">
              <w:rPr>
                <w:rFonts w:ascii="Times New Roman" w:hAnsi="Times New Roman" w:cs="Times New Roman"/>
              </w:rPr>
              <w:lastRenderedPageBreak/>
              <w:t>Interacting with healthcare teams</w:t>
            </w:r>
            <w:r w:rsidR="0069272B" w:rsidRPr="00084F8A">
              <w:rPr>
                <w:rFonts w:ascii="Times New Roman" w:hAnsi="Times New Roman" w:cs="Times New Roman"/>
              </w:rPr>
              <w:t xml:space="preserve">: </w:t>
            </w:r>
          </w:p>
          <w:p w14:paraId="48EFB4A1" w14:textId="4B2523C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EF154BD"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B4C9EBD"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4572AED2"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BA9995C" w14:textId="0E0E5678" w:rsidR="0069272B" w:rsidRPr="00084F8A" w:rsidRDefault="00875421" w:rsidP="0069272B">
            <w:pPr>
              <w:rPr>
                <w:rFonts w:ascii="Times New Roman" w:hAnsi="Times New Roman" w:cs="Times New Roman"/>
              </w:rPr>
            </w:pPr>
            <w:r w:rsidRPr="00084F8A">
              <w:rPr>
                <w:rFonts w:ascii="Times New Roman" w:hAnsi="Times New Roman" w:cs="Times New Roman"/>
              </w:rPr>
              <w:lastRenderedPageBreak/>
              <w:t xml:space="preserve">Valuing Convenient </w:t>
            </w:r>
            <w:r w:rsidR="0069272B" w:rsidRPr="00084F8A">
              <w:rPr>
                <w:rFonts w:ascii="Times New Roman" w:hAnsi="Times New Roman" w:cs="Times New Roman"/>
              </w:rPr>
              <w:t xml:space="preserve">Healthcare: </w:t>
            </w:r>
          </w:p>
          <w:p w14:paraId="146D4DEB"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4052EEA3"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4899BAE1"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4CA33782"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2C95540A"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59F58422" w14:textId="1395A1B2" w:rsidR="00EB360C" w:rsidRPr="00084F8A" w:rsidRDefault="00EB360C" w:rsidP="006D32CF">
            <w:pPr>
              <w:ind w:left="-57"/>
              <w:rPr>
                <w:rFonts w:ascii="Times New Roman" w:hAnsi="Times New Roman" w:cs="Times New Roman"/>
              </w:rPr>
            </w:pPr>
          </w:p>
        </w:tc>
      </w:tr>
      <w:tr w:rsidR="000C0C9E" w:rsidRPr="00084F8A" w14:paraId="5BC4E0C9" w14:textId="77777777" w:rsidTr="000C0C9E">
        <w:tc>
          <w:tcPr>
            <w:tcW w:w="1765" w:type="dxa"/>
          </w:tcPr>
          <w:p w14:paraId="4ECFFF0A" w14:textId="59756199" w:rsidR="00EB360C" w:rsidRPr="00084F8A" w:rsidRDefault="00EB360C" w:rsidP="00F73157">
            <w:pPr>
              <w:rPr>
                <w:rFonts w:ascii="Times New Roman" w:hAnsi="Times New Roman" w:cs="Times New Roman"/>
              </w:rPr>
            </w:pPr>
            <w:r w:rsidRPr="00084F8A">
              <w:rPr>
                <w:rFonts w:ascii="Times New Roman" w:hAnsi="Times New Roman" w:cs="Times New Roman"/>
              </w:rPr>
              <w:t>Banfield (2019)</w:t>
            </w:r>
            <w:r w:rsidRPr="00084F8A">
              <w:rPr>
                <w:rFonts w:ascii="Times New Roman" w:hAnsi="Times New Roman" w:cs="Times New Roman"/>
              </w:rPr>
              <w:br/>
              <w:t>Australia</w:t>
            </w:r>
          </w:p>
        </w:tc>
        <w:tc>
          <w:tcPr>
            <w:tcW w:w="1774" w:type="dxa"/>
          </w:tcPr>
          <w:p w14:paraId="32FBD8E5" w14:textId="18180EFB" w:rsidR="00EB360C" w:rsidRPr="00084F8A" w:rsidRDefault="00EB360C" w:rsidP="00F73157">
            <w:pPr>
              <w:rPr>
                <w:rFonts w:ascii="Times New Roman" w:hAnsi="Times New Roman" w:cs="Times New Roman"/>
              </w:rPr>
            </w:pPr>
            <w:r w:rsidRPr="00084F8A">
              <w:rPr>
                <w:rFonts w:ascii="Times New Roman" w:hAnsi="Times New Roman" w:cs="Times New Roman"/>
              </w:rPr>
              <w:t>Quantitative – Descriptive – Survey</w:t>
            </w:r>
          </w:p>
          <w:p w14:paraId="141BC359" w14:textId="77777777" w:rsidR="00EB360C" w:rsidRPr="00084F8A" w:rsidRDefault="00EB360C" w:rsidP="00F73157">
            <w:pPr>
              <w:rPr>
                <w:rFonts w:ascii="Times New Roman" w:hAnsi="Times New Roman" w:cs="Times New Roman"/>
              </w:rPr>
            </w:pPr>
          </w:p>
          <w:p w14:paraId="1C780D7C" w14:textId="7C6BD318" w:rsidR="00EB360C" w:rsidRPr="00084F8A" w:rsidRDefault="00EB360C" w:rsidP="00F73157">
            <w:pPr>
              <w:rPr>
                <w:rFonts w:ascii="Times New Roman" w:hAnsi="Times New Roman" w:cs="Times New Roman"/>
              </w:rPr>
            </w:pPr>
            <w:r w:rsidRPr="00084F8A">
              <w:rPr>
                <w:rFonts w:ascii="Times New Roman" w:hAnsi="Times New Roman" w:cs="Times New Roman"/>
              </w:rPr>
              <w:t>General Practice</w:t>
            </w:r>
          </w:p>
        </w:tc>
        <w:tc>
          <w:tcPr>
            <w:tcW w:w="2693" w:type="dxa"/>
          </w:tcPr>
          <w:p w14:paraId="345FC77D" w14:textId="2ACA743F"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18) </w:t>
            </w:r>
          </w:p>
          <w:p w14:paraId="44AA0246" w14:textId="3087C82A" w:rsidR="00EB360C" w:rsidRPr="00084F8A" w:rsidRDefault="006422FF" w:rsidP="00F73157">
            <w:pPr>
              <w:rPr>
                <w:rFonts w:ascii="Times New Roman" w:hAnsi="Times New Roman" w:cs="Times New Roman"/>
              </w:rPr>
            </w:pPr>
            <w:r w:rsidRPr="00084F8A">
              <w:rPr>
                <w:rFonts w:ascii="Times New Roman" w:hAnsi="Times New Roman" w:cs="Times New Roman"/>
              </w:rPr>
              <w:t>T2DM</w:t>
            </w:r>
            <w:r w:rsidR="00EB360C" w:rsidRPr="00084F8A">
              <w:rPr>
                <w:rFonts w:ascii="Times New Roman" w:hAnsi="Times New Roman" w:cs="Times New Roman"/>
              </w:rPr>
              <w:t xml:space="preserve"> and Mental Health Conditions</w:t>
            </w:r>
          </w:p>
        </w:tc>
        <w:tc>
          <w:tcPr>
            <w:tcW w:w="2977" w:type="dxa"/>
          </w:tcPr>
          <w:p w14:paraId="4926020F" w14:textId="18E3B954"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examine consumer experiences of GP care plans for mental disorders and Type II diabetes. </w:t>
            </w:r>
          </w:p>
        </w:tc>
        <w:tc>
          <w:tcPr>
            <w:tcW w:w="2552" w:type="dxa"/>
          </w:tcPr>
          <w:p w14:paraId="73666B87" w14:textId="105378CB"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General practice care plans (Chronic Disease Management (CDM) plan and Mental Health Care Plan (MHCP)). CDM enable GPs to plan and coordinate the health care of people with chronic medical conditions through collaborative preparation and review of plans with consumers. MHCP designed to encourage collaborative care between GPs, </w:t>
            </w:r>
            <w:r w:rsidR="0009289A" w:rsidRPr="00084F8A">
              <w:rPr>
                <w:rFonts w:ascii="Times New Roman" w:hAnsi="Times New Roman" w:cs="Times New Roman"/>
              </w:rPr>
              <w:t>consumers,</w:t>
            </w:r>
            <w:r w:rsidRPr="00084F8A">
              <w:rPr>
                <w:rFonts w:ascii="Times New Roman" w:hAnsi="Times New Roman" w:cs="Times New Roman"/>
              </w:rPr>
              <w:t xml:space="preserve"> and other services providers and to provide access to psychiatrists, psychologists, and other professionals. </w:t>
            </w:r>
          </w:p>
          <w:p w14:paraId="25EB31B0" w14:textId="3B38172D"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0AD1E6F" w14:textId="2C141B4E" w:rsidR="0069272B" w:rsidRPr="00084F8A" w:rsidRDefault="0077143A" w:rsidP="0069272B">
            <w:pPr>
              <w:rPr>
                <w:rFonts w:ascii="Times New Roman" w:hAnsi="Times New Roman" w:cs="Times New Roman"/>
              </w:rPr>
            </w:pPr>
            <w:r w:rsidRPr="00084F8A">
              <w:rPr>
                <w:rFonts w:ascii="Times New Roman" w:hAnsi="Times New Roman" w:cs="Times New Roman"/>
              </w:rPr>
              <w:t>Interacting with healthcare teams</w:t>
            </w:r>
            <w:r w:rsidR="0069272B" w:rsidRPr="00084F8A">
              <w:rPr>
                <w:rFonts w:ascii="Times New Roman" w:hAnsi="Times New Roman" w:cs="Times New Roman"/>
              </w:rPr>
              <w:t xml:space="preserve">: </w:t>
            </w:r>
          </w:p>
          <w:p w14:paraId="7231C9AA" w14:textId="20A9A0CD" w:rsidR="0069272B" w:rsidRPr="00084F8A" w:rsidRDefault="0069272B" w:rsidP="0097024C">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0C1C9D78"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40D1AC15" w14:textId="5717FCCE" w:rsidR="0069272B" w:rsidRPr="00084F8A" w:rsidRDefault="00875421" w:rsidP="0069272B">
            <w:pPr>
              <w:rPr>
                <w:rFonts w:ascii="Times New Roman" w:hAnsi="Times New Roman" w:cs="Times New Roman"/>
              </w:rPr>
            </w:pPr>
            <w:r w:rsidRPr="00084F8A">
              <w:rPr>
                <w:rFonts w:ascii="Times New Roman" w:hAnsi="Times New Roman" w:cs="Times New Roman"/>
              </w:rPr>
              <w:t>Valuing Convenient</w:t>
            </w:r>
            <w:r w:rsidR="0069272B" w:rsidRPr="00084F8A">
              <w:rPr>
                <w:rFonts w:ascii="Times New Roman" w:hAnsi="Times New Roman" w:cs="Times New Roman"/>
              </w:rPr>
              <w:t xml:space="preserve"> Healthcare: </w:t>
            </w:r>
          </w:p>
          <w:p w14:paraId="52CF2E80"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7137C382"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0354385C"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291D153F" w14:textId="7702B15F" w:rsidR="00EB360C" w:rsidRPr="00084F8A" w:rsidRDefault="0069272B" w:rsidP="0097024C">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r w:rsidR="00EB360C" w:rsidRPr="00084F8A">
              <w:rPr>
                <w:rFonts w:ascii="Times New Roman" w:hAnsi="Times New Roman" w:cs="Times New Roman"/>
              </w:rPr>
              <w:t xml:space="preserve"> </w:t>
            </w:r>
          </w:p>
        </w:tc>
      </w:tr>
      <w:tr w:rsidR="000C0C9E" w:rsidRPr="00084F8A" w14:paraId="0E17D4F2" w14:textId="77777777" w:rsidTr="000C0C9E">
        <w:tc>
          <w:tcPr>
            <w:tcW w:w="1765" w:type="dxa"/>
          </w:tcPr>
          <w:p w14:paraId="0A1296EA" w14:textId="3D2960C3" w:rsidR="00EB360C" w:rsidRPr="00084F8A" w:rsidRDefault="00EB360C" w:rsidP="00F73157">
            <w:pPr>
              <w:rPr>
                <w:rFonts w:ascii="Times New Roman" w:hAnsi="Times New Roman" w:cs="Times New Roman"/>
              </w:rPr>
            </w:pPr>
            <w:r w:rsidRPr="00084F8A">
              <w:rPr>
                <w:rFonts w:ascii="Times New Roman" w:hAnsi="Times New Roman" w:cs="Times New Roman"/>
              </w:rPr>
              <w:t>Burridge (2016)</w:t>
            </w:r>
            <w:r w:rsidRPr="00084F8A">
              <w:rPr>
                <w:rFonts w:ascii="Times New Roman" w:hAnsi="Times New Roman" w:cs="Times New Roman"/>
              </w:rPr>
              <w:br/>
              <w:t>Australia</w:t>
            </w:r>
          </w:p>
        </w:tc>
        <w:tc>
          <w:tcPr>
            <w:tcW w:w="1774" w:type="dxa"/>
          </w:tcPr>
          <w:p w14:paraId="06343BF8" w14:textId="5749E820" w:rsidR="00EB360C" w:rsidRPr="00084F8A" w:rsidRDefault="00EB360C" w:rsidP="00424F8D">
            <w:pPr>
              <w:rPr>
                <w:rFonts w:ascii="Times New Roman" w:hAnsi="Times New Roman" w:cs="Times New Roman"/>
              </w:rPr>
            </w:pPr>
            <w:r w:rsidRPr="00084F8A">
              <w:rPr>
                <w:rFonts w:ascii="Times New Roman" w:hAnsi="Times New Roman" w:cs="Times New Roman"/>
              </w:rPr>
              <w:t xml:space="preserve">Qualitative – Interviews </w:t>
            </w:r>
            <w:r w:rsidRPr="00084F8A">
              <w:rPr>
                <w:rFonts w:ascii="Times New Roman" w:hAnsi="Times New Roman" w:cs="Times New Roman"/>
              </w:rPr>
              <w:br/>
            </w:r>
            <w:r w:rsidRPr="00084F8A">
              <w:rPr>
                <w:rFonts w:ascii="Times New Roman" w:hAnsi="Times New Roman" w:cs="Times New Roman"/>
              </w:rPr>
              <w:br/>
              <w:t>General Practice Diabetes Services</w:t>
            </w:r>
          </w:p>
        </w:tc>
        <w:tc>
          <w:tcPr>
            <w:tcW w:w="2693" w:type="dxa"/>
          </w:tcPr>
          <w:p w14:paraId="1F50EB1E"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30) </w:t>
            </w:r>
          </w:p>
          <w:p w14:paraId="1CED4BF9" w14:textId="6B91D2FF" w:rsidR="00EB360C" w:rsidRPr="00084F8A" w:rsidRDefault="006422FF" w:rsidP="00F73157">
            <w:pPr>
              <w:rPr>
                <w:rFonts w:ascii="Times New Roman" w:hAnsi="Times New Roman" w:cs="Times New Roman"/>
              </w:rPr>
            </w:pPr>
            <w:r w:rsidRPr="00084F8A">
              <w:rPr>
                <w:rFonts w:ascii="Times New Roman" w:hAnsi="Times New Roman" w:cs="Times New Roman"/>
              </w:rPr>
              <w:t>T2DM</w:t>
            </w:r>
          </w:p>
        </w:tc>
        <w:tc>
          <w:tcPr>
            <w:tcW w:w="2977" w:type="dxa"/>
          </w:tcPr>
          <w:p w14:paraId="56884FBF" w14:textId="6C6DF13D" w:rsidR="00EB360C" w:rsidRPr="00084F8A" w:rsidRDefault="00EB360C" w:rsidP="00F73157">
            <w:pPr>
              <w:rPr>
                <w:rFonts w:ascii="Times New Roman" w:hAnsi="Times New Roman" w:cs="Times New Roman"/>
              </w:rPr>
            </w:pPr>
            <w:r w:rsidRPr="00084F8A">
              <w:rPr>
                <w:rFonts w:ascii="Times New Roman" w:hAnsi="Times New Roman" w:cs="Times New Roman"/>
              </w:rPr>
              <w:t>To investigate patients’ perceptions and experiences of T2DM, self-care and engagement with GP-led integrated diabetes care</w:t>
            </w:r>
          </w:p>
        </w:tc>
        <w:tc>
          <w:tcPr>
            <w:tcW w:w="2552" w:type="dxa"/>
          </w:tcPr>
          <w:p w14:paraId="3E07F273" w14:textId="4BA8CD08"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GP-led model: care is provided by a co-located MDT (an endocrinologist, advanced-skilled GPs, diabetes educator and a podiatrist</w:t>
            </w:r>
            <w:r w:rsidR="0009289A" w:rsidRPr="00084F8A">
              <w:rPr>
                <w:rFonts w:ascii="Times New Roman" w:hAnsi="Times New Roman" w:cs="Times New Roman"/>
              </w:rPr>
              <w:t>)</w:t>
            </w:r>
            <w:r w:rsidRPr="00084F8A">
              <w:rPr>
                <w:rFonts w:ascii="Times New Roman" w:hAnsi="Times New Roman" w:cs="Times New Roman"/>
              </w:rPr>
              <w:t xml:space="preserve">. Other </w:t>
            </w:r>
            <w:r w:rsidR="00E86D3F" w:rsidRPr="00084F8A">
              <w:rPr>
                <w:rFonts w:ascii="Times New Roman" w:hAnsi="Times New Roman" w:cs="Times New Roman"/>
              </w:rPr>
              <w:t>AH</w:t>
            </w:r>
            <w:r w:rsidRPr="00084F8A">
              <w:rPr>
                <w:rFonts w:ascii="Times New Roman" w:hAnsi="Times New Roman" w:cs="Times New Roman"/>
              </w:rPr>
              <w:t xml:space="preserve"> was referred to </w:t>
            </w:r>
            <w:proofErr w:type="spellStart"/>
            <w:r w:rsidR="00BF1D4B" w:rsidRPr="00084F8A">
              <w:rPr>
                <w:rFonts w:ascii="Times New Roman" w:hAnsi="Times New Roman" w:cs="Times New Roman"/>
              </w:rPr>
              <w:t>based</w:t>
            </w:r>
            <w:proofErr w:type="spellEnd"/>
            <w:r w:rsidRPr="00084F8A">
              <w:rPr>
                <w:rFonts w:ascii="Times New Roman" w:hAnsi="Times New Roman" w:cs="Times New Roman"/>
              </w:rPr>
              <w:t xml:space="preserve"> on patient needs.</w:t>
            </w:r>
          </w:p>
          <w:p w14:paraId="005F316B" w14:textId="51ECF726" w:rsidR="00EB360C" w:rsidRPr="00084F8A" w:rsidRDefault="00EB360C" w:rsidP="00F73157">
            <w:pPr>
              <w:rPr>
                <w:rFonts w:ascii="Times New Roman" w:hAnsi="Times New Roman" w:cs="Times New Roman"/>
              </w:rPr>
            </w:pPr>
            <w:r w:rsidRPr="00084F8A">
              <w:rPr>
                <w:rFonts w:ascii="Times New Roman" w:hAnsi="Times New Roman" w:cs="Times New Roman"/>
                <w:b/>
                <w:bCs/>
                <w:i/>
                <w:iCs/>
              </w:rPr>
              <w:lastRenderedPageBreak/>
              <w:t xml:space="preserve">C: </w:t>
            </w:r>
            <w:r w:rsidRPr="00084F8A">
              <w:rPr>
                <w:rFonts w:ascii="Times New Roman" w:hAnsi="Times New Roman" w:cs="Times New Roman"/>
              </w:rPr>
              <w:t xml:space="preserve">N/A  </w:t>
            </w:r>
          </w:p>
        </w:tc>
        <w:tc>
          <w:tcPr>
            <w:tcW w:w="3627" w:type="dxa"/>
          </w:tcPr>
          <w:p w14:paraId="35A2B1AF" w14:textId="2C5231A3" w:rsidR="0069272B" w:rsidRPr="00084F8A" w:rsidRDefault="0077143A" w:rsidP="0069272B">
            <w:pPr>
              <w:rPr>
                <w:rFonts w:ascii="Times New Roman" w:hAnsi="Times New Roman" w:cs="Times New Roman"/>
              </w:rPr>
            </w:pPr>
            <w:r w:rsidRPr="00084F8A">
              <w:rPr>
                <w:rFonts w:ascii="Times New Roman" w:hAnsi="Times New Roman" w:cs="Times New Roman"/>
              </w:rPr>
              <w:lastRenderedPageBreak/>
              <w:t>Interacting with healthcare teams</w:t>
            </w:r>
            <w:r w:rsidR="0069272B" w:rsidRPr="00084F8A">
              <w:rPr>
                <w:rFonts w:ascii="Times New Roman" w:hAnsi="Times New Roman" w:cs="Times New Roman"/>
              </w:rPr>
              <w:t xml:space="preserve">: </w:t>
            </w:r>
          </w:p>
          <w:p w14:paraId="3D8769C8" w14:textId="47A579A8"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0EF1E404"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0C5366E"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58C61704"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426DD470" w14:textId="4E4A420D" w:rsidR="0069272B" w:rsidRPr="00084F8A" w:rsidRDefault="00875421" w:rsidP="0069272B">
            <w:pPr>
              <w:rPr>
                <w:rFonts w:ascii="Times New Roman" w:hAnsi="Times New Roman" w:cs="Times New Roman"/>
              </w:rPr>
            </w:pPr>
            <w:r w:rsidRPr="00084F8A">
              <w:rPr>
                <w:rFonts w:ascii="Times New Roman" w:hAnsi="Times New Roman" w:cs="Times New Roman"/>
              </w:rPr>
              <w:t xml:space="preserve">Valuing Convenient </w:t>
            </w:r>
            <w:r w:rsidR="0069272B" w:rsidRPr="00084F8A">
              <w:rPr>
                <w:rFonts w:ascii="Times New Roman" w:hAnsi="Times New Roman" w:cs="Times New Roman"/>
              </w:rPr>
              <w:t xml:space="preserve">Healthcare: </w:t>
            </w:r>
          </w:p>
          <w:p w14:paraId="42DBCFCC"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planning care creates structure</w:t>
            </w:r>
          </w:p>
          <w:p w14:paraId="05BF8BB2"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205EE330"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3DC5AA3C" w14:textId="70079B97" w:rsidR="0069272B" w:rsidRPr="00084F8A" w:rsidRDefault="0069272B" w:rsidP="0069272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6320A253" w14:textId="77777777" w:rsidR="0069272B"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249548D5" w14:textId="3EB4B6D1" w:rsidR="00EB360C"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tc>
      </w:tr>
      <w:tr w:rsidR="000C0C9E" w:rsidRPr="00084F8A" w14:paraId="78440FE9" w14:textId="77777777" w:rsidTr="000C0C9E">
        <w:tc>
          <w:tcPr>
            <w:tcW w:w="1765" w:type="dxa"/>
          </w:tcPr>
          <w:p w14:paraId="4A926A14"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 xml:space="preserve">Burridge (2017) </w:t>
            </w:r>
          </w:p>
          <w:p w14:paraId="72313EF7"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Australia</w:t>
            </w:r>
          </w:p>
          <w:p w14:paraId="2F36E33C" w14:textId="77777777" w:rsidR="00EB360C" w:rsidRPr="00084F8A" w:rsidRDefault="00EB360C" w:rsidP="00F73157">
            <w:pPr>
              <w:rPr>
                <w:rFonts w:ascii="Times New Roman" w:hAnsi="Times New Roman" w:cs="Times New Roman"/>
              </w:rPr>
            </w:pPr>
          </w:p>
          <w:p w14:paraId="4350F8EB" w14:textId="0CA8A6AF" w:rsidR="00EB360C" w:rsidRPr="00084F8A" w:rsidRDefault="007A23F6" w:rsidP="00F73157">
            <w:pPr>
              <w:rPr>
                <w:rFonts w:ascii="Times New Roman" w:hAnsi="Times New Roman" w:cs="Times New Roman"/>
              </w:rPr>
            </w:pPr>
            <w:r w:rsidRPr="00084F8A">
              <w:rPr>
                <w:rFonts w:ascii="Times New Roman" w:hAnsi="Times New Roman" w:cs="Times New Roman"/>
              </w:rPr>
              <w:t>12-month</w:t>
            </w:r>
            <w:r w:rsidR="00EB360C" w:rsidRPr="00084F8A">
              <w:rPr>
                <w:rFonts w:ascii="Times New Roman" w:hAnsi="Times New Roman" w:cs="Times New Roman"/>
              </w:rPr>
              <w:t xml:space="preserve"> follow-up study of Burridge 2016</w:t>
            </w:r>
          </w:p>
        </w:tc>
        <w:tc>
          <w:tcPr>
            <w:tcW w:w="1774" w:type="dxa"/>
          </w:tcPr>
          <w:p w14:paraId="146A2145" w14:textId="4551C646"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Qualitative – Interviews </w:t>
            </w:r>
            <w:r w:rsidRPr="00084F8A">
              <w:rPr>
                <w:rFonts w:ascii="Times New Roman" w:hAnsi="Times New Roman" w:cs="Times New Roman"/>
              </w:rPr>
              <w:br/>
            </w:r>
            <w:r w:rsidRPr="00084F8A">
              <w:rPr>
                <w:rFonts w:ascii="Times New Roman" w:hAnsi="Times New Roman" w:cs="Times New Roman"/>
              </w:rPr>
              <w:br/>
              <w:t>General Practice Diabetes Services</w:t>
            </w:r>
          </w:p>
        </w:tc>
        <w:tc>
          <w:tcPr>
            <w:tcW w:w="2693" w:type="dxa"/>
          </w:tcPr>
          <w:p w14:paraId="2DD53028"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25) </w:t>
            </w:r>
          </w:p>
          <w:p w14:paraId="468B1BFF" w14:textId="3483169C" w:rsidR="00EB360C" w:rsidRPr="00084F8A" w:rsidRDefault="006422FF" w:rsidP="00F73157">
            <w:pPr>
              <w:rPr>
                <w:rFonts w:ascii="Times New Roman" w:hAnsi="Times New Roman" w:cs="Times New Roman"/>
              </w:rPr>
            </w:pPr>
            <w:r w:rsidRPr="00084F8A">
              <w:rPr>
                <w:rFonts w:ascii="Times New Roman" w:hAnsi="Times New Roman" w:cs="Times New Roman"/>
              </w:rPr>
              <w:t>T2DM</w:t>
            </w:r>
          </w:p>
        </w:tc>
        <w:tc>
          <w:tcPr>
            <w:tcW w:w="2977" w:type="dxa"/>
          </w:tcPr>
          <w:p w14:paraId="61BDEDDC" w14:textId="31540DC1"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explore patients’ view of a new model of integrated care for patients with type 2 diabetes. </w:t>
            </w:r>
          </w:p>
        </w:tc>
        <w:tc>
          <w:tcPr>
            <w:tcW w:w="2552" w:type="dxa"/>
          </w:tcPr>
          <w:p w14:paraId="3A0C42C6" w14:textId="72096EC2"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GP-led model: care is provided by a co-located MDT (an endocrinologist, advanced-skilled GPs, diabetes educator and a podiatrist</w:t>
            </w:r>
            <w:r w:rsidR="00BF1D4B" w:rsidRPr="00084F8A">
              <w:rPr>
                <w:rFonts w:ascii="Times New Roman" w:hAnsi="Times New Roman" w:cs="Times New Roman"/>
              </w:rPr>
              <w:t>)</w:t>
            </w:r>
            <w:r w:rsidRPr="00084F8A">
              <w:rPr>
                <w:rFonts w:ascii="Times New Roman" w:hAnsi="Times New Roman" w:cs="Times New Roman"/>
              </w:rPr>
              <w:t xml:space="preserve">. Other </w:t>
            </w:r>
            <w:r w:rsidR="00E86D3F" w:rsidRPr="00084F8A">
              <w:rPr>
                <w:rFonts w:ascii="Times New Roman" w:hAnsi="Times New Roman" w:cs="Times New Roman"/>
              </w:rPr>
              <w:t>AH</w:t>
            </w:r>
            <w:r w:rsidRPr="00084F8A">
              <w:rPr>
                <w:rFonts w:ascii="Times New Roman" w:hAnsi="Times New Roman" w:cs="Times New Roman"/>
              </w:rPr>
              <w:t xml:space="preserve"> was referred to </w:t>
            </w:r>
            <w:proofErr w:type="spellStart"/>
            <w:r w:rsidR="00BF1D4B" w:rsidRPr="00084F8A">
              <w:rPr>
                <w:rFonts w:ascii="Times New Roman" w:hAnsi="Times New Roman" w:cs="Times New Roman"/>
              </w:rPr>
              <w:t>based</w:t>
            </w:r>
            <w:proofErr w:type="spellEnd"/>
            <w:r w:rsidRPr="00084F8A">
              <w:rPr>
                <w:rFonts w:ascii="Times New Roman" w:hAnsi="Times New Roman" w:cs="Times New Roman"/>
              </w:rPr>
              <w:t xml:space="preserve"> on patient needs.</w:t>
            </w:r>
          </w:p>
          <w:p w14:paraId="4CBEB771" w14:textId="036A7FFF"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162DCB9" w14:textId="0A210B87" w:rsidR="0069272B" w:rsidRPr="00084F8A" w:rsidRDefault="0077143A" w:rsidP="0069272B">
            <w:pPr>
              <w:rPr>
                <w:rFonts w:ascii="Times New Roman" w:hAnsi="Times New Roman" w:cs="Times New Roman"/>
              </w:rPr>
            </w:pPr>
            <w:r w:rsidRPr="00084F8A">
              <w:rPr>
                <w:rFonts w:ascii="Times New Roman" w:hAnsi="Times New Roman" w:cs="Times New Roman"/>
              </w:rPr>
              <w:t>Interacting with healthcare teams</w:t>
            </w:r>
            <w:r w:rsidR="0069272B" w:rsidRPr="00084F8A">
              <w:rPr>
                <w:rFonts w:ascii="Times New Roman" w:hAnsi="Times New Roman" w:cs="Times New Roman"/>
              </w:rPr>
              <w:t xml:space="preserve">: </w:t>
            </w:r>
          </w:p>
          <w:p w14:paraId="58BA911A" w14:textId="172D0EFC"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085D81DE"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64BD8F3"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26CE97B4"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E9E9B6C" w14:textId="11D4D70D" w:rsidR="0069272B" w:rsidRPr="00084F8A" w:rsidRDefault="00875421" w:rsidP="0069272B">
            <w:pPr>
              <w:rPr>
                <w:rFonts w:ascii="Times New Roman" w:hAnsi="Times New Roman" w:cs="Times New Roman"/>
              </w:rPr>
            </w:pPr>
            <w:r w:rsidRPr="00084F8A">
              <w:rPr>
                <w:rFonts w:ascii="Times New Roman" w:hAnsi="Times New Roman" w:cs="Times New Roman"/>
              </w:rPr>
              <w:t>Valuing Convenient</w:t>
            </w:r>
            <w:r w:rsidR="0069272B" w:rsidRPr="00084F8A">
              <w:rPr>
                <w:rFonts w:ascii="Times New Roman" w:hAnsi="Times New Roman" w:cs="Times New Roman"/>
              </w:rPr>
              <w:t xml:space="preserve"> Healthcare: </w:t>
            </w:r>
          </w:p>
          <w:p w14:paraId="05BD5F92"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4A3317DC"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25272040"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3230953D" w14:textId="773D58FD" w:rsidR="0069272B" w:rsidRPr="00084F8A" w:rsidRDefault="0069272B" w:rsidP="0069272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0CDA218D" w14:textId="77777777" w:rsidR="0069272B"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2745D047" w14:textId="77777777" w:rsidR="0069272B"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4BB80AC" w14:textId="22C74305" w:rsidR="00EB360C" w:rsidRPr="00084F8A" w:rsidRDefault="00EB360C" w:rsidP="00F73157">
            <w:pPr>
              <w:rPr>
                <w:rFonts w:ascii="Times New Roman" w:hAnsi="Times New Roman" w:cs="Times New Roman"/>
              </w:rPr>
            </w:pPr>
          </w:p>
        </w:tc>
      </w:tr>
      <w:tr w:rsidR="000C0C9E" w:rsidRPr="00084F8A" w14:paraId="4A9C261C" w14:textId="77777777" w:rsidTr="000C0C9E">
        <w:tc>
          <w:tcPr>
            <w:tcW w:w="1765" w:type="dxa"/>
          </w:tcPr>
          <w:p w14:paraId="66235E25" w14:textId="0C543FF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Butters (1993) </w:t>
            </w:r>
            <w:r w:rsidRPr="00084F8A">
              <w:rPr>
                <w:rFonts w:ascii="Times New Roman" w:hAnsi="Times New Roman" w:cs="Times New Roman"/>
              </w:rPr>
              <w:br/>
              <w:t>UK</w:t>
            </w:r>
          </w:p>
        </w:tc>
        <w:tc>
          <w:tcPr>
            <w:tcW w:w="1774" w:type="dxa"/>
          </w:tcPr>
          <w:p w14:paraId="34FD0F88"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Mixed Methods – Interviews and Questionnaires </w:t>
            </w:r>
          </w:p>
          <w:p w14:paraId="034A0899" w14:textId="77777777" w:rsidR="00EB360C" w:rsidRPr="00084F8A" w:rsidRDefault="00EB360C" w:rsidP="00F73157">
            <w:pPr>
              <w:rPr>
                <w:rFonts w:ascii="Times New Roman" w:hAnsi="Times New Roman" w:cs="Times New Roman"/>
              </w:rPr>
            </w:pPr>
          </w:p>
          <w:p w14:paraId="75DF9F0F" w14:textId="794C55CB" w:rsidR="00EB360C" w:rsidRPr="00084F8A" w:rsidRDefault="00EB360C" w:rsidP="00F73157">
            <w:pPr>
              <w:rPr>
                <w:rFonts w:ascii="Times New Roman" w:hAnsi="Times New Roman" w:cs="Times New Roman"/>
              </w:rPr>
            </w:pPr>
            <w:r w:rsidRPr="00084F8A">
              <w:rPr>
                <w:rFonts w:ascii="Times New Roman" w:hAnsi="Times New Roman" w:cs="Times New Roman"/>
              </w:rPr>
              <w:t>Community PCMH</w:t>
            </w:r>
          </w:p>
        </w:tc>
        <w:tc>
          <w:tcPr>
            <w:tcW w:w="2693" w:type="dxa"/>
          </w:tcPr>
          <w:p w14:paraId="0B782AEA"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9) and informal carers (</w:t>
            </w:r>
            <w:r w:rsidRPr="00084F8A">
              <w:rPr>
                <w:rFonts w:ascii="Times New Roman" w:hAnsi="Times New Roman" w:cs="Times New Roman"/>
                <w:i/>
                <w:iCs/>
              </w:rPr>
              <w:t>n</w:t>
            </w:r>
            <w:r w:rsidRPr="00084F8A">
              <w:rPr>
                <w:rFonts w:ascii="Times New Roman" w:hAnsi="Times New Roman" w:cs="Times New Roman"/>
              </w:rPr>
              <w:t xml:space="preserve">=8) </w:t>
            </w:r>
          </w:p>
          <w:p w14:paraId="1EE5F8B0" w14:textId="784B46F9" w:rsidR="00EB360C" w:rsidRPr="00084F8A" w:rsidRDefault="00EB360C" w:rsidP="00F73157">
            <w:pPr>
              <w:rPr>
                <w:rFonts w:ascii="Times New Roman" w:hAnsi="Times New Roman" w:cs="Times New Roman"/>
              </w:rPr>
            </w:pPr>
            <w:r w:rsidRPr="00084F8A">
              <w:rPr>
                <w:rFonts w:ascii="Times New Roman" w:hAnsi="Times New Roman" w:cs="Times New Roman"/>
              </w:rPr>
              <w:t>HIV/AIDS</w:t>
            </w:r>
          </w:p>
        </w:tc>
        <w:tc>
          <w:tcPr>
            <w:tcW w:w="2977" w:type="dxa"/>
          </w:tcPr>
          <w:p w14:paraId="778243B0" w14:textId="083DBB75"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compare the views of palliative care reports by patients, informal </w:t>
            </w:r>
            <w:r w:rsidR="00BF1D4B" w:rsidRPr="00084F8A">
              <w:rPr>
                <w:rFonts w:ascii="Times New Roman" w:hAnsi="Times New Roman" w:cs="Times New Roman"/>
              </w:rPr>
              <w:t>carers,</w:t>
            </w:r>
            <w:r w:rsidRPr="00084F8A">
              <w:rPr>
                <w:rFonts w:ascii="Times New Roman" w:hAnsi="Times New Roman" w:cs="Times New Roman"/>
              </w:rPr>
              <w:t xml:space="preserve"> and the Community Care Team (CCT)</w:t>
            </w:r>
          </w:p>
        </w:tc>
        <w:tc>
          <w:tcPr>
            <w:tcW w:w="2552" w:type="dxa"/>
          </w:tcPr>
          <w:p w14:paraId="3057930F" w14:textId="493D5E29"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CCT is </w:t>
            </w:r>
            <w:proofErr w:type="gramStart"/>
            <w:r w:rsidRPr="00084F8A">
              <w:rPr>
                <w:rFonts w:ascii="Times New Roman" w:hAnsi="Times New Roman" w:cs="Times New Roman"/>
              </w:rPr>
              <w:t>a</w:t>
            </w:r>
            <w:proofErr w:type="gramEnd"/>
            <w:r w:rsidRPr="00084F8A">
              <w:rPr>
                <w:rFonts w:ascii="Times New Roman" w:hAnsi="Times New Roman" w:cs="Times New Roman"/>
              </w:rPr>
              <w:t xml:space="preserve"> </w:t>
            </w:r>
            <w:r w:rsidR="00C63D9B" w:rsidRPr="00084F8A">
              <w:rPr>
                <w:rFonts w:ascii="Times New Roman" w:hAnsi="Times New Roman" w:cs="Times New Roman"/>
              </w:rPr>
              <w:t>MDT</w:t>
            </w:r>
            <w:r w:rsidRPr="00084F8A">
              <w:rPr>
                <w:rFonts w:ascii="Times New Roman" w:hAnsi="Times New Roman" w:cs="Times New Roman"/>
              </w:rPr>
              <w:t xml:space="preserve"> consisting of </w:t>
            </w:r>
            <w:r w:rsidR="00C63D9B" w:rsidRPr="00084F8A">
              <w:rPr>
                <w:rFonts w:ascii="Times New Roman" w:hAnsi="Times New Roman" w:cs="Times New Roman"/>
              </w:rPr>
              <w:t>2</w:t>
            </w:r>
            <w:r w:rsidRPr="00084F8A">
              <w:rPr>
                <w:rFonts w:ascii="Times New Roman" w:hAnsi="Times New Roman" w:cs="Times New Roman"/>
              </w:rPr>
              <w:t xml:space="preserve"> doctors (a consultant and registrar), </w:t>
            </w:r>
            <w:r w:rsidR="00C63D9B" w:rsidRPr="00084F8A">
              <w:rPr>
                <w:rFonts w:ascii="Times New Roman" w:hAnsi="Times New Roman" w:cs="Times New Roman"/>
              </w:rPr>
              <w:t>3</w:t>
            </w:r>
            <w:r w:rsidRPr="00084F8A">
              <w:rPr>
                <w:rFonts w:ascii="Times New Roman" w:hAnsi="Times New Roman" w:cs="Times New Roman"/>
              </w:rPr>
              <w:t xml:space="preserve"> clinical nurse specialists, a dietitian, an occupational therapist, and administrator and a research assistant aimed at supporting HIV/AIDs patients and their </w:t>
            </w:r>
            <w:proofErr w:type="spellStart"/>
            <w:r w:rsidRPr="00084F8A">
              <w:rPr>
                <w:rFonts w:ascii="Times New Roman" w:hAnsi="Times New Roman" w:cs="Times New Roman"/>
              </w:rPr>
              <w:t>carers</w:t>
            </w:r>
            <w:proofErr w:type="spellEnd"/>
            <w:r w:rsidRPr="00084F8A">
              <w:rPr>
                <w:rFonts w:ascii="Times New Roman" w:hAnsi="Times New Roman" w:cs="Times New Roman"/>
              </w:rPr>
              <w:t xml:space="preserve">. </w:t>
            </w:r>
          </w:p>
          <w:p w14:paraId="7F899BBC" w14:textId="2AB167A3"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21A38AE7" w14:textId="693964F1" w:rsidR="0069272B" w:rsidRPr="00084F8A" w:rsidRDefault="0077143A" w:rsidP="0069272B">
            <w:pPr>
              <w:rPr>
                <w:rFonts w:ascii="Times New Roman" w:hAnsi="Times New Roman" w:cs="Times New Roman"/>
              </w:rPr>
            </w:pPr>
            <w:r w:rsidRPr="00084F8A">
              <w:rPr>
                <w:rFonts w:ascii="Times New Roman" w:hAnsi="Times New Roman" w:cs="Times New Roman"/>
              </w:rPr>
              <w:t>Interacting with healthcare teams</w:t>
            </w:r>
            <w:r w:rsidR="0069272B" w:rsidRPr="00084F8A">
              <w:rPr>
                <w:rFonts w:ascii="Times New Roman" w:hAnsi="Times New Roman" w:cs="Times New Roman"/>
              </w:rPr>
              <w:t xml:space="preserve">: </w:t>
            </w:r>
          </w:p>
          <w:p w14:paraId="1A14745F" w14:textId="6A53570F"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1DC119AF" w14:textId="1558E2FB"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E087873" w14:textId="2D4AB789" w:rsidR="00B30316" w:rsidRPr="00084F8A" w:rsidRDefault="00875421" w:rsidP="00B30316">
            <w:pPr>
              <w:rPr>
                <w:rFonts w:ascii="Times New Roman" w:hAnsi="Times New Roman" w:cs="Times New Roman"/>
              </w:rPr>
            </w:pPr>
            <w:r w:rsidRPr="00084F8A">
              <w:rPr>
                <w:rFonts w:ascii="Times New Roman" w:hAnsi="Times New Roman" w:cs="Times New Roman"/>
              </w:rPr>
              <w:t>Valuing Convenient</w:t>
            </w:r>
            <w:r w:rsidR="00B30316" w:rsidRPr="00084F8A">
              <w:rPr>
                <w:rFonts w:ascii="Times New Roman" w:hAnsi="Times New Roman" w:cs="Times New Roman"/>
              </w:rPr>
              <w:t xml:space="preserve"> Healthcare: </w:t>
            </w:r>
          </w:p>
          <w:p w14:paraId="21F3FBB5" w14:textId="5FE7CECE" w:rsidR="008677FC" w:rsidRPr="00084F8A" w:rsidRDefault="008677FC" w:rsidP="008677FC">
            <w:pPr>
              <w:pStyle w:val="ListParagraph"/>
              <w:numPr>
                <w:ilvl w:val="0"/>
                <w:numId w:val="2"/>
              </w:numPr>
              <w:ind w:left="179" w:hanging="218"/>
              <w:rPr>
                <w:rFonts w:ascii="Times New Roman" w:hAnsi="Times New Roman" w:cs="Times New Roman"/>
              </w:rPr>
            </w:pPr>
            <w:r w:rsidRPr="00084F8A">
              <w:rPr>
                <w:rFonts w:ascii="Times New Roman" w:hAnsi="Times New Roman" w:cs="Times New Roman"/>
              </w:rPr>
              <w:t>sharing space &amp; time</w:t>
            </w:r>
          </w:p>
          <w:p w14:paraId="4564FDDC" w14:textId="31EB10E5" w:rsidR="00B30316" w:rsidRPr="00084F8A" w:rsidRDefault="00B30316"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affording care</w:t>
            </w:r>
          </w:p>
          <w:p w14:paraId="2D230358" w14:textId="1C12486C" w:rsidR="0069272B" w:rsidRPr="00084F8A" w:rsidRDefault="0069272B" w:rsidP="0069272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4C49E9D3" w14:textId="700C7741" w:rsidR="00EB360C" w:rsidRPr="00084F8A" w:rsidRDefault="0069272B" w:rsidP="00270627">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0C0C9E" w:rsidRPr="00084F8A" w14:paraId="39CBE0EC" w14:textId="77777777" w:rsidTr="000C0C9E">
        <w:tc>
          <w:tcPr>
            <w:tcW w:w="1765" w:type="dxa"/>
          </w:tcPr>
          <w:p w14:paraId="55F43B2C" w14:textId="1EF7DA4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Davis (2018) </w:t>
            </w:r>
            <w:r w:rsidRPr="00084F8A">
              <w:rPr>
                <w:rFonts w:ascii="Times New Roman" w:hAnsi="Times New Roman" w:cs="Times New Roman"/>
              </w:rPr>
              <w:br/>
              <w:t>USA</w:t>
            </w:r>
          </w:p>
        </w:tc>
        <w:tc>
          <w:tcPr>
            <w:tcW w:w="1774" w:type="dxa"/>
          </w:tcPr>
          <w:p w14:paraId="110D0768" w14:textId="209842C1" w:rsidR="00EB360C" w:rsidRPr="00084F8A" w:rsidRDefault="00EB360C" w:rsidP="00F73157">
            <w:pPr>
              <w:rPr>
                <w:rFonts w:ascii="Times New Roman" w:hAnsi="Times New Roman" w:cs="Times New Roman"/>
              </w:rPr>
            </w:pPr>
            <w:r w:rsidRPr="00084F8A">
              <w:rPr>
                <w:rFonts w:ascii="Times New Roman" w:hAnsi="Times New Roman" w:cs="Times New Roman"/>
              </w:rPr>
              <w:t>Qualitative – Interviews</w:t>
            </w:r>
          </w:p>
          <w:p w14:paraId="66DF937B" w14:textId="77777777" w:rsidR="00EB360C" w:rsidRPr="00084F8A" w:rsidRDefault="00EB360C" w:rsidP="00F73157">
            <w:pPr>
              <w:rPr>
                <w:rFonts w:ascii="Times New Roman" w:hAnsi="Times New Roman" w:cs="Times New Roman"/>
              </w:rPr>
            </w:pPr>
          </w:p>
          <w:p w14:paraId="158EDAC2" w14:textId="314A5673"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Primary care and Community </w:t>
            </w:r>
            <w:r w:rsidRPr="00084F8A">
              <w:rPr>
                <w:rFonts w:ascii="Times New Roman" w:hAnsi="Times New Roman" w:cs="Times New Roman"/>
              </w:rPr>
              <w:lastRenderedPageBreak/>
              <w:t>Mental Health Centres (CMHC)</w:t>
            </w:r>
          </w:p>
        </w:tc>
        <w:tc>
          <w:tcPr>
            <w:tcW w:w="2693" w:type="dxa"/>
          </w:tcPr>
          <w:p w14:paraId="73A985B8" w14:textId="12009A50"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Patients (</w:t>
            </w:r>
            <w:r w:rsidRPr="00084F8A">
              <w:rPr>
                <w:rFonts w:ascii="Times New Roman" w:hAnsi="Times New Roman" w:cs="Times New Roman"/>
                <w:i/>
                <w:iCs/>
              </w:rPr>
              <w:t>n</w:t>
            </w:r>
            <w:r w:rsidRPr="00084F8A">
              <w:rPr>
                <w:rFonts w:ascii="Times New Roman" w:hAnsi="Times New Roman" w:cs="Times New Roman"/>
              </w:rPr>
              <w:t xml:space="preserve">=24) </w:t>
            </w:r>
          </w:p>
          <w:p w14:paraId="246AFACD" w14:textId="4EDC7A85" w:rsidR="00EB360C" w:rsidRPr="00084F8A" w:rsidRDefault="00EB360C" w:rsidP="00F73157">
            <w:pPr>
              <w:rPr>
                <w:rFonts w:ascii="Times New Roman" w:hAnsi="Times New Roman" w:cs="Times New Roman"/>
              </w:rPr>
            </w:pPr>
            <w:r w:rsidRPr="00084F8A">
              <w:rPr>
                <w:rFonts w:ascii="Times New Roman" w:hAnsi="Times New Roman" w:cs="Times New Roman"/>
              </w:rPr>
              <w:t>Mental health conditions</w:t>
            </w:r>
          </w:p>
        </w:tc>
        <w:tc>
          <w:tcPr>
            <w:tcW w:w="2977" w:type="dxa"/>
          </w:tcPr>
          <w:p w14:paraId="37245866" w14:textId="27D76449" w:rsidR="00EB360C" w:rsidRPr="00084F8A" w:rsidRDefault="00EB360C" w:rsidP="00F73157">
            <w:pPr>
              <w:rPr>
                <w:rFonts w:ascii="Times New Roman" w:hAnsi="Times New Roman" w:cs="Times New Roman"/>
              </w:rPr>
            </w:pPr>
            <w:r w:rsidRPr="00084F8A">
              <w:rPr>
                <w:rFonts w:ascii="Times New Roman" w:hAnsi="Times New Roman" w:cs="Times New Roman"/>
              </w:rPr>
              <w:t>To examine patients’ experiences of care in community-based settings integrative behavioural health and primary care.</w:t>
            </w:r>
          </w:p>
        </w:tc>
        <w:tc>
          <w:tcPr>
            <w:tcW w:w="2552" w:type="dxa"/>
          </w:tcPr>
          <w:p w14:paraId="4FC97A56" w14:textId="6FE00073" w:rsidR="00EB360C" w:rsidRPr="00084F8A" w:rsidRDefault="00EB360C" w:rsidP="003C031E">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dvancing Care Together (ACT) program (4-year program). </w:t>
            </w:r>
            <w:r w:rsidR="00E86D3F" w:rsidRPr="00084F8A">
              <w:rPr>
                <w:rFonts w:ascii="Times New Roman" w:hAnsi="Times New Roman" w:cs="Times New Roman"/>
              </w:rPr>
              <w:t>5</w:t>
            </w:r>
            <w:r w:rsidRPr="00084F8A">
              <w:rPr>
                <w:rFonts w:ascii="Times New Roman" w:hAnsi="Times New Roman" w:cs="Times New Roman"/>
              </w:rPr>
              <w:t xml:space="preserve"> practices – with varying activities to deliver </w:t>
            </w:r>
            <w:r w:rsidRPr="00084F8A">
              <w:rPr>
                <w:rFonts w:ascii="Times New Roman" w:hAnsi="Times New Roman" w:cs="Times New Roman"/>
              </w:rPr>
              <w:lastRenderedPageBreak/>
              <w:t xml:space="preserve">integrated care (behavioural and primary care) Private, not-for-profit CMHC (n=2); Clinician-owned primary care clinic (n=2); Private, not-for-profit FQHC (n=1). Strategies include co-location of professionals, systematic screening of pts, transitions of care to appropriate services. </w:t>
            </w:r>
          </w:p>
          <w:p w14:paraId="23F80420" w14:textId="7F6708B5" w:rsidR="00EB360C" w:rsidRPr="00084F8A" w:rsidRDefault="00EB360C" w:rsidP="003C031E">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35B3607" w14:textId="5B6456A0" w:rsidR="0069272B" w:rsidRPr="00084F8A" w:rsidRDefault="0077143A" w:rsidP="0069272B">
            <w:pPr>
              <w:rPr>
                <w:rFonts w:ascii="Times New Roman" w:hAnsi="Times New Roman" w:cs="Times New Roman"/>
              </w:rPr>
            </w:pPr>
            <w:r w:rsidRPr="00084F8A">
              <w:rPr>
                <w:rFonts w:ascii="Times New Roman" w:hAnsi="Times New Roman" w:cs="Times New Roman"/>
              </w:rPr>
              <w:lastRenderedPageBreak/>
              <w:t>Interacting with healthcare teams</w:t>
            </w:r>
            <w:r w:rsidR="0069272B" w:rsidRPr="00084F8A">
              <w:rPr>
                <w:rFonts w:ascii="Times New Roman" w:hAnsi="Times New Roman" w:cs="Times New Roman"/>
              </w:rPr>
              <w:t xml:space="preserve">: </w:t>
            </w:r>
          </w:p>
          <w:p w14:paraId="6D349FCE" w14:textId="76FFA5AF"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16E385F1"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31963BCE"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B810BB9"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lastRenderedPageBreak/>
              <w:t xml:space="preserve">overcoming chronic condition collectively </w:t>
            </w:r>
          </w:p>
          <w:p w14:paraId="50ABB9C2" w14:textId="266FC3E2" w:rsidR="0069272B" w:rsidRPr="00084F8A" w:rsidRDefault="00875421" w:rsidP="0069272B">
            <w:pPr>
              <w:rPr>
                <w:rFonts w:ascii="Times New Roman" w:hAnsi="Times New Roman" w:cs="Times New Roman"/>
              </w:rPr>
            </w:pPr>
            <w:r w:rsidRPr="00084F8A">
              <w:rPr>
                <w:rFonts w:ascii="Times New Roman" w:hAnsi="Times New Roman" w:cs="Times New Roman"/>
              </w:rPr>
              <w:t>Valuing Convenient</w:t>
            </w:r>
            <w:r w:rsidR="0069272B" w:rsidRPr="00084F8A">
              <w:rPr>
                <w:rFonts w:ascii="Times New Roman" w:hAnsi="Times New Roman" w:cs="Times New Roman"/>
              </w:rPr>
              <w:t xml:space="preserve"> Healthcare: </w:t>
            </w:r>
          </w:p>
          <w:p w14:paraId="67022390"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581B2E37"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696A9B12" w14:textId="07EE7C24" w:rsidR="00EB360C" w:rsidRPr="00084F8A" w:rsidRDefault="0069272B" w:rsidP="00793784">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tc>
      </w:tr>
      <w:tr w:rsidR="000C0C9E" w:rsidRPr="00084F8A" w14:paraId="1F9C0716" w14:textId="77777777" w:rsidTr="000C0C9E">
        <w:tc>
          <w:tcPr>
            <w:tcW w:w="1765" w:type="dxa"/>
          </w:tcPr>
          <w:p w14:paraId="79164148" w14:textId="23D29FD4" w:rsidR="00EB360C" w:rsidRPr="00084F8A" w:rsidRDefault="00EB360C" w:rsidP="00F73157">
            <w:pPr>
              <w:rPr>
                <w:rFonts w:ascii="Times New Roman" w:hAnsi="Times New Roman" w:cs="Times New Roman"/>
              </w:rPr>
            </w:pPr>
            <w:proofErr w:type="spellStart"/>
            <w:r w:rsidRPr="00084F8A">
              <w:rPr>
                <w:rFonts w:ascii="Times New Roman" w:hAnsi="Times New Roman" w:cs="Times New Roman"/>
              </w:rPr>
              <w:lastRenderedPageBreak/>
              <w:t>Drainoni</w:t>
            </w:r>
            <w:proofErr w:type="spellEnd"/>
            <w:r w:rsidRPr="00084F8A">
              <w:rPr>
                <w:rFonts w:ascii="Times New Roman" w:hAnsi="Times New Roman" w:cs="Times New Roman"/>
              </w:rPr>
              <w:t xml:space="preserve"> (2014) </w:t>
            </w:r>
            <w:r w:rsidRPr="00084F8A">
              <w:rPr>
                <w:rFonts w:ascii="Times New Roman" w:hAnsi="Times New Roman" w:cs="Times New Roman"/>
              </w:rPr>
              <w:br/>
              <w:t>USA</w:t>
            </w:r>
          </w:p>
        </w:tc>
        <w:tc>
          <w:tcPr>
            <w:tcW w:w="1774" w:type="dxa"/>
          </w:tcPr>
          <w:p w14:paraId="2C54FD95"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Mixed-Methods </w:t>
            </w:r>
          </w:p>
          <w:p w14:paraId="0AC11F75"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Survey and Focus Groups </w:t>
            </w:r>
          </w:p>
          <w:p w14:paraId="168B8AD8" w14:textId="77777777" w:rsidR="00EB360C" w:rsidRPr="00084F8A" w:rsidRDefault="00EB360C" w:rsidP="00F73157">
            <w:pPr>
              <w:rPr>
                <w:rFonts w:ascii="Times New Roman" w:hAnsi="Times New Roman" w:cs="Times New Roman"/>
              </w:rPr>
            </w:pPr>
          </w:p>
          <w:p w14:paraId="65D35D51" w14:textId="1250724A" w:rsidR="00EB360C" w:rsidRPr="00084F8A" w:rsidRDefault="00EB360C" w:rsidP="00F73157">
            <w:pPr>
              <w:rPr>
                <w:rFonts w:ascii="Times New Roman" w:hAnsi="Times New Roman" w:cs="Times New Roman"/>
              </w:rPr>
            </w:pPr>
            <w:r w:rsidRPr="00084F8A">
              <w:rPr>
                <w:rFonts w:ascii="Times New Roman" w:hAnsi="Times New Roman" w:cs="Times New Roman"/>
              </w:rPr>
              <w:t>Integrated Primary Care Clinic</w:t>
            </w:r>
          </w:p>
        </w:tc>
        <w:tc>
          <w:tcPr>
            <w:tcW w:w="2693" w:type="dxa"/>
          </w:tcPr>
          <w:p w14:paraId="5AD6858D"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212 for survey, </w:t>
            </w:r>
            <w:r w:rsidRPr="00084F8A">
              <w:rPr>
                <w:rFonts w:ascii="Times New Roman" w:hAnsi="Times New Roman" w:cs="Times New Roman"/>
                <w:i/>
                <w:iCs/>
              </w:rPr>
              <w:t>n</w:t>
            </w:r>
            <w:r w:rsidRPr="00084F8A">
              <w:rPr>
                <w:rFonts w:ascii="Times New Roman" w:hAnsi="Times New Roman" w:cs="Times New Roman"/>
              </w:rPr>
              <w:t xml:space="preserve">=40 focus groups) </w:t>
            </w:r>
          </w:p>
          <w:p w14:paraId="6ECD390B" w14:textId="52018D6A" w:rsidR="00EB360C" w:rsidRPr="00084F8A" w:rsidRDefault="00EB360C" w:rsidP="00F73157">
            <w:pPr>
              <w:rPr>
                <w:rFonts w:ascii="Times New Roman" w:hAnsi="Times New Roman" w:cs="Times New Roman"/>
              </w:rPr>
            </w:pPr>
            <w:r w:rsidRPr="00084F8A">
              <w:rPr>
                <w:rFonts w:ascii="Times New Roman" w:hAnsi="Times New Roman" w:cs="Times New Roman"/>
              </w:rPr>
              <w:t>HIV and substance use disorders</w:t>
            </w:r>
          </w:p>
          <w:p w14:paraId="78AFD77F" w14:textId="72CE48D6" w:rsidR="00EB360C" w:rsidRPr="00084F8A" w:rsidRDefault="00EB360C" w:rsidP="00F73157">
            <w:pPr>
              <w:rPr>
                <w:rFonts w:ascii="Times New Roman" w:hAnsi="Times New Roman" w:cs="Times New Roman"/>
              </w:rPr>
            </w:pPr>
          </w:p>
        </w:tc>
        <w:tc>
          <w:tcPr>
            <w:tcW w:w="2977" w:type="dxa"/>
          </w:tcPr>
          <w:p w14:paraId="0CEB12A2" w14:textId="09633F28" w:rsidR="00EB360C" w:rsidRPr="00084F8A" w:rsidRDefault="00EB360C" w:rsidP="00F73157">
            <w:pPr>
              <w:rPr>
                <w:rFonts w:ascii="Times New Roman" w:hAnsi="Times New Roman" w:cs="Times New Roman"/>
              </w:rPr>
            </w:pPr>
            <w:r w:rsidRPr="00084F8A">
              <w:rPr>
                <w:rFonts w:ascii="Times New Roman" w:hAnsi="Times New Roman" w:cs="Times New Roman"/>
              </w:rPr>
              <w:t>To assess patients’ views of [a team-based model of integrated care], evaluate key elements of success and provide recommendations for other programs</w:t>
            </w:r>
          </w:p>
        </w:tc>
        <w:tc>
          <w:tcPr>
            <w:tcW w:w="2552" w:type="dxa"/>
          </w:tcPr>
          <w:p w14:paraId="28F42DA6" w14:textId="55609D81"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 team-based model of integrated care within the primary care setting for HIV-infected substance users and substance users at risk for contracting HIV. The Facilitated Access to Substance abuse Treatment with Prevention </w:t>
            </w:r>
            <w:proofErr w:type="gramStart"/>
            <w:r w:rsidRPr="00084F8A">
              <w:rPr>
                <w:rFonts w:ascii="Times New Roman" w:hAnsi="Times New Roman" w:cs="Times New Roman"/>
              </w:rPr>
              <w:t>And</w:t>
            </w:r>
            <w:proofErr w:type="gramEnd"/>
            <w:r w:rsidRPr="00084F8A">
              <w:rPr>
                <w:rFonts w:ascii="Times New Roman" w:hAnsi="Times New Roman" w:cs="Times New Roman"/>
              </w:rPr>
              <w:t xml:space="preserve"> Treatment of HIV (FAST PATH) program consisted of a comprehensive </w:t>
            </w:r>
            <w:r w:rsidR="00B54EC0" w:rsidRPr="00084F8A">
              <w:rPr>
                <w:rFonts w:ascii="Times New Roman" w:hAnsi="Times New Roman" w:cs="Times New Roman"/>
              </w:rPr>
              <w:t>MDT</w:t>
            </w:r>
            <w:r w:rsidRPr="00084F8A">
              <w:rPr>
                <w:rFonts w:ascii="Times New Roman" w:hAnsi="Times New Roman" w:cs="Times New Roman"/>
              </w:rPr>
              <w:t xml:space="preserve"> assessment, diagnosis, and treatment plan developed by a team (a physician, nurse and an addiction counsellor case manager). </w:t>
            </w:r>
          </w:p>
          <w:p w14:paraId="66009535" w14:textId="3A87F95F"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421775F2" w14:textId="707D07A1" w:rsidR="0069272B" w:rsidRPr="00084F8A" w:rsidRDefault="0077143A" w:rsidP="0069272B">
            <w:pPr>
              <w:rPr>
                <w:rFonts w:ascii="Times New Roman" w:hAnsi="Times New Roman" w:cs="Times New Roman"/>
              </w:rPr>
            </w:pPr>
            <w:r w:rsidRPr="00084F8A">
              <w:rPr>
                <w:rFonts w:ascii="Times New Roman" w:hAnsi="Times New Roman" w:cs="Times New Roman"/>
              </w:rPr>
              <w:t>Interacting with healthcare teams</w:t>
            </w:r>
            <w:r w:rsidR="0069272B" w:rsidRPr="00084F8A">
              <w:rPr>
                <w:rFonts w:ascii="Times New Roman" w:hAnsi="Times New Roman" w:cs="Times New Roman"/>
              </w:rPr>
              <w:t xml:space="preserve">: </w:t>
            </w:r>
          </w:p>
          <w:p w14:paraId="1914995C" w14:textId="19FD52D3"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64C2D19"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36AE747"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7378EC5"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96CFEB2" w14:textId="28BA8906" w:rsidR="0069272B" w:rsidRPr="00084F8A" w:rsidRDefault="00875421" w:rsidP="0069272B">
            <w:pPr>
              <w:rPr>
                <w:rFonts w:ascii="Times New Roman" w:hAnsi="Times New Roman" w:cs="Times New Roman"/>
              </w:rPr>
            </w:pPr>
            <w:r w:rsidRPr="00084F8A">
              <w:rPr>
                <w:rFonts w:ascii="Times New Roman" w:hAnsi="Times New Roman" w:cs="Times New Roman"/>
              </w:rPr>
              <w:t>Valuing Convenient</w:t>
            </w:r>
            <w:r w:rsidR="0069272B" w:rsidRPr="00084F8A">
              <w:rPr>
                <w:rFonts w:ascii="Times New Roman" w:hAnsi="Times New Roman" w:cs="Times New Roman"/>
              </w:rPr>
              <w:t xml:space="preserve"> Healthcare: </w:t>
            </w:r>
          </w:p>
          <w:p w14:paraId="4573D86B"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72B61FC6"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4FEDD25C"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151D4991" w14:textId="5456C8A8" w:rsidR="00EB360C" w:rsidRPr="00084F8A" w:rsidRDefault="0069272B" w:rsidP="00AE37F6">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tc>
      </w:tr>
      <w:tr w:rsidR="000C0C9E" w:rsidRPr="00084F8A" w14:paraId="61FCF5B4" w14:textId="77777777" w:rsidTr="000C0C9E">
        <w:tc>
          <w:tcPr>
            <w:tcW w:w="1765" w:type="dxa"/>
          </w:tcPr>
          <w:p w14:paraId="0D657D60" w14:textId="002347D4"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Ede (2015) </w:t>
            </w:r>
            <w:r w:rsidRPr="00084F8A">
              <w:rPr>
                <w:rFonts w:ascii="Times New Roman" w:hAnsi="Times New Roman" w:cs="Times New Roman"/>
              </w:rPr>
              <w:br/>
              <w:t>USA</w:t>
            </w:r>
          </w:p>
        </w:tc>
        <w:tc>
          <w:tcPr>
            <w:tcW w:w="1774" w:type="dxa"/>
          </w:tcPr>
          <w:p w14:paraId="45001AF9" w14:textId="131F0BF2" w:rsidR="00EB360C" w:rsidRPr="00084F8A" w:rsidRDefault="00EB360C" w:rsidP="00F73157">
            <w:pPr>
              <w:rPr>
                <w:rFonts w:ascii="Times New Roman" w:hAnsi="Times New Roman" w:cs="Times New Roman"/>
              </w:rPr>
            </w:pPr>
            <w:r w:rsidRPr="00084F8A">
              <w:rPr>
                <w:rFonts w:ascii="Times New Roman" w:hAnsi="Times New Roman" w:cs="Times New Roman"/>
              </w:rPr>
              <w:t>Quantitative Descriptive – Survey</w:t>
            </w:r>
          </w:p>
          <w:p w14:paraId="648406B2" w14:textId="77777777" w:rsidR="00EB360C" w:rsidRPr="00084F8A" w:rsidRDefault="00EB360C" w:rsidP="00F73157">
            <w:pPr>
              <w:rPr>
                <w:rFonts w:ascii="Times New Roman" w:hAnsi="Times New Roman" w:cs="Times New Roman"/>
              </w:rPr>
            </w:pPr>
          </w:p>
          <w:p w14:paraId="09878E44" w14:textId="718F5F47" w:rsidR="00EB360C" w:rsidRPr="00084F8A" w:rsidRDefault="00EB360C" w:rsidP="00F73157">
            <w:pPr>
              <w:rPr>
                <w:rFonts w:ascii="Times New Roman" w:hAnsi="Times New Roman" w:cs="Times New Roman"/>
              </w:rPr>
            </w:pPr>
            <w:r w:rsidRPr="00084F8A">
              <w:rPr>
                <w:rFonts w:ascii="Times New Roman" w:hAnsi="Times New Roman" w:cs="Times New Roman"/>
              </w:rPr>
              <w:t>Integrated primary healthcare practices</w:t>
            </w:r>
          </w:p>
        </w:tc>
        <w:tc>
          <w:tcPr>
            <w:tcW w:w="2693" w:type="dxa"/>
          </w:tcPr>
          <w:p w14:paraId="2CB3C44B"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Patients (</w:t>
            </w:r>
            <w:r w:rsidRPr="00084F8A">
              <w:rPr>
                <w:rFonts w:ascii="Times New Roman" w:hAnsi="Times New Roman" w:cs="Times New Roman"/>
                <w:i/>
                <w:iCs/>
              </w:rPr>
              <w:t>n</w:t>
            </w:r>
            <w:r w:rsidRPr="00084F8A">
              <w:rPr>
                <w:rFonts w:ascii="Times New Roman" w:hAnsi="Times New Roman" w:cs="Times New Roman"/>
              </w:rPr>
              <w:t xml:space="preserve"> = 51) </w:t>
            </w:r>
          </w:p>
          <w:p w14:paraId="306977A2" w14:textId="479CE789" w:rsidR="00EB360C" w:rsidRPr="00084F8A" w:rsidRDefault="00EB360C" w:rsidP="00F73157">
            <w:pPr>
              <w:rPr>
                <w:rFonts w:ascii="Times New Roman" w:hAnsi="Times New Roman" w:cs="Times New Roman"/>
              </w:rPr>
            </w:pPr>
            <w:r w:rsidRPr="00084F8A">
              <w:rPr>
                <w:rFonts w:ascii="Times New Roman" w:hAnsi="Times New Roman" w:cs="Times New Roman"/>
              </w:rPr>
              <w:t>Mental and behavioural health conditions</w:t>
            </w:r>
          </w:p>
        </w:tc>
        <w:tc>
          <w:tcPr>
            <w:tcW w:w="2977" w:type="dxa"/>
          </w:tcPr>
          <w:p w14:paraId="591F4CC7" w14:textId="6C8BE50B"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describe and examine perceptions and level of </w:t>
            </w:r>
            <w:r w:rsidRPr="00084F8A">
              <w:rPr>
                <w:rFonts w:ascii="Times New Roman" w:hAnsi="Times New Roman" w:cs="Times New Roman"/>
              </w:rPr>
              <w:lastRenderedPageBreak/>
              <w:t>satisfaction with integrated care.</w:t>
            </w:r>
          </w:p>
        </w:tc>
        <w:tc>
          <w:tcPr>
            <w:tcW w:w="2552" w:type="dxa"/>
          </w:tcPr>
          <w:p w14:paraId="138D2895" w14:textId="4D90173C" w:rsidR="00EB360C" w:rsidRPr="00084F8A" w:rsidRDefault="00EB360C" w:rsidP="00F73157">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Integrated care involved behavioural health working within and </w:t>
            </w:r>
            <w:r w:rsidRPr="00084F8A">
              <w:rPr>
                <w:rFonts w:ascii="Times New Roman" w:hAnsi="Times New Roman" w:cs="Times New Roman"/>
              </w:rPr>
              <w:lastRenderedPageBreak/>
              <w:t xml:space="preserve">as part of primary care. </w:t>
            </w:r>
            <w:r w:rsidR="002C14B6" w:rsidRPr="00084F8A">
              <w:rPr>
                <w:rFonts w:ascii="Times New Roman" w:hAnsi="Times New Roman" w:cs="Times New Roman"/>
              </w:rPr>
              <w:t>5</w:t>
            </w:r>
            <w:r w:rsidRPr="00084F8A">
              <w:rPr>
                <w:rFonts w:ascii="Times New Roman" w:hAnsi="Times New Roman" w:cs="Times New Roman"/>
              </w:rPr>
              <w:t xml:space="preserve"> practices. Model of care: co-location – mental health is integrated into physical health (n=3); reverse co-location – physical health is integrated into mental health (n=1); collaborative care – two-sites collaborating (n=1). </w:t>
            </w:r>
          </w:p>
          <w:p w14:paraId="3898FE3A" w14:textId="295A92E7"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3F2CF454" w14:textId="524C6765" w:rsidR="0069272B" w:rsidRPr="00084F8A" w:rsidRDefault="0077143A" w:rsidP="0069272B">
            <w:pPr>
              <w:rPr>
                <w:rFonts w:ascii="Times New Roman" w:hAnsi="Times New Roman" w:cs="Times New Roman"/>
              </w:rPr>
            </w:pPr>
            <w:r w:rsidRPr="00084F8A">
              <w:rPr>
                <w:rFonts w:ascii="Times New Roman" w:hAnsi="Times New Roman" w:cs="Times New Roman"/>
              </w:rPr>
              <w:lastRenderedPageBreak/>
              <w:t>Interacting with healthcare teams</w:t>
            </w:r>
            <w:r w:rsidR="0069272B" w:rsidRPr="00084F8A">
              <w:rPr>
                <w:rFonts w:ascii="Times New Roman" w:hAnsi="Times New Roman" w:cs="Times New Roman"/>
              </w:rPr>
              <w:t xml:space="preserve">: </w:t>
            </w:r>
          </w:p>
          <w:p w14:paraId="3AA60FB6" w14:textId="04593344"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0FB580C0" w14:textId="279BC2F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D934211" w14:textId="1F90087E" w:rsidR="00257DF5" w:rsidRPr="00084F8A" w:rsidRDefault="00257DF5" w:rsidP="00257DF5">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lastRenderedPageBreak/>
              <w:t xml:space="preserve">looking beyond the condition </w:t>
            </w:r>
          </w:p>
          <w:p w14:paraId="7A07611C" w14:textId="17276F71" w:rsidR="0069272B" w:rsidRPr="00084F8A" w:rsidRDefault="00875421" w:rsidP="0069272B">
            <w:pPr>
              <w:rPr>
                <w:rFonts w:ascii="Times New Roman" w:hAnsi="Times New Roman" w:cs="Times New Roman"/>
              </w:rPr>
            </w:pPr>
            <w:r w:rsidRPr="00084F8A">
              <w:rPr>
                <w:rFonts w:ascii="Times New Roman" w:hAnsi="Times New Roman" w:cs="Times New Roman"/>
              </w:rPr>
              <w:t>Valuing Convenient</w:t>
            </w:r>
            <w:r w:rsidR="0069272B" w:rsidRPr="00084F8A">
              <w:rPr>
                <w:rFonts w:ascii="Times New Roman" w:hAnsi="Times New Roman" w:cs="Times New Roman"/>
              </w:rPr>
              <w:t xml:space="preserve"> Healthcare: </w:t>
            </w:r>
          </w:p>
          <w:p w14:paraId="08256D21"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0791CBB9" w14:textId="77777777" w:rsidR="00EB360C" w:rsidRPr="00084F8A" w:rsidRDefault="0069272B" w:rsidP="006B1846">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5AA13653" w14:textId="0332B193" w:rsidR="00257DF5" w:rsidRPr="00084F8A" w:rsidRDefault="00257DF5" w:rsidP="00257DF5">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2EB4C9E6" w14:textId="77777777" w:rsidR="00257DF5" w:rsidRPr="00084F8A" w:rsidRDefault="00257DF5" w:rsidP="00257DF5">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B77E79B" w14:textId="6A84E6A9" w:rsidR="00257DF5" w:rsidRPr="00084F8A" w:rsidRDefault="00257DF5" w:rsidP="00257DF5">
            <w:pPr>
              <w:ind w:left="-57"/>
              <w:rPr>
                <w:rFonts w:ascii="Times New Roman" w:hAnsi="Times New Roman" w:cs="Times New Roman"/>
              </w:rPr>
            </w:pPr>
          </w:p>
        </w:tc>
      </w:tr>
      <w:tr w:rsidR="000C0C9E" w:rsidRPr="00084F8A" w14:paraId="744B05F7" w14:textId="77777777" w:rsidTr="000C0C9E">
        <w:tc>
          <w:tcPr>
            <w:tcW w:w="1765" w:type="dxa"/>
          </w:tcPr>
          <w:p w14:paraId="338E298C" w14:textId="4FE42865"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Foster (2015)</w:t>
            </w:r>
            <w:r w:rsidRPr="00084F8A">
              <w:rPr>
                <w:rFonts w:ascii="Times New Roman" w:hAnsi="Times New Roman" w:cs="Times New Roman"/>
              </w:rPr>
              <w:br/>
              <w:t>Australia</w:t>
            </w:r>
          </w:p>
        </w:tc>
        <w:tc>
          <w:tcPr>
            <w:tcW w:w="1774" w:type="dxa"/>
          </w:tcPr>
          <w:p w14:paraId="2ECAAD63" w14:textId="02E0EF12" w:rsidR="00EB360C" w:rsidRPr="00084F8A" w:rsidRDefault="00EB360C" w:rsidP="00F73157">
            <w:pPr>
              <w:rPr>
                <w:rFonts w:ascii="Times New Roman" w:hAnsi="Times New Roman" w:cs="Times New Roman"/>
              </w:rPr>
            </w:pPr>
            <w:r w:rsidRPr="00084F8A">
              <w:rPr>
                <w:rFonts w:ascii="Times New Roman" w:hAnsi="Times New Roman" w:cs="Times New Roman"/>
              </w:rPr>
              <w:t>Qualitative – Interviews</w:t>
            </w:r>
          </w:p>
          <w:p w14:paraId="5DAFB66D" w14:textId="77777777" w:rsidR="00EB360C" w:rsidRPr="00084F8A" w:rsidRDefault="00EB360C" w:rsidP="00F73157">
            <w:pPr>
              <w:rPr>
                <w:rFonts w:ascii="Times New Roman" w:hAnsi="Times New Roman" w:cs="Times New Roman"/>
              </w:rPr>
            </w:pPr>
          </w:p>
          <w:p w14:paraId="6FDCA0BF" w14:textId="45C39F8F" w:rsidR="00EB360C" w:rsidRPr="00084F8A" w:rsidRDefault="00EB360C" w:rsidP="00F73157">
            <w:pPr>
              <w:rPr>
                <w:rFonts w:ascii="Times New Roman" w:hAnsi="Times New Roman" w:cs="Times New Roman"/>
              </w:rPr>
            </w:pPr>
            <w:r w:rsidRPr="00084F8A">
              <w:rPr>
                <w:rFonts w:ascii="Times New Roman" w:hAnsi="Times New Roman" w:cs="Times New Roman"/>
              </w:rPr>
              <w:t>General Practice</w:t>
            </w:r>
          </w:p>
        </w:tc>
        <w:tc>
          <w:tcPr>
            <w:tcW w:w="2693" w:type="dxa"/>
          </w:tcPr>
          <w:p w14:paraId="7E0FA4C3" w14:textId="7C82DEF8"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23) </w:t>
            </w:r>
            <w:r w:rsidRPr="00084F8A">
              <w:rPr>
                <w:rFonts w:ascii="Times New Roman" w:hAnsi="Times New Roman" w:cs="Times New Roman"/>
              </w:rPr>
              <w:br/>
              <w:t xml:space="preserve">Asthma, chronic respiratory disease, </w:t>
            </w:r>
            <w:proofErr w:type="gramStart"/>
            <w:r w:rsidRPr="00084F8A">
              <w:rPr>
                <w:rFonts w:ascii="Times New Roman" w:hAnsi="Times New Roman" w:cs="Times New Roman"/>
              </w:rPr>
              <w:t>diabetes</w:t>
            </w:r>
            <w:proofErr w:type="gramEnd"/>
            <w:r w:rsidRPr="00084F8A">
              <w:rPr>
                <w:rFonts w:ascii="Times New Roman" w:hAnsi="Times New Roman" w:cs="Times New Roman"/>
              </w:rPr>
              <w:t xml:space="preserve"> and heart problems.</w:t>
            </w:r>
          </w:p>
        </w:tc>
        <w:tc>
          <w:tcPr>
            <w:tcW w:w="2977" w:type="dxa"/>
          </w:tcPr>
          <w:p w14:paraId="3930C3E7" w14:textId="146EF18E" w:rsidR="00EB360C" w:rsidRPr="00084F8A" w:rsidRDefault="00EB360C" w:rsidP="00F73157">
            <w:pPr>
              <w:rPr>
                <w:rFonts w:ascii="Times New Roman" w:hAnsi="Times New Roman" w:cs="Times New Roman"/>
              </w:rPr>
            </w:pPr>
            <w:r w:rsidRPr="00084F8A">
              <w:rPr>
                <w:rFonts w:ascii="Times New Roman" w:hAnsi="Times New Roman" w:cs="Times New Roman"/>
              </w:rPr>
              <w:t>To explore the views of primary care patients who were currently in receipt of Medicare-funded team care for management of chronic disease</w:t>
            </w:r>
          </w:p>
        </w:tc>
        <w:tc>
          <w:tcPr>
            <w:tcW w:w="2552" w:type="dxa"/>
          </w:tcPr>
          <w:p w14:paraId="1701EA8D" w14:textId="57108250"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Participants received a CDM</w:t>
            </w:r>
            <w:r w:rsidR="00AC4F9A" w:rsidRPr="00084F8A">
              <w:rPr>
                <w:rFonts w:ascii="Times New Roman" w:hAnsi="Times New Roman" w:cs="Times New Roman"/>
              </w:rPr>
              <w:t>,</w:t>
            </w:r>
            <w:r w:rsidRPr="00084F8A">
              <w:rPr>
                <w:rFonts w:ascii="Times New Roman" w:hAnsi="Times New Roman" w:cs="Times New Roman"/>
              </w:rPr>
              <w:t xml:space="preserve"> a team care arrangement which included GPs and individual </w:t>
            </w:r>
            <w:r w:rsidR="00AC4F9A" w:rsidRPr="00084F8A">
              <w:rPr>
                <w:rFonts w:ascii="Times New Roman" w:hAnsi="Times New Roman" w:cs="Times New Roman"/>
              </w:rPr>
              <w:t>AH</w:t>
            </w:r>
            <w:r w:rsidRPr="00084F8A">
              <w:rPr>
                <w:rFonts w:ascii="Times New Roman" w:hAnsi="Times New Roman" w:cs="Times New Roman"/>
              </w:rPr>
              <w:t xml:space="preserve"> services – up to </w:t>
            </w:r>
            <w:r w:rsidR="00AC4F9A" w:rsidRPr="00084F8A">
              <w:rPr>
                <w:rFonts w:ascii="Times New Roman" w:hAnsi="Times New Roman" w:cs="Times New Roman"/>
              </w:rPr>
              <w:t>5</w:t>
            </w:r>
            <w:r w:rsidRPr="00084F8A">
              <w:rPr>
                <w:rFonts w:ascii="Times New Roman" w:hAnsi="Times New Roman" w:cs="Times New Roman"/>
              </w:rPr>
              <w:t xml:space="preserve"> government rebated sessions per year with </w:t>
            </w:r>
            <w:r w:rsidR="00AC4F9A" w:rsidRPr="00084F8A">
              <w:rPr>
                <w:rFonts w:ascii="Times New Roman" w:hAnsi="Times New Roman" w:cs="Times New Roman"/>
              </w:rPr>
              <w:t xml:space="preserve">AH </w:t>
            </w:r>
            <w:r w:rsidRPr="00084F8A">
              <w:rPr>
                <w:rFonts w:ascii="Times New Roman" w:hAnsi="Times New Roman" w:cs="Times New Roman"/>
              </w:rPr>
              <w:t>(</w:t>
            </w:r>
            <w:proofErr w:type="gramStart"/>
            <w:r w:rsidRPr="00084F8A">
              <w:rPr>
                <w:rFonts w:ascii="Times New Roman" w:hAnsi="Times New Roman" w:cs="Times New Roman"/>
              </w:rPr>
              <w:t>e.g.</w:t>
            </w:r>
            <w:proofErr w:type="gramEnd"/>
            <w:r w:rsidRPr="00084F8A">
              <w:rPr>
                <w:rFonts w:ascii="Times New Roman" w:hAnsi="Times New Roman" w:cs="Times New Roman"/>
              </w:rPr>
              <w:t xml:space="preserve"> physiotherapist, dietetics, podiatry, etc). </w:t>
            </w:r>
          </w:p>
          <w:p w14:paraId="4596AAC5" w14:textId="3F8FED7A"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E43CA60" w14:textId="7E5C144D" w:rsidR="0069272B" w:rsidRPr="00084F8A" w:rsidRDefault="0077143A" w:rsidP="0069272B">
            <w:pPr>
              <w:rPr>
                <w:rFonts w:ascii="Times New Roman" w:hAnsi="Times New Roman" w:cs="Times New Roman"/>
              </w:rPr>
            </w:pPr>
            <w:r w:rsidRPr="00084F8A">
              <w:rPr>
                <w:rFonts w:ascii="Times New Roman" w:hAnsi="Times New Roman" w:cs="Times New Roman"/>
              </w:rPr>
              <w:t>Interacting with healthcare teams</w:t>
            </w:r>
            <w:r w:rsidR="0069272B" w:rsidRPr="00084F8A">
              <w:rPr>
                <w:rFonts w:ascii="Times New Roman" w:hAnsi="Times New Roman" w:cs="Times New Roman"/>
              </w:rPr>
              <w:t xml:space="preserve">: </w:t>
            </w:r>
          </w:p>
          <w:p w14:paraId="69B7BE55" w14:textId="5C6E764F"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90DAD94"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79B88D2" w14:textId="5EEB07BC" w:rsidR="0069272B" w:rsidRPr="00084F8A" w:rsidRDefault="00875421" w:rsidP="0069272B">
            <w:pPr>
              <w:rPr>
                <w:rFonts w:ascii="Times New Roman" w:hAnsi="Times New Roman" w:cs="Times New Roman"/>
              </w:rPr>
            </w:pPr>
            <w:r w:rsidRPr="00084F8A">
              <w:rPr>
                <w:rFonts w:ascii="Times New Roman" w:hAnsi="Times New Roman" w:cs="Times New Roman"/>
              </w:rPr>
              <w:t xml:space="preserve">Valuing Convenient </w:t>
            </w:r>
            <w:r w:rsidR="0069272B" w:rsidRPr="00084F8A">
              <w:rPr>
                <w:rFonts w:ascii="Times New Roman" w:hAnsi="Times New Roman" w:cs="Times New Roman"/>
              </w:rPr>
              <w:t xml:space="preserve">Healthcare: </w:t>
            </w:r>
          </w:p>
          <w:p w14:paraId="44DC92F1"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5CFDF94C"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651B8F8"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5831CC32"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09738CA8" w14:textId="77777777" w:rsidR="0069272B" w:rsidRPr="00084F8A" w:rsidRDefault="0069272B" w:rsidP="0069272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30E7D17D" w14:textId="1A781038" w:rsidR="0069272B" w:rsidRPr="00084F8A" w:rsidRDefault="0069272B" w:rsidP="0069272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485C74B0" w14:textId="77777777" w:rsidR="0069272B"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1DF55A55" w14:textId="77777777" w:rsidR="0069272B" w:rsidRPr="00084F8A" w:rsidRDefault="0069272B" w:rsidP="0069272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693012B8" w14:textId="04A237D0" w:rsidR="00EB360C" w:rsidRPr="00084F8A" w:rsidRDefault="00EB360C" w:rsidP="00F73157">
            <w:pPr>
              <w:rPr>
                <w:rFonts w:ascii="Times New Roman" w:hAnsi="Times New Roman" w:cs="Times New Roman"/>
              </w:rPr>
            </w:pPr>
          </w:p>
        </w:tc>
      </w:tr>
      <w:tr w:rsidR="000C0C9E" w:rsidRPr="00084F8A" w14:paraId="6D02753F" w14:textId="77777777" w:rsidTr="000C0C9E">
        <w:tc>
          <w:tcPr>
            <w:tcW w:w="1765" w:type="dxa"/>
          </w:tcPr>
          <w:p w14:paraId="6A7C9BFE" w14:textId="77777777" w:rsidR="00EB360C" w:rsidRPr="00084F8A" w:rsidRDefault="00EB360C" w:rsidP="00F73157">
            <w:pPr>
              <w:rPr>
                <w:rFonts w:ascii="Times New Roman" w:hAnsi="Times New Roman" w:cs="Times New Roman"/>
              </w:rPr>
            </w:pPr>
            <w:proofErr w:type="spellStart"/>
            <w:r w:rsidRPr="00084F8A">
              <w:rPr>
                <w:rFonts w:ascii="Times New Roman" w:hAnsi="Times New Roman" w:cs="Times New Roman"/>
              </w:rPr>
              <w:t>Freyens</w:t>
            </w:r>
            <w:proofErr w:type="spellEnd"/>
            <w:r w:rsidRPr="00084F8A">
              <w:rPr>
                <w:rFonts w:ascii="Times New Roman" w:hAnsi="Times New Roman" w:cs="Times New Roman"/>
              </w:rPr>
              <w:t xml:space="preserve"> (2005) </w:t>
            </w:r>
          </w:p>
          <w:p w14:paraId="49E1DF39" w14:textId="1AC756FD"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Belgium </w:t>
            </w:r>
          </w:p>
        </w:tc>
        <w:tc>
          <w:tcPr>
            <w:tcW w:w="1774" w:type="dxa"/>
          </w:tcPr>
          <w:p w14:paraId="543382BC"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Mixed-Methods </w:t>
            </w:r>
          </w:p>
          <w:p w14:paraId="3298A142" w14:textId="77777777" w:rsidR="00EB360C" w:rsidRPr="00084F8A" w:rsidRDefault="00EB360C" w:rsidP="00F73157">
            <w:pPr>
              <w:rPr>
                <w:rFonts w:ascii="Times New Roman" w:hAnsi="Times New Roman" w:cs="Times New Roman"/>
              </w:rPr>
            </w:pPr>
          </w:p>
          <w:p w14:paraId="793D58C8" w14:textId="515BF5A3" w:rsidR="00EB360C" w:rsidRPr="00084F8A" w:rsidRDefault="00EB360C" w:rsidP="00F73157">
            <w:pPr>
              <w:rPr>
                <w:rFonts w:ascii="Times New Roman" w:hAnsi="Times New Roman" w:cs="Times New Roman"/>
              </w:rPr>
            </w:pPr>
            <w:r w:rsidRPr="00084F8A">
              <w:rPr>
                <w:rFonts w:ascii="Times New Roman" w:hAnsi="Times New Roman" w:cs="Times New Roman"/>
              </w:rPr>
              <w:t>Ambulatory Care</w:t>
            </w:r>
          </w:p>
        </w:tc>
        <w:tc>
          <w:tcPr>
            <w:tcW w:w="2693" w:type="dxa"/>
          </w:tcPr>
          <w:p w14:paraId="2C5FA787"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25) </w:t>
            </w:r>
          </w:p>
          <w:p w14:paraId="4183F102" w14:textId="22FD32A1" w:rsidR="00EB360C" w:rsidRPr="00084F8A" w:rsidRDefault="00EB360C" w:rsidP="00F73157">
            <w:pPr>
              <w:rPr>
                <w:rFonts w:ascii="Times New Roman" w:hAnsi="Times New Roman" w:cs="Times New Roman"/>
              </w:rPr>
            </w:pPr>
            <w:r w:rsidRPr="00084F8A">
              <w:rPr>
                <w:rFonts w:ascii="Times New Roman" w:hAnsi="Times New Roman" w:cs="Times New Roman"/>
              </w:rPr>
              <w:t>Diabetes</w:t>
            </w:r>
          </w:p>
        </w:tc>
        <w:tc>
          <w:tcPr>
            <w:tcW w:w="2977" w:type="dxa"/>
          </w:tcPr>
          <w:p w14:paraId="7DC1B968" w14:textId="22047048" w:rsidR="00EB360C" w:rsidRPr="00084F8A" w:rsidRDefault="00EB360C" w:rsidP="00F73157">
            <w:pPr>
              <w:rPr>
                <w:rFonts w:ascii="Times New Roman" w:hAnsi="Times New Roman" w:cs="Times New Roman"/>
              </w:rPr>
            </w:pPr>
            <w:r w:rsidRPr="00084F8A">
              <w:rPr>
                <w:rFonts w:ascii="Times New Roman" w:hAnsi="Times New Roman" w:cs="Times New Roman"/>
              </w:rPr>
              <w:t>To implement an ambulatory multidisciplinary programme and evaluate feasibility of an educational module in type 2 diabetic patients followed in primary care.</w:t>
            </w:r>
          </w:p>
        </w:tc>
        <w:tc>
          <w:tcPr>
            <w:tcW w:w="2552" w:type="dxa"/>
          </w:tcPr>
          <w:p w14:paraId="37E082BD" w14:textId="2D8FF817"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 patient orientated MDT intervention: </w:t>
            </w:r>
            <w:r w:rsidR="00AC4F9A" w:rsidRPr="00084F8A">
              <w:rPr>
                <w:rFonts w:ascii="Times New Roman" w:hAnsi="Times New Roman" w:cs="Times New Roman"/>
              </w:rPr>
              <w:t>4</w:t>
            </w:r>
            <w:r w:rsidRPr="00084F8A">
              <w:rPr>
                <w:rFonts w:ascii="Times New Roman" w:hAnsi="Times New Roman" w:cs="Times New Roman"/>
              </w:rPr>
              <w:t xml:space="preserve"> GPs collaborated with an integrated health medical centre consisting of: 2 dietitians, 4 psychologist and 4 nurses all working together and cooperating on the same groups, while maintaining an independent status, care </w:t>
            </w:r>
            <w:r w:rsidRPr="00084F8A">
              <w:rPr>
                <w:rFonts w:ascii="Times New Roman" w:hAnsi="Times New Roman" w:cs="Times New Roman"/>
              </w:rPr>
              <w:lastRenderedPageBreak/>
              <w:t xml:space="preserve">included an MDT meeting half-way where each participant was discussed. Average intervention = 9 appointments over 3-4months. </w:t>
            </w:r>
          </w:p>
          <w:p w14:paraId="208FA2AC" w14:textId="3B045C03"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B891227" w14:textId="3635B2C0" w:rsidR="0069272B" w:rsidRPr="00084F8A" w:rsidRDefault="0077143A" w:rsidP="0069272B">
            <w:pPr>
              <w:rPr>
                <w:rFonts w:ascii="Times New Roman" w:hAnsi="Times New Roman" w:cs="Times New Roman"/>
              </w:rPr>
            </w:pPr>
            <w:r w:rsidRPr="00084F8A">
              <w:rPr>
                <w:rFonts w:ascii="Times New Roman" w:hAnsi="Times New Roman" w:cs="Times New Roman"/>
              </w:rPr>
              <w:lastRenderedPageBreak/>
              <w:t>Interacting with healthcare teams</w:t>
            </w:r>
            <w:r w:rsidR="0069272B" w:rsidRPr="00084F8A">
              <w:rPr>
                <w:rFonts w:ascii="Times New Roman" w:hAnsi="Times New Roman" w:cs="Times New Roman"/>
              </w:rPr>
              <w:t xml:space="preserve">: </w:t>
            </w:r>
          </w:p>
          <w:p w14:paraId="248A1F29" w14:textId="5B7FFE53"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1DA3C30"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C43E48B" w14:textId="77777777" w:rsidR="0069272B" w:rsidRPr="00084F8A" w:rsidRDefault="0069272B" w:rsidP="0069272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4CB03544" w14:textId="79948E49" w:rsidR="0069272B" w:rsidRPr="00084F8A" w:rsidRDefault="00875421" w:rsidP="0069272B">
            <w:pPr>
              <w:rPr>
                <w:rFonts w:ascii="Times New Roman" w:hAnsi="Times New Roman" w:cs="Times New Roman"/>
              </w:rPr>
            </w:pPr>
            <w:r w:rsidRPr="00084F8A">
              <w:rPr>
                <w:rFonts w:ascii="Times New Roman" w:hAnsi="Times New Roman" w:cs="Times New Roman"/>
              </w:rPr>
              <w:t xml:space="preserve">Valuing Convenient </w:t>
            </w:r>
            <w:r w:rsidR="0069272B" w:rsidRPr="00084F8A">
              <w:rPr>
                <w:rFonts w:ascii="Times New Roman" w:hAnsi="Times New Roman" w:cs="Times New Roman"/>
              </w:rPr>
              <w:t xml:space="preserve">Healthcare: </w:t>
            </w:r>
          </w:p>
          <w:p w14:paraId="256F7966" w14:textId="0CE0A717" w:rsidR="004B2296" w:rsidRPr="00084F8A" w:rsidRDefault="004B2296" w:rsidP="004B2296">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063A5A7D" w14:textId="6D45AFA0" w:rsidR="004B2296" w:rsidRPr="00084F8A" w:rsidRDefault="0069272B" w:rsidP="004B2296">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2B87DBCE" w14:textId="734247B2" w:rsidR="00C0574C" w:rsidRPr="00084F8A" w:rsidRDefault="00C0574C" w:rsidP="00C0574C">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52545BD4" w14:textId="77777777" w:rsidR="00C0574C" w:rsidRPr="00084F8A" w:rsidRDefault="00C0574C" w:rsidP="00C0574C">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7C1FDA31" w14:textId="5848DDC5" w:rsidR="00C0574C" w:rsidRPr="00084F8A" w:rsidRDefault="00C0574C" w:rsidP="00C0574C">
            <w:pPr>
              <w:ind w:left="-57"/>
              <w:rPr>
                <w:rFonts w:ascii="Times New Roman" w:hAnsi="Times New Roman" w:cs="Times New Roman"/>
              </w:rPr>
            </w:pPr>
          </w:p>
        </w:tc>
      </w:tr>
      <w:tr w:rsidR="000C0C9E" w:rsidRPr="00084F8A" w14:paraId="57753DB1" w14:textId="77777777" w:rsidTr="000C0C9E">
        <w:tc>
          <w:tcPr>
            <w:tcW w:w="1765" w:type="dxa"/>
          </w:tcPr>
          <w:p w14:paraId="1B4F2309"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Fu (2018)</w:t>
            </w:r>
          </w:p>
          <w:p w14:paraId="55FB15D2" w14:textId="19AA4004" w:rsidR="00EB360C" w:rsidRPr="00084F8A" w:rsidRDefault="00EB360C" w:rsidP="00F73157">
            <w:pPr>
              <w:rPr>
                <w:rFonts w:ascii="Times New Roman" w:hAnsi="Times New Roman" w:cs="Times New Roman"/>
              </w:rPr>
            </w:pPr>
            <w:r w:rsidRPr="00084F8A">
              <w:rPr>
                <w:rFonts w:ascii="Times New Roman" w:hAnsi="Times New Roman" w:cs="Times New Roman"/>
              </w:rPr>
              <w:t>UK</w:t>
            </w:r>
          </w:p>
        </w:tc>
        <w:tc>
          <w:tcPr>
            <w:tcW w:w="1774" w:type="dxa"/>
          </w:tcPr>
          <w:p w14:paraId="495BB0CA" w14:textId="7B7781AB" w:rsidR="00EB360C" w:rsidRPr="00084F8A" w:rsidRDefault="00EB360C" w:rsidP="00F73157">
            <w:pPr>
              <w:rPr>
                <w:rFonts w:ascii="Times New Roman" w:hAnsi="Times New Roman" w:cs="Times New Roman"/>
              </w:rPr>
            </w:pPr>
            <w:r w:rsidRPr="00084F8A">
              <w:rPr>
                <w:rFonts w:ascii="Times New Roman" w:hAnsi="Times New Roman" w:cs="Times New Roman"/>
              </w:rPr>
              <w:t>Qualitative – Interviews</w:t>
            </w:r>
          </w:p>
          <w:p w14:paraId="1BA84549" w14:textId="77777777" w:rsidR="00EB360C" w:rsidRPr="00084F8A" w:rsidRDefault="00EB360C" w:rsidP="00F73157">
            <w:pPr>
              <w:rPr>
                <w:rFonts w:ascii="Times New Roman" w:hAnsi="Times New Roman" w:cs="Times New Roman"/>
              </w:rPr>
            </w:pPr>
          </w:p>
          <w:p w14:paraId="1C80FB26" w14:textId="5A829300" w:rsidR="00EB360C" w:rsidRPr="00084F8A" w:rsidRDefault="00EB360C" w:rsidP="00F73157">
            <w:pPr>
              <w:rPr>
                <w:rFonts w:ascii="Times New Roman" w:hAnsi="Times New Roman" w:cs="Times New Roman"/>
              </w:rPr>
            </w:pPr>
            <w:r w:rsidRPr="00084F8A">
              <w:rPr>
                <w:rFonts w:ascii="Times New Roman" w:hAnsi="Times New Roman" w:cs="Times New Roman"/>
              </w:rPr>
              <w:t>Public chronic pain clinic</w:t>
            </w:r>
          </w:p>
        </w:tc>
        <w:tc>
          <w:tcPr>
            <w:tcW w:w="2693" w:type="dxa"/>
          </w:tcPr>
          <w:p w14:paraId="1B2F9CD3" w14:textId="483438C4"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22) </w:t>
            </w:r>
            <w:r w:rsidRPr="00084F8A">
              <w:rPr>
                <w:rFonts w:ascii="Times New Roman" w:hAnsi="Times New Roman" w:cs="Times New Roman"/>
              </w:rPr>
              <w:br/>
              <w:t>Chronic pain</w:t>
            </w:r>
          </w:p>
        </w:tc>
        <w:tc>
          <w:tcPr>
            <w:tcW w:w="2977" w:type="dxa"/>
          </w:tcPr>
          <w:p w14:paraId="0CA01117" w14:textId="3CD9EA51"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explore the nature of patient-professional partnerships and its related factors that create facilitators and barriers to patients’ self-management ability. </w:t>
            </w:r>
          </w:p>
        </w:tc>
        <w:tc>
          <w:tcPr>
            <w:tcW w:w="2552" w:type="dxa"/>
          </w:tcPr>
          <w:p w14:paraId="1B1B5FB7" w14:textId="4166C0D6"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Health professionals (pain nurses, physiotherapists, health care trainers and doctors) worked together to ensure patients received treatment and care that were tailored to their individual </w:t>
            </w:r>
            <w:r w:rsidR="00A82BD6" w:rsidRPr="00084F8A">
              <w:rPr>
                <w:rFonts w:ascii="Times New Roman" w:hAnsi="Times New Roman" w:cs="Times New Roman"/>
              </w:rPr>
              <w:t>needs.</w:t>
            </w:r>
          </w:p>
          <w:p w14:paraId="34002075" w14:textId="0433B58B"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762636FD" w14:textId="295518B1"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3318814C" w14:textId="19D11B8D"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E24FDF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C30309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5FC509B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25128ADF" w14:textId="5323824D"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53665B3C"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18C6FEE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252E22F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7600FE6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32F2C254" w14:textId="3F1379BF"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F96303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9471820" w14:textId="11EAC221" w:rsidR="00EB360C" w:rsidRPr="00084F8A" w:rsidRDefault="00EB360C" w:rsidP="00F73157">
            <w:pPr>
              <w:rPr>
                <w:rFonts w:ascii="Times New Roman" w:hAnsi="Times New Roman" w:cs="Times New Roman"/>
              </w:rPr>
            </w:pPr>
          </w:p>
        </w:tc>
      </w:tr>
      <w:tr w:rsidR="000C0C9E" w:rsidRPr="00084F8A" w14:paraId="1417D9FC" w14:textId="77777777" w:rsidTr="000C0C9E">
        <w:tc>
          <w:tcPr>
            <w:tcW w:w="1765" w:type="dxa"/>
          </w:tcPr>
          <w:p w14:paraId="0CD7637B" w14:textId="77777777" w:rsidR="00EB360C" w:rsidRPr="00084F8A" w:rsidRDefault="00EB360C" w:rsidP="00F73157">
            <w:pPr>
              <w:rPr>
                <w:rFonts w:ascii="Times New Roman" w:hAnsi="Times New Roman" w:cs="Times New Roman"/>
              </w:rPr>
            </w:pPr>
            <w:proofErr w:type="spellStart"/>
            <w:r w:rsidRPr="00084F8A">
              <w:rPr>
                <w:rFonts w:ascii="Times New Roman" w:hAnsi="Times New Roman" w:cs="Times New Roman"/>
              </w:rPr>
              <w:t>Gorina</w:t>
            </w:r>
            <w:proofErr w:type="spellEnd"/>
            <w:r w:rsidRPr="00084F8A">
              <w:rPr>
                <w:rFonts w:ascii="Times New Roman" w:hAnsi="Times New Roman" w:cs="Times New Roman"/>
              </w:rPr>
              <w:t xml:space="preserve"> (2014) </w:t>
            </w:r>
          </w:p>
          <w:p w14:paraId="2BB5EDAB" w14:textId="27A40767" w:rsidR="00EB360C" w:rsidRPr="00084F8A" w:rsidRDefault="00EB360C" w:rsidP="00F73157">
            <w:pPr>
              <w:rPr>
                <w:rFonts w:ascii="Times New Roman" w:hAnsi="Times New Roman" w:cs="Times New Roman"/>
              </w:rPr>
            </w:pPr>
            <w:r w:rsidRPr="00084F8A">
              <w:rPr>
                <w:rFonts w:ascii="Times New Roman" w:hAnsi="Times New Roman" w:cs="Times New Roman"/>
              </w:rPr>
              <w:t>Spain</w:t>
            </w:r>
          </w:p>
        </w:tc>
        <w:tc>
          <w:tcPr>
            <w:tcW w:w="1774" w:type="dxa"/>
          </w:tcPr>
          <w:p w14:paraId="699BCA58" w14:textId="320D0BA8"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Quantitative – non-randomized study – cross-sectional </w:t>
            </w:r>
          </w:p>
          <w:p w14:paraId="779B6829" w14:textId="77777777" w:rsidR="00EB360C" w:rsidRPr="00084F8A" w:rsidRDefault="00EB360C" w:rsidP="00F73157">
            <w:pPr>
              <w:rPr>
                <w:rFonts w:ascii="Times New Roman" w:hAnsi="Times New Roman" w:cs="Times New Roman"/>
              </w:rPr>
            </w:pPr>
          </w:p>
          <w:p w14:paraId="7D6B7822" w14:textId="4BFFC373" w:rsidR="00EB360C" w:rsidRPr="00084F8A" w:rsidRDefault="00EB360C" w:rsidP="00F73157">
            <w:pPr>
              <w:rPr>
                <w:rFonts w:ascii="Times New Roman" w:hAnsi="Times New Roman" w:cs="Times New Roman"/>
              </w:rPr>
            </w:pPr>
            <w:r w:rsidRPr="00084F8A">
              <w:rPr>
                <w:rFonts w:ascii="Times New Roman" w:hAnsi="Times New Roman" w:cs="Times New Roman"/>
              </w:rPr>
              <w:t>Home Care</w:t>
            </w:r>
          </w:p>
        </w:tc>
        <w:tc>
          <w:tcPr>
            <w:tcW w:w="2693" w:type="dxa"/>
          </w:tcPr>
          <w:p w14:paraId="62965A52" w14:textId="237D110F"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Patients (Integrated Model </w:t>
            </w:r>
            <w:r w:rsidRPr="00084F8A">
              <w:rPr>
                <w:rFonts w:ascii="Times New Roman" w:hAnsi="Times New Roman" w:cs="Times New Roman"/>
                <w:i/>
                <w:iCs/>
              </w:rPr>
              <w:t>n</w:t>
            </w:r>
            <w:r w:rsidRPr="00084F8A">
              <w:rPr>
                <w:rFonts w:ascii="Times New Roman" w:hAnsi="Times New Roman" w:cs="Times New Roman"/>
              </w:rPr>
              <w:t xml:space="preserve"> = 67, Dispensed Model </w:t>
            </w:r>
            <w:r w:rsidRPr="00084F8A">
              <w:rPr>
                <w:rFonts w:ascii="Times New Roman" w:hAnsi="Times New Roman" w:cs="Times New Roman"/>
                <w:i/>
                <w:iCs/>
              </w:rPr>
              <w:t>n</w:t>
            </w:r>
            <w:r w:rsidRPr="00084F8A">
              <w:rPr>
                <w:rFonts w:ascii="Times New Roman" w:hAnsi="Times New Roman" w:cs="Times New Roman"/>
              </w:rPr>
              <w:t>= 91)</w:t>
            </w:r>
            <w:r w:rsidRPr="00084F8A">
              <w:rPr>
                <w:rFonts w:ascii="Times New Roman" w:hAnsi="Times New Roman" w:cs="Times New Roman"/>
              </w:rPr>
              <w:br/>
              <w:t xml:space="preserve">Chronic illness, degenerative </w:t>
            </w:r>
            <w:proofErr w:type="gramStart"/>
            <w:r w:rsidRPr="00084F8A">
              <w:rPr>
                <w:rFonts w:ascii="Times New Roman" w:hAnsi="Times New Roman" w:cs="Times New Roman"/>
              </w:rPr>
              <w:t>illness</w:t>
            </w:r>
            <w:proofErr w:type="gramEnd"/>
            <w:r w:rsidRPr="00084F8A">
              <w:rPr>
                <w:rFonts w:ascii="Times New Roman" w:hAnsi="Times New Roman" w:cs="Times New Roman"/>
              </w:rPr>
              <w:t xml:space="preserve"> or multi-organ disorders. </w:t>
            </w:r>
          </w:p>
          <w:p w14:paraId="1EECA757" w14:textId="06CC3192" w:rsidR="00EB360C" w:rsidRPr="00084F8A" w:rsidRDefault="00EB360C" w:rsidP="00F73157">
            <w:pPr>
              <w:rPr>
                <w:rFonts w:ascii="Times New Roman" w:hAnsi="Times New Roman" w:cs="Times New Roman"/>
              </w:rPr>
            </w:pPr>
          </w:p>
        </w:tc>
        <w:tc>
          <w:tcPr>
            <w:tcW w:w="2977" w:type="dxa"/>
          </w:tcPr>
          <w:p w14:paraId="77DC7929" w14:textId="4547E179" w:rsidR="00EB360C" w:rsidRPr="00084F8A" w:rsidRDefault="00EB360C" w:rsidP="00F73157">
            <w:pPr>
              <w:rPr>
                <w:rFonts w:ascii="Times New Roman" w:hAnsi="Times New Roman" w:cs="Times New Roman"/>
              </w:rPr>
            </w:pPr>
            <w:r w:rsidRPr="00084F8A">
              <w:rPr>
                <w:rFonts w:ascii="Times New Roman" w:hAnsi="Times New Roman" w:cs="Times New Roman"/>
              </w:rPr>
              <w:t>To compare the degree of satisfaction of users who receive home care through the IM against those who do so through the DM</w:t>
            </w:r>
          </w:p>
        </w:tc>
        <w:tc>
          <w:tcPr>
            <w:tcW w:w="2552" w:type="dxa"/>
          </w:tcPr>
          <w:p w14:paraId="405B84AC" w14:textId="3680C82D"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Dispensed Model (DM) – interdisciplinary teams – medical, </w:t>
            </w:r>
            <w:r w:rsidR="00A82BD6" w:rsidRPr="00084F8A">
              <w:rPr>
                <w:rFonts w:ascii="Times New Roman" w:hAnsi="Times New Roman" w:cs="Times New Roman"/>
              </w:rPr>
              <w:t>nursing,</w:t>
            </w:r>
            <w:r w:rsidRPr="00084F8A">
              <w:rPr>
                <w:rFonts w:ascii="Times New Roman" w:hAnsi="Times New Roman" w:cs="Times New Roman"/>
              </w:rPr>
              <w:t xml:space="preserve"> and social work professionals offer holistic care to patients and their families dedicated to home care for all their practice hours. </w:t>
            </w:r>
          </w:p>
          <w:p w14:paraId="0E1CD4D9" w14:textId="5D6AA54D"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 xml:space="preserve"> Integrated Model (IM) – interdisciplinary teams – medical, </w:t>
            </w:r>
            <w:proofErr w:type="gramStart"/>
            <w:r w:rsidRPr="00084F8A">
              <w:rPr>
                <w:rFonts w:ascii="Times New Roman" w:hAnsi="Times New Roman" w:cs="Times New Roman"/>
              </w:rPr>
              <w:t>nursing</w:t>
            </w:r>
            <w:proofErr w:type="gramEnd"/>
            <w:r w:rsidRPr="00084F8A">
              <w:rPr>
                <w:rFonts w:ascii="Times New Roman" w:hAnsi="Times New Roman" w:cs="Times New Roman"/>
              </w:rPr>
              <w:t xml:space="preserve"> and social work professionals offer holistic care to patients and their familied </w:t>
            </w:r>
            <w:r w:rsidRPr="00084F8A">
              <w:rPr>
                <w:rFonts w:ascii="Times New Roman" w:hAnsi="Times New Roman" w:cs="Times New Roman"/>
              </w:rPr>
              <w:lastRenderedPageBreak/>
              <w:t>dedicated to home care for 1 hour of the day.</w:t>
            </w:r>
          </w:p>
        </w:tc>
        <w:tc>
          <w:tcPr>
            <w:tcW w:w="3627" w:type="dxa"/>
          </w:tcPr>
          <w:p w14:paraId="7D4503AA" w14:textId="7EE5D1B9"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35E7A24C" w14:textId="3377E82C" w:rsidR="001A1720" w:rsidRPr="00084F8A" w:rsidRDefault="001A1720" w:rsidP="001A1720">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3A84F3BC" w14:textId="23CACB58"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2B7D878C" w14:textId="42A2313C" w:rsidR="00A31ED4" w:rsidRPr="00084F8A" w:rsidRDefault="00A31ED4" w:rsidP="00A31ED4">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0B3DFA36" w14:textId="144AA083"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63B4A7E1" w14:textId="09D4138B"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20EE6486" w14:textId="4CECAD90" w:rsidR="00532F48" w:rsidRPr="00084F8A" w:rsidRDefault="00532F48" w:rsidP="00532F48">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749336D4" w14:textId="77777777" w:rsidR="00532F48" w:rsidRPr="00084F8A" w:rsidRDefault="00532F48" w:rsidP="00532F48">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27FE6A1A" w14:textId="77777777" w:rsidR="00532F48" w:rsidRPr="00084F8A" w:rsidRDefault="00532F48" w:rsidP="00532F48">
            <w:pPr>
              <w:ind w:left="-57"/>
              <w:rPr>
                <w:rFonts w:ascii="Times New Roman" w:hAnsi="Times New Roman" w:cs="Times New Roman"/>
              </w:rPr>
            </w:pPr>
          </w:p>
          <w:p w14:paraId="721B1595" w14:textId="0A7673CC" w:rsidR="00EB360C" w:rsidRPr="00084F8A" w:rsidRDefault="00EB360C" w:rsidP="00D51523">
            <w:pPr>
              <w:ind w:left="-57"/>
              <w:rPr>
                <w:rFonts w:ascii="Times New Roman" w:hAnsi="Times New Roman" w:cs="Times New Roman"/>
              </w:rPr>
            </w:pPr>
          </w:p>
        </w:tc>
      </w:tr>
      <w:tr w:rsidR="000C0C9E" w:rsidRPr="00084F8A" w14:paraId="29EEB518" w14:textId="77777777" w:rsidTr="000C0C9E">
        <w:tc>
          <w:tcPr>
            <w:tcW w:w="1765" w:type="dxa"/>
          </w:tcPr>
          <w:p w14:paraId="0F321154" w14:textId="477A03A9" w:rsidR="00EB360C" w:rsidRPr="00084F8A" w:rsidRDefault="00EB360C" w:rsidP="00F73157">
            <w:pPr>
              <w:rPr>
                <w:rFonts w:ascii="Times New Roman" w:hAnsi="Times New Roman" w:cs="Times New Roman"/>
              </w:rPr>
            </w:pPr>
            <w:r w:rsidRPr="00084F8A">
              <w:rPr>
                <w:rFonts w:ascii="Times New Roman" w:hAnsi="Times New Roman" w:cs="Times New Roman"/>
              </w:rPr>
              <w:lastRenderedPageBreak/>
              <w:t xml:space="preserve">Grimmer-Somers (2010) </w:t>
            </w:r>
            <w:r w:rsidRPr="00084F8A">
              <w:rPr>
                <w:rFonts w:ascii="Times New Roman" w:hAnsi="Times New Roman" w:cs="Times New Roman"/>
              </w:rPr>
              <w:br/>
              <w:t>Australia</w:t>
            </w:r>
          </w:p>
        </w:tc>
        <w:tc>
          <w:tcPr>
            <w:tcW w:w="1774" w:type="dxa"/>
          </w:tcPr>
          <w:p w14:paraId="33A130D9"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Mixed Methods</w:t>
            </w:r>
          </w:p>
          <w:p w14:paraId="47AD15CB"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Qualitative – interviews relate to review)</w:t>
            </w:r>
          </w:p>
          <w:p w14:paraId="21127392" w14:textId="77777777" w:rsidR="00EB360C" w:rsidRPr="00084F8A" w:rsidRDefault="00EB360C" w:rsidP="00F73157">
            <w:pPr>
              <w:rPr>
                <w:rFonts w:ascii="Times New Roman" w:hAnsi="Times New Roman" w:cs="Times New Roman"/>
              </w:rPr>
            </w:pPr>
          </w:p>
          <w:p w14:paraId="0ECF6BD5" w14:textId="70D3F4E8" w:rsidR="00EB360C" w:rsidRPr="00084F8A" w:rsidRDefault="00EB360C" w:rsidP="00F73157">
            <w:pPr>
              <w:rPr>
                <w:rFonts w:ascii="Times New Roman" w:hAnsi="Times New Roman" w:cs="Times New Roman"/>
              </w:rPr>
            </w:pPr>
            <w:r w:rsidRPr="00084F8A">
              <w:rPr>
                <w:rFonts w:ascii="Times New Roman" w:hAnsi="Times New Roman" w:cs="Times New Roman"/>
              </w:rPr>
              <w:t>General Practice</w:t>
            </w:r>
          </w:p>
        </w:tc>
        <w:tc>
          <w:tcPr>
            <w:tcW w:w="2693" w:type="dxa"/>
          </w:tcPr>
          <w:p w14:paraId="5A6235CA"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 = 59) </w:t>
            </w:r>
          </w:p>
          <w:p w14:paraId="46687337" w14:textId="1F94B7BD" w:rsidR="00EB360C" w:rsidRPr="00084F8A" w:rsidRDefault="006422FF" w:rsidP="00F73157">
            <w:pPr>
              <w:rPr>
                <w:rFonts w:ascii="Times New Roman" w:hAnsi="Times New Roman" w:cs="Times New Roman"/>
              </w:rPr>
            </w:pPr>
            <w:r w:rsidRPr="00084F8A">
              <w:rPr>
                <w:rFonts w:ascii="Times New Roman" w:hAnsi="Times New Roman" w:cs="Times New Roman"/>
              </w:rPr>
              <w:t>T2DM</w:t>
            </w:r>
          </w:p>
        </w:tc>
        <w:tc>
          <w:tcPr>
            <w:tcW w:w="2977" w:type="dxa"/>
          </w:tcPr>
          <w:p w14:paraId="3018DE99" w14:textId="06C35AD5"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To describe the patient perspective of EPC, and what they felt they had gained from participation in it. </w:t>
            </w:r>
          </w:p>
        </w:tc>
        <w:tc>
          <w:tcPr>
            <w:tcW w:w="2552" w:type="dxa"/>
          </w:tcPr>
          <w:p w14:paraId="77B5E9D8" w14:textId="77777777"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Under the Enhanced Primary Care (EPC) program, AH (diabetes educators, </w:t>
            </w:r>
            <w:proofErr w:type="gramStart"/>
            <w:r w:rsidRPr="00084F8A">
              <w:rPr>
                <w:rFonts w:ascii="Times New Roman" w:hAnsi="Times New Roman" w:cs="Times New Roman"/>
              </w:rPr>
              <w:t>dietitians</w:t>
            </w:r>
            <w:proofErr w:type="gramEnd"/>
            <w:r w:rsidRPr="00084F8A">
              <w:rPr>
                <w:rFonts w:ascii="Times New Roman" w:hAnsi="Times New Roman" w:cs="Times New Roman"/>
              </w:rPr>
              <w:t xml:space="preserve"> and podiatrists) provided services within or close to GPs’ rooms. EPC initiative enabled up to 5 sessions per year with AH – pilot program ran for 8 months. </w:t>
            </w:r>
          </w:p>
          <w:p w14:paraId="1E377B60" w14:textId="18D90672"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DBE8D82" w14:textId="3DFF9FCA"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62477CFB" w14:textId="137AF954"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B92915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0DE5626"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224B3165" w14:textId="0DFC8195"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39B2A9D6"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701D38E7"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2C1CE57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6B9CB1B7"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755ABA5B" w14:textId="49164216"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34AC1F1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4A31435E"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03B74C17" w14:textId="2DF79291" w:rsidR="00EB360C" w:rsidRPr="00084F8A" w:rsidRDefault="00EB360C" w:rsidP="00F73157">
            <w:pPr>
              <w:rPr>
                <w:rFonts w:ascii="Times New Roman" w:hAnsi="Times New Roman" w:cs="Times New Roman"/>
              </w:rPr>
            </w:pPr>
          </w:p>
        </w:tc>
      </w:tr>
      <w:tr w:rsidR="000C0C9E" w:rsidRPr="00084F8A" w14:paraId="3D52639C" w14:textId="77777777" w:rsidTr="000C0C9E">
        <w:tc>
          <w:tcPr>
            <w:tcW w:w="1765" w:type="dxa"/>
          </w:tcPr>
          <w:p w14:paraId="76CF511C" w14:textId="77777777" w:rsidR="00EB360C" w:rsidRPr="00084F8A" w:rsidRDefault="00EB360C" w:rsidP="00F73157">
            <w:pPr>
              <w:rPr>
                <w:rFonts w:ascii="Times New Roman" w:hAnsi="Times New Roman" w:cs="Times New Roman"/>
              </w:rPr>
            </w:pPr>
            <w:proofErr w:type="spellStart"/>
            <w:r w:rsidRPr="00084F8A">
              <w:rPr>
                <w:rFonts w:ascii="Times New Roman" w:hAnsi="Times New Roman" w:cs="Times New Roman"/>
              </w:rPr>
              <w:t>Grohmann</w:t>
            </w:r>
            <w:proofErr w:type="spellEnd"/>
            <w:r w:rsidRPr="00084F8A">
              <w:rPr>
                <w:rFonts w:ascii="Times New Roman" w:hAnsi="Times New Roman" w:cs="Times New Roman"/>
              </w:rPr>
              <w:t xml:space="preserve"> (2017) </w:t>
            </w:r>
          </w:p>
          <w:p w14:paraId="344FE779" w14:textId="53D1C1C5" w:rsidR="00EB360C" w:rsidRPr="00084F8A" w:rsidRDefault="00EB360C" w:rsidP="00F73157">
            <w:pPr>
              <w:rPr>
                <w:rFonts w:ascii="Times New Roman" w:hAnsi="Times New Roman" w:cs="Times New Roman"/>
              </w:rPr>
            </w:pPr>
            <w:r w:rsidRPr="00084F8A">
              <w:rPr>
                <w:rFonts w:ascii="Times New Roman" w:hAnsi="Times New Roman" w:cs="Times New Roman"/>
              </w:rPr>
              <w:t>Canada</w:t>
            </w:r>
          </w:p>
        </w:tc>
        <w:tc>
          <w:tcPr>
            <w:tcW w:w="1774" w:type="dxa"/>
          </w:tcPr>
          <w:p w14:paraId="28813E91" w14:textId="1152BDDD" w:rsidR="00EB360C" w:rsidRPr="00084F8A" w:rsidRDefault="00EB360C" w:rsidP="00F73157">
            <w:pPr>
              <w:rPr>
                <w:rFonts w:ascii="Times New Roman" w:hAnsi="Times New Roman" w:cs="Times New Roman"/>
              </w:rPr>
            </w:pPr>
            <w:r w:rsidRPr="00084F8A">
              <w:rPr>
                <w:rFonts w:ascii="Times New Roman" w:hAnsi="Times New Roman" w:cs="Times New Roman"/>
              </w:rPr>
              <w:t>Qualitative – interviews</w:t>
            </w:r>
          </w:p>
          <w:p w14:paraId="7B1ABF16" w14:textId="77777777" w:rsidR="00EB360C" w:rsidRPr="00084F8A" w:rsidRDefault="00EB360C" w:rsidP="00F73157">
            <w:pPr>
              <w:rPr>
                <w:rFonts w:ascii="Times New Roman" w:hAnsi="Times New Roman" w:cs="Times New Roman"/>
              </w:rPr>
            </w:pPr>
          </w:p>
          <w:p w14:paraId="786FD26A" w14:textId="652587FB" w:rsidR="00EB360C" w:rsidRPr="00084F8A" w:rsidRDefault="00EB360C" w:rsidP="00F73157">
            <w:pPr>
              <w:rPr>
                <w:rFonts w:ascii="Times New Roman" w:hAnsi="Times New Roman" w:cs="Times New Roman"/>
              </w:rPr>
            </w:pPr>
            <w:r w:rsidRPr="00084F8A">
              <w:rPr>
                <w:rFonts w:ascii="Times New Roman" w:hAnsi="Times New Roman" w:cs="Times New Roman"/>
              </w:rPr>
              <w:t>Family Practice</w:t>
            </w:r>
          </w:p>
        </w:tc>
        <w:tc>
          <w:tcPr>
            <w:tcW w:w="2693" w:type="dxa"/>
          </w:tcPr>
          <w:p w14:paraId="74E814F4" w14:textId="33FA22AF"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23)</w:t>
            </w:r>
            <w:r w:rsidRPr="00084F8A">
              <w:rPr>
                <w:rFonts w:ascii="Times New Roman" w:hAnsi="Times New Roman" w:cs="Times New Roman"/>
              </w:rPr>
              <w:br/>
            </w:r>
            <w:r w:rsidR="006422FF" w:rsidRPr="00084F8A">
              <w:rPr>
                <w:rFonts w:ascii="Times New Roman" w:hAnsi="Times New Roman" w:cs="Times New Roman"/>
              </w:rPr>
              <w:t>T2DM</w:t>
            </w:r>
            <w:r w:rsidRPr="00084F8A">
              <w:rPr>
                <w:rFonts w:ascii="Times New Roman" w:hAnsi="Times New Roman" w:cs="Times New Roman"/>
              </w:rPr>
              <w:t xml:space="preserve"> </w:t>
            </w:r>
          </w:p>
        </w:tc>
        <w:tc>
          <w:tcPr>
            <w:tcW w:w="2977" w:type="dxa"/>
          </w:tcPr>
          <w:p w14:paraId="0678DCF0" w14:textId="1262D654" w:rsidR="00EB360C" w:rsidRPr="00084F8A" w:rsidRDefault="00EB360C" w:rsidP="00F73157">
            <w:pPr>
              <w:rPr>
                <w:rFonts w:ascii="Times New Roman" w:hAnsi="Times New Roman" w:cs="Times New Roman"/>
              </w:rPr>
            </w:pPr>
            <w:r w:rsidRPr="00084F8A">
              <w:rPr>
                <w:rFonts w:ascii="Times New Roman" w:hAnsi="Times New Roman" w:cs="Times New Roman"/>
              </w:rPr>
              <w:t>To explore patients' perspectives on care received from diabetes education teams (a registered nurse and a registered dietitian) integrated into primary care.</w:t>
            </w:r>
          </w:p>
        </w:tc>
        <w:tc>
          <w:tcPr>
            <w:tcW w:w="2552" w:type="dxa"/>
          </w:tcPr>
          <w:p w14:paraId="6E144576" w14:textId="6C819AAB"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Diabetes education teams (a registered nurse and registered dietitian) were integrated into primary care practices (primary care physicians). Patients received half an hour appointment with the registered nurse and registered dietitian or with both. </w:t>
            </w:r>
          </w:p>
          <w:p w14:paraId="76FF3571" w14:textId="1AB9A2C6" w:rsidR="00EB360C" w:rsidRPr="00084F8A" w:rsidRDefault="00EB360C" w:rsidP="00F73157">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DF507D1" w14:textId="680E8F44"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1C39C454" w14:textId="4DF6DEFF"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F2D977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2297A24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2E39663F" w14:textId="2B03E940"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6B143A4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5F69994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712B14E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2A0B0D7C" w14:textId="671A84C3"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7AA4CA21"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2AB6AE88" w14:textId="4421C0FA" w:rsidR="00EB360C" w:rsidRPr="00084F8A" w:rsidRDefault="00EB360C" w:rsidP="00F73157">
            <w:pPr>
              <w:rPr>
                <w:rFonts w:ascii="Times New Roman" w:hAnsi="Times New Roman" w:cs="Times New Roman"/>
              </w:rPr>
            </w:pPr>
          </w:p>
        </w:tc>
      </w:tr>
      <w:tr w:rsidR="000C0C9E" w:rsidRPr="00084F8A" w14:paraId="3961FB80" w14:textId="77777777" w:rsidTr="000C0C9E">
        <w:tc>
          <w:tcPr>
            <w:tcW w:w="1765" w:type="dxa"/>
          </w:tcPr>
          <w:p w14:paraId="61EAD508" w14:textId="77777777" w:rsidR="00EB360C" w:rsidRPr="00084F8A" w:rsidRDefault="00EB360C" w:rsidP="0021110F">
            <w:pPr>
              <w:rPr>
                <w:rFonts w:ascii="Times New Roman" w:hAnsi="Times New Roman" w:cs="Times New Roman"/>
              </w:rPr>
            </w:pPr>
            <w:proofErr w:type="spellStart"/>
            <w:r w:rsidRPr="00084F8A">
              <w:rPr>
                <w:rFonts w:ascii="Times New Roman" w:hAnsi="Times New Roman" w:cs="Times New Roman"/>
              </w:rPr>
              <w:t>Grol</w:t>
            </w:r>
            <w:proofErr w:type="spellEnd"/>
            <w:r w:rsidRPr="00084F8A">
              <w:rPr>
                <w:rFonts w:ascii="Times New Roman" w:hAnsi="Times New Roman" w:cs="Times New Roman"/>
              </w:rPr>
              <w:t xml:space="preserve"> </w:t>
            </w:r>
            <w:r w:rsidRPr="00084F8A">
              <w:rPr>
                <w:rFonts w:ascii="Times New Roman" w:hAnsi="Times New Roman" w:cs="Times New Roman"/>
              </w:rPr>
              <w:br/>
              <w:t xml:space="preserve">(2020) </w:t>
            </w:r>
          </w:p>
          <w:p w14:paraId="1C08475D" w14:textId="08FB6BE0" w:rsidR="00EB360C" w:rsidRPr="00084F8A" w:rsidRDefault="00EB360C" w:rsidP="0021110F">
            <w:pPr>
              <w:rPr>
                <w:rFonts w:ascii="Times New Roman" w:hAnsi="Times New Roman" w:cs="Times New Roman"/>
              </w:rPr>
            </w:pPr>
            <w:r w:rsidRPr="00084F8A">
              <w:rPr>
                <w:rFonts w:ascii="Times New Roman" w:hAnsi="Times New Roman" w:cs="Times New Roman"/>
              </w:rPr>
              <w:t>The Netherlands</w:t>
            </w:r>
          </w:p>
        </w:tc>
        <w:tc>
          <w:tcPr>
            <w:tcW w:w="1774" w:type="dxa"/>
          </w:tcPr>
          <w:p w14:paraId="30662D4B" w14:textId="77777777" w:rsidR="00EB360C" w:rsidRPr="00084F8A" w:rsidRDefault="00EB360C" w:rsidP="0021110F">
            <w:pPr>
              <w:rPr>
                <w:rFonts w:ascii="Times New Roman" w:hAnsi="Times New Roman" w:cs="Times New Roman"/>
              </w:rPr>
            </w:pPr>
            <w:r w:rsidRPr="00084F8A">
              <w:rPr>
                <w:rFonts w:ascii="Times New Roman" w:hAnsi="Times New Roman" w:cs="Times New Roman"/>
              </w:rPr>
              <w:t>Mixed Methods – Interviews and Survey for a Social Network Analysis</w:t>
            </w:r>
          </w:p>
          <w:p w14:paraId="5AE46392" w14:textId="77777777" w:rsidR="00EB360C" w:rsidRPr="00084F8A" w:rsidRDefault="00EB360C" w:rsidP="0021110F">
            <w:pPr>
              <w:rPr>
                <w:rFonts w:ascii="Times New Roman" w:hAnsi="Times New Roman" w:cs="Times New Roman"/>
              </w:rPr>
            </w:pPr>
          </w:p>
          <w:p w14:paraId="04A68CB0" w14:textId="06CCC344" w:rsidR="00EB360C" w:rsidRPr="00084F8A" w:rsidRDefault="00EB360C" w:rsidP="0021110F">
            <w:pPr>
              <w:rPr>
                <w:rFonts w:ascii="Times New Roman" w:hAnsi="Times New Roman" w:cs="Times New Roman"/>
              </w:rPr>
            </w:pPr>
            <w:r w:rsidRPr="00084F8A">
              <w:rPr>
                <w:rFonts w:ascii="Times New Roman" w:hAnsi="Times New Roman" w:cs="Times New Roman"/>
              </w:rPr>
              <w:t>General Practice</w:t>
            </w:r>
          </w:p>
        </w:tc>
        <w:tc>
          <w:tcPr>
            <w:tcW w:w="2693" w:type="dxa"/>
          </w:tcPr>
          <w:p w14:paraId="786BB867" w14:textId="77777777" w:rsidR="00EB360C" w:rsidRPr="00084F8A" w:rsidRDefault="00EB360C" w:rsidP="0021110F">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44) </w:t>
            </w:r>
          </w:p>
          <w:p w14:paraId="046FDD82" w14:textId="578E4A2B" w:rsidR="00EB360C" w:rsidRPr="00084F8A" w:rsidRDefault="00EB360C" w:rsidP="0021110F">
            <w:pPr>
              <w:rPr>
                <w:rFonts w:ascii="Times New Roman" w:hAnsi="Times New Roman" w:cs="Times New Roman"/>
              </w:rPr>
            </w:pPr>
            <w:r w:rsidRPr="00084F8A">
              <w:rPr>
                <w:rFonts w:ascii="Times New Roman" w:hAnsi="Times New Roman" w:cs="Times New Roman"/>
              </w:rPr>
              <w:t>Frail older adults with ≥2 chronic conditions</w:t>
            </w:r>
          </w:p>
        </w:tc>
        <w:tc>
          <w:tcPr>
            <w:tcW w:w="2977" w:type="dxa"/>
          </w:tcPr>
          <w:p w14:paraId="52918616" w14:textId="08C02C1D" w:rsidR="00EB360C" w:rsidRPr="00084F8A" w:rsidRDefault="00EB360C" w:rsidP="0021110F">
            <w:pPr>
              <w:rPr>
                <w:rFonts w:ascii="Times New Roman" w:hAnsi="Times New Roman" w:cs="Times New Roman"/>
              </w:rPr>
            </w:pPr>
            <w:r w:rsidRPr="00084F8A">
              <w:rPr>
                <w:rFonts w:ascii="Times New Roman" w:hAnsi="Times New Roman" w:cs="Times New Roman"/>
                <w:color w:val="000000"/>
              </w:rPr>
              <w:t xml:space="preserve">To gain more insight into the experiences of frail older patients with integrated multidisciplinary care by mapping the care networks of this patient group and their perception of the interconnection between </w:t>
            </w:r>
            <w:r w:rsidRPr="00084F8A">
              <w:rPr>
                <w:rFonts w:ascii="Times New Roman" w:hAnsi="Times New Roman" w:cs="Times New Roman"/>
                <w:color w:val="000000"/>
              </w:rPr>
              <w:lastRenderedPageBreak/>
              <w:t>professional and informal caregivers</w:t>
            </w:r>
          </w:p>
        </w:tc>
        <w:tc>
          <w:tcPr>
            <w:tcW w:w="2552" w:type="dxa"/>
          </w:tcPr>
          <w:p w14:paraId="4F691BDE" w14:textId="5EA656C7" w:rsidR="00EB360C" w:rsidRPr="00084F8A" w:rsidRDefault="00EB360C" w:rsidP="0021110F">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Patients are registered with a GP. GP provides comprehensive and patient-oriented approach with high continuity and coordination of care. </w:t>
            </w:r>
          </w:p>
          <w:p w14:paraId="17238CAC" w14:textId="0EB4E0DB" w:rsidR="00EB360C" w:rsidRPr="00084F8A" w:rsidRDefault="00206486" w:rsidP="0021110F">
            <w:pPr>
              <w:rPr>
                <w:rFonts w:ascii="Times New Roman" w:hAnsi="Times New Roman" w:cs="Times New Roman"/>
              </w:rPr>
            </w:pPr>
            <w:r w:rsidRPr="00084F8A">
              <w:rPr>
                <w:rFonts w:ascii="Times New Roman" w:hAnsi="Times New Roman" w:cs="Times New Roman"/>
              </w:rPr>
              <w:t>4</w:t>
            </w:r>
            <w:r w:rsidR="00EB360C" w:rsidRPr="00084F8A">
              <w:rPr>
                <w:rFonts w:ascii="Times New Roman" w:hAnsi="Times New Roman" w:cs="Times New Roman"/>
              </w:rPr>
              <w:t xml:space="preserve"> GP practices were chosen – with heterogeneous </w:t>
            </w:r>
            <w:r w:rsidR="00EB360C" w:rsidRPr="00084F8A">
              <w:rPr>
                <w:rFonts w:ascii="Times New Roman" w:hAnsi="Times New Roman" w:cs="Times New Roman"/>
              </w:rPr>
              <w:lastRenderedPageBreak/>
              <w:t xml:space="preserve">characteristics (location and population serviced, </w:t>
            </w:r>
            <w:proofErr w:type="spellStart"/>
            <w:r w:rsidR="00EB360C" w:rsidRPr="00084F8A">
              <w:rPr>
                <w:rFonts w:ascii="Times New Roman" w:hAnsi="Times New Roman" w:cs="Times New Roman"/>
              </w:rPr>
              <w:t>years experience</w:t>
            </w:r>
            <w:proofErr w:type="spellEnd"/>
            <w:r w:rsidR="00EB360C" w:rsidRPr="00084F8A">
              <w:rPr>
                <w:rFonts w:ascii="Times New Roman" w:hAnsi="Times New Roman" w:cs="Times New Roman"/>
              </w:rPr>
              <w:t xml:space="preserve"> with MDC and scale of GP setting. </w:t>
            </w:r>
          </w:p>
          <w:p w14:paraId="33D1ED3C" w14:textId="49D86A1E" w:rsidR="00EB360C" w:rsidRPr="00084F8A" w:rsidRDefault="00EB360C" w:rsidP="0021110F">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4031BCD1" w14:textId="027369DF"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4F256C73" w14:textId="130C1545"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2BBE8FF" w14:textId="501817F6"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67B97D1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5200EB3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7CC6F64C" w14:textId="3D3E3D6A"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77E3B7C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760DEBA3"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2B21590C" w14:textId="2B17840D" w:rsidR="00EB360C" w:rsidRPr="00084F8A" w:rsidRDefault="00EB360C" w:rsidP="0021110F">
            <w:pPr>
              <w:rPr>
                <w:rFonts w:ascii="Times New Roman" w:hAnsi="Times New Roman" w:cs="Times New Roman"/>
              </w:rPr>
            </w:pPr>
          </w:p>
        </w:tc>
      </w:tr>
      <w:tr w:rsidR="000C0C9E" w:rsidRPr="00084F8A" w14:paraId="7B4D3C00" w14:textId="77777777" w:rsidTr="000C0C9E">
        <w:tc>
          <w:tcPr>
            <w:tcW w:w="1765" w:type="dxa"/>
          </w:tcPr>
          <w:p w14:paraId="32D87BD6" w14:textId="5A2E3E6B" w:rsidR="00EB360C" w:rsidRPr="00084F8A" w:rsidRDefault="00EB360C" w:rsidP="009E7151">
            <w:pPr>
              <w:rPr>
                <w:rFonts w:ascii="Times New Roman" w:hAnsi="Times New Roman" w:cs="Times New Roman"/>
              </w:rPr>
            </w:pPr>
            <w:proofErr w:type="spellStart"/>
            <w:r w:rsidRPr="00084F8A">
              <w:rPr>
                <w:rFonts w:ascii="Times New Roman" w:hAnsi="Times New Roman" w:cs="Times New Roman"/>
              </w:rPr>
              <w:t>Hannane</w:t>
            </w:r>
            <w:proofErr w:type="spellEnd"/>
            <w:r w:rsidRPr="00084F8A">
              <w:rPr>
                <w:rFonts w:ascii="Times New Roman" w:hAnsi="Times New Roman" w:cs="Times New Roman"/>
              </w:rPr>
              <w:t xml:space="preserve"> (2017) </w:t>
            </w:r>
            <w:r w:rsidRPr="00084F8A">
              <w:rPr>
                <w:rFonts w:ascii="Times New Roman" w:hAnsi="Times New Roman" w:cs="Times New Roman"/>
              </w:rPr>
              <w:br/>
              <w:t>France</w:t>
            </w:r>
          </w:p>
        </w:tc>
        <w:tc>
          <w:tcPr>
            <w:tcW w:w="1774" w:type="dxa"/>
          </w:tcPr>
          <w:p w14:paraId="04D00614" w14:textId="62954048" w:rsidR="00EB360C" w:rsidRPr="00084F8A" w:rsidRDefault="00EB360C" w:rsidP="009E7151">
            <w:pPr>
              <w:rPr>
                <w:rFonts w:ascii="Times New Roman" w:hAnsi="Times New Roman" w:cs="Times New Roman"/>
              </w:rPr>
            </w:pPr>
            <w:r w:rsidRPr="00084F8A">
              <w:rPr>
                <w:rFonts w:ascii="Times New Roman" w:hAnsi="Times New Roman" w:cs="Times New Roman"/>
              </w:rPr>
              <w:t xml:space="preserve">Qualitative – interviews </w:t>
            </w:r>
          </w:p>
          <w:p w14:paraId="5AB76D3E" w14:textId="7CFAA19F" w:rsidR="00EB360C" w:rsidRPr="00084F8A" w:rsidRDefault="00EB360C" w:rsidP="009E7151">
            <w:pPr>
              <w:rPr>
                <w:rFonts w:ascii="Times New Roman" w:hAnsi="Times New Roman" w:cs="Times New Roman"/>
              </w:rPr>
            </w:pPr>
          </w:p>
          <w:p w14:paraId="47CB0E39" w14:textId="248F79FF" w:rsidR="00EB360C" w:rsidRPr="00084F8A" w:rsidRDefault="00EB360C" w:rsidP="009E7151">
            <w:pPr>
              <w:rPr>
                <w:rFonts w:ascii="Times New Roman" w:hAnsi="Times New Roman" w:cs="Times New Roman"/>
              </w:rPr>
            </w:pPr>
            <w:r w:rsidRPr="00084F8A">
              <w:rPr>
                <w:rFonts w:ascii="Times New Roman" w:hAnsi="Times New Roman" w:cs="Times New Roman"/>
              </w:rPr>
              <w:t>General Practice</w:t>
            </w:r>
          </w:p>
        </w:tc>
        <w:tc>
          <w:tcPr>
            <w:tcW w:w="2693" w:type="dxa"/>
          </w:tcPr>
          <w:p w14:paraId="2270F20C" w14:textId="5A032A50" w:rsidR="00EB360C" w:rsidRPr="00084F8A" w:rsidRDefault="00EB360C" w:rsidP="009E7151">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 30) </w:t>
            </w:r>
          </w:p>
          <w:p w14:paraId="27824738" w14:textId="389EF853" w:rsidR="00EB360C" w:rsidRPr="00084F8A" w:rsidRDefault="00EB360C" w:rsidP="009E7151">
            <w:pPr>
              <w:rPr>
                <w:rFonts w:ascii="Times New Roman" w:hAnsi="Times New Roman" w:cs="Times New Roman"/>
              </w:rPr>
            </w:pPr>
            <w:r w:rsidRPr="00084F8A">
              <w:rPr>
                <w:rFonts w:ascii="Times New Roman" w:hAnsi="Times New Roman" w:cs="Times New Roman"/>
              </w:rPr>
              <w:t>Asthma</w:t>
            </w:r>
          </w:p>
        </w:tc>
        <w:tc>
          <w:tcPr>
            <w:tcW w:w="2977" w:type="dxa"/>
          </w:tcPr>
          <w:p w14:paraId="0F408C38" w14:textId="66E6E6E7" w:rsidR="00EB360C" w:rsidRPr="00084F8A" w:rsidRDefault="00EB360C" w:rsidP="009E7151">
            <w:pPr>
              <w:rPr>
                <w:rFonts w:ascii="Times New Roman" w:hAnsi="Times New Roman" w:cs="Times New Roman"/>
              </w:rPr>
            </w:pPr>
            <w:r w:rsidRPr="00084F8A">
              <w:rPr>
                <w:rFonts w:ascii="Times New Roman" w:eastAsia="Calibri" w:hAnsi="Times New Roman" w:cs="Times New Roman"/>
              </w:rPr>
              <w:t>To explore the perceptions of French adult asthma patients on their care pathway.</w:t>
            </w:r>
          </w:p>
        </w:tc>
        <w:tc>
          <w:tcPr>
            <w:tcW w:w="2552" w:type="dxa"/>
          </w:tcPr>
          <w:p w14:paraId="23815FF3" w14:textId="77777777" w:rsidR="00EB360C" w:rsidRPr="00084F8A" w:rsidRDefault="00EB360C" w:rsidP="009E7151">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French collaborative primary care – GPs are assigned the role of care coordinator with a nurse involved in monitoring of chronic conditions.</w:t>
            </w:r>
          </w:p>
          <w:p w14:paraId="0505AD35" w14:textId="354AC4CB" w:rsidR="00EB360C" w:rsidRPr="00084F8A" w:rsidRDefault="00EB360C" w:rsidP="009E7151">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3B97AE91" w14:textId="49129FA1"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4510CB57" w14:textId="1756188B"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30559A34"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5F098F4F"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0CCBC26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7FEE0185" w14:textId="475C1ECB"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68BD412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3F7A50E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527ED442"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66A1CB1B"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70F75169" w14:textId="453F4EA8"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55F75F46" w14:textId="7D1BFDAC" w:rsidR="00EB360C" w:rsidRPr="00084F8A" w:rsidRDefault="0077415B" w:rsidP="00DB3AE7">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0C0C9E" w:rsidRPr="00084F8A" w14:paraId="10166C07" w14:textId="77777777" w:rsidTr="000C0C9E">
        <w:tc>
          <w:tcPr>
            <w:tcW w:w="1765" w:type="dxa"/>
          </w:tcPr>
          <w:p w14:paraId="6C198187" w14:textId="4E691408" w:rsidR="00EB360C" w:rsidRPr="00084F8A" w:rsidRDefault="00EB360C" w:rsidP="3D8FFA49">
            <w:pPr>
              <w:rPr>
                <w:rFonts w:ascii="Times New Roman" w:hAnsi="Times New Roman" w:cs="Times New Roman"/>
              </w:rPr>
            </w:pPr>
            <w:r w:rsidRPr="00084F8A">
              <w:rPr>
                <w:rFonts w:ascii="Times New Roman" w:hAnsi="Times New Roman" w:cs="Times New Roman"/>
              </w:rPr>
              <w:t xml:space="preserve">Hepworth (2013) </w:t>
            </w:r>
          </w:p>
          <w:p w14:paraId="1BC28971" w14:textId="206B53DA" w:rsidR="00EB360C" w:rsidRPr="00084F8A" w:rsidRDefault="00EB360C" w:rsidP="3D8FFA49">
            <w:pPr>
              <w:rPr>
                <w:rFonts w:ascii="Times New Roman" w:hAnsi="Times New Roman" w:cs="Times New Roman"/>
              </w:rPr>
            </w:pPr>
            <w:r w:rsidRPr="00084F8A">
              <w:rPr>
                <w:rFonts w:ascii="Times New Roman" w:hAnsi="Times New Roman" w:cs="Times New Roman"/>
              </w:rPr>
              <w:t>Australia</w:t>
            </w:r>
          </w:p>
        </w:tc>
        <w:tc>
          <w:tcPr>
            <w:tcW w:w="1774" w:type="dxa"/>
          </w:tcPr>
          <w:p w14:paraId="58AF158D" w14:textId="0ED252CE" w:rsidR="00EB360C" w:rsidRPr="00084F8A" w:rsidRDefault="00EB360C" w:rsidP="3D8FFA49">
            <w:pPr>
              <w:rPr>
                <w:rFonts w:ascii="Times New Roman" w:hAnsi="Times New Roman" w:cs="Times New Roman"/>
              </w:rPr>
            </w:pPr>
            <w:r w:rsidRPr="00084F8A">
              <w:rPr>
                <w:rFonts w:ascii="Times New Roman" w:hAnsi="Times New Roman" w:cs="Times New Roman"/>
              </w:rPr>
              <w:t>Qualitative – Interviews</w:t>
            </w:r>
          </w:p>
          <w:p w14:paraId="422EA1A7" w14:textId="6D25342C" w:rsidR="00EB360C" w:rsidRPr="00084F8A" w:rsidRDefault="00EB360C" w:rsidP="3D8FFA49">
            <w:pPr>
              <w:rPr>
                <w:rFonts w:ascii="Times New Roman" w:hAnsi="Times New Roman" w:cs="Times New Roman"/>
              </w:rPr>
            </w:pPr>
          </w:p>
          <w:p w14:paraId="3F748CD0" w14:textId="476C9079" w:rsidR="00EB360C" w:rsidRPr="00084F8A" w:rsidRDefault="00EB360C" w:rsidP="3D8FFA49">
            <w:pPr>
              <w:rPr>
                <w:rFonts w:ascii="Times New Roman" w:hAnsi="Times New Roman" w:cs="Times New Roman"/>
              </w:rPr>
            </w:pPr>
            <w:r w:rsidRPr="00084F8A">
              <w:rPr>
                <w:rFonts w:ascii="Times New Roman" w:hAnsi="Times New Roman" w:cs="Times New Roman"/>
              </w:rPr>
              <w:t>General Practice – Integrated Primary Care</w:t>
            </w:r>
          </w:p>
        </w:tc>
        <w:tc>
          <w:tcPr>
            <w:tcW w:w="2693" w:type="dxa"/>
          </w:tcPr>
          <w:p w14:paraId="643331DE" w14:textId="02A0E9A5" w:rsidR="00EB360C" w:rsidRPr="00084F8A" w:rsidRDefault="00EB360C" w:rsidP="3D8FFA49">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0)</w:t>
            </w:r>
          </w:p>
          <w:p w14:paraId="527832E1" w14:textId="501AD8D6" w:rsidR="00EB360C" w:rsidRPr="00084F8A" w:rsidRDefault="006422FF" w:rsidP="3D8FFA49">
            <w:pPr>
              <w:rPr>
                <w:rFonts w:ascii="Times New Roman" w:hAnsi="Times New Roman" w:cs="Times New Roman"/>
              </w:rPr>
            </w:pPr>
            <w:r w:rsidRPr="00084F8A">
              <w:rPr>
                <w:rFonts w:ascii="Times New Roman" w:hAnsi="Times New Roman" w:cs="Times New Roman"/>
              </w:rPr>
              <w:t>T2DM</w:t>
            </w:r>
          </w:p>
        </w:tc>
        <w:tc>
          <w:tcPr>
            <w:tcW w:w="2977" w:type="dxa"/>
          </w:tcPr>
          <w:p w14:paraId="30BBF06F" w14:textId="76787161" w:rsidR="00EB360C" w:rsidRPr="00084F8A" w:rsidRDefault="00EB360C" w:rsidP="3D8FFA49">
            <w:pPr>
              <w:rPr>
                <w:rFonts w:ascii="Times New Roman" w:hAnsi="Times New Roman" w:cs="Times New Roman"/>
              </w:rPr>
            </w:pPr>
            <w:r w:rsidRPr="00084F8A">
              <w:rPr>
                <w:rFonts w:ascii="Times New Roman" w:eastAsia="Calibri" w:hAnsi="Times New Roman" w:cs="Times New Roman"/>
              </w:rPr>
              <w:t xml:space="preserve">To explore how a new model of integrated primary/secondary care for type 2 diabetes management related to improved diabetes management in a selected group of patients.    </w:t>
            </w:r>
          </w:p>
        </w:tc>
        <w:tc>
          <w:tcPr>
            <w:tcW w:w="2552" w:type="dxa"/>
          </w:tcPr>
          <w:p w14:paraId="6BAED8E6" w14:textId="77777777" w:rsidR="00EB360C" w:rsidRPr="00084F8A" w:rsidRDefault="00EB360C" w:rsidP="3D8FFA49">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Brisbane South Complex Diabetes Service – delivered in a large general practice. A multiprofessional team – an endocrinologist, advanced-skilled GPs, a credential diabetes </w:t>
            </w:r>
            <w:proofErr w:type="gramStart"/>
            <w:r w:rsidRPr="00084F8A">
              <w:rPr>
                <w:rFonts w:ascii="Times New Roman" w:hAnsi="Times New Roman" w:cs="Times New Roman"/>
              </w:rPr>
              <w:t>educator</w:t>
            </w:r>
            <w:proofErr w:type="gramEnd"/>
            <w:r w:rsidRPr="00084F8A">
              <w:rPr>
                <w:rFonts w:ascii="Times New Roman" w:hAnsi="Times New Roman" w:cs="Times New Roman"/>
              </w:rPr>
              <w:t xml:space="preserve"> and a podiatrist provided care. </w:t>
            </w:r>
          </w:p>
          <w:p w14:paraId="34446B13" w14:textId="2DC3DBC1" w:rsidR="00EB360C" w:rsidRPr="00084F8A" w:rsidRDefault="00EB360C" w:rsidP="3D8FFA49">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1BDABB6" w14:textId="3757F226"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44713D28" w14:textId="5329F3DC"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74411C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96AEEDD"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365A598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432916DD" w14:textId="34163733"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45603A77"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7AFBC5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4BD9895C"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4580542D" w14:textId="6C714E8F"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672A2C38"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57EF536F"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5582743" w14:textId="74FE7AE5" w:rsidR="00EB360C" w:rsidRPr="00084F8A" w:rsidRDefault="00EB360C" w:rsidP="3D8FFA49">
            <w:pPr>
              <w:rPr>
                <w:rFonts w:ascii="Times New Roman" w:hAnsi="Times New Roman" w:cs="Times New Roman"/>
              </w:rPr>
            </w:pPr>
          </w:p>
        </w:tc>
      </w:tr>
      <w:tr w:rsidR="000C0C9E" w:rsidRPr="00084F8A" w14:paraId="05217CBF" w14:textId="77777777" w:rsidTr="000C0C9E">
        <w:tc>
          <w:tcPr>
            <w:tcW w:w="1765" w:type="dxa"/>
          </w:tcPr>
          <w:p w14:paraId="61352EC0" w14:textId="4102761B" w:rsidR="00EB360C" w:rsidRPr="00084F8A" w:rsidRDefault="00EB360C" w:rsidP="5080DE96">
            <w:pPr>
              <w:rPr>
                <w:rFonts w:ascii="Times New Roman" w:hAnsi="Times New Roman" w:cs="Times New Roman"/>
              </w:rPr>
            </w:pPr>
            <w:proofErr w:type="spellStart"/>
            <w:r w:rsidRPr="00084F8A">
              <w:rPr>
                <w:rFonts w:ascii="Times New Roman" w:hAnsi="Times New Roman" w:cs="Times New Roman"/>
              </w:rPr>
              <w:t>Hudon</w:t>
            </w:r>
            <w:proofErr w:type="spellEnd"/>
            <w:r w:rsidRPr="00084F8A">
              <w:rPr>
                <w:rFonts w:ascii="Times New Roman" w:hAnsi="Times New Roman" w:cs="Times New Roman"/>
              </w:rPr>
              <w:t xml:space="preserve"> (2016)</w:t>
            </w:r>
            <w:r w:rsidRPr="00084F8A">
              <w:rPr>
                <w:rFonts w:ascii="Times New Roman" w:hAnsi="Times New Roman" w:cs="Times New Roman"/>
              </w:rPr>
              <w:br/>
              <w:t>Canada</w:t>
            </w:r>
          </w:p>
        </w:tc>
        <w:tc>
          <w:tcPr>
            <w:tcW w:w="1774" w:type="dxa"/>
          </w:tcPr>
          <w:p w14:paraId="750A7E4F" w14:textId="5DD6DD81" w:rsidR="00EB360C" w:rsidRPr="00084F8A" w:rsidRDefault="00EB360C" w:rsidP="5080DE96">
            <w:pPr>
              <w:rPr>
                <w:rFonts w:ascii="Times New Roman" w:hAnsi="Times New Roman" w:cs="Times New Roman"/>
              </w:rPr>
            </w:pPr>
            <w:r w:rsidRPr="00084F8A">
              <w:rPr>
                <w:rFonts w:ascii="Times New Roman" w:hAnsi="Times New Roman" w:cs="Times New Roman"/>
              </w:rPr>
              <w:t>Qualitative – Interviews and focus groups</w:t>
            </w:r>
          </w:p>
          <w:p w14:paraId="1DB94121" w14:textId="77777777" w:rsidR="00EB360C" w:rsidRPr="00084F8A" w:rsidRDefault="00EB360C" w:rsidP="5080DE96">
            <w:pPr>
              <w:rPr>
                <w:rFonts w:ascii="Times New Roman" w:hAnsi="Times New Roman" w:cs="Times New Roman"/>
              </w:rPr>
            </w:pPr>
          </w:p>
          <w:p w14:paraId="504F6031" w14:textId="44E21ACE" w:rsidR="00EB360C" w:rsidRPr="00084F8A" w:rsidRDefault="00EB360C" w:rsidP="5080DE96">
            <w:pPr>
              <w:rPr>
                <w:rFonts w:ascii="Times New Roman" w:hAnsi="Times New Roman" w:cs="Times New Roman"/>
              </w:rPr>
            </w:pPr>
            <w:r w:rsidRPr="00084F8A">
              <w:rPr>
                <w:rFonts w:ascii="Times New Roman" w:hAnsi="Times New Roman" w:cs="Times New Roman"/>
              </w:rPr>
              <w:t>Family Practice</w:t>
            </w:r>
          </w:p>
        </w:tc>
        <w:tc>
          <w:tcPr>
            <w:tcW w:w="2693" w:type="dxa"/>
          </w:tcPr>
          <w:p w14:paraId="4E546E09"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lastRenderedPageBreak/>
              <w:t>Patients (</w:t>
            </w:r>
            <w:r w:rsidRPr="00084F8A">
              <w:rPr>
                <w:rFonts w:ascii="Times New Roman" w:hAnsi="Times New Roman" w:cs="Times New Roman"/>
                <w:i/>
                <w:iCs/>
              </w:rPr>
              <w:t>n</w:t>
            </w:r>
            <w:r w:rsidRPr="00084F8A">
              <w:rPr>
                <w:rFonts w:ascii="Times New Roman" w:hAnsi="Times New Roman" w:cs="Times New Roman"/>
              </w:rPr>
              <w:t xml:space="preserve">=25) </w:t>
            </w:r>
          </w:p>
          <w:p w14:paraId="102A1145" w14:textId="2F08173F"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Chronic Disease – diabetes, CVD, respiratory disease, </w:t>
            </w:r>
            <w:r w:rsidRPr="00084F8A">
              <w:rPr>
                <w:rFonts w:ascii="Times New Roman" w:hAnsi="Times New Roman" w:cs="Times New Roman"/>
              </w:rPr>
              <w:lastRenderedPageBreak/>
              <w:t xml:space="preserve">musculoskeletal </w:t>
            </w:r>
            <w:proofErr w:type="gramStart"/>
            <w:r w:rsidRPr="00084F8A">
              <w:rPr>
                <w:rFonts w:ascii="Times New Roman" w:hAnsi="Times New Roman" w:cs="Times New Roman"/>
              </w:rPr>
              <w:t>disease</w:t>
            </w:r>
            <w:proofErr w:type="gramEnd"/>
            <w:r w:rsidRPr="00084F8A">
              <w:rPr>
                <w:rFonts w:ascii="Times New Roman" w:hAnsi="Times New Roman" w:cs="Times New Roman"/>
              </w:rPr>
              <w:t xml:space="preserve"> or chronic pain. </w:t>
            </w:r>
          </w:p>
        </w:tc>
        <w:tc>
          <w:tcPr>
            <w:tcW w:w="2977" w:type="dxa"/>
          </w:tcPr>
          <w:p w14:paraId="38E532E6" w14:textId="14C3B1BC"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lastRenderedPageBreak/>
              <w:t xml:space="preserve">To examine the experience of patients and their family members with care integration </w:t>
            </w:r>
            <w:r w:rsidRPr="00084F8A">
              <w:rPr>
                <w:rFonts w:ascii="Times New Roman" w:eastAsia="Calibri" w:hAnsi="Times New Roman" w:cs="Times New Roman"/>
              </w:rPr>
              <w:lastRenderedPageBreak/>
              <w:t xml:space="preserve">as part of a primary care case management (CM) intervention. </w:t>
            </w:r>
          </w:p>
        </w:tc>
        <w:tc>
          <w:tcPr>
            <w:tcW w:w="2552" w:type="dxa"/>
          </w:tcPr>
          <w:p w14:paraId="129ED441" w14:textId="77777777" w:rsidR="00EB360C" w:rsidRPr="00084F8A" w:rsidRDefault="00EB360C" w:rsidP="5080DE96">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A 6-month CM intervention by nurses in 4 family medicine groups </w:t>
            </w:r>
            <w:r w:rsidRPr="00084F8A">
              <w:rPr>
                <w:rFonts w:ascii="Times New Roman" w:hAnsi="Times New Roman" w:cs="Times New Roman"/>
              </w:rPr>
              <w:lastRenderedPageBreak/>
              <w:t xml:space="preserve">– primary care physicians are grouped together to collaborate with nurses to offer primary care services. CMs were registered nurses who evaluated, planned, implemented, </w:t>
            </w:r>
            <w:proofErr w:type="gramStart"/>
            <w:r w:rsidRPr="00084F8A">
              <w:rPr>
                <w:rFonts w:ascii="Times New Roman" w:hAnsi="Times New Roman" w:cs="Times New Roman"/>
              </w:rPr>
              <w:t>coordinated</w:t>
            </w:r>
            <w:proofErr w:type="gramEnd"/>
            <w:r w:rsidRPr="00084F8A">
              <w:rPr>
                <w:rFonts w:ascii="Times New Roman" w:hAnsi="Times New Roman" w:cs="Times New Roman"/>
              </w:rPr>
              <w:t xml:space="preserve"> and prioritised options and services according to patient needs in close collaboration with involved partners. </w:t>
            </w:r>
          </w:p>
          <w:p w14:paraId="4A6FBFC5" w14:textId="72417A8E"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2A273B7F" w14:textId="226BBEE8"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3E2249EF" w14:textId="28383B06"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47B24A6"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C24AD6D"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lastRenderedPageBreak/>
              <w:t xml:space="preserve">overcoming chronic condition collectively </w:t>
            </w:r>
          </w:p>
          <w:p w14:paraId="461DEC1D" w14:textId="5350771E"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373B8224"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00FC7925"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70C040A7"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1A7D3A10"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51292C56" w14:textId="0C5E8CFE"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E7622CA" w14:textId="4F39E122" w:rsidR="00EB360C" w:rsidRPr="00084F8A" w:rsidRDefault="0077415B" w:rsidP="002E1869">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0C0C9E" w:rsidRPr="00084F8A" w14:paraId="6BA06281" w14:textId="77777777" w:rsidTr="000C0C9E">
        <w:tc>
          <w:tcPr>
            <w:tcW w:w="1765" w:type="dxa"/>
          </w:tcPr>
          <w:p w14:paraId="313D09AB"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lastRenderedPageBreak/>
              <w:t>Jones (2011)</w:t>
            </w:r>
          </w:p>
          <w:p w14:paraId="3A0EF884" w14:textId="141347BD" w:rsidR="00EB360C" w:rsidRPr="00084F8A" w:rsidRDefault="00EB360C" w:rsidP="5080DE96">
            <w:pPr>
              <w:rPr>
                <w:rFonts w:ascii="Times New Roman" w:hAnsi="Times New Roman" w:cs="Times New Roman"/>
              </w:rPr>
            </w:pPr>
            <w:r w:rsidRPr="00084F8A">
              <w:rPr>
                <w:rFonts w:ascii="Times New Roman" w:hAnsi="Times New Roman" w:cs="Times New Roman"/>
              </w:rPr>
              <w:t>Australia</w:t>
            </w:r>
          </w:p>
        </w:tc>
        <w:tc>
          <w:tcPr>
            <w:tcW w:w="1774" w:type="dxa"/>
          </w:tcPr>
          <w:p w14:paraId="0601DEED"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Qualitative – Interviews </w:t>
            </w:r>
          </w:p>
          <w:p w14:paraId="60BD8496" w14:textId="77777777" w:rsidR="00EB360C" w:rsidRPr="00084F8A" w:rsidRDefault="00EB360C" w:rsidP="5080DE96">
            <w:pPr>
              <w:rPr>
                <w:rFonts w:ascii="Times New Roman" w:hAnsi="Times New Roman" w:cs="Times New Roman"/>
              </w:rPr>
            </w:pPr>
          </w:p>
          <w:p w14:paraId="6B60B60B" w14:textId="25A94E76" w:rsidR="00EB360C" w:rsidRPr="00084F8A" w:rsidRDefault="00EB360C" w:rsidP="5080DE96">
            <w:pPr>
              <w:rPr>
                <w:rFonts w:ascii="Times New Roman" w:hAnsi="Times New Roman" w:cs="Times New Roman"/>
              </w:rPr>
            </w:pPr>
            <w:r w:rsidRPr="00084F8A">
              <w:rPr>
                <w:rFonts w:ascii="Times New Roman" w:hAnsi="Times New Roman" w:cs="Times New Roman"/>
              </w:rPr>
              <w:t>General Practice</w:t>
            </w:r>
          </w:p>
        </w:tc>
        <w:tc>
          <w:tcPr>
            <w:tcW w:w="2693" w:type="dxa"/>
          </w:tcPr>
          <w:p w14:paraId="337E6D79"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10) </w:t>
            </w:r>
          </w:p>
          <w:p w14:paraId="7834B8E2" w14:textId="045517A2" w:rsidR="00EB360C" w:rsidRPr="00084F8A" w:rsidRDefault="006422FF" w:rsidP="5080DE96">
            <w:pPr>
              <w:rPr>
                <w:rFonts w:ascii="Times New Roman" w:hAnsi="Times New Roman" w:cs="Times New Roman"/>
              </w:rPr>
            </w:pPr>
            <w:r w:rsidRPr="00084F8A">
              <w:rPr>
                <w:rFonts w:ascii="Times New Roman" w:hAnsi="Times New Roman" w:cs="Times New Roman"/>
              </w:rPr>
              <w:t>T2DM</w:t>
            </w:r>
          </w:p>
        </w:tc>
        <w:tc>
          <w:tcPr>
            <w:tcW w:w="2977" w:type="dxa"/>
          </w:tcPr>
          <w:p w14:paraId="19A59DBB" w14:textId="5ED02E01"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To explore both sets of uses’ perceptions and experiences of using CDMS during the interventions phase of the project.</w:t>
            </w:r>
          </w:p>
        </w:tc>
        <w:tc>
          <w:tcPr>
            <w:tcW w:w="2552" w:type="dxa"/>
          </w:tcPr>
          <w:p w14:paraId="3BA93BB9" w14:textId="77777777"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Electronic care planning system – supports the management of chronic disease and collaboration among the care team and the person with the condition. An electronic General practice Management Plan – helps GPs manage patients who require interdisciplinary care – involves a GP and at least two other health professionals. </w:t>
            </w:r>
          </w:p>
          <w:p w14:paraId="141F2E96" w14:textId="6664FB4D"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D43FF23" w14:textId="5E65A551"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049F9678" w14:textId="7B10C01C"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795C284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54DC12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62F7DFB7" w14:textId="50F6A0B3"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0A0ECD11"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74DDB3D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7849B89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095B01B4" w14:textId="7EB3E871"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035D1C14"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260ADBE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08579DA" w14:textId="50880566" w:rsidR="00EB360C" w:rsidRPr="00084F8A" w:rsidRDefault="00EB360C" w:rsidP="5080DE96">
            <w:pPr>
              <w:rPr>
                <w:rFonts w:ascii="Times New Roman" w:hAnsi="Times New Roman" w:cs="Times New Roman"/>
              </w:rPr>
            </w:pPr>
          </w:p>
        </w:tc>
      </w:tr>
      <w:tr w:rsidR="000C0C9E" w:rsidRPr="00084F8A" w14:paraId="22351FD1" w14:textId="77777777" w:rsidTr="000C0C9E">
        <w:tc>
          <w:tcPr>
            <w:tcW w:w="1765" w:type="dxa"/>
          </w:tcPr>
          <w:p w14:paraId="2E16A197" w14:textId="36D0B5EF" w:rsidR="00EB360C" w:rsidRPr="00084F8A" w:rsidRDefault="00EB360C" w:rsidP="5080DE96">
            <w:pPr>
              <w:rPr>
                <w:rFonts w:ascii="Times New Roman" w:hAnsi="Times New Roman" w:cs="Times New Roman"/>
              </w:rPr>
            </w:pPr>
            <w:r w:rsidRPr="00084F8A">
              <w:rPr>
                <w:rFonts w:ascii="Times New Roman" w:hAnsi="Times New Roman" w:cs="Times New Roman"/>
              </w:rPr>
              <w:t>Karlsson (2015)</w:t>
            </w:r>
          </w:p>
          <w:p w14:paraId="526ADAA5" w14:textId="05B9B19E"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European countries: England, Estonia, Finland, France, Germany, </w:t>
            </w:r>
            <w:r w:rsidRPr="00084F8A">
              <w:rPr>
                <w:rFonts w:ascii="Times New Roman" w:hAnsi="Times New Roman" w:cs="Times New Roman"/>
              </w:rPr>
              <w:lastRenderedPageBreak/>
              <w:t xml:space="preserve">Netherlands, </w:t>
            </w:r>
            <w:proofErr w:type="gramStart"/>
            <w:r w:rsidRPr="00084F8A">
              <w:rPr>
                <w:rFonts w:ascii="Times New Roman" w:hAnsi="Times New Roman" w:cs="Times New Roman"/>
              </w:rPr>
              <w:t>Spain</w:t>
            </w:r>
            <w:proofErr w:type="gramEnd"/>
            <w:r w:rsidRPr="00084F8A">
              <w:rPr>
                <w:rFonts w:ascii="Times New Roman" w:hAnsi="Times New Roman" w:cs="Times New Roman"/>
              </w:rPr>
              <w:t xml:space="preserve"> and Sweden</w:t>
            </w:r>
          </w:p>
        </w:tc>
        <w:tc>
          <w:tcPr>
            <w:tcW w:w="1774" w:type="dxa"/>
          </w:tcPr>
          <w:p w14:paraId="44E348B1"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lastRenderedPageBreak/>
              <w:t>Qualitative- Focus Groups</w:t>
            </w:r>
          </w:p>
          <w:p w14:paraId="686CFF14" w14:textId="61DFBF99" w:rsidR="00EB360C" w:rsidRPr="00084F8A" w:rsidRDefault="00EB360C" w:rsidP="5080DE96">
            <w:pPr>
              <w:rPr>
                <w:rFonts w:ascii="Times New Roman" w:hAnsi="Times New Roman" w:cs="Times New Roman"/>
              </w:rPr>
            </w:pPr>
          </w:p>
          <w:p w14:paraId="6852DC7B" w14:textId="13BD6D18" w:rsidR="00EB360C" w:rsidRPr="00084F8A" w:rsidRDefault="00EB360C" w:rsidP="00692E3E">
            <w:pPr>
              <w:rPr>
                <w:rFonts w:ascii="Times New Roman" w:hAnsi="Times New Roman" w:cs="Times New Roman"/>
              </w:rPr>
            </w:pPr>
            <w:r w:rsidRPr="00084F8A">
              <w:rPr>
                <w:rFonts w:ascii="Times New Roman" w:hAnsi="Times New Roman" w:cs="Times New Roman"/>
              </w:rPr>
              <w:t xml:space="preserve">Multiple primary care settings - home care, self-help groups, </w:t>
            </w:r>
            <w:r w:rsidRPr="00084F8A">
              <w:rPr>
                <w:rFonts w:ascii="Times New Roman" w:hAnsi="Times New Roman" w:cs="Times New Roman"/>
              </w:rPr>
              <w:lastRenderedPageBreak/>
              <w:t>counselling services and memory or dementia associations</w:t>
            </w:r>
          </w:p>
        </w:tc>
        <w:tc>
          <w:tcPr>
            <w:tcW w:w="2693" w:type="dxa"/>
          </w:tcPr>
          <w:p w14:paraId="5EA46E19"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lastRenderedPageBreak/>
              <w:t>Patients and informal caregivers (</w:t>
            </w:r>
            <w:r w:rsidRPr="00084F8A">
              <w:rPr>
                <w:rFonts w:ascii="Times New Roman" w:hAnsi="Times New Roman" w:cs="Times New Roman"/>
                <w:i/>
                <w:iCs/>
              </w:rPr>
              <w:t>n</w:t>
            </w:r>
            <w:r w:rsidRPr="00084F8A">
              <w:rPr>
                <w:rFonts w:ascii="Times New Roman" w:hAnsi="Times New Roman" w:cs="Times New Roman"/>
              </w:rPr>
              <w:t>=137)</w:t>
            </w:r>
          </w:p>
          <w:p w14:paraId="4DE15424" w14:textId="42BBEC12" w:rsidR="00EB360C" w:rsidRPr="00084F8A" w:rsidRDefault="00EB360C" w:rsidP="5080DE96">
            <w:pPr>
              <w:rPr>
                <w:rFonts w:ascii="Times New Roman" w:hAnsi="Times New Roman" w:cs="Times New Roman"/>
              </w:rPr>
            </w:pPr>
            <w:r w:rsidRPr="00084F8A">
              <w:rPr>
                <w:rFonts w:ascii="Times New Roman" w:hAnsi="Times New Roman" w:cs="Times New Roman"/>
              </w:rPr>
              <w:t>Dementia</w:t>
            </w:r>
          </w:p>
        </w:tc>
        <w:tc>
          <w:tcPr>
            <w:tcW w:w="2977" w:type="dxa"/>
          </w:tcPr>
          <w:p w14:paraId="5865D3C6" w14:textId="517DC02F"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 xml:space="preserve">To investigate persons with dementia and their informal caregivers’ views of inter-sectoral information, </w:t>
            </w:r>
            <w:proofErr w:type="gramStart"/>
            <w:r w:rsidRPr="00084F8A">
              <w:rPr>
                <w:rFonts w:ascii="Times New Roman" w:eastAsia="Calibri" w:hAnsi="Times New Roman" w:cs="Times New Roman"/>
              </w:rPr>
              <w:t>communication</w:t>
            </w:r>
            <w:proofErr w:type="gramEnd"/>
            <w:r w:rsidRPr="00084F8A">
              <w:rPr>
                <w:rFonts w:ascii="Times New Roman" w:eastAsia="Calibri" w:hAnsi="Times New Roman" w:cs="Times New Roman"/>
              </w:rPr>
              <w:t xml:space="preserve"> and collaboration throughout the trajectory of care, from </w:t>
            </w:r>
            <w:r w:rsidRPr="00084F8A">
              <w:rPr>
                <w:rFonts w:ascii="Times New Roman" w:eastAsia="Calibri" w:hAnsi="Times New Roman" w:cs="Times New Roman"/>
              </w:rPr>
              <w:lastRenderedPageBreak/>
              <w:t xml:space="preserve">diagnosis to end-of-life care in eight European countries. </w:t>
            </w:r>
          </w:p>
        </w:tc>
        <w:tc>
          <w:tcPr>
            <w:tcW w:w="2552" w:type="dxa"/>
          </w:tcPr>
          <w:p w14:paraId="56CF7396" w14:textId="1D91ECA9" w:rsidR="00EB360C" w:rsidRPr="00084F8A" w:rsidRDefault="00EB360C" w:rsidP="5080DE96">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No Intervention. Trajectory of dementia care in </w:t>
            </w:r>
            <w:r w:rsidR="00E23EE3" w:rsidRPr="00084F8A">
              <w:rPr>
                <w:rFonts w:ascii="Times New Roman" w:hAnsi="Times New Roman" w:cs="Times New Roman"/>
              </w:rPr>
              <w:t>8</w:t>
            </w:r>
            <w:r w:rsidRPr="00084F8A">
              <w:rPr>
                <w:rFonts w:ascii="Times New Roman" w:hAnsi="Times New Roman" w:cs="Times New Roman"/>
              </w:rPr>
              <w:t xml:space="preserve"> European countries (England, Estonia, Finland, France, Germany, The </w:t>
            </w:r>
            <w:r w:rsidRPr="00084F8A">
              <w:rPr>
                <w:rFonts w:ascii="Times New Roman" w:hAnsi="Times New Roman" w:cs="Times New Roman"/>
              </w:rPr>
              <w:lastRenderedPageBreak/>
              <w:t xml:space="preserve">Netherlands, </w:t>
            </w:r>
            <w:proofErr w:type="gramStart"/>
            <w:r w:rsidRPr="00084F8A">
              <w:rPr>
                <w:rFonts w:ascii="Times New Roman" w:hAnsi="Times New Roman" w:cs="Times New Roman"/>
              </w:rPr>
              <w:t>Spain</w:t>
            </w:r>
            <w:proofErr w:type="gramEnd"/>
            <w:r w:rsidRPr="00084F8A">
              <w:rPr>
                <w:rFonts w:ascii="Times New Roman" w:hAnsi="Times New Roman" w:cs="Times New Roman"/>
              </w:rPr>
              <w:t xml:space="preserve"> and Sweden).</w:t>
            </w:r>
          </w:p>
          <w:p w14:paraId="79E24618" w14:textId="6F921748"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19B2A1CC" w14:textId="6BC8BED7"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74F5C475" w14:textId="4C7F5209"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137EA2EF"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5B17ED7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FFDF76D" w14:textId="207FD4F6"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0D09DA7B"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3DAC341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coordinating care</w:t>
            </w:r>
          </w:p>
          <w:p w14:paraId="1257949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42BE939F" w14:textId="4C4CE689"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F0E17F9"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4EDA27C9" w14:textId="13AE1D9C" w:rsidR="00EB360C" w:rsidRPr="00084F8A" w:rsidRDefault="00EB360C" w:rsidP="5080DE96">
            <w:pPr>
              <w:rPr>
                <w:rFonts w:ascii="Times New Roman" w:hAnsi="Times New Roman" w:cs="Times New Roman"/>
              </w:rPr>
            </w:pPr>
          </w:p>
        </w:tc>
      </w:tr>
      <w:tr w:rsidR="000C0C9E" w:rsidRPr="00084F8A" w14:paraId="63D51674" w14:textId="77777777" w:rsidTr="000C0C9E">
        <w:tc>
          <w:tcPr>
            <w:tcW w:w="1765" w:type="dxa"/>
          </w:tcPr>
          <w:p w14:paraId="3D0D687C" w14:textId="1C20082C" w:rsidR="00EB360C" w:rsidRPr="00084F8A" w:rsidRDefault="00EB360C" w:rsidP="5080DE96">
            <w:pPr>
              <w:rPr>
                <w:rFonts w:ascii="Times New Roman" w:hAnsi="Times New Roman" w:cs="Times New Roman"/>
              </w:rPr>
            </w:pPr>
            <w:proofErr w:type="spellStart"/>
            <w:r w:rsidRPr="00084F8A">
              <w:rPr>
                <w:rFonts w:ascii="Times New Roman" w:hAnsi="Times New Roman" w:cs="Times New Roman"/>
              </w:rPr>
              <w:lastRenderedPageBreak/>
              <w:t>Klarare</w:t>
            </w:r>
            <w:proofErr w:type="spellEnd"/>
            <w:r w:rsidRPr="00084F8A">
              <w:rPr>
                <w:rFonts w:ascii="Times New Roman" w:hAnsi="Times New Roman" w:cs="Times New Roman"/>
              </w:rPr>
              <w:t xml:space="preserve"> (2017) </w:t>
            </w:r>
            <w:r w:rsidRPr="00084F8A">
              <w:rPr>
                <w:rFonts w:ascii="Times New Roman" w:hAnsi="Times New Roman" w:cs="Times New Roman"/>
              </w:rPr>
              <w:br/>
              <w:t>Sweden</w:t>
            </w:r>
          </w:p>
        </w:tc>
        <w:tc>
          <w:tcPr>
            <w:tcW w:w="1774" w:type="dxa"/>
          </w:tcPr>
          <w:p w14:paraId="140193D3" w14:textId="4C91AFCA" w:rsidR="00EB360C" w:rsidRPr="00084F8A" w:rsidRDefault="00EB360C" w:rsidP="5080DE96">
            <w:pPr>
              <w:rPr>
                <w:rFonts w:ascii="Times New Roman" w:hAnsi="Times New Roman" w:cs="Times New Roman"/>
              </w:rPr>
            </w:pPr>
            <w:r w:rsidRPr="00084F8A">
              <w:rPr>
                <w:rFonts w:ascii="Times New Roman" w:hAnsi="Times New Roman" w:cs="Times New Roman"/>
              </w:rPr>
              <w:t>Qualitative – Interviews</w:t>
            </w:r>
          </w:p>
          <w:p w14:paraId="1094614A" w14:textId="77777777" w:rsidR="00EB360C" w:rsidRPr="00084F8A" w:rsidRDefault="00EB360C" w:rsidP="5080DE96">
            <w:pPr>
              <w:rPr>
                <w:rFonts w:ascii="Times New Roman" w:hAnsi="Times New Roman" w:cs="Times New Roman"/>
              </w:rPr>
            </w:pPr>
          </w:p>
          <w:p w14:paraId="466E310B" w14:textId="20F66A6E" w:rsidR="00EB360C" w:rsidRPr="00084F8A" w:rsidRDefault="00EB360C" w:rsidP="5080DE96">
            <w:pPr>
              <w:rPr>
                <w:rFonts w:ascii="Times New Roman" w:hAnsi="Times New Roman" w:cs="Times New Roman"/>
              </w:rPr>
            </w:pPr>
            <w:r w:rsidRPr="00084F8A">
              <w:rPr>
                <w:rFonts w:ascii="Times New Roman" w:hAnsi="Times New Roman" w:cs="Times New Roman"/>
              </w:rPr>
              <w:t>Home Care</w:t>
            </w:r>
          </w:p>
        </w:tc>
        <w:tc>
          <w:tcPr>
            <w:tcW w:w="2693" w:type="dxa"/>
          </w:tcPr>
          <w:p w14:paraId="26724C68"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6) </w:t>
            </w:r>
            <w:r w:rsidRPr="00084F8A">
              <w:rPr>
                <w:rFonts w:ascii="Times New Roman" w:hAnsi="Times New Roman" w:cs="Times New Roman"/>
              </w:rPr>
              <w:br/>
              <w:t>Family members (</w:t>
            </w:r>
            <w:r w:rsidRPr="00084F8A">
              <w:rPr>
                <w:rFonts w:ascii="Times New Roman" w:hAnsi="Times New Roman" w:cs="Times New Roman"/>
                <w:i/>
                <w:iCs/>
              </w:rPr>
              <w:t>n</w:t>
            </w:r>
            <w:r w:rsidRPr="00084F8A">
              <w:rPr>
                <w:rFonts w:ascii="Times New Roman" w:hAnsi="Times New Roman" w:cs="Times New Roman"/>
              </w:rPr>
              <w:t>=7)</w:t>
            </w:r>
          </w:p>
          <w:p w14:paraId="0C5C3E3A" w14:textId="6C43E483" w:rsidR="00EB360C" w:rsidRPr="00084F8A" w:rsidRDefault="00EB360C" w:rsidP="5080DE96">
            <w:pPr>
              <w:rPr>
                <w:rFonts w:ascii="Times New Roman" w:hAnsi="Times New Roman" w:cs="Times New Roman"/>
              </w:rPr>
            </w:pPr>
            <w:r w:rsidRPr="00084F8A">
              <w:rPr>
                <w:rFonts w:ascii="Times New Roman" w:hAnsi="Times New Roman" w:cs="Times New Roman"/>
              </w:rPr>
              <w:t>Malignant Cancer</w:t>
            </w:r>
          </w:p>
        </w:tc>
        <w:tc>
          <w:tcPr>
            <w:tcW w:w="2977" w:type="dxa"/>
          </w:tcPr>
          <w:p w14:paraId="49CBF8A2" w14:textId="5D37FCCF"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To investigate how the team’s work is manifested in care episodes narrated by patients and families in specialized palliative home care (SPHC)</w:t>
            </w:r>
          </w:p>
        </w:tc>
        <w:tc>
          <w:tcPr>
            <w:tcW w:w="2552" w:type="dxa"/>
          </w:tcPr>
          <w:p w14:paraId="7A58414F" w14:textId="1C5920BE"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w:t>
            </w:r>
            <w:r w:rsidR="00B614EA" w:rsidRPr="00084F8A">
              <w:rPr>
                <w:rFonts w:ascii="Times New Roman" w:hAnsi="Times New Roman" w:cs="Times New Roman"/>
              </w:rPr>
              <w:t>4</w:t>
            </w:r>
            <w:r w:rsidRPr="00084F8A">
              <w:rPr>
                <w:rFonts w:ascii="Times New Roman" w:hAnsi="Times New Roman" w:cs="Times New Roman"/>
              </w:rPr>
              <w:t xml:space="preserve"> SPHC – comprised of 30 health professionals – including physicians, registered nurses, social workers, physical therapists, and occupational therapists. Team leaders were physicians or nurses. Teams were responsible for: symptom management, treatment and nutritional support, social and existential issues. Teams were organised so a physician is paired with a group of nurses – where a patient is designated a nurse responsible for care planning. </w:t>
            </w:r>
          </w:p>
          <w:p w14:paraId="4D56AD03" w14:textId="26CE642B"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70172C19" w14:textId="440A58DD"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4403B477" w14:textId="1CC50554"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5D2F1CF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376DA23"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319B6993"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17AA5728" w14:textId="321E2DC0"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7AE34D5D"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0942D43E" w14:textId="4ABA81ED" w:rsidR="00EB360C" w:rsidRPr="00084F8A" w:rsidRDefault="00EB360C" w:rsidP="5080DE96">
            <w:pPr>
              <w:rPr>
                <w:rFonts w:ascii="Times New Roman" w:hAnsi="Times New Roman" w:cs="Times New Roman"/>
              </w:rPr>
            </w:pPr>
          </w:p>
        </w:tc>
      </w:tr>
      <w:tr w:rsidR="000C0C9E" w:rsidRPr="00084F8A" w14:paraId="09068DF1" w14:textId="77777777" w:rsidTr="000C0C9E">
        <w:tc>
          <w:tcPr>
            <w:tcW w:w="1765" w:type="dxa"/>
          </w:tcPr>
          <w:p w14:paraId="5E83FA0A"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Knowles (2015)</w:t>
            </w:r>
          </w:p>
          <w:p w14:paraId="4A1D4EC3" w14:textId="50DCE869" w:rsidR="00EB360C" w:rsidRPr="00084F8A" w:rsidRDefault="00EB360C" w:rsidP="5080DE96">
            <w:pPr>
              <w:rPr>
                <w:rFonts w:ascii="Times New Roman" w:hAnsi="Times New Roman" w:cs="Times New Roman"/>
              </w:rPr>
            </w:pPr>
            <w:r w:rsidRPr="00084F8A">
              <w:rPr>
                <w:rFonts w:ascii="Times New Roman" w:hAnsi="Times New Roman" w:cs="Times New Roman"/>
              </w:rPr>
              <w:t>UK</w:t>
            </w:r>
          </w:p>
        </w:tc>
        <w:tc>
          <w:tcPr>
            <w:tcW w:w="1774" w:type="dxa"/>
          </w:tcPr>
          <w:p w14:paraId="3CD1EEAF" w14:textId="15489212" w:rsidR="00EB360C" w:rsidRPr="00084F8A" w:rsidRDefault="00EB360C" w:rsidP="5080DE96">
            <w:pPr>
              <w:rPr>
                <w:rFonts w:ascii="Times New Roman" w:hAnsi="Times New Roman" w:cs="Times New Roman"/>
              </w:rPr>
            </w:pPr>
            <w:r w:rsidRPr="00084F8A">
              <w:rPr>
                <w:rFonts w:ascii="Times New Roman" w:hAnsi="Times New Roman" w:cs="Times New Roman"/>
              </w:rPr>
              <w:t>Qualitative – Interviews</w:t>
            </w:r>
          </w:p>
          <w:p w14:paraId="7103F5D2" w14:textId="77777777" w:rsidR="00EB360C" w:rsidRPr="00084F8A" w:rsidRDefault="00EB360C" w:rsidP="5080DE96">
            <w:pPr>
              <w:rPr>
                <w:rFonts w:ascii="Times New Roman" w:hAnsi="Times New Roman" w:cs="Times New Roman"/>
              </w:rPr>
            </w:pPr>
          </w:p>
          <w:p w14:paraId="61637A36" w14:textId="66AFE7A4" w:rsidR="00EB360C" w:rsidRPr="00084F8A" w:rsidRDefault="00EB360C" w:rsidP="5080DE96">
            <w:pPr>
              <w:rPr>
                <w:rFonts w:ascii="Times New Roman" w:hAnsi="Times New Roman" w:cs="Times New Roman"/>
              </w:rPr>
            </w:pPr>
            <w:r w:rsidRPr="00084F8A">
              <w:rPr>
                <w:rFonts w:ascii="Times New Roman" w:hAnsi="Times New Roman" w:cs="Times New Roman"/>
              </w:rPr>
              <w:t>General Practice</w:t>
            </w:r>
          </w:p>
        </w:tc>
        <w:tc>
          <w:tcPr>
            <w:tcW w:w="2693" w:type="dxa"/>
          </w:tcPr>
          <w:p w14:paraId="7D1522E1"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29)</w:t>
            </w:r>
          </w:p>
          <w:p w14:paraId="40544E9F" w14:textId="5A019B23" w:rsidR="00EB360C" w:rsidRPr="00084F8A" w:rsidRDefault="00EB360C" w:rsidP="5080DE96">
            <w:pPr>
              <w:rPr>
                <w:rFonts w:ascii="Times New Roman" w:hAnsi="Times New Roman" w:cs="Times New Roman"/>
              </w:rPr>
            </w:pPr>
            <w:r w:rsidRPr="00084F8A">
              <w:rPr>
                <w:rFonts w:ascii="Times New Roman" w:hAnsi="Times New Roman" w:cs="Times New Roman"/>
              </w:rPr>
              <w:t>Depression and either CHD or Diabetes</w:t>
            </w:r>
          </w:p>
        </w:tc>
        <w:tc>
          <w:tcPr>
            <w:tcW w:w="2977" w:type="dxa"/>
          </w:tcPr>
          <w:p w14:paraId="7D58FDE7" w14:textId="093D42FD"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To examine how patients understood and experiences the integration of mental and physical health care</w:t>
            </w:r>
          </w:p>
        </w:tc>
        <w:tc>
          <w:tcPr>
            <w:tcW w:w="2552" w:type="dxa"/>
          </w:tcPr>
          <w:p w14:paraId="77D3966B" w14:textId="77777777"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Part of the COINCIDE pragmatic trial of collaborative care – integrating low-intensity psychological intervention with the context of routine primary care management of depression. Psychological therapists act as case </w:t>
            </w:r>
            <w:r w:rsidRPr="00084F8A">
              <w:rPr>
                <w:rFonts w:ascii="Times New Roman" w:hAnsi="Times New Roman" w:cs="Times New Roman"/>
              </w:rPr>
              <w:lastRenderedPageBreak/>
              <w:t xml:space="preserve">managers, working with practice nurses to enhance the integration of mental and physical healthcare through improved interprofessional communication. 8 sessions over 12 weeks. GPs were involved in the team triad. </w:t>
            </w:r>
          </w:p>
          <w:p w14:paraId="3AC97CC0" w14:textId="0B3E8401"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C7B4269" w14:textId="06FED288"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4FAFB11A" w14:textId="60AD9FAD"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22A0F22"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4293594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29D4CF0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641768BB" w14:textId="6319A45A"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6D5FA33F" w14:textId="59C2EAD3" w:rsidR="00EB360C" w:rsidRPr="00084F8A" w:rsidRDefault="0077415B" w:rsidP="00820635">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tc>
      </w:tr>
      <w:tr w:rsidR="000C0C9E" w:rsidRPr="00084F8A" w14:paraId="67A35AF9" w14:textId="77777777" w:rsidTr="000C0C9E">
        <w:tc>
          <w:tcPr>
            <w:tcW w:w="1765" w:type="dxa"/>
          </w:tcPr>
          <w:p w14:paraId="236D5786"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MacPhail (2009) </w:t>
            </w:r>
          </w:p>
          <w:p w14:paraId="56A25359" w14:textId="4424D101" w:rsidR="00EB360C" w:rsidRPr="00084F8A" w:rsidRDefault="00EB360C" w:rsidP="5080DE96">
            <w:pPr>
              <w:rPr>
                <w:rFonts w:ascii="Times New Roman" w:hAnsi="Times New Roman" w:cs="Times New Roman"/>
              </w:rPr>
            </w:pPr>
            <w:r w:rsidRPr="00084F8A">
              <w:rPr>
                <w:rFonts w:ascii="Times New Roman" w:hAnsi="Times New Roman" w:cs="Times New Roman"/>
              </w:rPr>
              <w:t>USA</w:t>
            </w:r>
          </w:p>
        </w:tc>
        <w:tc>
          <w:tcPr>
            <w:tcW w:w="1774" w:type="dxa"/>
          </w:tcPr>
          <w:p w14:paraId="5432D961"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Qualitative – Interviews </w:t>
            </w:r>
          </w:p>
          <w:p w14:paraId="143A6D65" w14:textId="77777777" w:rsidR="00EB360C" w:rsidRPr="00084F8A" w:rsidRDefault="00EB360C" w:rsidP="5080DE96">
            <w:pPr>
              <w:rPr>
                <w:rFonts w:ascii="Times New Roman" w:hAnsi="Times New Roman" w:cs="Times New Roman"/>
              </w:rPr>
            </w:pPr>
          </w:p>
          <w:p w14:paraId="2C646A34" w14:textId="5F006C22" w:rsidR="00EB360C" w:rsidRPr="00084F8A" w:rsidRDefault="00EB360C" w:rsidP="5080DE96">
            <w:pPr>
              <w:rPr>
                <w:rFonts w:ascii="Times New Roman" w:hAnsi="Times New Roman" w:cs="Times New Roman"/>
              </w:rPr>
            </w:pPr>
            <w:r w:rsidRPr="00084F8A">
              <w:rPr>
                <w:rFonts w:ascii="Times New Roman" w:hAnsi="Times New Roman" w:cs="Times New Roman"/>
              </w:rPr>
              <w:t>Primary Medical Centre</w:t>
            </w:r>
          </w:p>
        </w:tc>
        <w:tc>
          <w:tcPr>
            <w:tcW w:w="2693" w:type="dxa"/>
          </w:tcPr>
          <w:p w14:paraId="5E36D9FE"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65) </w:t>
            </w:r>
          </w:p>
          <w:p w14:paraId="234B23CF" w14:textId="7443E052" w:rsidR="00EB360C" w:rsidRPr="00084F8A" w:rsidRDefault="00EB360C" w:rsidP="5080DE96">
            <w:pPr>
              <w:rPr>
                <w:rFonts w:ascii="Times New Roman" w:hAnsi="Times New Roman" w:cs="Times New Roman"/>
              </w:rPr>
            </w:pPr>
            <w:r w:rsidRPr="00084F8A">
              <w:rPr>
                <w:rFonts w:ascii="Times New Roman" w:hAnsi="Times New Roman" w:cs="Times New Roman"/>
              </w:rPr>
              <w:t>Diabetes</w:t>
            </w:r>
          </w:p>
        </w:tc>
        <w:tc>
          <w:tcPr>
            <w:tcW w:w="2977" w:type="dxa"/>
          </w:tcPr>
          <w:p w14:paraId="14A98AA7" w14:textId="7E19EE06"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To identify processes by which providers worked together to provide care using an electronic health record (EHR) and to examine factors supporting coordination of care.</w:t>
            </w:r>
          </w:p>
        </w:tc>
        <w:tc>
          <w:tcPr>
            <w:tcW w:w="2552" w:type="dxa"/>
          </w:tcPr>
          <w:p w14:paraId="2C7AEBF3" w14:textId="785ADB06"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dult diabetes MDTs in 4 diverse models of care within an integrated health system where all providers use a comprehensive shared EHR. </w:t>
            </w:r>
          </w:p>
          <w:p w14:paraId="02F4E7BF" w14:textId="21751C3B"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78F9B283" w14:textId="2ADAC633"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1E4242F4" w14:textId="718204BC"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F0F4BC0"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E19C08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CFBE717" w14:textId="69C2F95E"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46DD345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2F2E0FC0"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51F154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6C67DD58" w14:textId="5049C807" w:rsidR="00EB360C" w:rsidRPr="00084F8A" w:rsidRDefault="0077415B" w:rsidP="00C279C6">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4BBA21D2" w14:textId="77777777" w:rsidTr="000C0C9E">
        <w:tc>
          <w:tcPr>
            <w:tcW w:w="1765" w:type="dxa"/>
          </w:tcPr>
          <w:p w14:paraId="05F80334" w14:textId="77777777" w:rsidR="00EB360C" w:rsidRPr="00084F8A" w:rsidRDefault="00EB360C" w:rsidP="5080DE96">
            <w:pPr>
              <w:rPr>
                <w:rFonts w:ascii="Times New Roman" w:hAnsi="Times New Roman" w:cs="Times New Roman"/>
              </w:rPr>
            </w:pPr>
            <w:proofErr w:type="spellStart"/>
            <w:r w:rsidRPr="00084F8A">
              <w:rPr>
                <w:rFonts w:ascii="Times New Roman" w:hAnsi="Times New Roman" w:cs="Times New Roman"/>
              </w:rPr>
              <w:t>Maeng</w:t>
            </w:r>
            <w:proofErr w:type="spellEnd"/>
            <w:r w:rsidRPr="00084F8A">
              <w:rPr>
                <w:rFonts w:ascii="Times New Roman" w:hAnsi="Times New Roman" w:cs="Times New Roman"/>
              </w:rPr>
              <w:t xml:space="preserve"> (2013) </w:t>
            </w:r>
          </w:p>
          <w:p w14:paraId="7A597B89" w14:textId="39630426" w:rsidR="00EB360C" w:rsidRPr="00084F8A" w:rsidRDefault="00EB360C" w:rsidP="5080DE96">
            <w:pPr>
              <w:rPr>
                <w:rFonts w:ascii="Times New Roman" w:hAnsi="Times New Roman" w:cs="Times New Roman"/>
              </w:rPr>
            </w:pPr>
            <w:r w:rsidRPr="00084F8A">
              <w:rPr>
                <w:rFonts w:ascii="Times New Roman" w:hAnsi="Times New Roman" w:cs="Times New Roman"/>
              </w:rPr>
              <w:t>USA</w:t>
            </w:r>
          </w:p>
        </w:tc>
        <w:tc>
          <w:tcPr>
            <w:tcW w:w="1774" w:type="dxa"/>
          </w:tcPr>
          <w:p w14:paraId="191C3D6A"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Quantitative Descriptive – Survey</w:t>
            </w:r>
          </w:p>
          <w:p w14:paraId="467754C1" w14:textId="77777777" w:rsidR="00EB360C" w:rsidRPr="00084F8A" w:rsidRDefault="00EB360C" w:rsidP="5080DE96">
            <w:pPr>
              <w:rPr>
                <w:rFonts w:ascii="Times New Roman" w:hAnsi="Times New Roman" w:cs="Times New Roman"/>
              </w:rPr>
            </w:pPr>
          </w:p>
          <w:p w14:paraId="55E529B5" w14:textId="691FF7DE" w:rsidR="00EB360C" w:rsidRPr="00084F8A" w:rsidRDefault="00EB360C" w:rsidP="5080DE96">
            <w:pPr>
              <w:rPr>
                <w:rFonts w:ascii="Times New Roman" w:hAnsi="Times New Roman" w:cs="Times New Roman"/>
              </w:rPr>
            </w:pPr>
            <w:r w:rsidRPr="00084F8A">
              <w:rPr>
                <w:rFonts w:ascii="Times New Roman" w:hAnsi="Times New Roman" w:cs="Times New Roman"/>
              </w:rPr>
              <w:t>PCMH</w:t>
            </w:r>
          </w:p>
        </w:tc>
        <w:tc>
          <w:tcPr>
            <w:tcW w:w="2693" w:type="dxa"/>
          </w:tcPr>
          <w:p w14:paraId="7829B01C" w14:textId="22431253" w:rsidR="00EB360C" w:rsidRPr="00084F8A" w:rsidRDefault="00EB360C" w:rsidP="5080DE96">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499 – intervention, </w:t>
            </w:r>
            <w:r w:rsidR="00A96D04" w:rsidRPr="00084F8A">
              <w:rPr>
                <w:rFonts w:ascii="Times New Roman" w:hAnsi="Times New Roman" w:cs="Times New Roman"/>
                <w:i/>
                <w:iCs/>
              </w:rPr>
              <w:t>n</w:t>
            </w:r>
            <w:r w:rsidR="00A96D04" w:rsidRPr="00084F8A">
              <w:rPr>
                <w:rFonts w:ascii="Times New Roman" w:hAnsi="Times New Roman" w:cs="Times New Roman"/>
              </w:rPr>
              <w:t>=</w:t>
            </w:r>
            <w:r w:rsidRPr="00084F8A">
              <w:rPr>
                <w:rFonts w:ascii="Times New Roman" w:hAnsi="Times New Roman" w:cs="Times New Roman"/>
              </w:rPr>
              <w:t xml:space="preserve">356 – comparison) </w:t>
            </w:r>
          </w:p>
          <w:p w14:paraId="537DF72B" w14:textId="4C86DAA0" w:rsidR="00EB360C" w:rsidRPr="00084F8A" w:rsidRDefault="00EB360C" w:rsidP="5080DE96">
            <w:pPr>
              <w:rPr>
                <w:rFonts w:ascii="Times New Roman" w:hAnsi="Times New Roman" w:cs="Times New Roman"/>
              </w:rPr>
            </w:pPr>
            <w:r w:rsidRPr="00084F8A">
              <w:rPr>
                <w:rFonts w:ascii="Times New Roman" w:hAnsi="Times New Roman" w:cs="Times New Roman"/>
              </w:rPr>
              <w:t>Asthma, CAD, cancer, CHF, CKD, COPD, depression, diabetes, ESRD, hypertension.</w:t>
            </w:r>
          </w:p>
        </w:tc>
        <w:tc>
          <w:tcPr>
            <w:tcW w:w="2977" w:type="dxa"/>
          </w:tcPr>
          <w:p w14:paraId="22801479" w14:textId="60CBB277" w:rsidR="00EB360C" w:rsidRPr="00084F8A" w:rsidRDefault="00EB360C" w:rsidP="5080DE96">
            <w:pPr>
              <w:rPr>
                <w:rFonts w:ascii="Times New Roman" w:eastAsia="Calibri" w:hAnsi="Times New Roman" w:cs="Times New Roman"/>
              </w:rPr>
            </w:pPr>
            <w:r w:rsidRPr="00084F8A">
              <w:rPr>
                <w:rFonts w:ascii="Times New Roman" w:eastAsia="Calibri" w:hAnsi="Times New Roman" w:cs="Times New Roman"/>
              </w:rPr>
              <w:t xml:space="preserve">To evaluate the impact of </w:t>
            </w:r>
            <w:r w:rsidR="004623E0" w:rsidRPr="00084F8A">
              <w:rPr>
                <w:rFonts w:ascii="Times New Roman" w:eastAsia="Calibri" w:hAnsi="Times New Roman" w:cs="Times New Roman"/>
              </w:rPr>
              <w:t>Proven Health</w:t>
            </w:r>
            <w:r w:rsidRPr="00084F8A">
              <w:rPr>
                <w:rFonts w:ascii="Times New Roman" w:eastAsia="Calibri" w:hAnsi="Times New Roman" w:cs="Times New Roman"/>
              </w:rPr>
              <w:t xml:space="preserve"> Navigator (PHN) on patient experience of care. </w:t>
            </w:r>
          </w:p>
        </w:tc>
        <w:tc>
          <w:tcPr>
            <w:tcW w:w="2552" w:type="dxa"/>
          </w:tcPr>
          <w:p w14:paraId="395A8275" w14:textId="24D653F9"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PHN – blended aspects of the chronic care and patient-centred primary care models. </w:t>
            </w:r>
          </w:p>
          <w:p w14:paraId="2840CEE4"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An alliance between insurance company, patients and their families, primary care physicians, and other health care partners. </w:t>
            </w:r>
          </w:p>
          <w:p w14:paraId="01FC2F38" w14:textId="77777777" w:rsidR="00EB360C" w:rsidRPr="00084F8A" w:rsidRDefault="00EB360C" w:rsidP="5080DE96">
            <w:pPr>
              <w:rPr>
                <w:rFonts w:ascii="Times New Roman" w:hAnsi="Times New Roman" w:cs="Times New Roman"/>
              </w:rPr>
            </w:pPr>
            <w:r w:rsidRPr="00084F8A">
              <w:rPr>
                <w:rFonts w:ascii="Times New Roman" w:hAnsi="Times New Roman" w:cs="Times New Roman"/>
              </w:rPr>
              <w:t xml:space="preserve">Core components of model: patient-centred primary care, population management, medical neighbourhood, quality </w:t>
            </w:r>
            <w:r w:rsidRPr="00084F8A">
              <w:rPr>
                <w:rFonts w:ascii="Times New Roman" w:hAnsi="Times New Roman" w:cs="Times New Roman"/>
              </w:rPr>
              <w:lastRenderedPageBreak/>
              <w:t xml:space="preserve">outcomes and value-based reimbursement model. </w:t>
            </w:r>
          </w:p>
          <w:p w14:paraId="538AD0BD" w14:textId="7205AB6D" w:rsidR="00EB360C" w:rsidRPr="00084F8A" w:rsidRDefault="00EB360C" w:rsidP="5080DE96">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 xml:space="preserve"> Non-PHN</w:t>
            </w:r>
          </w:p>
        </w:tc>
        <w:tc>
          <w:tcPr>
            <w:tcW w:w="3627" w:type="dxa"/>
          </w:tcPr>
          <w:p w14:paraId="34ED9E06" w14:textId="5E17BC22"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1AD42E1D" w14:textId="7B340D2F"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58F9D18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69CE37A2" w14:textId="77E581D5"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2739248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3DA0C6F2"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40016AD4" w14:textId="5A9B6C77"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1E981714" w14:textId="33D97B66" w:rsidR="00EB360C" w:rsidRPr="00084F8A" w:rsidRDefault="0077415B" w:rsidP="00456B81">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0C0C9E" w:rsidRPr="00084F8A" w14:paraId="650DE165" w14:textId="77777777" w:rsidTr="000C0C9E">
        <w:tc>
          <w:tcPr>
            <w:tcW w:w="1765" w:type="dxa"/>
          </w:tcPr>
          <w:p w14:paraId="744FD76E" w14:textId="6987FDF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McDonald (2012) </w:t>
            </w:r>
          </w:p>
          <w:p w14:paraId="1A7F3B04" w14:textId="329B1D75" w:rsidR="00EB360C" w:rsidRPr="00084F8A" w:rsidRDefault="00EB360C" w:rsidP="31D67DDB">
            <w:pPr>
              <w:rPr>
                <w:rFonts w:ascii="Times New Roman" w:hAnsi="Times New Roman" w:cs="Times New Roman"/>
              </w:rPr>
            </w:pPr>
            <w:r w:rsidRPr="00084F8A">
              <w:rPr>
                <w:rFonts w:ascii="Times New Roman" w:hAnsi="Times New Roman" w:cs="Times New Roman"/>
              </w:rPr>
              <w:t>Australia</w:t>
            </w:r>
          </w:p>
        </w:tc>
        <w:tc>
          <w:tcPr>
            <w:tcW w:w="1774" w:type="dxa"/>
          </w:tcPr>
          <w:p w14:paraId="3EB32537"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29EE20D6" w14:textId="77777777" w:rsidR="00EB360C" w:rsidRPr="00084F8A" w:rsidRDefault="00EB360C" w:rsidP="31D67DDB">
            <w:pPr>
              <w:rPr>
                <w:rFonts w:ascii="Times New Roman" w:hAnsi="Times New Roman" w:cs="Times New Roman"/>
              </w:rPr>
            </w:pPr>
          </w:p>
          <w:p w14:paraId="3B27D041" w14:textId="77777777" w:rsidR="00EB360C" w:rsidRPr="00084F8A" w:rsidRDefault="00EB360C" w:rsidP="31D67DDB">
            <w:pPr>
              <w:rPr>
                <w:rFonts w:ascii="Times New Roman" w:hAnsi="Times New Roman" w:cs="Times New Roman"/>
              </w:rPr>
            </w:pPr>
          </w:p>
          <w:p w14:paraId="1DF9C999" w14:textId="626F52A5"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Multiple primary care settings: Two GP practices running diabetes clinics and a diabetes centre. </w:t>
            </w:r>
          </w:p>
        </w:tc>
        <w:tc>
          <w:tcPr>
            <w:tcW w:w="2693" w:type="dxa"/>
          </w:tcPr>
          <w:p w14:paraId="3082B3B4" w14:textId="0B7B6929"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8) </w:t>
            </w:r>
            <w:r w:rsidRPr="00084F8A">
              <w:rPr>
                <w:rFonts w:ascii="Times New Roman" w:hAnsi="Times New Roman" w:cs="Times New Roman"/>
              </w:rPr>
              <w:br/>
              <w:t>Diabetes</w:t>
            </w:r>
          </w:p>
        </w:tc>
        <w:tc>
          <w:tcPr>
            <w:tcW w:w="2977" w:type="dxa"/>
          </w:tcPr>
          <w:p w14:paraId="1BAC67A8" w14:textId="7C3E3690" w:rsidR="00EB360C" w:rsidRPr="00084F8A" w:rsidRDefault="00EB360C" w:rsidP="31D67DDB">
            <w:pPr>
              <w:rPr>
                <w:rFonts w:ascii="Times New Roman" w:hAnsi="Times New Roman" w:cs="Times New Roman"/>
              </w:rPr>
            </w:pPr>
            <w:r w:rsidRPr="00084F8A">
              <w:rPr>
                <w:rFonts w:ascii="Times New Roman" w:eastAsia="Calibri" w:hAnsi="Times New Roman" w:cs="Times New Roman"/>
              </w:rPr>
              <w:t>To explore the influence of power dynamics and trust on collaboration between health professionals involved in the management of diabetes and their impact on patient experience.</w:t>
            </w:r>
          </w:p>
        </w:tc>
        <w:tc>
          <w:tcPr>
            <w:tcW w:w="2552" w:type="dxa"/>
          </w:tcPr>
          <w:p w14:paraId="04635E05"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Primary and community-based health services for adults with T2DM. General practices running diabetes clinics and a diabetes centre. HPs in these services include dietitian, GP, practice nurse, medical specialist, optometrist, pharmacists, physiotherapist, podiatrist, Aboriginal health education office, community nurse, diabetes educator, fitness instructor and Aboriginal community worker – across private and public health services</w:t>
            </w:r>
          </w:p>
          <w:p w14:paraId="70DAA127" w14:textId="731AA5A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9884C43" w14:textId="4601E351"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5CE27982" w14:textId="288AF046"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E2456B9" w14:textId="53333764" w:rsidR="0077415B" w:rsidRPr="00084F8A" w:rsidRDefault="0077415B" w:rsidP="00DB077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431FCA74"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5A6966A" w14:textId="3AB2BDCB"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3BC61EFE"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3A9FC506"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1E564D5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51AB9628" w14:textId="7D655B81"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3EAC5EC3"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75BC3DB2"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2E99C912" w14:textId="321E9008" w:rsidR="00EB360C" w:rsidRPr="00084F8A" w:rsidRDefault="00EB360C" w:rsidP="31D67DDB">
            <w:pPr>
              <w:rPr>
                <w:rFonts w:ascii="Times New Roman" w:hAnsi="Times New Roman" w:cs="Times New Roman"/>
              </w:rPr>
            </w:pPr>
          </w:p>
        </w:tc>
      </w:tr>
      <w:tr w:rsidR="008772E4" w:rsidRPr="00084F8A" w14:paraId="495971F4" w14:textId="77777777" w:rsidTr="000C0C9E">
        <w:tc>
          <w:tcPr>
            <w:tcW w:w="1765" w:type="dxa"/>
          </w:tcPr>
          <w:p w14:paraId="6372E476" w14:textId="77777777" w:rsidR="008772E4" w:rsidRPr="00084F8A" w:rsidRDefault="00090F74" w:rsidP="31D67DDB">
            <w:pPr>
              <w:rPr>
                <w:rFonts w:ascii="Times New Roman" w:hAnsi="Times New Roman" w:cs="Times New Roman"/>
              </w:rPr>
            </w:pPr>
            <w:r w:rsidRPr="00084F8A">
              <w:rPr>
                <w:rFonts w:ascii="Times New Roman" w:hAnsi="Times New Roman" w:cs="Times New Roman"/>
              </w:rPr>
              <w:t>Miller-Rosales</w:t>
            </w:r>
          </w:p>
          <w:p w14:paraId="1BCEE70C" w14:textId="77777777" w:rsidR="00090F74" w:rsidRPr="00084F8A" w:rsidRDefault="00090F74" w:rsidP="31D67DDB">
            <w:pPr>
              <w:rPr>
                <w:rFonts w:ascii="Times New Roman" w:hAnsi="Times New Roman" w:cs="Times New Roman"/>
              </w:rPr>
            </w:pPr>
            <w:r w:rsidRPr="00084F8A">
              <w:rPr>
                <w:rFonts w:ascii="Times New Roman" w:hAnsi="Times New Roman" w:cs="Times New Roman"/>
              </w:rPr>
              <w:t>(2020)</w:t>
            </w:r>
          </w:p>
          <w:p w14:paraId="7D979A1D" w14:textId="363A5340" w:rsidR="00090F74" w:rsidRPr="00084F8A" w:rsidRDefault="00090F74" w:rsidP="31D67DDB">
            <w:pPr>
              <w:rPr>
                <w:rFonts w:ascii="Times New Roman" w:hAnsi="Times New Roman" w:cs="Times New Roman"/>
              </w:rPr>
            </w:pPr>
            <w:r w:rsidRPr="00084F8A">
              <w:rPr>
                <w:rFonts w:ascii="Times New Roman" w:hAnsi="Times New Roman" w:cs="Times New Roman"/>
              </w:rPr>
              <w:t>USA</w:t>
            </w:r>
          </w:p>
        </w:tc>
        <w:tc>
          <w:tcPr>
            <w:tcW w:w="1774" w:type="dxa"/>
          </w:tcPr>
          <w:p w14:paraId="73736516" w14:textId="77777777" w:rsidR="008772E4" w:rsidRPr="00084F8A" w:rsidRDefault="00090F74" w:rsidP="31D67DDB">
            <w:pPr>
              <w:rPr>
                <w:rFonts w:ascii="Times New Roman" w:hAnsi="Times New Roman" w:cs="Times New Roman"/>
              </w:rPr>
            </w:pPr>
            <w:r w:rsidRPr="00084F8A">
              <w:rPr>
                <w:rFonts w:ascii="Times New Roman" w:hAnsi="Times New Roman" w:cs="Times New Roman"/>
              </w:rPr>
              <w:t xml:space="preserve">Cluster-randomized trial (Quantitative Descriptive section) – survey </w:t>
            </w:r>
          </w:p>
          <w:p w14:paraId="0D61F9B1" w14:textId="77777777" w:rsidR="00090F74" w:rsidRPr="00084F8A" w:rsidRDefault="00090F74" w:rsidP="31D67DDB">
            <w:pPr>
              <w:rPr>
                <w:rFonts w:ascii="Times New Roman" w:hAnsi="Times New Roman" w:cs="Times New Roman"/>
              </w:rPr>
            </w:pPr>
          </w:p>
          <w:p w14:paraId="3C005261" w14:textId="6DAD5716" w:rsidR="00090F74" w:rsidRPr="00084F8A" w:rsidRDefault="00090F74" w:rsidP="31D67DDB">
            <w:pPr>
              <w:rPr>
                <w:rFonts w:ascii="Times New Roman" w:hAnsi="Times New Roman" w:cs="Times New Roman"/>
              </w:rPr>
            </w:pPr>
            <w:r w:rsidRPr="00084F8A">
              <w:rPr>
                <w:rFonts w:ascii="Times New Roman" w:hAnsi="Times New Roman" w:cs="Times New Roman"/>
              </w:rPr>
              <w:t>Community Health Centres</w:t>
            </w:r>
          </w:p>
        </w:tc>
        <w:tc>
          <w:tcPr>
            <w:tcW w:w="2693" w:type="dxa"/>
          </w:tcPr>
          <w:p w14:paraId="47BE2F26" w14:textId="77777777" w:rsidR="008772E4" w:rsidRPr="00084F8A" w:rsidRDefault="001503FD"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1277)</w:t>
            </w:r>
          </w:p>
          <w:p w14:paraId="73653936" w14:textId="4857D319" w:rsidR="001503FD" w:rsidRPr="00084F8A" w:rsidRDefault="001503FD" w:rsidP="31D67DDB">
            <w:pPr>
              <w:rPr>
                <w:rFonts w:ascii="Times New Roman" w:hAnsi="Times New Roman" w:cs="Times New Roman"/>
              </w:rPr>
            </w:pPr>
            <w:r w:rsidRPr="00084F8A">
              <w:rPr>
                <w:rFonts w:ascii="Times New Roman" w:hAnsi="Times New Roman" w:cs="Times New Roman"/>
              </w:rPr>
              <w:t>T2DM</w:t>
            </w:r>
          </w:p>
        </w:tc>
        <w:tc>
          <w:tcPr>
            <w:tcW w:w="2977" w:type="dxa"/>
          </w:tcPr>
          <w:p w14:paraId="0D50D4FD" w14:textId="21926664" w:rsidR="008772E4" w:rsidRPr="00084F8A" w:rsidRDefault="001503FD" w:rsidP="31D67DDB">
            <w:pPr>
              <w:rPr>
                <w:rFonts w:ascii="Times New Roman" w:eastAsia="Calibri" w:hAnsi="Times New Roman" w:cs="Times New Roman"/>
              </w:rPr>
            </w:pPr>
            <w:r w:rsidRPr="00084F8A">
              <w:rPr>
                <w:rFonts w:ascii="Times New Roman" w:eastAsia="Calibri" w:hAnsi="Times New Roman" w:cs="Times New Roman"/>
              </w:rPr>
              <w:t>To examine whether care team role expertise is associated with patients' experience of chronic care and whether the relationship is stronger for small community health centre (CHC) cites</w:t>
            </w:r>
          </w:p>
        </w:tc>
        <w:tc>
          <w:tcPr>
            <w:tcW w:w="2552" w:type="dxa"/>
          </w:tcPr>
          <w:p w14:paraId="5F1E1C57" w14:textId="29A61ECF" w:rsidR="008772E4" w:rsidRPr="00084F8A" w:rsidRDefault="001503FD" w:rsidP="31D67DDB">
            <w:pPr>
              <w:rPr>
                <w:rFonts w:ascii="Times New Roman" w:hAnsi="Times New Roman" w:cs="Times New Roman"/>
              </w:rPr>
            </w:pPr>
            <w:r w:rsidRPr="00084F8A">
              <w:rPr>
                <w:rFonts w:ascii="Times New Roman" w:hAnsi="Times New Roman" w:cs="Times New Roman"/>
                <w:b/>
                <w:bCs/>
                <w:i/>
                <w:iCs/>
              </w:rPr>
              <w:t xml:space="preserve">I: </w:t>
            </w:r>
            <w:r w:rsidRPr="00084F8A">
              <w:rPr>
                <w:rFonts w:ascii="Times New Roman" w:hAnsi="Times New Roman" w:cs="Times New Roman"/>
              </w:rPr>
              <w:t>CHC cites with a range of professionals, including community health workers, diabetes educators, nutritionists, pharmacists, mental health providers and other general staff, as well as the physician.</w:t>
            </w:r>
            <w:r w:rsidRPr="00084F8A">
              <w:rPr>
                <w:rFonts w:ascii="Times New Roman" w:hAnsi="Times New Roman" w:cs="Times New Roman"/>
                <w:b/>
                <w:bCs/>
                <w:i/>
                <w:iCs/>
              </w:rPr>
              <w:t xml:space="preserve"> </w:t>
            </w:r>
          </w:p>
          <w:p w14:paraId="7107B7DD" w14:textId="0F38F5ED" w:rsidR="001503FD" w:rsidRPr="00084F8A" w:rsidRDefault="001503FD"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A small (&lt;250 patients) vs large (&gt;250 patients) CHC site.</w:t>
            </w:r>
          </w:p>
        </w:tc>
        <w:tc>
          <w:tcPr>
            <w:tcW w:w="3627" w:type="dxa"/>
          </w:tcPr>
          <w:p w14:paraId="1660C089" w14:textId="77777777" w:rsidR="00EC5889" w:rsidRPr="00084F8A" w:rsidRDefault="00EC5889" w:rsidP="00EC5889">
            <w:pPr>
              <w:rPr>
                <w:rFonts w:ascii="Times New Roman" w:hAnsi="Times New Roman" w:cs="Times New Roman"/>
              </w:rPr>
            </w:pPr>
            <w:r w:rsidRPr="00084F8A">
              <w:rPr>
                <w:rFonts w:ascii="Times New Roman" w:hAnsi="Times New Roman" w:cs="Times New Roman"/>
              </w:rPr>
              <w:t xml:space="preserve">Interacting with healthcare teams: </w:t>
            </w:r>
          </w:p>
          <w:p w14:paraId="18C70C8E" w14:textId="4922BAAB" w:rsidR="00EC5889" w:rsidRPr="00084F8A" w:rsidRDefault="00EC5889" w:rsidP="00EC5889">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patient network, </w:t>
            </w:r>
          </w:p>
          <w:p w14:paraId="761D573A" w14:textId="77777777" w:rsidR="00EC5889" w:rsidRPr="00084F8A" w:rsidRDefault="00EC5889" w:rsidP="00EC5889">
            <w:pPr>
              <w:rPr>
                <w:rFonts w:ascii="Times New Roman" w:hAnsi="Times New Roman" w:cs="Times New Roman"/>
              </w:rPr>
            </w:pPr>
            <w:r w:rsidRPr="00084F8A">
              <w:rPr>
                <w:rFonts w:ascii="Times New Roman" w:hAnsi="Times New Roman" w:cs="Times New Roman"/>
              </w:rPr>
              <w:t xml:space="preserve">Valuing Convenient Healthcare: </w:t>
            </w:r>
          </w:p>
          <w:p w14:paraId="5EA832B8" w14:textId="77777777" w:rsidR="00EC5889" w:rsidRPr="00084F8A" w:rsidRDefault="00EC5889" w:rsidP="00EC5889">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54601C5E" w14:textId="77777777" w:rsidR="00EC5889" w:rsidRPr="00084F8A" w:rsidRDefault="00EC5889" w:rsidP="00EC5889">
            <w:pPr>
              <w:ind w:left="-44"/>
              <w:rPr>
                <w:rFonts w:ascii="Times New Roman" w:hAnsi="Times New Roman" w:cs="Times New Roman"/>
              </w:rPr>
            </w:pPr>
          </w:p>
          <w:p w14:paraId="50257DD7" w14:textId="4463864A" w:rsidR="00EC5889" w:rsidRPr="00084F8A" w:rsidRDefault="00EC5889" w:rsidP="0077415B">
            <w:pPr>
              <w:rPr>
                <w:rFonts w:ascii="Times New Roman" w:hAnsi="Times New Roman" w:cs="Times New Roman"/>
              </w:rPr>
            </w:pPr>
          </w:p>
        </w:tc>
      </w:tr>
      <w:tr w:rsidR="000C0C9E" w:rsidRPr="00084F8A" w14:paraId="72BF2D29" w14:textId="77777777" w:rsidTr="000C0C9E">
        <w:tc>
          <w:tcPr>
            <w:tcW w:w="1765" w:type="dxa"/>
          </w:tcPr>
          <w:p w14:paraId="42488748"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Otero-</w:t>
            </w:r>
            <w:proofErr w:type="spellStart"/>
            <w:r w:rsidRPr="00084F8A">
              <w:rPr>
                <w:rFonts w:ascii="Times New Roman" w:hAnsi="Times New Roman" w:cs="Times New Roman"/>
              </w:rPr>
              <w:t>Sabogal</w:t>
            </w:r>
            <w:proofErr w:type="spellEnd"/>
          </w:p>
          <w:p w14:paraId="63316C97"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2010)</w:t>
            </w:r>
          </w:p>
          <w:p w14:paraId="1DD23942" w14:textId="302BA2CB" w:rsidR="00EB360C" w:rsidRPr="00084F8A" w:rsidRDefault="00EB360C" w:rsidP="31D67DDB">
            <w:pPr>
              <w:rPr>
                <w:rFonts w:ascii="Times New Roman" w:hAnsi="Times New Roman" w:cs="Times New Roman"/>
              </w:rPr>
            </w:pPr>
            <w:r w:rsidRPr="00084F8A">
              <w:rPr>
                <w:rFonts w:ascii="Times New Roman" w:hAnsi="Times New Roman" w:cs="Times New Roman"/>
              </w:rPr>
              <w:lastRenderedPageBreak/>
              <w:t>USA</w:t>
            </w:r>
          </w:p>
        </w:tc>
        <w:tc>
          <w:tcPr>
            <w:tcW w:w="1774" w:type="dxa"/>
          </w:tcPr>
          <w:p w14:paraId="1BF9D045" w14:textId="7C59B081" w:rsidR="00EB360C" w:rsidRPr="00084F8A" w:rsidRDefault="00EB360C" w:rsidP="31D67DDB">
            <w:pPr>
              <w:rPr>
                <w:rFonts w:ascii="Times New Roman" w:hAnsi="Times New Roman" w:cs="Times New Roman"/>
              </w:rPr>
            </w:pPr>
            <w:r w:rsidRPr="00084F8A">
              <w:rPr>
                <w:rFonts w:ascii="Times New Roman" w:hAnsi="Times New Roman" w:cs="Times New Roman"/>
              </w:rPr>
              <w:lastRenderedPageBreak/>
              <w:t xml:space="preserve">Mixed Methods (Quantitative </w:t>
            </w:r>
            <w:r w:rsidRPr="00084F8A">
              <w:rPr>
                <w:rFonts w:ascii="Times New Roman" w:hAnsi="Times New Roman" w:cs="Times New Roman"/>
              </w:rPr>
              <w:lastRenderedPageBreak/>
              <w:t>Descriptive section) – Telephone Survey</w:t>
            </w:r>
          </w:p>
          <w:p w14:paraId="745D1068" w14:textId="77777777" w:rsidR="00EB360C" w:rsidRPr="00084F8A" w:rsidRDefault="00EB360C" w:rsidP="31D67DDB">
            <w:pPr>
              <w:rPr>
                <w:rFonts w:ascii="Times New Roman" w:hAnsi="Times New Roman" w:cs="Times New Roman"/>
              </w:rPr>
            </w:pPr>
          </w:p>
          <w:p w14:paraId="24EB5BE4" w14:textId="3A8DFB0D" w:rsidR="00EB360C" w:rsidRPr="00084F8A" w:rsidRDefault="00EB360C" w:rsidP="31D67DDB">
            <w:pPr>
              <w:rPr>
                <w:rFonts w:ascii="Times New Roman" w:hAnsi="Times New Roman" w:cs="Times New Roman"/>
              </w:rPr>
            </w:pPr>
            <w:r w:rsidRPr="00084F8A">
              <w:rPr>
                <w:rFonts w:ascii="Times New Roman" w:hAnsi="Times New Roman" w:cs="Times New Roman"/>
              </w:rPr>
              <w:t>Primary Health Clinic</w:t>
            </w:r>
          </w:p>
        </w:tc>
        <w:tc>
          <w:tcPr>
            <w:tcW w:w="2693" w:type="dxa"/>
          </w:tcPr>
          <w:p w14:paraId="7FFAD67B" w14:textId="0486ED13" w:rsidR="00EB360C" w:rsidRPr="00084F8A" w:rsidRDefault="00EB360C" w:rsidP="31D67DDB">
            <w:pPr>
              <w:rPr>
                <w:rFonts w:ascii="Times New Roman" w:hAnsi="Times New Roman" w:cs="Times New Roman"/>
              </w:rPr>
            </w:pPr>
            <w:r w:rsidRPr="00084F8A">
              <w:rPr>
                <w:rFonts w:ascii="Times New Roman" w:hAnsi="Times New Roman" w:cs="Times New Roman"/>
              </w:rPr>
              <w:lastRenderedPageBreak/>
              <w:t>Patients (</w:t>
            </w:r>
            <w:r w:rsidRPr="00084F8A">
              <w:rPr>
                <w:rFonts w:ascii="Times New Roman" w:hAnsi="Times New Roman" w:cs="Times New Roman"/>
                <w:i/>
                <w:iCs/>
              </w:rPr>
              <w:t>n</w:t>
            </w:r>
            <w:r w:rsidRPr="00084F8A">
              <w:rPr>
                <w:rFonts w:ascii="Times New Roman" w:hAnsi="Times New Roman" w:cs="Times New Roman"/>
              </w:rPr>
              <w:t xml:space="preserve">=31) </w:t>
            </w:r>
          </w:p>
          <w:p w14:paraId="7430F52B" w14:textId="110A7963" w:rsidR="00EB360C" w:rsidRPr="00084F8A" w:rsidRDefault="00EB360C" w:rsidP="31D67DDB">
            <w:pPr>
              <w:rPr>
                <w:rFonts w:ascii="Times New Roman" w:hAnsi="Times New Roman" w:cs="Times New Roman"/>
              </w:rPr>
            </w:pPr>
            <w:r w:rsidRPr="00084F8A">
              <w:rPr>
                <w:rFonts w:ascii="Times New Roman" w:hAnsi="Times New Roman" w:cs="Times New Roman"/>
              </w:rPr>
              <w:t>T2DM</w:t>
            </w:r>
          </w:p>
        </w:tc>
        <w:tc>
          <w:tcPr>
            <w:tcW w:w="2977" w:type="dxa"/>
          </w:tcPr>
          <w:p w14:paraId="153A6D6E" w14:textId="7D08B410" w:rsidR="00EB360C" w:rsidRPr="00084F8A" w:rsidRDefault="00EB360C" w:rsidP="31D67DDB">
            <w:pPr>
              <w:rPr>
                <w:rFonts w:ascii="Times New Roman" w:eastAsia="Calibri" w:hAnsi="Times New Roman" w:cs="Times New Roman"/>
              </w:rPr>
            </w:pPr>
            <w:r w:rsidRPr="00084F8A">
              <w:rPr>
                <w:rFonts w:ascii="Times New Roman" w:eastAsia="Calibri" w:hAnsi="Times New Roman" w:cs="Times New Roman"/>
              </w:rPr>
              <w:t xml:space="preserve">To improve self-management among patients with type 2 </w:t>
            </w:r>
            <w:r w:rsidRPr="00084F8A">
              <w:rPr>
                <w:rFonts w:ascii="Times New Roman" w:eastAsia="Calibri" w:hAnsi="Times New Roman" w:cs="Times New Roman"/>
              </w:rPr>
              <w:lastRenderedPageBreak/>
              <w:t>diabetes incorporating community health workers (CHW) as members of a clinical team.</w:t>
            </w:r>
          </w:p>
        </w:tc>
        <w:tc>
          <w:tcPr>
            <w:tcW w:w="2552" w:type="dxa"/>
          </w:tcPr>
          <w:p w14:paraId="28766D75" w14:textId="6051EE94" w:rsidR="00EB360C" w:rsidRPr="00084F8A" w:rsidRDefault="00EB360C" w:rsidP="31D67DDB">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Team-based self-management intervention </w:t>
            </w:r>
            <w:r w:rsidRPr="00084F8A">
              <w:rPr>
                <w:rFonts w:ascii="Times New Roman" w:hAnsi="Times New Roman" w:cs="Times New Roman"/>
              </w:rPr>
              <w:lastRenderedPageBreak/>
              <w:t xml:space="preserve">including an extended role of the CHW in </w:t>
            </w:r>
            <w:proofErr w:type="gramStart"/>
            <w:r w:rsidRPr="00084F8A">
              <w:rPr>
                <w:rFonts w:ascii="Times New Roman" w:hAnsi="Times New Roman" w:cs="Times New Roman"/>
              </w:rPr>
              <w:t>a</w:t>
            </w:r>
            <w:proofErr w:type="gramEnd"/>
            <w:r w:rsidRPr="00084F8A">
              <w:rPr>
                <w:rFonts w:ascii="Times New Roman" w:hAnsi="Times New Roman" w:cs="Times New Roman"/>
              </w:rPr>
              <w:t xml:space="preserve"> MDT clinical team working with primary care physician and licensed practitioners.</w:t>
            </w:r>
          </w:p>
          <w:p w14:paraId="5A786364"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CHW main roles involve patient outreach and education whilst working within a team. Programme included two primary care physicians, three CHWs, a diabetes educator and a social worker. </w:t>
            </w:r>
          </w:p>
          <w:p w14:paraId="192B482D" w14:textId="5789DBB4"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0EB5E5D" w14:textId="612A2D9E"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4090091A" w14:textId="41E86496"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widening the</w:t>
            </w:r>
            <w:r w:rsidR="0077143A" w:rsidRPr="00084F8A">
              <w:rPr>
                <w:rFonts w:ascii="Times New Roman" w:hAnsi="Times New Roman" w:cs="Times New Roman"/>
              </w:rPr>
              <w:t xml:space="preserve"> patient</w:t>
            </w:r>
            <w:r w:rsidRPr="00084F8A">
              <w:rPr>
                <w:rFonts w:ascii="Times New Roman" w:hAnsi="Times New Roman" w:cs="Times New Roman"/>
              </w:rPr>
              <w:t xml:space="preserve"> network, </w:t>
            </w:r>
          </w:p>
          <w:p w14:paraId="1D3EC0DE" w14:textId="7BAA4000" w:rsidR="00EB360C" w:rsidRPr="00084F8A" w:rsidRDefault="0077415B" w:rsidP="00A642C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lastRenderedPageBreak/>
              <w:t xml:space="preserve">connecting with professionals </w:t>
            </w:r>
          </w:p>
          <w:p w14:paraId="4D662E85" w14:textId="47790D2F" w:rsidR="00D86912" w:rsidRPr="00084F8A" w:rsidRDefault="00D86912" w:rsidP="00D86912">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0B79CC6F" w14:textId="77777777" w:rsidR="0087563F" w:rsidRPr="00084F8A" w:rsidRDefault="0087563F" w:rsidP="0087563F">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22B67475" w14:textId="0A87DB5B" w:rsidR="0092472A" w:rsidRPr="00084F8A" w:rsidRDefault="00875421" w:rsidP="0092472A">
            <w:pPr>
              <w:rPr>
                <w:rFonts w:ascii="Times New Roman" w:hAnsi="Times New Roman" w:cs="Times New Roman"/>
              </w:rPr>
            </w:pPr>
            <w:r w:rsidRPr="00084F8A">
              <w:rPr>
                <w:rFonts w:ascii="Times New Roman" w:hAnsi="Times New Roman" w:cs="Times New Roman"/>
              </w:rPr>
              <w:t>Valuing Convenient H</w:t>
            </w:r>
            <w:r w:rsidR="0092472A" w:rsidRPr="00084F8A">
              <w:rPr>
                <w:rFonts w:ascii="Times New Roman" w:hAnsi="Times New Roman" w:cs="Times New Roman"/>
              </w:rPr>
              <w:t xml:space="preserve">ealthcare: </w:t>
            </w:r>
          </w:p>
          <w:p w14:paraId="4C9E6B38" w14:textId="78D38427" w:rsidR="0092472A" w:rsidRPr="00084F8A" w:rsidRDefault="0092472A" w:rsidP="0092472A">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6581B823" w14:textId="69331915" w:rsidR="007B3710" w:rsidRPr="00084F8A" w:rsidRDefault="007B3710" w:rsidP="007B3710">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0B84DFDE" w14:textId="703E1133" w:rsidR="000D7CAE" w:rsidRPr="00084F8A" w:rsidRDefault="000D7CAE" w:rsidP="000D7CAE">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038CED6B" w14:textId="77777777" w:rsidR="000D7CAE" w:rsidRPr="00084F8A" w:rsidRDefault="000D7CAE" w:rsidP="000D7CAE">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68563BE1" w14:textId="77777777" w:rsidR="000D7CAE" w:rsidRPr="00084F8A" w:rsidRDefault="000D7CAE" w:rsidP="000D7CAE">
            <w:pPr>
              <w:ind w:left="-57"/>
              <w:rPr>
                <w:rFonts w:ascii="Times New Roman" w:hAnsi="Times New Roman" w:cs="Times New Roman"/>
              </w:rPr>
            </w:pPr>
          </w:p>
          <w:p w14:paraId="6E209348" w14:textId="5EB9E979" w:rsidR="0087563F" w:rsidRPr="00084F8A" w:rsidRDefault="0087563F" w:rsidP="0092472A">
            <w:pPr>
              <w:ind w:left="-44"/>
              <w:rPr>
                <w:rFonts w:ascii="Times New Roman" w:hAnsi="Times New Roman" w:cs="Times New Roman"/>
              </w:rPr>
            </w:pPr>
          </w:p>
        </w:tc>
      </w:tr>
      <w:tr w:rsidR="000C0C9E" w:rsidRPr="00084F8A" w14:paraId="4D115B8A" w14:textId="77777777" w:rsidTr="000C0C9E">
        <w:tc>
          <w:tcPr>
            <w:tcW w:w="1765" w:type="dxa"/>
          </w:tcPr>
          <w:p w14:paraId="27CE36E9"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enney</w:t>
            </w:r>
          </w:p>
          <w:p w14:paraId="78A7E376"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2016) </w:t>
            </w:r>
          </w:p>
          <w:p w14:paraId="5C075409" w14:textId="2D793237" w:rsidR="00EB360C" w:rsidRPr="00084F8A" w:rsidRDefault="00EB360C" w:rsidP="31D67DDB">
            <w:pPr>
              <w:rPr>
                <w:rFonts w:ascii="Times New Roman" w:hAnsi="Times New Roman" w:cs="Times New Roman"/>
              </w:rPr>
            </w:pPr>
            <w:r w:rsidRPr="00084F8A">
              <w:rPr>
                <w:rFonts w:ascii="Times New Roman" w:hAnsi="Times New Roman" w:cs="Times New Roman"/>
              </w:rPr>
              <w:t>USA</w:t>
            </w:r>
          </w:p>
        </w:tc>
        <w:tc>
          <w:tcPr>
            <w:tcW w:w="1774" w:type="dxa"/>
          </w:tcPr>
          <w:p w14:paraId="08F7527B" w14:textId="22FAF9BA" w:rsidR="00EB360C" w:rsidRPr="00084F8A" w:rsidRDefault="00EB360C" w:rsidP="31D67DDB">
            <w:pPr>
              <w:rPr>
                <w:rFonts w:ascii="Times New Roman" w:hAnsi="Times New Roman" w:cs="Times New Roman"/>
              </w:rPr>
            </w:pPr>
            <w:r w:rsidRPr="00084F8A">
              <w:rPr>
                <w:rFonts w:ascii="Times New Roman" w:hAnsi="Times New Roman" w:cs="Times New Roman"/>
              </w:rPr>
              <w:t>Qualitative – Focus groups and Interviews</w:t>
            </w:r>
          </w:p>
          <w:p w14:paraId="114B122A" w14:textId="77777777" w:rsidR="00EB360C" w:rsidRPr="00084F8A" w:rsidRDefault="00EB360C" w:rsidP="31D67DDB">
            <w:pPr>
              <w:rPr>
                <w:rFonts w:ascii="Times New Roman" w:hAnsi="Times New Roman" w:cs="Times New Roman"/>
              </w:rPr>
            </w:pPr>
          </w:p>
          <w:p w14:paraId="202FB29D" w14:textId="036C0E1C" w:rsidR="00EB360C" w:rsidRPr="00084F8A" w:rsidRDefault="00EB360C" w:rsidP="31D67DDB">
            <w:pPr>
              <w:rPr>
                <w:rFonts w:ascii="Times New Roman" w:hAnsi="Times New Roman" w:cs="Times New Roman"/>
              </w:rPr>
            </w:pPr>
            <w:r w:rsidRPr="00084F8A">
              <w:rPr>
                <w:rFonts w:ascii="Times New Roman" w:hAnsi="Times New Roman" w:cs="Times New Roman"/>
              </w:rPr>
              <w:t>Primary Care</w:t>
            </w:r>
          </w:p>
        </w:tc>
        <w:tc>
          <w:tcPr>
            <w:tcW w:w="2693" w:type="dxa"/>
          </w:tcPr>
          <w:p w14:paraId="60E4069A" w14:textId="0980053A"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90)</w:t>
            </w:r>
            <w:r w:rsidRPr="00084F8A">
              <w:rPr>
                <w:rFonts w:ascii="Times New Roman" w:hAnsi="Times New Roman" w:cs="Times New Roman"/>
              </w:rPr>
              <w:br/>
              <w:t>Chronic musculoskeletal pain (CMP)</w:t>
            </w:r>
          </w:p>
        </w:tc>
        <w:tc>
          <w:tcPr>
            <w:tcW w:w="2977" w:type="dxa"/>
          </w:tcPr>
          <w:p w14:paraId="26DE2C6C" w14:textId="2FDB1731" w:rsidR="00EB360C" w:rsidRPr="00084F8A" w:rsidRDefault="00EB360C" w:rsidP="31D67DDB">
            <w:pPr>
              <w:rPr>
                <w:rFonts w:ascii="Times New Roman" w:eastAsia="Calibri" w:hAnsi="Times New Roman" w:cs="Times New Roman"/>
              </w:rPr>
            </w:pPr>
            <w:r w:rsidRPr="00084F8A">
              <w:rPr>
                <w:rFonts w:ascii="Times New Roman" w:eastAsia="Calibri" w:hAnsi="Times New Roman" w:cs="Times New Roman"/>
              </w:rPr>
              <w:t xml:space="preserve">To describe the communication system surrounding the management of chronic pain from the perspectives of CMP patients. </w:t>
            </w:r>
          </w:p>
        </w:tc>
        <w:tc>
          <w:tcPr>
            <w:tcW w:w="2552" w:type="dxa"/>
          </w:tcPr>
          <w:p w14:paraId="526D9CC7"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cupuncture and chiropractic implemented in usual care of CMP with a Complementary Health Plan (patients are referred by their primary care physician or a specialist to receive a limited number of visits with an acupuncturist or chiropractor). </w:t>
            </w:r>
          </w:p>
          <w:p w14:paraId="628646F8" w14:textId="52245163"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9B76306" w14:textId="63C11592"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6B5EC34E" w14:textId="6E65F993"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D7782BF"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5CDF932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081D4119"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65570E35" w14:textId="18F6EE3B"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20879DBF"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0DBB66CE"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6963AC13"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2FCD3A6E" w14:textId="21210919"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21B0D00"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DC2966B" w14:textId="00ABCBD5" w:rsidR="00EB360C" w:rsidRPr="00084F8A" w:rsidRDefault="00EB360C" w:rsidP="31D67DDB">
            <w:pPr>
              <w:rPr>
                <w:rFonts w:ascii="Times New Roman" w:hAnsi="Times New Roman" w:cs="Times New Roman"/>
              </w:rPr>
            </w:pPr>
          </w:p>
        </w:tc>
      </w:tr>
      <w:tr w:rsidR="000C0C9E" w:rsidRPr="00084F8A" w14:paraId="7E9AE911" w14:textId="77777777" w:rsidTr="000C0C9E">
        <w:tc>
          <w:tcPr>
            <w:tcW w:w="1765" w:type="dxa"/>
          </w:tcPr>
          <w:p w14:paraId="45955ED1" w14:textId="10B499AE" w:rsidR="00EB360C" w:rsidRPr="00084F8A" w:rsidRDefault="00EB360C" w:rsidP="31D67DDB">
            <w:pPr>
              <w:rPr>
                <w:rFonts w:ascii="Times New Roman" w:hAnsi="Times New Roman" w:cs="Times New Roman"/>
              </w:rPr>
            </w:pPr>
            <w:proofErr w:type="spellStart"/>
            <w:r w:rsidRPr="00084F8A">
              <w:rPr>
                <w:rFonts w:ascii="Times New Roman" w:hAnsi="Times New Roman" w:cs="Times New Roman"/>
              </w:rPr>
              <w:t>Pullon</w:t>
            </w:r>
            <w:proofErr w:type="spellEnd"/>
            <w:r w:rsidRPr="00084F8A">
              <w:rPr>
                <w:rFonts w:ascii="Times New Roman" w:hAnsi="Times New Roman" w:cs="Times New Roman"/>
              </w:rPr>
              <w:t xml:space="preserve"> </w:t>
            </w:r>
            <w:r w:rsidRPr="00084F8A">
              <w:rPr>
                <w:rFonts w:ascii="Times New Roman" w:hAnsi="Times New Roman" w:cs="Times New Roman"/>
              </w:rPr>
              <w:br/>
              <w:t xml:space="preserve">(2011) </w:t>
            </w:r>
            <w:r w:rsidRPr="00084F8A">
              <w:rPr>
                <w:rFonts w:ascii="Times New Roman" w:hAnsi="Times New Roman" w:cs="Times New Roman"/>
              </w:rPr>
              <w:br/>
              <w:t>New Zealand</w:t>
            </w:r>
          </w:p>
        </w:tc>
        <w:tc>
          <w:tcPr>
            <w:tcW w:w="1774" w:type="dxa"/>
          </w:tcPr>
          <w:p w14:paraId="254D522B" w14:textId="5601A0E8"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2AD0538D" w14:textId="77777777" w:rsidR="00EB360C" w:rsidRPr="00084F8A" w:rsidRDefault="00EB360C" w:rsidP="31D67DDB">
            <w:pPr>
              <w:rPr>
                <w:rFonts w:ascii="Times New Roman" w:hAnsi="Times New Roman" w:cs="Times New Roman"/>
              </w:rPr>
            </w:pPr>
          </w:p>
          <w:p w14:paraId="0E634D46" w14:textId="70D59EEC" w:rsidR="00EB360C" w:rsidRPr="00084F8A" w:rsidRDefault="00EB360C"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2F6E0EC8"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4) </w:t>
            </w:r>
          </w:p>
          <w:p w14:paraId="129825A3" w14:textId="3E762CD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Asbestosis, COPD, Depression, Neurofibromatosis, T2DM, Tuberculosis </w:t>
            </w:r>
          </w:p>
        </w:tc>
        <w:tc>
          <w:tcPr>
            <w:tcW w:w="2977" w:type="dxa"/>
          </w:tcPr>
          <w:p w14:paraId="036FF5D4" w14:textId="44549FC9"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To test both the feasibility of undertaking a collaborative method of enquiry as a means of investigating patient perceptions about teamwork in the context of their current health care</w:t>
            </w:r>
          </w:p>
          <w:p w14:paraId="71E8A252" w14:textId="77777777" w:rsidR="00EB360C" w:rsidRPr="00084F8A" w:rsidRDefault="00EB360C" w:rsidP="31D67DDB">
            <w:pPr>
              <w:rPr>
                <w:rFonts w:ascii="Times New Roman" w:eastAsia="Calibri" w:hAnsi="Times New Roman" w:cs="Times New Roman"/>
              </w:rPr>
            </w:pPr>
          </w:p>
        </w:tc>
        <w:tc>
          <w:tcPr>
            <w:tcW w:w="2552" w:type="dxa"/>
          </w:tcPr>
          <w:p w14:paraId="68EF5203"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w:t>
            </w:r>
            <w:proofErr w:type="spellStart"/>
            <w:r w:rsidRPr="00084F8A">
              <w:rPr>
                <w:rFonts w:ascii="Times New Roman" w:hAnsi="Times New Roman" w:cs="Times New Roman"/>
              </w:rPr>
              <w:t>CarePlus</w:t>
            </w:r>
            <w:proofErr w:type="spellEnd"/>
            <w:r w:rsidRPr="00084F8A">
              <w:rPr>
                <w:rFonts w:ascii="Times New Roman" w:hAnsi="Times New Roman" w:cs="Times New Roman"/>
              </w:rPr>
              <w:t xml:space="preserve"> Programme – encourages goal setting by patients and self-management. Teamwork of usual health professionals in NZ suburban medium-sized general practice settings </w:t>
            </w:r>
            <w:r w:rsidRPr="00084F8A">
              <w:rPr>
                <w:rFonts w:ascii="Times New Roman" w:hAnsi="Times New Roman" w:cs="Times New Roman"/>
              </w:rPr>
              <w:lastRenderedPageBreak/>
              <w:t xml:space="preserve">with GPs and practice nurses. </w:t>
            </w:r>
          </w:p>
          <w:p w14:paraId="0BA3B3CC" w14:textId="402A393F"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3F06C1B8" w14:textId="2CF4E533"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01428005" w14:textId="442052A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F3600ED"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5DD34566"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0D1A450E" w14:textId="541DFB70"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43D7EC3F"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053DE583"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329A772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valuing the general practitioner role</w:t>
            </w:r>
          </w:p>
          <w:p w14:paraId="6ADA0595"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49150CFB" w14:textId="01B33710"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479FC9BB"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580AEEE3"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421D7193" w14:textId="2BD254AA" w:rsidR="00EB360C" w:rsidRPr="00084F8A" w:rsidRDefault="00EB360C" w:rsidP="31D67DDB">
            <w:pPr>
              <w:rPr>
                <w:rFonts w:ascii="Times New Roman" w:hAnsi="Times New Roman" w:cs="Times New Roman"/>
              </w:rPr>
            </w:pPr>
          </w:p>
        </w:tc>
      </w:tr>
      <w:tr w:rsidR="000C0C9E" w:rsidRPr="00084F8A" w14:paraId="39F122CA" w14:textId="77777777" w:rsidTr="000C0C9E">
        <w:tc>
          <w:tcPr>
            <w:tcW w:w="1765" w:type="dxa"/>
          </w:tcPr>
          <w:p w14:paraId="24329419"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urcell</w:t>
            </w:r>
          </w:p>
          <w:p w14:paraId="0D31B063"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2019)</w:t>
            </w:r>
          </w:p>
          <w:p w14:paraId="4375E1B9" w14:textId="5EAC3B2C" w:rsidR="00EB360C" w:rsidRPr="00084F8A" w:rsidRDefault="00EB360C" w:rsidP="31D67DDB">
            <w:pPr>
              <w:rPr>
                <w:rFonts w:ascii="Times New Roman" w:hAnsi="Times New Roman" w:cs="Times New Roman"/>
                <w:color w:val="FF0000"/>
              </w:rPr>
            </w:pPr>
            <w:r w:rsidRPr="00084F8A">
              <w:rPr>
                <w:rFonts w:ascii="Times New Roman" w:hAnsi="Times New Roman" w:cs="Times New Roman"/>
              </w:rPr>
              <w:t>USA</w:t>
            </w:r>
          </w:p>
        </w:tc>
        <w:tc>
          <w:tcPr>
            <w:tcW w:w="1774" w:type="dxa"/>
          </w:tcPr>
          <w:p w14:paraId="66BDC80A" w14:textId="215FB585"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381C7940" w14:textId="77777777" w:rsidR="00EB360C" w:rsidRPr="00084F8A" w:rsidRDefault="00EB360C" w:rsidP="31D67DDB">
            <w:pPr>
              <w:rPr>
                <w:rFonts w:ascii="Times New Roman" w:hAnsi="Times New Roman" w:cs="Times New Roman"/>
              </w:rPr>
            </w:pPr>
          </w:p>
          <w:p w14:paraId="1C6156B8" w14:textId="708917D2"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Primary Care – VA medical </w:t>
            </w:r>
            <w:proofErr w:type="spellStart"/>
            <w:r w:rsidRPr="00084F8A">
              <w:rPr>
                <w:rFonts w:ascii="Times New Roman" w:hAnsi="Times New Roman" w:cs="Times New Roman"/>
              </w:rPr>
              <w:t>centers</w:t>
            </w:r>
            <w:proofErr w:type="spellEnd"/>
            <w:r w:rsidRPr="00084F8A">
              <w:rPr>
                <w:rFonts w:ascii="Times New Roman" w:hAnsi="Times New Roman" w:cs="Times New Roman"/>
              </w:rPr>
              <w:t xml:space="preserve"> (outpatient campuses)</w:t>
            </w:r>
          </w:p>
        </w:tc>
        <w:tc>
          <w:tcPr>
            <w:tcW w:w="2693" w:type="dxa"/>
          </w:tcPr>
          <w:p w14:paraId="5794A722"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Veterans (</w:t>
            </w:r>
            <w:r w:rsidRPr="00084F8A">
              <w:rPr>
                <w:rFonts w:ascii="Times New Roman" w:hAnsi="Times New Roman" w:cs="Times New Roman"/>
                <w:i/>
                <w:iCs/>
              </w:rPr>
              <w:t>n</w:t>
            </w:r>
            <w:r w:rsidRPr="00084F8A">
              <w:rPr>
                <w:rFonts w:ascii="Times New Roman" w:hAnsi="Times New Roman" w:cs="Times New Roman"/>
              </w:rPr>
              <w:t xml:space="preserve">=41) </w:t>
            </w:r>
          </w:p>
          <w:p w14:paraId="5D488285" w14:textId="115D971F" w:rsidR="00EB360C" w:rsidRPr="00084F8A" w:rsidRDefault="00EB360C" w:rsidP="31D67DDB">
            <w:pPr>
              <w:rPr>
                <w:rFonts w:ascii="Times New Roman" w:hAnsi="Times New Roman" w:cs="Times New Roman"/>
              </w:rPr>
            </w:pPr>
            <w:r w:rsidRPr="00084F8A">
              <w:rPr>
                <w:rFonts w:ascii="Times New Roman" w:hAnsi="Times New Roman" w:cs="Times New Roman"/>
              </w:rPr>
              <w:t>Chronic pain and opioid misuse</w:t>
            </w:r>
          </w:p>
        </w:tc>
        <w:tc>
          <w:tcPr>
            <w:tcW w:w="2977" w:type="dxa"/>
          </w:tcPr>
          <w:p w14:paraId="41C41291" w14:textId="72F0F8FD"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To examine the patient experience with a pain care model: interdisciplinary, integrated pain teams (IPTs) embedded in primary care</w:t>
            </w:r>
          </w:p>
        </w:tc>
        <w:tc>
          <w:tcPr>
            <w:tcW w:w="2552" w:type="dxa"/>
          </w:tcPr>
          <w:p w14:paraId="6D9B1B1D"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IPT provides integrate, interdisciplinary chronic pan care within VA primary care settings. Patients see a medical provider, </w:t>
            </w:r>
            <w:proofErr w:type="gramStart"/>
            <w:r w:rsidRPr="00084F8A">
              <w:rPr>
                <w:rFonts w:ascii="Times New Roman" w:hAnsi="Times New Roman" w:cs="Times New Roman"/>
              </w:rPr>
              <w:t>psychologist</w:t>
            </w:r>
            <w:proofErr w:type="gramEnd"/>
            <w:r w:rsidRPr="00084F8A">
              <w:rPr>
                <w:rFonts w:ascii="Times New Roman" w:hAnsi="Times New Roman" w:cs="Times New Roman"/>
              </w:rPr>
              <w:t xml:space="preserve"> and a pharmacist as a unified interdisciplinary team. All professionals are present for the initial appointment and appropriate follow-ups booked. Personalized care plans are created with team and patient. Other services such a physiotherapy and acupuncture are referred outside of the team. </w:t>
            </w:r>
          </w:p>
          <w:p w14:paraId="0FE59E7B" w14:textId="726C1800"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48054D8C" w14:textId="6D6EEACA"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0E7CBDBE" w14:textId="4B4A98B1"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6287D93E"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0A61AB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4F5B5CE8"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7F08113C" w14:textId="1D43E5C2"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738A2CA5"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16DFADE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E1F496B"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315040D3"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4890AB85" w14:textId="586DB128"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7110D911"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2E64538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68665C55" w14:textId="1DB51C24" w:rsidR="00EB360C" w:rsidRPr="00084F8A" w:rsidRDefault="00EB360C" w:rsidP="31D67DDB">
            <w:pPr>
              <w:rPr>
                <w:rFonts w:ascii="Times New Roman" w:hAnsi="Times New Roman" w:cs="Times New Roman"/>
              </w:rPr>
            </w:pPr>
          </w:p>
        </w:tc>
      </w:tr>
      <w:tr w:rsidR="00326A17" w:rsidRPr="00084F8A" w14:paraId="1CE94CE3" w14:textId="77777777" w:rsidTr="000C0C9E">
        <w:tc>
          <w:tcPr>
            <w:tcW w:w="1765" w:type="dxa"/>
          </w:tcPr>
          <w:p w14:paraId="045D6F83" w14:textId="77777777" w:rsidR="00326A17" w:rsidRPr="00084F8A" w:rsidRDefault="00326A17" w:rsidP="31D67DDB">
            <w:pPr>
              <w:rPr>
                <w:rFonts w:ascii="Times New Roman" w:hAnsi="Times New Roman" w:cs="Times New Roman"/>
              </w:rPr>
            </w:pPr>
            <w:r w:rsidRPr="00084F8A">
              <w:rPr>
                <w:rFonts w:ascii="Times New Roman" w:hAnsi="Times New Roman" w:cs="Times New Roman"/>
              </w:rPr>
              <w:t>Quigley</w:t>
            </w:r>
          </w:p>
          <w:p w14:paraId="2C149353" w14:textId="77777777" w:rsidR="00326A17" w:rsidRPr="00084F8A" w:rsidRDefault="00326A17" w:rsidP="31D67DDB">
            <w:pPr>
              <w:rPr>
                <w:rFonts w:ascii="Times New Roman" w:hAnsi="Times New Roman" w:cs="Times New Roman"/>
              </w:rPr>
            </w:pPr>
            <w:r w:rsidRPr="00084F8A">
              <w:rPr>
                <w:rFonts w:ascii="Times New Roman" w:hAnsi="Times New Roman" w:cs="Times New Roman"/>
              </w:rPr>
              <w:t>(2021)</w:t>
            </w:r>
          </w:p>
          <w:p w14:paraId="4BC51132" w14:textId="0E40EB27" w:rsidR="00326A17" w:rsidRPr="00084F8A" w:rsidRDefault="00326A17" w:rsidP="31D67DDB">
            <w:pPr>
              <w:rPr>
                <w:rFonts w:ascii="Times New Roman" w:hAnsi="Times New Roman" w:cs="Times New Roman"/>
              </w:rPr>
            </w:pPr>
            <w:r w:rsidRPr="00084F8A">
              <w:rPr>
                <w:rFonts w:ascii="Times New Roman" w:hAnsi="Times New Roman" w:cs="Times New Roman"/>
              </w:rPr>
              <w:t>Australia</w:t>
            </w:r>
          </w:p>
        </w:tc>
        <w:tc>
          <w:tcPr>
            <w:tcW w:w="1774" w:type="dxa"/>
          </w:tcPr>
          <w:p w14:paraId="1AE4CB2A" w14:textId="41B28B09" w:rsidR="00326A17" w:rsidRPr="00084F8A" w:rsidRDefault="00326A17" w:rsidP="31D67DDB">
            <w:pPr>
              <w:rPr>
                <w:rFonts w:ascii="Times New Roman" w:hAnsi="Times New Roman" w:cs="Times New Roman"/>
              </w:rPr>
            </w:pPr>
            <w:r w:rsidRPr="00084F8A">
              <w:rPr>
                <w:rFonts w:ascii="Times New Roman" w:hAnsi="Times New Roman" w:cs="Times New Roman"/>
              </w:rPr>
              <w:t>Qualitative – Interviews</w:t>
            </w:r>
          </w:p>
          <w:p w14:paraId="245D7C12" w14:textId="77777777" w:rsidR="00326A17" w:rsidRPr="00084F8A" w:rsidRDefault="00326A17" w:rsidP="31D67DDB">
            <w:pPr>
              <w:rPr>
                <w:rFonts w:ascii="Times New Roman" w:hAnsi="Times New Roman" w:cs="Times New Roman"/>
              </w:rPr>
            </w:pPr>
          </w:p>
          <w:p w14:paraId="62318B72" w14:textId="70040E01" w:rsidR="00326A17" w:rsidRPr="00084F8A" w:rsidRDefault="00326A17" w:rsidP="31D67DDB">
            <w:pPr>
              <w:rPr>
                <w:rFonts w:ascii="Times New Roman" w:hAnsi="Times New Roman" w:cs="Times New Roman"/>
              </w:rPr>
            </w:pPr>
            <w:r w:rsidRPr="00084F8A">
              <w:rPr>
                <w:rFonts w:ascii="Times New Roman" w:hAnsi="Times New Roman" w:cs="Times New Roman"/>
              </w:rPr>
              <w:t>Primary Care – General Practice</w:t>
            </w:r>
          </w:p>
        </w:tc>
        <w:tc>
          <w:tcPr>
            <w:tcW w:w="2693" w:type="dxa"/>
          </w:tcPr>
          <w:p w14:paraId="4A678D86" w14:textId="77777777" w:rsidR="00326A17" w:rsidRPr="00084F8A" w:rsidRDefault="00326A17"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7) and informal carers (</w:t>
            </w:r>
            <w:r w:rsidRPr="00084F8A">
              <w:rPr>
                <w:rFonts w:ascii="Times New Roman" w:hAnsi="Times New Roman" w:cs="Times New Roman"/>
                <w:i/>
                <w:iCs/>
              </w:rPr>
              <w:t>n</w:t>
            </w:r>
            <w:r w:rsidRPr="00084F8A">
              <w:rPr>
                <w:rFonts w:ascii="Times New Roman" w:hAnsi="Times New Roman" w:cs="Times New Roman"/>
              </w:rPr>
              <w:t>=9)</w:t>
            </w:r>
          </w:p>
          <w:p w14:paraId="21BF7DEA" w14:textId="66B0ED54" w:rsidR="00326A17" w:rsidRPr="00084F8A" w:rsidRDefault="00326A17" w:rsidP="31D67DDB">
            <w:pPr>
              <w:rPr>
                <w:rFonts w:ascii="Times New Roman" w:hAnsi="Times New Roman" w:cs="Times New Roman"/>
              </w:rPr>
            </w:pPr>
            <w:r w:rsidRPr="00084F8A">
              <w:rPr>
                <w:rFonts w:ascii="Times New Roman" w:hAnsi="Times New Roman" w:cs="Times New Roman"/>
              </w:rPr>
              <w:t>Chronic conditions – not specified</w:t>
            </w:r>
          </w:p>
        </w:tc>
        <w:tc>
          <w:tcPr>
            <w:tcW w:w="2977" w:type="dxa"/>
          </w:tcPr>
          <w:p w14:paraId="4A4E4A41" w14:textId="2B68CAE3" w:rsidR="00326A17" w:rsidRPr="00084F8A" w:rsidRDefault="00326A17" w:rsidP="001673CD">
            <w:pPr>
              <w:rPr>
                <w:rFonts w:ascii="Times New Roman" w:hAnsi="Times New Roman" w:cs="Times New Roman"/>
                <w:color w:val="000000"/>
              </w:rPr>
            </w:pPr>
            <w:r w:rsidRPr="00084F8A">
              <w:rPr>
                <w:rFonts w:ascii="Times New Roman" w:hAnsi="Times New Roman" w:cs="Times New Roman"/>
                <w:color w:val="000000"/>
              </w:rPr>
              <w:t>To explore the experiences of older people and their carers of a unique model of integrated care that provides specialist geriatric intervention in primary care for older adults with complex needs.</w:t>
            </w:r>
          </w:p>
        </w:tc>
        <w:tc>
          <w:tcPr>
            <w:tcW w:w="2552" w:type="dxa"/>
          </w:tcPr>
          <w:p w14:paraId="2E2AAF9D" w14:textId="77777777" w:rsidR="00326A17" w:rsidRPr="00084F8A" w:rsidRDefault="00326A17" w:rsidP="31D67DDB">
            <w:pPr>
              <w:rPr>
                <w:rFonts w:ascii="Times New Roman" w:hAnsi="Times New Roman" w:cs="Times New Roman"/>
              </w:rPr>
            </w:pPr>
            <w:r w:rsidRPr="00084F8A">
              <w:rPr>
                <w:rFonts w:ascii="Times New Roman" w:hAnsi="Times New Roman" w:cs="Times New Roman"/>
                <w:b/>
                <w:bCs/>
                <w:i/>
                <w:iCs/>
              </w:rPr>
              <w:t xml:space="preserve">I: </w:t>
            </w:r>
            <w:r w:rsidRPr="00084F8A">
              <w:rPr>
                <w:rFonts w:ascii="Times New Roman" w:hAnsi="Times New Roman" w:cs="Times New Roman"/>
              </w:rPr>
              <w:t xml:space="preserve">Model for older adults with complex needs. Assigned an enablement officer (nursing or AH professional), general practitioner and geriatrician. Shared medical records, and case conferencing part of model. </w:t>
            </w:r>
          </w:p>
          <w:p w14:paraId="38838E0F" w14:textId="1FB4D3F9" w:rsidR="00326A17" w:rsidRPr="00084F8A" w:rsidRDefault="00326A17"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3AFC75C" w14:textId="77777777" w:rsidR="00F45617" w:rsidRPr="00084F8A" w:rsidRDefault="00F45617" w:rsidP="00F45617">
            <w:pPr>
              <w:rPr>
                <w:rFonts w:ascii="Times New Roman" w:hAnsi="Times New Roman" w:cs="Times New Roman"/>
              </w:rPr>
            </w:pPr>
            <w:r w:rsidRPr="00084F8A">
              <w:rPr>
                <w:rFonts w:ascii="Times New Roman" w:hAnsi="Times New Roman" w:cs="Times New Roman"/>
              </w:rPr>
              <w:t xml:space="preserve">Interacting with healthcare teams: </w:t>
            </w:r>
          </w:p>
          <w:p w14:paraId="097FD2EB" w14:textId="77777777" w:rsidR="00F45617" w:rsidRPr="00084F8A" w:rsidRDefault="00F45617" w:rsidP="00F45617">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patient network, </w:t>
            </w:r>
          </w:p>
          <w:p w14:paraId="07CB3837" w14:textId="77777777" w:rsidR="00F45617" w:rsidRPr="00084F8A" w:rsidRDefault="00F45617" w:rsidP="00F45617">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A3838B4" w14:textId="77777777" w:rsidR="00F45617" w:rsidRPr="00084F8A" w:rsidRDefault="00F45617" w:rsidP="00F45617">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79E41018" w14:textId="77777777" w:rsidR="00F45617" w:rsidRPr="00084F8A" w:rsidRDefault="00F45617" w:rsidP="00F45617">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D4A5AF3" w14:textId="77777777" w:rsidR="00F45617" w:rsidRPr="00084F8A" w:rsidRDefault="00F45617" w:rsidP="00F45617">
            <w:pPr>
              <w:rPr>
                <w:rFonts w:ascii="Times New Roman" w:hAnsi="Times New Roman" w:cs="Times New Roman"/>
              </w:rPr>
            </w:pPr>
            <w:r w:rsidRPr="00084F8A">
              <w:rPr>
                <w:rFonts w:ascii="Times New Roman" w:hAnsi="Times New Roman" w:cs="Times New Roman"/>
              </w:rPr>
              <w:t xml:space="preserve">Valuing Convenient Healthcare: </w:t>
            </w:r>
          </w:p>
          <w:p w14:paraId="688FDFA3" w14:textId="77777777" w:rsidR="00F45617" w:rsidRPr="00084F8A" w:rsidRDefault="00F45617" w:rsidP="00F45617">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7283555E" w14:textId="77777777" w:rsidR="00F45617" w:rsidRPr="00084F8A" w:rsidRDefault="00F45617" w:rsidP="00F45617">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336ED93B" w14:textId="77777777" w:rsidR="00F45617" w:rsidRPr="00084F8A" w:rsidRDefault="00F45617" w:rsidP="00F45617">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3E907D6E" w14:textId="77777777" w:rsidR="00F45617" w:rsidRPr="00084F8A" w:rsidRDefault="00F45617" w:rsidP="00F45617">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valuing the general practitioner role</w:t>
            </w:r>
          </w:p>
          <w:p w14:paraId="4828CC5D" w14:textId="77777777" w:rsidR="00F45617" w:rsidRPr="00084F8A" w:rsidRDefault="00F45617" w:rsidP="00F45617">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6034D8BC" w14:textId="35BF3FF6" w:rsidR="00F45617" w:rsidRPr="00084F8A" w:rsidRDefault="00F45617" w:rsidP="00F45617">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47F4D24E" w14:textId="77777777" w:rsidR="00F45617" w:rsidRPr="00084F8A" w:rsidRDefault="00F45617" w:rsidP="00F45617">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29EDA540" w14:textId="77777777" w:rsidR="00326A17" w:rsidRPr="00084F8A" w:rsidRDefault="00326A17" w:rsidP="0077415B">
            <w:pPr>
              <w:rPr>
                <w:rFonts w:ascii="Times New Roman" w:hAnsi="Times New Roman" w:cs="Times New Roman"/>
              </w:rPr>
            </w:pPr>
          </w:p>
        </w:tc>
      </w:tr>
      <w:tr w:rsidR="000C0C9E" w:rsidRPr="00084F8A" w14:paraId="75D6C7FA" w14:textId="77777777" w:rsidTr="000C0C9E">
        <w:tc>
          <w:tcPr>
            <w:tcW w:w="1765" w:type="dxa"/>
          </w:tcPr>
          <w:p w14:paraId="5CB6C8E2"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Reiss-Brennan </w:t>
            </w:r>
          </w:p>
          <w:p w14:paraId="112924AB" w14:textId="0A291462" w:rsidR="00EB360C" w:rsidRPr="00084F8A" w:rsidRDefault="00EB360C" w:rsidP="31D67DDB">
            <w:pPr>
              <w:rPr>
                <w:rFonts w:ascii="Times New Roman" w:hAnsi="Times New Roman" w:cs="Times New Roman"/>
              </w:rPr>
            </w:pPr>
            <w:r w:rsidRPr="00084F8A">
              <w:rPr>
                <w:rFonts w:ascii="Times New Roman" w:hAnsi="Times New Roman" w:cs="Times New Roman"/>
              </w:rPr>
              <w:t>(2014)</w:t>
            </w:r>
          </w:p>
          <w:p w14:paraId="5771E691" w14:textId="7E1C3049" w:rsidR="00EB360C" w:rsidRPr="00084F8A" w:rsidRDefault="00EB360C" w:rsidP="31D67DDB">
            <w:pPr>
              <w:rPr>
                <w:rFonts w:ascii="Times New Roman" w:hAnsi="Times New Roman" w:cs="Times New Roman"/>
              </w:rPr>
            </w:pPr>
            <w:r w:rsidRPr="00084F8A">
              <w:rPr>
                <w:rFonts w:ascii="Times New Roman" w:hAnsi="Times New Roman" w:cs="Times New Roman"/>
              </w:rPr>
              <w:t>USA</w:t>
            </w:r>
          </w:p>
        </w:tc>
        <w:tc>
          <w:tcPr>
            <w:tcW w:w="1774" w:type="dxa"/>
          </w:tcPr>
          <w:p w14:paraId="7201E0B0" w14:textId="653E6A36" w:rsidR="00EB360C" w:rsidRPr="00084F8A" w:rsidRDefault="00EB360C" w:rsidP="31D67DDB">
            <w:pPr>
              <w:rPr>
                <w:rFonts w:ascii="Times New Roman" w:hAnsi="Times New Roman" w:cs="Times New Roman"/>
              </w:rPr>
            </w:pPr>
            <w:r w:rsidRPr="00084F8A">
              <w:rPr>
                <w:rFonts w:ascii="Times New Roman" w:hAnsi="Times New Roman" w:cs="Times New Roman"/>
              </w:rPr>
              <w:t>Quantitative Descriptive</w:t>
            </w:r>
          </w:p>
          <w:p w14:paraId="54904CCF" w14:textId="77777777" w:rsidR="00EB360C" w:rsidRPr="00084F8A" w:rsidRDefault="00EB360C" w:rsidP="31D67DDB">
            <w:pPr>
              <w:rPr>
                <w:rFonts w:ascii="Times New Roman" w:hAnsi="Times New Roman" w:cs="Times New Roman"/>
              </w:rPr>
            </w:pPr>
          </w:p>
          <w:p w14:paraId="47A73D0A" w14:textId="490DFF1F" w:rsidR="00EB360C" w:rsidRPr="00084F8A" w:rsidRDefault="00EB360C" w:rsidP="31D67DDB">
            <w:pPr>
              <w:rPr>
                <w:rFonts w:ascii="Times New Roman" w:hAnsi="Times New Roman" w:cs="Times New Roman"/>
              </w:rPr>
            </w:pPr>
            <w:r w:rsidRPr="00084F8A">
              <w:rPr>
                <w:rFonts w:ascii="Times New Roman" w:hAnsi="Times New Roman" w:cs="Times New Roman"/>
              </w:rPr>
              <w:t>Primary Care</w:t>
            </w:r>
          </w:p>
        </w:tc>
        <w:tc>
          <w:tcPr>
            <w:tcW w:w="2693" w:type="dxa"/>
          </w:tcPr>
          <w:p w14:paraId="5D578240" w14:textId="3A3B2DB4" w:rsidR="00EB360C" w:rsidRPr="00084F8A" w:rsidRDefault="00EB360C" w:rsidP="00653ED8">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59; across three clinics with different levels of IPCP)</w:t>
            </w:r>
          </w:p>
          <w:p w14:paraId="75DD85D7" w14:textId="721DF458" w:rsidR="00EB360C" w:rsidRPr="00084F8A" w:rsidRDefault="00EB360C" w:rsidP="31D67DDB">
            <w:pPr>
              <w:rPr>
                <w:rFonts w:ascii="Times New Roman" w:hAnsi="Times New Roman" w:cs="Times New Roman"/>
              </w:rPr>
            </w:pPr>
            <w:r w:rsidRPr="00084F8A">
              <w:rPr>
                <w:rFonts w:ascii="Times New Roman" w:hAnsi="Times New Roman" w:cs="Times New Roman"/>
              </w:rPr>
              <w:t>Depression</w:t>
            </w:r>
          </w:p>
        </w:tc>
        <w:tc>
          <w:tcPr>
            <w:tcW w:w="2977" w:type="dxa"/>
          </w:tcPr>
          <w:p w14:paraId="4E6487CF" w14:textId="40EF52B1"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To evaluate the impact of mental health integration on depression care</w:t>
            </w:r>
          </w:p>
        </w:tc>
        <w:tc>
          <w:tcPr>
            <w:tcW w:w="2552" w:type="dxa"/>
          </w:tcPr>
          <w:p w14:paraId="57A041CE" w14:textId="0A799096"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Mental Health Integration (MHI) – team-based </w:t>
            </w:r>
            <w:r w:rsidR="006E2CF1" w:rsidRPr="00084F8A">
              <w:rPr>
                <w:rFonts w:ascii="Times New Roman" w:hAnsi="Times New Roman" w:cs="Times New Roman"/>
              </w:rPr>
              <w:t>approach incorporating</w:t>
            </w:r>
            <w:r w:rsidRPr="00084F8A">
              <w:rPr>
                <w:rFonts w:ascii="Times New Roman" w:hAnsi="Times New Roman" w:cs="Times New Roman"/>
              </w:rPr>
              <w:t xml:space="preserve"> mental health</w:t>
            </w:r>
            <w:r w:rsidR="00066969" w:rsidRPr="00084F8A">
              <w:rPr>
                <w:rFonts w:ascii="Times New Roman" w:hAnsi="Times New Roman" w:cs="Times New Roman"/>
              </w:rPr>
              <w:t xml:space="preserve"> </w:t>
            </w:r>
            <w:r w:rsidRPr="00084F8A">
              <w:rPr>
                <w:rFonts w:ascii="Times New Roman" w:hAnsi="Times New Roman" w:cs="Times New Roman"/>
              </w:rPr>
              <w:t>includ</w:t>
            </w:r>
            <w:r w:rsidR="00066969" w:rsidRPr="00084F8A">
              <w:rPr>
                <w:rFonts w:ascii="Times New Roman" w:hAnsi="Times New Roman" w:cs="Times New Roman"/>
              </w:rPr>
              <w:t>ing</w:t>
            </w:r>
            <w:r w:rsidRPr="00084F8A">
              <w:rPr>
                <w:rFonts w:ascii="Times New Roman" w:hAnsi="Times New Roman" w:cs="Times New Roman"/>
              </w:rPr>
              <w:t xml:space="preserve"> the patient and family and are operationalized at the clinic improving both physician and staff communication. Team: PCPs, support staff, practice managers, mental health professionals, community advocates, </w:t>
            </w:r>
            <w:r w:rsidR="006E2CF1" w:rsidRPr="00084F8A">
              <w:rPr>
                <w:rFonts w:ascii="Times New Roman" w:hAnsi="Times New Roman" w:cs="Times New Roman"/>
              </w:rPr>
              <w:t>patient,</w:t>
            </w:r>
            <w:r w:rsidRPr="00084F8A">
              <w:rPr>
                <w:rFonts w:ascii="Times New Roman" w:hAnsi="Times New Roman" w:cs="Times New Roman"/>
              </w:rPr>
              <w:t xml:space="preserve"> and family.</w:t>
            </w:r>
          </w:p>
          <w:p w14:paraId="3C9222CC" w14:textId="00DF3E5F"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Adoption Clinic – adopted MHI for </w:t>
            </w:r>
            <w:r w:rsidR="00653494" w:rsidRPr="00084F8A">
              <w:rPr>
                <w:rFonts w:ascii="Times New Roman" w:hAnsi="Times New Roman" w:cs="Times New Roman"/>
              </w:rPr>
              <w:t>&gt;</w:t>
            </w:r>
            <w:r w:rsidRPr="00084F8A">
              <w:rPr>
                <w:rFonts w:ascii="Times New Roman" w:hAnsi="Times New Roman" w:cs="Times New Roman"/>
              </w:rPr>
              <w:t xml:space="preserve">2 years. </w:t>
            </w:r>
          </w:p>
          <w:p w14:paraId="67CC2978" w14:textId="0F68741E"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Routinized Clinic – adopted MHI for </w:t>
            </w:r>
            <w:r w:rsidR="00653494" w:rsidRPr="00084F8A">
              <w:rPr>
                <w:rFonts w:ascii="Times New Roman" w:hAnsi="Times New Roman" w:cs="Times New Roman"/>
              </w:rPr>
              <w:t>&gt;</w:t>
            </w:r>
            <w:r w:rsidRPr="00084F8A">
              <w:rPr>
                <w:rFonts w:ascii="Times New Roman" w:hAnsi="Times New Roman" w:cs="Times New Roman"/>
              </w:rPr>
              <w:t xml:space="preserve">6 years. </w:t>
            </w:r>
          </w:p>
          <w:p w14:paraId="09964833" w14:textId="070965FF"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 xml:space="preserve"> Potential clinics – are trained in the MHI team CPM but have not yet adopted MHI plan.</w:t>
            </w:r>
          </w:p>
        </w:tc>
        <w:tc>
          <w:tcPr>
            <w:tcW w:w="3627" w:type="dxa"/>
          </w:tcPr>
          <w:p w14:paraId="1472D309" w14:textId="48FFCDB0"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1416ACDB" w14:textId="2A62B76F"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44F203F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38EA2E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20C23AD"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06C180B0" w14:textId="50D216CC"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48729570"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7E22B825"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7B9748F5" w14:textId="776BD7D3" w:rsidR="00EB360C" w:rsidRPr="00084F8A" w:rsidRDefault="0077415B" w:rsidP="001C448E">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0A8E02D8" w14:textId="77777777" w:rsidTr="000C0C9E">
        <w:tc>
          <w:tcPr>
            <w:tcW w:w="1765" w:type="dxa"/>
          </w:tcPr>
          <w:p w14:paraId="1930910F"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Roberge</w:t>
            </w:r>
          </w:p>
          <w:p w14:paraId="40046FE7"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2016)</w:t>
            </w:r>
          </w:p>
          <w:p w14:paraId="43675622" w14:textId="123222BE" w:rsidR="00EB360C" w:rsidRPr="00084F8A" w:rsidRDefault="00EB360C" w:rsidP="31D67DDB">
            <w:pPr>
              <w:rPr>
                <w:rFonts w:ascii="Times New Roman" w:hAnsi="Times New Roman" w:cs="Times New Roman"/>
              </w:rPr>
            </w:pPr>
            <w:r w:rsidRPr="00084F8A">
              <w:rPr>
                <w:rFonts w:ascii="Times New Roman" w:hAnsi="Times New Roman" w:cs="Times New Roman"/>
              </w:rPr>
              <w:t>Canada</w:t>
            </w:r>
          </w:p>
        </w:tc>
        <w:tc>
          <w:tcPr>
            <w:tcW w:w="1774" w:type="dxa"/>
          </w:tcPr>
          <w:p w14:paraId="76B626C3" w14:textId="4440E186"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6E6026F9" w14:textId="39331034" w:rsidR="00EB360C" w:rsidRPr="00084F8A" w:rsidRDefault="00EB360C" w:rsidP="31D67DDB">
            <w:pPr>
              <w:rPr>
                <w:rFonts w:ascii="Times New Roman" w:hAnsi="Times New Roman" w:cs="Times New Roman"/>
              </w:rPr>
            </w:pPr>
            <w:r w:rsidRPr="00084F8A">
              <w:rPr>
                <w:rFonts w:ascii="Times New Roman" w:hAnsi="Times New Roman" w:cs="Times New Roman"/>
              </w:rPr>
              <w:t>Family Medical Practice</w:t>
            </w:r>
          </w:p>
        </w:tc>
        <w:tc>
          <w:tcPr>
            <w:tcW w:w="2693" w:type="dxa"/>
          </w:tcPr>
          <w:p w14:paraId="1A9BBBDC" w14:textId="2E5CAB28"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0)</w:t>
            </w:r>
          </w:p>
          <w:p w14:paraId="79C40960" w14:textId="28FB8EF8" w:rsidR="00EB360C" w:rsidRPr="00084F8A" w:rsidRDefault="00EB360C" w:rsidP="31D67DDB">
            <w:pPr>
              <w:rPr>
                <w:rFonts w:ascii="Times New Roman" w:hAnsi="Times New Roman" w:cs="Times New Roman"/>
              </w:rPr>
            </w:pPr>
            <w:r w:rsidRPr="00084F8A">
              <w:rPr>
                <w:rFonts w:ascii="Times New Roman" w:hAnsi="Times New Roman" w:cs="Times New Roman"/>
              </w:rPr>
              <w:t>Anxiety and/or depression and a multimorbid physical condition</w:t>
            </w:r>
          </w:p>
        </w:tc>
        <w:tc>
          <w:tcPr>
            <w:tcW w:w="2977" w:type="dxa"/>
          </w:tcPr>
          <w:p w14:paraId="70A8AFDE" w14:textId="7CCAC28B"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explore the perceived needs, </w:t>
            </w:r>
            <w:proofErr w:type="gramStart"/>
            <w:r w:rsidRPr="00084F8A">
              <w:rPr>
                <w:rFonts w:ascii="Times New Roman" w:hAnsi="Times New Roman" w:cs="Times New Roman"/>
                <w:color w:val="000000"/>
              </w:rPr>
              <w:t>barrier</w:t>
            </w:r>
            <w:proofErr w:type="gramEnd"/>
            <w:r w:rsidRPr="00084F8A">
              <w:rPr>
                <w:rFonts w:ascii="Times New Roman" w:hAnsi="Times New Roman" w:cs="Times New Roman"/>
                <w:color w:val="000000"/>
              </w:rPr>
              <w:t xml:space="preserve"> and facilitator for the delivery of mental health care for patients with coexisting common mental disorders and chronic diseases in primary care from the </w:t>
            </w:r>
            <w:r w:rsidRPr="00084F8A">
              <w:rPr>
                <w:rFonts w:ascii="Times New Roman" w:hAnsi="Times New Roman" w:cs="Times New Roman"/>
                <w:color w:val="000000"/>
              </w:rPr>
              <w:lastRenderedPageBreak/>
              <w:t xml:space="preserve">clinician and patient perspectives. </w:t>
            </w:r>
          </w:p>
        </w:tc>
        <w:tc>
          <w:tcPr>
            <w:tcW w:w="2552" w:type="dxa"/>
          </w:tcPr>
          <w:p w14:paraId="7131EC1E" w14:textId="2C418E21" w:rsidR="00EB360C" w:rsidRPr="00084F8A" w:rsidRDefault="00EB360C" w:rsidP="31D67DDB">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w:t>
            </w:r>
            <w:r w:rsidR="006E2CF1" w:rsidRPr="00084F8A">
              <w:rPr>
                <w:rFonts w:ascii="Times New Roman" w:hAnsi="Times New Roman" w:cs="Times New Roman"/>
              </w:rPr>
              <w:t>3</w:t>
            </w:r>
            <w:r w:rsidRPr="00084F8A">
              <w:rPr>
                <w:rFonts w:ascii="Times New Roman" w:hAnsi="Times New Roman" w:cs="Times New Roman"/>
              </w:rPr>
              <w:t xml:space="preserve"> primary care clinics with family physicians, nurses and nurse practitioners, psychologists and social workers, pharmacists, clinical coordinators, </w:t>
            </w:r>
            <w:r w:rsidRPr="00084F8A">
              <w:rPr>
                <w:rFonts w:ascii="Times New Roman" w:hAnsi="Times New Roman" w:cs="Times New Roman"/>
              </w:rPr>
              <w:lastRenderedPageBreak/>
              <w:t xml:space="preserve">medical residents, and consultant psychiatrists.  </w:t>
            </w:r>
          </w:p>
          <w:p w14:paraId="2CF4E40C" w14:textId="233C25D3"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15C9A0DE" w14:textId="68B2723B"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732D27DB" w14:textId="372BCB90"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65EFA24"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24AEFB0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7E17ECE"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0CA8C50" w14:textId="26C1695A"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79F0E1E1"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coordinating care</w:t>
            </w:r>
          </w:p>
          <w:p w14:paraId="2916721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65E12D26" w14:textId="5033451D" w:rsidR="00EB360C" w:rsidRPr="00084F8A" w:rsidRDefault="0077415B" w:rsidP="00E512F9">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tc>
      </w:tr>
      <w:tr w:rsidR="000C0C9E" w:rsidRPr="00084F8A" w14:paraId="17580A76" w14:textId="77777777" w:rsidTr="000C0C9E">
        <w:tc>
          <w:tcPr>
            <w:tcW w:w="1765" w:type="dxa"/>
          </w:tcPr>
          <w:p w14:paraId="6A300412" w14:textId="77777777" w:rsidR="00EB360C" w:rsidRPr="00084F8A" w:rsidRDefault="00EB360C" w:rsidP="009F2FEE">
            <w:pPr>
              <w:rPr>
                <w:rFonts w:ascii="Times New Roman" w:hAnsi="Times New Roman" w:cs="Times New Roman"/>
              </w:rPr>
            </w:pPr>
            <w:r w:rsidRPr="00084F8A">
              <w:rPr>
                <w:rFonts w:ascii="Times New Roman" w:hAnsi="Times New Roman" w:cs="Times New Roman"/>
              </w:rPr>
              <w:lastRenderedPageBreak/>
              <w:t>Ryan, 2020</w:t>
            </w:r>
          </w:p>
          <w:p w14:paraId="5D241A27" w14:textId="4F190ADE" w:rsidR="00EB360C" w:rsidRPr="00084F8A" w:rsidRDefault="00EB360C" w:rsidP="009F2FEE">
            <w:pPr>
              <w:rPr>
                <w:rFonts w:ascii="Times New Roman" w:hAnsi="Times New Roman" w:cs="Times New Roman"/>
              </w:rPr>
            </w:pPr>
            <w:r w:rsidRPr="00084F8A">
              <w:rPr>
                <w:rFonts w:ascii="Times New Roman" w:hAnsi="Times New Roman" w:cs="Times New Roman"/>
              </w:rPr>
              <w:t>UK</w:t>
            </w:r>
          </w:p>
        </w:tc>
        <w:tc>
          <w:tcPr>
            <w:tcW w:w="1774" w:type="dxa"/>
          </w:tcPr>
          <w:p w14:paraId="0EC2C8CF" w14:textId="77777777" w:rsidR="00EB360C" w:rsidRPr="00084F8A" w:rsidRDefault="00EB360C" w:rsidP="009F2FEE">
            <w:pPr>
              <w:rPr>
                <w:rFonts w:ascii="Times New Roman" w:hAnsi="Times New Roman" w:cs="Times New Roman"/>
              </w:rPr>
            </w:pPr>
            <w:r w:rsidRPr="00084F8A">
              <w:rPr>
                <w:rFonts w:ascii="Times New Roman" w:hAnsi="Times New Roman" w:cs="Times New Roman"/>
              </w:rPr>
              <w:t>Qualitative - Interviews</w:t>
            </w:r>
          </w:p>
          <w:p w14:paraId="619E5EBA" w14:textId="77777777" w:rsidR="00EB360C" w:rsidRPr="00084F8A" w:rsidRDefault="00EB360C" w:rsidP="009F2FEE">
            <w:pPr>
              <w:rPr>
                <w:rFonts w:ascii="Times New Roman" w:hAnsi="Times New Roman" w:cs="Times New Roman"/>
              </w:rPr>
            </w:pPr>
          </w:p>
          <w:p w14:paraId="4D0C231B" w14:textId="13A4E1E3" w:rsidR="00EB360C" w:rsidRPr="00084F8A" w:rsidRDefault="00EB360C" w:rsidP="009F2FEE">
            <w:pPr>
              <w:rPr>
                <w:rFonts w:ascii="Times New Roman" w:hAnsi="Times New Roman" w:cs="Times New Roman"/>
              </w:rPr>
            </w:pPr>
            <w:r w:rsidRPr="00084F8A">
              <w:rPr>
                <w:rFonts w:ascii="Times New Roman" w:hAnsi="Times New Roman" w:cs="Times New Roman"/>
              </w:rPr>
              <w:t>National Health Service (NHS) Primary Care Trust</w:t>
            </w:r>
          </w:p>
        </w:tc>
        <w:tc>
          <w:tcPr>
            <w:tcW w:w="2693" w:type="dxa"/>
          </w:tcPr>
          <w:p w14:paraId="377A6C8D" w14:textId="77777777" w:rsidR="00EB360C" w:rsidRPr="00084F8A" w:rsidRDefault="00EB360C" w:rsidP="009F2FEE">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14) </w:t>
            </w:r>
          </w:p>
          <w:p w14:paraId="65ABB3F3" w14:textId="6EA321B4" w:rsidR="00EB360C" w:rsidRPr="00084F8A" w:rsidRDefault="00EB360C" w:rsidP="009F2FEE">
            <w:pPr>
              <w:rPr>
                <w:rFonts w:ascii="Times New Roman" w:hAnsi="Times New Roman" w:cs="Times New Roman"/>
              </w:rPr>
            </w:pPr>
            <w:r w:rsidRPr="00084F8A">
              <w:rPr>
                <w:rFonts w:ascii="Times New Roman" w:hAnsi="Times New Roman" w:cs="Times New Roman"/>
              </w:rPr>
              <w:t xml:space="preserve">Sciatica </w:t>
            </w:r>
          </w:p>
        </w:tc>
        <w:tc>
          <w:tcPr>
            <w:tcW w:w="2977" w:type="dxa"/>
          </w:tcPr>
          <w:p w14:paraId="072355C3" w14:textId="0350F759" w:rsidR="00EB360C" w:rsidRPr="00084F8A" w:rsidRDefault="00EB360C" w:rsidP="009F2FEE">
            <w:pPr>
              <w:rPr>
                <w:rFonts w:ascii="Times New Roman" w:hAnsi="Times New Roman" w:cs="Times New Roman"/>
                <w:color w:val="000000"/>
              </w:rPr>
            </w:pPr>
            <w:r w:rsidRPr="00084F8A">
              <w:rPr>
                <w:rFonts w:ascii="Times New Roman" w:hAnsi="Times New Roman" w:cs="Times New Roman"/>
                <w:color w:val="000000"/>
              </w:rPr>
              <w:t xml:space="preserve">To explore how people experience being managed for sciatica within an NHS pathway. </w:t>
            </w:r>
          </w:p>
        </w:tc>
        <w:tc>
          <w:tcPr>
            <w:tcW w:w="2552" w:type="dxa"/>
          </w:tcPr>
          <w:p w14:paraId="00ECF658" w14:textId="4C3128D6" w:rsidR="00EB360C" w:rsidRPr="00084F8A" w:rsidRDefault="00EB360C" w:rsidP="009F2FEE">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Outpatient physiotherapist service in an NHS community trust where the person’s GP referred them to the service. </w:t>
            </w:r>
            <w:r w:rsidR="00D20D1F" w:rsidRPr="00084F8A">
              <w:rPr>
                <w:rFonts w:ascii="Times New Roman" w:hAnsi="Times New Roman" w:cs="Times New Roman"/>
              </w:rPr>
              <w:t>MDT</w:t>
            </w:r>
            <w:r w:rsidRPr="00084F8A">
              <w:rPr>
                <w:rFonts w:ascii="Times New Roman" w:hAnsi="Times New Roman" w:cs="Times New Roman"/>
              </w:rPr>
              <w:t xml:space="preserve"> included GP, physio, specialist physio at least, with some individuals having a spinal specialist, chiropractor, and/or podiatrist.</w:t>
            </w:r>
          </w:p>
          <w:p w14:paraId="719DBD34" w14:textId="1DB34A5D" w:rsidR="00EB360C" w:rsidRPr="00084F8A" w:rsidRDefault="00EB360C" w:rsidP="009F2FEE">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102E9AEE" w14:textId="2D94DACC"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66FA5421" w14:textId="0B048080"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C7A749E"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0D8AA30"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4305D6A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2083E4C" w14:textId="64F361FB"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214AD8F4"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4F71DF55"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5E919FC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13ABCF0B"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4132977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p w14:paraId="4CEA5C9E" w14:textId="40DD643E"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55EFFACE"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72758FC4"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329BA00E" w14:textId="3D5C1216" w:rsidR="00EB360C" w:rsidRPr="00084F8A" w:rsidRDefault="00EB360C" w:rsidP="009F2FEE">
            <w:pPr>
              <w:rPr>
                <w:rFonts w:ascii="Times New Roman" w:hAnsi="Times New Roman" w:cs="Times New Roman"/>
              </w:rPr>
            </w:pPr>
          </w:p>
        </w:tc>
      </w:tr>
      <w:tr w:rsidR="000C0C9E" w:rsidRPr="00084F8A" w14:paraId="291B5AB4" w14:textId="77777777" w:rsidTr="000C0C9E">
        <w:tc>
          <w:tcPr>
            <w:tcW w:w="1765" w:type="dxa"/>
          </w:tcPr>
          <w:p w14:paraId="0932D91A"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Ryrie</w:t>
            </w:r>
          </w:p>
          <w:p w14:paraId="0F51C431"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2001)</w:t>
            </w:r>
          </w:p>
          <w:p w14:paraId="23797AD7" w14:textId="0E553C89" w:rsidR="00EB360C" w:rsidRPr="00084F8A" w:rsidRDefault="00EB360C" w:rsidP="31D67DDB">
            <w:pPr>
              <w:rPr>
                <w:rFonts w:ascii="Times New Roman" w:hAnsi="Times New Roman" w:cs="Times New Roman"/>
              </w:rPr>
            </w:pPr>
            <w:r w:rsidRPr="00084F8A">
              <w:rPr>
                <w:rFonts w:ascii="Times New Roman" w:hAnsi="Times New Roman" w:cs="Times New Roman"/>
              </w:rPr>
              <w:t>UK</w:t>
            </w:r>
          </w:p>
        </w:tc>
        <w:tc>
          <w:tcPr>
            <w:tcW w:w="1774" w:type="dxa"/>
          </w:tcPr>
          <w:p w14:paraId="694592C3" w14:textId="2ED7BF18"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6F505910" w14:textId="77777777" w:rsidR="00EB360C" w:rsidRPr="00084F8A" w:rsidRDefault="00EB360C" w:rsidP="31D67DDB">
            <w:pPr>
              <w:rPr>
                <w:rFonts w:ascii="Times New Roman" w:hAnsi="Times New Roman" w:cs="Times New Roman"/>
              </w:rPr>
            </w:pPr>
          </w:p>
          <w:p w14:paraId="066A4C32" w14:textId="1C027592" w:rsidR="00EB360C" w:rsidRPr="00084F8A" w:rsidRDefault="00EB360C" w:rsidP="31D67DDB">
            <w:pPr>
              <w:rPr>
                <w:rFonts w:ascii="Times New Roman" w:hAnsi="Times New Roman" w:cs="Times New Roman"/>
              </w:rPr>
            </w:pPr>
            <w:r w:rsidRPr="00084F8A">
              <w:rPr>
                <w:rFonts w:ascii="Times New Roman" w:hAnsi="Times New Roman" w:cs="Times New Roman"/>
              </w:rPr>
              <w:t>Community Rehabilitation Program</w:t>
            </w:r>
          </w:p>
        </w:tc>
        <w:tc>
          <w:tcPr>
            <w:tcW w:w="2693" w:type="dxa"/>
          </w:tcPr>
          <w:p w14:paraId="598C82B6"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5)</w:t>
            </w:r>
          </w:p>
          <w:p w14:paraId="36F9D595" w14:textId="414CCFCC" w:rsidR="00EB360C" w:rsidRPr="00084F8A" w:rsidRDefault="00EB360C" w:rsidP="31D67DDB">
            <w:pPr>
              <w:rPr>
                <w:rFonts w:ascii="Times New Roman" w:hAnsi="Times New Roman" w:cs="Times New Roman"/>
              </w:rPr>
            </w:pPr>
            <w:r w:rsidRPr="00084F8A">
              <w:rPr>
                <w:rFonts w:ascii="Times New Roman" w:hAnsi="Times New Roman" w:cs="Times New Roman"/>
              </w:rPr>
              <w:t>Mental Health Conditions</w:t>
            </w:r>
          </w:p>
        </w:tc>
        <w:tc>
          <w:tcPr>
            <w:tcW w:w="2977" w:type="dxa"/>
          </w:tcPr>
          <w:p w14:paraId="2983908B" w14:textId="56C57143"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describe the client perceptions of the service and community rehabilitation team (CRT). </w:t>
            </w:r>
          </w:p>
        </w:tc>
        <w:tc>
          <w:tcPr>
            <w:tcW w:w="2552" w:type="dxa"/>
          </w:tcPr>
          <w:p w14:paraId="48F7171B"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CRT consisted of a psychologist (team leader), OT, mental health nurse, vocational rehab officer, senior support worker and psychology assistant. Team is responsible to provide case management including the development a rehabilitation remit for individuals including daily living skills, social integration, vocational, occupational or education </w:t>
            </w:r>
            <w:r w:rsidRPr="00084F8A">
              <w:rPr>
                <w:rFonts w:ascii="Times New Roman" w:hAnsi="Times New Roman" w:cs="Times New Roman"/>
              </w:rPr>
              <w:lastRenderedPageBreak/>
              <w:t xml:space="preserve">needs, and psychological interventions. </w:t>
            </w:r>
          </w:p>
          <w:p w14:paraId="1F7CB343" w14:textId="4A3E4CDC"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09FDC63" w14:textId="3EB8FB53"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2EF47DC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748A78D2"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7F4A0EF4"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72C9635" w14:textId="6802D48A"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512C109C"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515E73F5" w14:textId="37D7BCF3"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F93505A"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417E5813"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1D7B954D" w14:textId="165CC936" w:rsidR="00EB360C" w:rsidRPr="00084F8A" w:rsidRDefault="00EB360C" w:rsidP="31D67DDB">
            <w:pPr>
              <w:rPr>
                <w:rFonts w:ascii="Times New Roman" w:hAnsi="Times New Roman" w:cs="Times New Roman"/>
              </w:rPr>
            </w:pPr>
          </w:p>
        </w:tc>
      </w:tr>
      <w:tr w:rsidR="000C0C9E" w:rsidRPr="00084F8A" w14:paraId="4D75D9F7" w14:textId="77777777" w:rsidTr="000C0C9E">
        <w:tc>
          <w:tcPr>
            <w:tcW w:w="1765" w:type="dxa"/>
          </w:tcPr>
          <w:p w14:paraId="237074B8"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Simpson</w:t>
            </w:r>
            <w:r w:rsidRPr="00084F8A">
              <w:rPr>
                <w:rFonts w:ascii="Times New Roman" w:hAnsi="Times New Roman" w:cs="Times New Roman"/>
              </w:rPr>
              <w:br/>
              <w:t xml:space="preserve">(2008) </w:t>
            </w:r>
          </w:p>
          <w:p w14:paraId="6F0D0318" w14:textId="317D1CCF" w:rsidR="00EB360C" w:rsidRPr="00084F8A" w:rsidRDefault="00EB360C" w:rsidP="31D67DDB">
            <w:pPr>
              <w:rPr>
                <w:rFonts w:ascii="Times New Roman" w:hAnsi="Times New Roman" w:cs="Times New Roman"/>
              </w:rPr>
            </w:pPr>
            <w:r w:rsidRPr="00084F8A">
              <w:rPr>
                <w:rFonts w:ascii="Times New Roman" w:hAnsi="Times New Roman" w:cs="Times New Roman"/>
              </w:rPr>
              <w:t>UK</w:t>
            </w:r>
          </w:p>
        </w:tc>
        <w:tc>
          <w:tcPr>
            <w:tcW w:w="1774" w:type="dxa"/>
          </w:tcPr>
          <w:p w14:paraId="13F2443E" w14:textId="7945E35B"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143B9BCC" w14:textId="77777777" w:rsidR="00EB360C" w:rsidRPr="00084F8A" w:rsidRDefault="00EB360C" w:rsidP="31D67DDB">
            <w:pPr>
              <w:rPr>
                <w:rFonts w:ascii="Times New Roman" w:hAnsi="Times New Roman" w:cs="Times New Roman"/>
              </w:rPr>
            </w:pPr>
          </w:p>
          <w:p w14:paraId="613C9C70" w14:textId="056A3F65" w:rsidR="00EB360C" w:rsidRPr="00084F8A" w:rsidRDefault="00EB360C"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6F0238E8"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 13) </w:t>
            </w:r>
          </w:p>
          <w:p w14:paraId="6D4A641A" w14:textId="5BFE3916" w:rsidR="00EB360C" w:rsidRPr="00084F8A" w:rsidRDefault="00EB360C" w:rsidP="31D67DDB">
            <w:pPr>
              <w:rPr>
                <w:rFonts w:ascii="Times New Roman" w:hAnsi="Times New Roman" w:cs="Times New Roman"/>
              </w:rPr>
            </w:pPr>
            <w:r w:rsidRPr="00084F8A">
              <w:rPr>
                <w:rFonts w:ascii="Times New Roman" w:hAnsi="Times New Roman" w:cs="Times New Roman"/>
              </w:rPr>
              <w:t>Depression</w:t>
            </w:r>
          </w:p>
        </w:tc>
        <w:tc>
          <w:tcPr>
            <w:tcW w:w="2977" w:type="dxa"/>
          </w:tcPr>
          <w:p w14:paraId="59EF3D78" w14:textId="38AA3872"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explore the experiences of patients who receive treatment for depression during a ‘Phase II’ platform trial of collaborative care in the UK. </w:t>
            </w:r>
          </w:p>
        </w:tc>
        <w:tc>
          <w:tcPr>
            <w:tcW w:w="2552" w:type="dxa"/>
          </w:tcPr>
          <w:p w14:paraId="56B437DE" w14:textId="53177CE5"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Collaborative Care included four key elements: </w:t>
            </w:r>
          </w:p>
          <w:p w14:paraId="5468982D" w14:textId="2DEF6E5C"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Multiprofessional approach to patient care (Case manager (OT, nurse, counsellor), GP, specialist mental health medical and psychological therapies clinicians); Structured management plan (medication and behavioural support plan) </w:t>
            </w:r>
          </w:p>
          <w:p w14:paraId="164F3FE5"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Scheduled patient follow-ups; Enhanced interprofessional communication (regular patient-specific written feedback to GPs via electronic records). </w:t>
            </w:r>
          </w:p>
          <w:p w14:paraId="0772A167" w14:textId="7953015D"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B027DD0" w14:textId="474EF644"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59A17F7C" w14:textId="55453D13"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23A499AE"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65B7B3BB"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3770232" w14:textId="4FA0A3B9"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w:t>
            </w:r>
            <w:r w:rsidR="0077415B" w:rsidRPr="00084F8A">
              <w:rPr>
                <w:rFonts w:ascii="Times New Roman" w:hAnsi="Times New Roman" w:cs="Times New Roman"/>
              </w:rPr>
              <w:t xml:space="preserve"> Healthcare: </w:t>
            </w:r>
          </w:p>
          <w:p w14:paraId="101717AF"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491F3660" w14:textId="51987D73" w:rsidR="00EB360C" w:rsidRPr="00084F8A" w:rsidRDefault="0077415B" w:rsidP="00EA5338">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0A0BE349" w14:textId="77777777" w:rsidTr="000C0C9E">
        <w:tc>
          <w:tcPr>
            <w:tcW w:w="1765" w:type="dxa"/>
          </w:tcPr>
          <w:p w14:paraId="736B0550"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Soderberg</w:t>
            </w:r>
            <w:r w:rsidRPr="00084F8A">
              <w:rPr>
                <w:rFonts w:ascii="Times New Roman" w:hAnsi="Times New Roman" w:cs="Times New Roman"/>
              </w:rPr>
              <w:br/>
              <w:t>(2015)</w:t>
            </w:r>
          </w:p>
          <w:p w14:paraId="3AE8B363" w14:textId="4B867365" w:rsidR="00EB360C" w:rsidRPr="00084F8A" w:rsidRDefault="00EB360C" w:rsidP="31D67DDB">
            <w:pPr>
              <w:rPr>
                <w:rFonts w:ascii="Times New Roman" w:hAnsi="Times New Roman" w:cs="Times New Roman"/>
              </w:rPr>
            </w:pPr>
            <w:r w:rsidRPr="00084F8A">
              <w:rPr>
                <w:rFonts w:ascii="Times New Roman" w:hAnsi="Times New Roman" w:cs="Times New Roman"/>
              </w:rPr>
              <w:t>Sweden</w:t>
            </w:r>
          </w:p>
        </w:tc>
        <w:tc>
          <w:tcPr>
            <w:tcW w:w="1774" w:type="dxa"/>
          </w:tcPr>
          <w:p w14:paraId="1F5933C3" w14:textId="1FCA4724"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02F0678E" w14:textId="77777777" w:rsidR="00EB360C" w:rsidRPr="00084F8A" w:rsidRDefault="00EB360C" w:rsidP="31D67DDB">
            <w:pPr>
              <w:rPr>
                <w:rFonts w:ascii="Times New Roman" w:hAnsi="Times New Roman" w:cs="Times New Roman"/>
              </w:rPr>
            </w:pPr>
          </w:p>
          <w:p w14:paraId="0C369F21" w14:textId="32FC9AC5" w:rsidR="00EB360C" w:rsidRPr="00084F8A" w:rsidRDefault="00EB360C" w:rsidP="31D67DDB">
            <w:pPr>
              <w:rPr>
                <w:rFonts w:ascii="Times New Roman" w:hAnsi="Times New Roman" w:cs="Times New Roman"/>
              </w:rPr>
            </w:pPr>
            <w:r w:rsidRPr="00084F8A">
              <w:rPr>
                <w:rFonts w:ascii="Times New Roman" w:hAnsi="Times New Roman" w:cs="Times New Roman"/>
              </w:rPr>
              <w:t>Home Care</w:t>
            </w:r>
          </w:p>
        </w:tc>
        <w:tc>
          <w:tcPr>
            <w:tcW w:w="2693" w:type="dxa"/>
          </w:tcPr>
          <w:p w14:paraId="73FDBB7D"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8)</w:t>
            </w:r>
          </w:p>
          <w:p w14:paraId="26837760" w14:textId="02E53807" w:rsidR="00EB360C" w:rsidRPr="00084F8A" w:rsidRDefault="00EB360C" w:rsidP="31D67DDB">
            <w:pPr>
              <w:rPr>
                <w:rFonts w:ascii="Times New Roman" w:hAnsi="Times New Roman" w:cs="Times New Roman"/>
              </w:rPr>
            </w:pPr>
            <w:r w:rsidRPr="00084F8A">
              <w:rPr>
                <w:rFonts w:ascii="Times New Roman" w:hAnsi="Times New Roman" w:cs="Times New Roman"/>
              </w:rPr>
              <w:t>Chronic Heart Failure</w:t>
            </w:r>
          </w:p>
        </w:tc>
        <w:tc>
          <w:tcPr>
            <w:tcW w:w="2977" w:type="dxa"/>
          </w:tcPr>
          <w:p w14:paraId="1C87752B" w14:textId="05FA304C"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describe experience of security and insecurity in patients with chronic heart failure who were treated by Advanced Home Care (AHC) in a city in Sweden. </w:t>
            </w:r>
          </w:p>
        </w:tc>
        <w:tc>
          <w:tcPr>
            <w:tcW w:w="2552" w:type="dxa"/>
          </w:tcPr>
          <w:p w14:paraId="5AFCAF5C"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Advanced Home Care: Multi-professional team that plans and works to reduce the deterioration of illness. </w:t>
            </w:r>
          </w:p>
          <w:p w14:paraId="41B9753F" w14:textId="2AE04626"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58D7147" w14:textId="338D6C28"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2E3F9BF1" w14:textId="1B51D28F"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594E3CA6" w14:textId="0398CAFF"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7B0473F" w14:textId="05FAE8D0" w:rsidR="009C2D7B" w:rsidRPr="00084F8A" w:rsidRDefault="009C2D7B" w:rsidP="009C2D7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435E0132" w14:textId="60B5D822"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55D4697E" w14:textId="77777777" w:rsidR="00EB360C" w:rsidRPr="00084F8A" w:rsidRDefault="0077415B" w:rsidP="00FE7989">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753C05BC" w14:textId="2D99C7F1" w:rsidR="003F536F" w:rsidRPr="00084F8A" w:rsidRDefault="003F536F" w:rsidP="003F536F">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7EC29645" w14:textId="1B4295CD" w:rsidR="003F536F" w:rsidRPr="00084F8A" w:rsidRDefault="003F536F" w:rsidP="003F536F">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C75BAA" w:rsidRPr="00084F8A" w14:paraId="787AAF05" w14:textId="77777777" w:rsidTr="000C0C9E">
        <w:tc>
          <w:tcPr>
            <w:tcW w:w="1765" w:type="dxa"/>
          </w:tcPr>
          <w:p w14:paraId="6F3D7D8F" w14:textId="77777777" w:rsidR="00C75BAA" w:rsidRPr="00084F8A" w:rsidRDefault="00C75BAA" w:rsidP="31D67DDB">
            <w:pPr>
              <w:rPr>
                <w:rFonts w:ascii="Times New Roman" w:hAnsi="Times New Roman" w:cs="Times New Roman"/>
              </w:rPr>
            </w:pPr>
            <w:r w:rsidRPr="00084F8A">
              <w:rPr>
                <w:rFonts w:ascii="Times New Roman" w:hAnsi="Times New Roman" w:cs="Times New Roman"/>
              </w:rPr>
              <w:t xml:space="preserve">Sorensen </w:t>
            </w:r>
            <w:r w:rsidRPr="00084F8A">
              <w:rPr>
                <w:rFonts w:ascii="Times New Roman" w:hAnsi="Times New Roman" w:cs="Times New Roman"/>
              </w:rPr>
              <w:br/>
              <w:t>(2020)</w:t>
            </w:r>
          </w:p>
          <w:p w14:paraId="29ECDFB7" w14:textId="527779A7" w:rsidR="00C75BAA" w:rsidRPr="00084F8A" w:rsidRDefault="00C75BAA" w:rsidP="31D67DDB">
            <w:pPr>
              <w:rPr>
                <w:rFonts w:ascii="Times New Roman" w:hAnsi="Times New Roman" w:cs="Times New Roman"/>
              </w:rPr>
            </w:pPr>
            <w:r w:rsidRPr="00084F8A">
              <w:rPr>
                <w:rFonts w:ascii="Times New Roman" w:hAnsi="Times New Roman" w:cs="Times New Roman"/>
              </w:rPr>
              <w:t>Norway</w:t>
            </w:r>
          </w:p>
        </w:tc>
        <w:tc>
          <w:tcPr>
            <w:tcW w:w="1774" w:type="dxa"/>
          </w:tcPr>
          <w:p w14:paraId="47A4323D" w14:textId="7BF260E9" w:rsidR="00C75BAA" w:rsidRPr="00084F8A" w:rsidRDefault="00C75BAA" w:rsidP="31D67DDB">
            <w:pPr>
              <w:rPr>
                <w:rFonts w:ascii="Times New Roman" w:hAnsi="Times New Roman" w:cs="Times New Roman"/>
              </w:rPr>
            </w:pPr>
            <w:r w:rsidRPr="00084F8A">
              <w:rPr>
                <w:rFonts w:ascii="Times New Roman" w:hAnsi="Times New Roman" w:cs="Times New Roman"/>
              </w:rPr>
              <w:t>Qualitative – Interviews</w:t>
            </w:r>
          </w:p>
          <w:p w14:paraId="7A8483DB" w14:textId="77777777" w:rsidR="00C75BAA" w:rsidRPr="00084F8A" w:rsidRDefault="00C75BAA" w:rsidP="31D67DDB">
            <w:pPr>
              <w:rPr>
                <w:rFonts w:ascii="Times New Roman" w:hAnsi="Times New Roman" w:cs="Times New Roman"/>
              </w:rPr>
            </w:pPr>
          </w:p>
          <w:p w14:paraId="7F4F3589" w14:textId="0486433A" w:rsidR="00C75BAA" w:rsidRPr="00084F8A" w:rsidRDefault="00C75BAA"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16795C52" w14:textId="77777777" w:rsidR="00C75BAA" w:rsidRPr="00084F8A" w:rsidRDefault="00C75BAA"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1)</w:t>
            </w:r>
          </w:p>
          <w:p w14:paraId="1CC5C29B" w14:textId="4D7010D5" w:rsidR="00C75BAA" w:rsidRPr="00084F8A" w:rsidRDefault="00C75BAA" w:rsidP="31D67DDB">
            <w:pPr>
              <w:rPr>
                <w:rFonts w:ascii="Times New Roman" w:hAnsi="Times New Roman" w:cs="Times New Roman"/>
              </w:rPr>
            </w:pPr>
            <w:r w:rsidRPr="00084F8A">
              <w:rPr>
                <w:rFonts w:ascii="Times New Roman" w:hAnsi="Times New Roman" w:cs="Times New Roman"/>
              </w:rPr>
              <w:t>T1DM and T2DM</w:t>
            </w:r>
          </w:p>
        </w:tc>
        <w:tc>
          <w:tcPr>
            <w:tcW w:w="2977" w:type="dxa"/>
          </w:tcPr>
          <w:p w14:paraId="69C77545" w14:textId="0BF59750" w:rsidR="00C75BAA" w:rsidRPr="00084F8A" w:rsidRDefault="00C75BAA" w:rsidP="001673CD">
            <w:pPr>
              <w:rPr>
                <w:rFonts w:ascii="Times New Roman" w:hAnsi="Times New Roman" w:cs="Times New Roman"/>
                <w:color w:val="000000"/>
              </w:rPr>
            </w:pPr>
            <w:r w:rsidRPr="00084F8A">
              <w:rPr>
                <w:rFonts w:ascii="Times New Roman" w:hAnsi="Times New Roman" w:cs="Times New Roman"/>
                <w:color w:val="000000"/>
              </w:rPr>
              <w:t xml:space="preserve">To explore how patients with diabetes and multimorbidity experience self-management supported by general </w:t>
            </w:r>
            <w:r w:rsidRPr="00084F8A">
              <w:rPr>
                <w:rFonts w:ascii="Times New Roman" w:hAnsi="Times New Roman" w:cs="Times New Roman"/>
                <w:color w:val="000000"/>
              </w:rPr>
              <w:lastRenderedPageBreak/>
              <w:t>practitioners (GPs) nurses and medical secretaries in Norwegian general practice</w:t>
            </w:r>
          </w:p>
        </w:tc>
        <w:tc>
          <w:tcPr>
            <w:tcW w:w="2552" w:type="dxa"/>
          </w:tcPr>
          <w:p w14:paraId="62F79CFC" w14:textId="77777777" w:rsidR="00C75BAA" w:rsidRPr="00084F8A" w:rsidRDefault="00C75BAA" w:rsidP="31D67DDB">
            <w:pPr>
              <w:rPr>
                <w:rFonts w:ascii="Times New Roman" w:hAnsi="Times New Roman" w:cs="Times New Roman"/>
              </w:rPr>
            </w:pPr>
            <w:r w:rsidRPr="00084F8A">
              <w:rPr>
                <w:rFonts w:ascii="Times New Roman" w:hAnsi="Times New Roman" w:cs="Times New Roman"/>
                <w:b/>
                <w:bCs/>
                <w:i/>
                <w:iCs/>
              </w:rPr>
              <w:lastRenderedPageBreak/>
              <w:t xml:space="preserve">I: </w:t>
            </w:r>
            <w:r w:rsidR="001B6EC0" w:rsidRPr="00084F8A">
              <w:rPr>
                <w:rFonts w:ascii="Times New Roman" w:hAnsi="Times New Roman" w:cs="Times New Roman"/>
              </w:rPr>
              <w:t xml:space="preserve">A diabetes specialist nurse, nurse or medical secretary worked with </w:t>
            </w:r>
            <w:r w:rsidR="001B6EC0" w:rsidRPr="00084F8A">
              <w:rPr>
                <w:rFonts w:ascii="Times New Roman" w:hAnsi="Times New Roman" w:cs="Times New Roman"/>
              </w:rPr>
              <w:lastRenderedPageBreak/>
              <w:t xml:space="preserve">GPs to provide patient-centred care. </w:t>
            </w:r>
          </w:p>
          <w:p w14:paraId="23EAC46A" w14:textId="504E5719" w:rsidR="001B6EC0" w:rsidRPr="00084F8A" w:rsidRDefault="001B6EC0"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2A253591" w14:textId="77777777" w:rsidR="001B6EC0" w:rsidRPr="00084F8A" w:rsidRDefault="001B6EC0" w:rsidP="001B6EC0">
            <w:pPr>
              <w:rPr>
                <w:rFonts w:ascii="Times New Roman" w:hAnsi="Times New Roman" w:cs="Times New Roman"/>
              </w:rPr>
            </w:pPr>
            <w:r w:rsidRPr="00084F8A">
              <w:rPr>
                <w:rFonts w:ascii="Times New Roman" w:hAnsi="Times New Roman" w:cs="Times New Roman"/>
              </w:rPr>
              <w:lastRenderedPageBreak/>
              <w:t xml:space="preserve">Interacting with healthcare teams: </w:t>
            </w:r>
          </w:p>
          <w:p w14:paraId="7084C328" w14:textId="77777777" w:rsidR="001B6EC0" w:rsidRPr="00084F8A" w:rsidRDefault="001B6EC0" w:rsidP="001B6EC0">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patient network, </w:t>
            </w:r>
          </w:p>
          <w:p w14:paraId="303FBA50" w14:textId="77777777" w:rsidR="001B6EC0" w:rsidRPr="00084F8A" w:rsidRDefault="001B6EC0" w:rsidP="001B6EC0">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17DB4E61" w14:textId="77777777" w:rsidR="001B6EC0" w:rsidRPr="00084F8A" w:rsidRDefault="001B6EC0" w:rsidP="001B6EC0">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lastRenderedPageBreak/>
              <w:t xml:space="preserve">looking beyond the condition </w:t>
            </w:r>
          </w:p>
          <w:p w14:paraId="535AA55F" w14:textId="77777777" w:rsidR="001B6EC0" w:rsidRPr="00084F8A" w:rsidRDefault="001B6EC0" w:rsidP="001B6EC0">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578707F3" w14:textId="77777777" w:rsidR="001B6EC0" w:rsidRPr="00084F8A" w:rsidRDefault="001B6EC0" w:rsidP="001B6EC0">
            <w:pPr>
              <w:rPr>
                <w:rFonts w:ascii="Times New Roman" w:hAnsi="Times New Roman" w:cs="Times New Roman"/>
              </w:rPr>
            </w:pPr>
            <w:r w:rsidRPr="00084F8A">
              <w:rPr>
                <w:rFonts w:ascii="Times New Roman" w:hAnsi="Times New Roman" w:cs="Times New Roman"/>
              </w:rPr>
              <w:t xml:space="preserve">Valuing Convenient Healthcare: </w:t>
            </w:r>
          </w:p>
          <w:p w14:paraId="7248D854" w14:textId="77777777" w:rsidR="001B6EC0" w:rsidRPr="00084F8A" w:rsidRDefault="001B6EC0" w:rsidP="001B6EC0">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6B1F320D" w14:textId="77777777" w:rsidR="001B6EC0" w:rsidRPr="00084F8A" w:rsidRDefault="001B6EC0" w:rsidP="001B6EC0">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26D02013" w14:textId="77777777" w:rsidR="001B6EC0" w:rsidRPr="00084F8A" w:rsidRDefault="001B6EC0" w:rsidP="001B6EC0">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41F97B3C" w14:textId="0FDBA0A2" w:rsidR="001B6EC0" w:rsidRPr="00084F8A" w:rsidRDefault="001B6EC0" w:rsidP="001B6EC0">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1AF986A3" w14:textId="77777777" w:rsidR="001B6EC0" w:rsidRPr="00084F8A" w:rsidRDefault="001B6EC0" w:rsidP="001B6EC0">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71AEECE2" w14:textId="77777777" w:rsidR="001B6EC0" w:rsidRPr="00084F8A" w:rsidRDefault="001B6EC0" w:rsidP="001B6EC0">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007DE304" w14:textId="77777777" w:rsidR="00C75BAA" w:rsidRPr="00084F8A" w:rsidRDefault="00C75BAA" w:rsidP="0077415B">
            <w:pPr>
              <w:rPr>
                <w:rFonts w:ascii="Times New Roman" w:hAnsi="Times New Roman" w:cs="Times New Roman"/>
              </w:rPr>
            </w:pPr>
          </w:p>
        </w:tc>
      </w:tr>
      <w:tr w:rsidR="000C0C9E" w:rsidRPr="00084F8A" w14:paraId="69DFE93C" w14:textId="77777777" w:rsidTr="000C0C9E">
        <w:tc>
          <w:tcPr>
            <w:tcW w:w="1765" w:type="dxa"/>
          </w:tcPr>
          <w:p w14:paraId="240E76D9"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lastRenderedPageBreak/>
              <w:t xml:space="preserve">Sundstrom </w:t>
            </w:r>
            <w:r w:rsidRPr="00084F8A">
              <w:rPr>
                <w:rFonts w:ascii="Times New Roman" w:hAnsi="Times New Roman" w:cs="Times New Roman"/>
              </w:rPr>
              <w:br/>
              <w:t>(2017)</w:t>
            </w:r>
          </w:p>
          <w:p w14:paraId="2E2EDF7F" w14:textId="51F008C6" w:rsidR="00EB360C" w:rsidRPr="00084F8A" w:rsidRDefault="00EB360C" w:rsidP="31D67DDB">
            <w:pPr>
              <w:rPr>
                <w:rFonts w:ascii="Times New Roman" w:hAnsi="Times New Roman" w:cs="Times New Roman"/>
              </w:rPr>
            </w:pPr>
            <w:r w:rsidRPr="00084F8A">
              <w:rPr>
                <w:rFonts w:ascii="Times New Roman" w:hAnsi="Times New Roman" w:cs="Times New Roman"/>
              </w:rPr>
              <w:t>Sweden</w:t>
            </w:r>
          </w:p>
        </w:tc>
        <w:tc>
          <w:tcPr>
            <w:tcW w:w="1774" w:type="dxa"/>
          </w:tcPr>
          <w:p w14:paraId="142210FF" w14:textId="72D479EF"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43E38A27" w14:textId="77777777" w:rsidR="00EB360C" w:rsidRPr="00084F8A" w:rsidRDefault="00EB360C" w:rsidP="31D67DDB">
            <w:pPr>
              <w:rPr>
                <w:rFonts w:ascii="Times New Roman" w:hAnsi="Times New Roman" w:cs="Times New Roman"/>
              </w:rPr>
            </w:pPr>
          </w:p>
          <w:p w14:paraId="5740CEB9" w14:textId="7035F193" w:rsidR="00EB360C" w:rsidRPr="00084F8A" w:rsidRDefault="00EB360C" w:rsidP="31D67DDB">
            <w:pPr>
              <w:rPr>
                <w:rFonts w:ascii="Times New Roman" w:hAnsi="Times New Roman" w:cs="Times New Roman"/>
              </w:rPr>
            </w:pPr>
            <w:r w:rsidRPr="00084F8A">
              <w:rPr>
                <w:rFonts w:ascii="Times New Roman" w:hAnsi="Times New Roman" w:cs="Times New Roman"/>
              </w:rPr>
              <w:t>Home Care</w:t>
            </w:r>
          </w:p>
        </w:tc>
        <w:tc>
          <w:tcPr>
            <w:tcW w:w="2693" w:type="dxa"/>
          </w:tcPr>
          <w:p w14:paraId="39EE9861"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0)</w:t>
            </w:r>
          </w:p>
          <w:p w14:paraId="6C4762E6" w14:textId="2DF98059" w:rsidR="00EB360C" w:rsidRPr="00084F8A" w:rsidRDefault="00EB360C" w:rsidP="31D67DDB">
            <w:pPr>
              <w:rPr>
                <w:rFonts w:ascii="Times New Roman" w:hAnsi="Times New Roman" w:cs="Times New Roman"/>
              </w:rPr>
            </w:pPr>
            <w:r w:rsidRPr="00084F8A">
              <w:rPr>
                <w:rFonts w:ascii="Times New Roman" w:hAnsi="Times New Roman" w:cs="Times New Roman"/>
              </w:rPr>
              <w:t>Multiple Conditions</w:t>
            </w:r>
          </w:p>
        </w:tc>
        <w:tc>
          <w:tcPr>
            <w:tcW w:w="2977" w:type="dxa"/>
          </w:tcPr>
          <w:p w14:paraId="09AA0DA4" w14:textId="48F58B77"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To gain a deeper understanding of the Health and Social Care Planning in Collaboration (HSCPC)-meeting from the perspectives of older persons, family members, and professionals</w:t>
            </w:r>
          </w:p>
        </w:tc>
        <w:tc>
          <w:tcPr>
            <w:tcW w:w="2552" w:type="dxa"/>
          </w:tcPr>
          <w:p w14:paraId="6F5E0DF8" w14:textId="421E7F1D"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w:t>
            </w:r>
            <w:r w:rsidR="00D20D1F" w:rsidRPr="00084F8A">
              <w:rPr>
                <w:rFonts w:ascii="Times New Roman" w:hAnsi="Times New Roman" w:cs="Times New Roman"/>
              </w:rPr>
              <w:t>2</w:t>
            </w:r>
            <w:r w:rsidRPr="00084F8A">
              <w:rPr>
                <w:rFonts w:ascii="Times New Roman" w:hAnsi="Times New Roman" w:cs="Times New Roman"/>
              </w:rPr>
              <w:t xml:space="preserve"> municipals participated in the HSCPC and worked out its own strategy, including who should participate, </w:t>
            </w:r>
            <w:proofErr w:type="gramStart"/>
            <w:r w:rsidRPr="00084F8A">
              <w:rPr>
                <w:rFonts w:ascii="Times New Roman" w:hAnsi="Times New Roman" w:cs="Times New Roman"/>
              </w:rPr>
              <w:t>coordinate</w:t>
            </w:r>
            <w:proofErr w:type="gramEnd"/>
            <w:r w:rsidRPr="00084F8A">
              <w:rPr>
                <w:rFonts w:ascii="Times New Roman" w:hAnsi="Times New Roman" w:cs="Times New Roman"/>
              </w:rPr>
              <w:t xml:space="preserve"> and facilitate the meeting, how the meeting should be conducted, what issues should be discussed and where the meeting would be held. </w:t>
            </w:r>
            <w:r w:rsidR="00C21B66" w:rsidRPr="00084F8A">
              <w:rPr>
                <w:rFonts w:ascii="Times New Roman" w:hAnsi="Times New Roman" w:cs="Times New Roman"/>
              </w:rPr>
              <w:t xml:space="preserve">Team: </w:t>
            </w:r>
            <w:r w:rsidRPr="00084F8A">
              <w:rPr>
                <w:rFonts w:ascii="Times New Roman" w:hAnsi="Times New Roman" w:cs="Times New Roman"/>
              </w:rPr>
              <w:t>GP, social worker, home care aid, community nurse</w:t>
            </w:r>
            <w:r w:rsidR="00C21B66" w:rsidRPr="00084F8A">
              <w:rPr>
                <w:rFonts w:ascii="Times New Roman" w:hAnsi="Times New Roman" w:cs="Times New Roman"/>
              </w:rPr>
              <w:t xml:space="preserve">, </w:t>
            </w:r>
            <w:r w:rsidRPr="00084F8A">
              <w:rPr>
                <w:rFonts w:ascii="Times New Roman" w:hAnsi="Times New Roman" w:cs="Times New Roman"/>
              </w:rPr>
              <w:t>occupational- or physiotherapist</w:t>
            </w:r>
            <w:r w:rsidR="00C21B66" w:rsidRPr="00084F8A">
              <w:rPr>
                <w:rFonts w:ascii="Times New Roman" w:hAnsi="Times New Roman" w:cs="Times New Roman"/>
              </w:rPr>
              <w:t xml:space="preserve"> and family</w:t>
            </w:r>
            <w:r w:rsidRPr="00084F8A">
              <w:rPr>
                <w:rFonts w:ascii="Times New Roman" w:hAnsi="Times New Roman" w:cs="Times New Roman"/>
              </w:rPr>
              <w:t xml:space="preserve">. </w:t>
            </w:r>
          </w:p>
          <w:p w14:paraId="043504FB" w14:textId="064ACA80"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0FAC41B0" w14:textId="324543A5"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400EB0A7"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2F5E03F5" w14:textId="3B3167B8"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44CA9603"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2AE9B9EC"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638E5B7D"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6758B28F"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7DF9C43D" w14:textId="6C7162FB"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5415F835" w14:textId="14DB498A" w:rsidR="00EB360C" w:rsidRPr="00084F8A" w:rsidRDefault="0077415B" w:rsidP="004630D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tc>
      </w:tr>
      <w:tr w:rsidR="000C0C9E" w:rsidRPr="00084F8A" w14:paraId="77AEB993" w14:textId="77777777" w:rsidTr="000C0C9E">
        <w:tc>
          <w:tcPr>
            <w:tcW w:w="1765" w:type="dxa"/>
          </w:tcPr>
          <w:p w14:paraId="41453278"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Talabani</w:t>
            </w:r>
          </w:p>
          <w:p w14:paraId="6816900D"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2017)</w:t>
            </w:r>
          </w:p>
          <w:p w14:paraId="1F70FC1E" w14:textId="0F95D81D" w:rsidR="00EB360C" w:rsidRPr="00084F8A" w:rsidRDefault="00EB360C" w:rsidP="31D67DDB">
            <w:pPr>
              <w:rPr>
                <w:rFonts w:ascii="Times New Roman" w:hAnsi="Times New Roman" w:cs="Times New Roman"/>
              </w:rPr>
            </w:pPr>
            <w:r w:rsidRPr="00084F8A">
              <w:rPr>
                <w:rFonts w:ascii="Times New Roman" w:hAnsi="Times New Roman" w:cs="Times New Roman"/>
              </w:rPr>
              <w:t>Sweden</w:t>
            </w:r>
          </w:p>
        </w:tc>
        <w:tc>
          <w:tcPr>
            <w:tcW w:w="1774" w:type="dxa"/>
          </w:tcPr>
          <w:p w14:paraId="583623AA" w14:textId="00839835"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757CE6C8" w14:textId="77777777" w:rsidR="00EB360C" w:rsidRPr="00084F8A" w:rsidRDefault="00EB360C" w:rsidP="31D67DDB">
            <w:pPr>
              <w:rPr>
                <w:rFonts w:ascii="Times New Roman" w:hAnsi="Times New Roman" w:cs="Times New Roman"/>
              </w:rPr>
            </w:pPr>
          </w:p>
          <w:p w14:paraId="4C84C1D2" w14:textId="596373DA" w:rsidR="00EB360C" w:rsidRPr="00084F8A" w:rsidRDefault="00EB360C" w:rsidP="31D67DDB">
            <w:pPr>
              <w:rPr>
                <w:rFonts w:ascii="Times New Roman" w:hAnsi="Times New Roman" w:cs="Times New Roman"/>
              </w:rPr>
            </w:pPr>
            <w:r w:rsidRPr="00084F8A">
              <w:rPr>
                <w:rFonts w:ascii="Times New Roman" w:hAnsi="Times New Roman" w:cs="Times New Roman"/>
              </w:rPr>
              <w:t>Home Care</w:t>
            </w:r>
          </w:p>
        </w:tc>
        <w:tc>
          <w:tcPr>
            <w:tcW w:w="2693" w:type="dxa"/>
          </w:tcPr>
          <w:p w14:paraId="4755B853"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2)</w:t>
            </w:r>
          </w:p>
          <w:p w14:paraId="1C0C749A" w14:textId="345BAF2A" w:rsidR="00EB360C" w:rsidRPr="00084F8A" w:rsidRDefault="00EB360C" w:rsidP="31D67DDB">
            <w:pPr>
              <w:rPr>
                <w:rFonts w:ascii="Times New Roman" w:hAnsi="Times New Roman" w:cs="Times New Roman"/>
              </w:rPr>
            </w:pPr>
            <w:r w:rsidRPr="00084F8A">
              <w:rPr>
                <w:rFonts w:ascii="Times New Roman" w:hAnsi="Times New Roman" w:cs="Times New Roman"/>
              </w:rPr>
              <w:t>Heart Failure</w:t>
            </w:r>
          </w:p>
        </w:tc>
        <w:tc>
          <w:tcPr>
            <w:tcW w:w="2977" w:type="dxa"/>
          </w:tcPr>
          <w:p w14:paraId="24E1ED39" w14:textId="0827AC28"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describe patients’ experiences of a new model of person-centred integrated HF and palliative care at home. </w:t>
            </w:r>
          </w:p>
        </w:tc>
        <w:tc>
          <w:tcPr>
            <w:tcW w:w="2552" w:type="dxa"/>
          </w:tcPr>
          <w:p w14:paraId="13FD8EC3" w14:textId="7E473716"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The Palliative advanced home </w:t>
            </w:r>
            <w:proofErr w:type="spellStart"/>
            <w:r w:rsidRPr="00084F8A">
              <w:rPr>
                <w:rFonts w:ascii="Times New Roman" w:hAnsi="Times New Roman" w:cs="Times New Roman"/>
              </w:rPr>
              <w:t>caRE</w:t>
            </w:r>
            <w:proofErr w:type="spellEnd"/>
            <w:r w:rsidRPr="00084F8A">
              <w:rPr>
                <w:rFonts w:ascii="Times New Roman" w:hAnsi="Times New Roman" w:cs="Times New Roman"/>
              </w:rPr>
              <w:t xml:space="preserve"> and heart </w:t>
            </w:r>
            <w:proofErr w:type="spellStart"/>
            <w:r w:rsidRPr="00084F8A">
              <w:rPr>
                <w:rFonts w:ascii="Times New Roman" w:hAnsi="Times New Roman" w:cs="Times New Roman"/>
              </w:rPr>
              <w:t>failurE</w:t>
            </w:r>
            <w:proofErr w:type="spellEnd"/>
            <w:r w:rsidRPr="00084F8A">
              <w:rPr>
                <w:rFonts w:ascii="Times New Roman" w:hAnsi="Times New Roman" w:cs="Times New Roman"/>
              </w:rPr>
              <w:t xml:space="preserve"> </w:t>
            </w:r>
            <w:proofErr w:type="spellStart"/>
            <w:r w:rsidRPr="00084F8A">
              <w:rPr>
                <w:rFonts w:ascii="Times New Roman" w:hAnsi="Times New Roman" w:cs="Times New Roman"/>
              </w:rPr>
              <w:t>caRe</w:t>
            </w:r>
            <w:proofErr w:type="spellEnd"/>
            <w:r w:rsidRPr="00084F8A">
              <w:rPr>
                <w:rFonts w:ascii="Times New Roman" w:hAnsi="Times New Roman" w:cs="Times New Roman"/>
              </w:rPr>
              <w:t xml:space="preserve"> (PREFER) study – is a multidisciplinary approach to integrating palliative advanced home care and HF clinical care. </w:t>
            </w:r>
            <w:r w:rsidRPr="00084F8A">
              <w:rPr>
                <w:rFonts w:ascii="Times New Roman" w:hAnsi="Times New Roman" w:cs="Times New Roman"/>
              </w:rPr>
              <w:lastRenderedPageBreak/>
              <w:t xml:space="preserve">Team included: HR nurses, palliative care nurses, palliative care physician, cardiologist, </w:t>
            </w:r>
            <w:proofErr w:type="gramStart"/>
            <w:r w:rsidRPr="00084F8A">
              <w:rPr>
                <w:rFonts w:ascii="Times New Roman" w:hAnsi="Times New Roman" w:cs="Times New Roman"/>
              </w:rPr>
              <w:t>physiotherapist</w:t>
            </w:r>
            <w:proofErr w:type="gramEnd"/>
            <w:r w:rsidRPr="00084F8A">
              <w:rPr>
                <w:rFonts w:ascii="Times New Roman" w:hAnsi="Times New Roman" w:cs="Times New Roman"/>
              </w:rPr>
              <w:t xml:space="preserve"> and occupational therapist. </w:t>
            </w:r>
          </w:p>
          <w:p w14:paraId="1B2F591F"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Key components </w:t>
            </w:r>
            <w:proofErr w:type="gramStart"/>
            <w:r w:rsidRPr="00084F8A">
              <w:rPr>
                <w:rFonts w:ascii="Times New Roman" w:hAnsi="Times New Roman" w:cs="Times New Roman"/>
              </w:rPr>
              <w:t>were:</w:t>
            </w:r>
            <w:proofErr w:type="gramEnd"/>
            <w:r w:rsidRPr="00084F8A">
              <w:rPr>
                <w:rFonts w:ascii="Times New Roman" w:hAnsi="Times New Roman" w:cs="Times New Roman"/>
              </w:rPr>
              <w:t xml:space="preserve"> specialised care, team-based care, total care, home-cased care, key individual, PCC, structured care, easy access, support to close relatives and support to team members. </w:t>
            </w:r>
          </w:p>
          <w:p w14:paraId="065D508B" w14:textId="027ABC5A"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23F0A397" w14:textId="208D8E16"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61C08FE6" w14:textId="67E458F6"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335D65AA"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2111EEF2"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635BD650" w14:textId="77777777" w:rsidR="00EB360C" w:rsidRPr="00084F8A" w:rsidRDefault="0077415B" w:rsidP="00B07F6C">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31FC3A6A" w14:textId="7164CFBD" w:rsidR="00F3003D" w:rsidRPr="00084F8A" w:rsidRDefault="00875421" w:rsidP="00F3003D">
            <w:pPr>
              <w:rPr>
                <w:rFonts w:ascii="Times New Roman" w:hAnsi="Times New Roman" w:cs="Times New Roman"/>
              </w:rPr>
            </w:pPr>
            <w:r w:rsidRPr="00084F8A">
              <w:rPr>
                <w:rFonts w:ascii="Times New Roman" w:hAnsi="Times New Roman" w:cs="Times New Roman"/>
              </w:rPr>
              <w:t xml:space="preserve">Valuing Convenient </w:t>
            </w:r>
            <w:r w:rsidR="00F3003D" w:rsidRPr="00084F8A">
              <w:rPr>
                <w:rFonts w:ascii="Times New Roman" w:hAnsi="Times New Roman" w:cs="Times New Roman"/>
              </w:rPr>
              <w:t xml:space="preserve">Healthcare: </w:t>
            </w:r>
          </w:p>
          <w:p w14:paraId="3459C73B" w14:textId="4ED4705C" w:rsidR="00F3003D" w:rsidRPr="00084F8A" w:rsidRDefault="00F3003D" w:rsidP="00F3003D">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sharing space &amp; time</w:t>
            </w:r>
          </w:p>
          <w:p w14:paraId="67C4500E" w14:textId="7421D144" w:rsidR="00A53CD1" w:rsidRPr="00084F8A" w:rsidRDefault="00A53CD1" w:rsidP="00A53CD1">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Pr="00084F8A">
              <w:rPr>
                <w:rFonts w:ascii="Times New Roman" w:hAnsi="Times New Roman" w:cs="Times New Roman"/>
              </w:rPr>
              <w:t>:</w:t>
            </w:r>
          </w:p>
          <w:p w14:paraId="714020BE" w14:textId="77777777" w:rsidR="00A53CD1" w:rsidRPr="00084F8A" w:rsidRDefault="00A53CD1" w:rsidP="00A53CD1">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46E74E8A" w14:textId="77777777" w:rsidR="00A53CD1" w:rsidRPr="00084F8A" w:rsidRDefault="00A53CD1" w:rsidP="00A53CD1">
            <w:pPr>
              <w:ind w:left="-57"/>
              <w:rPr>
                <w:rFonts w:ascii="Times New Roman" w:hAnsi="Times New Roman" w:cs="Times New Roman"/>
              </w:rPr>
            </w:pPr>
          </w:p>
          <w:p w14:paraId="2E330E0C" w14:textId="57549819" w:rsidR="00F3003D" w:rsidRPr="00084F8A" w:rsidRDefault="00F3003D" w:rsidP="00F3003D">
            <w:pPr>
              <w:ind w:left="-44"/>
              <w:rPr>
                <w:rFonts w:ascii="Times New Roman" w:hAnsi="Times New Roman" w:cs="Times New Roman"/>
              </w:rPr>
            </w:pPr>
          </w:p>
        </w:tc>
      </w:tr>
      <w:tr w:rsidR="000C0C9E" w:rsidRPr="00084F8A" w14:paraId="1E8DB934" w14:textId="77777777" w:rsidTr="000C0C9E">
        <w:tc>
          <w:tcPr>
            <w:tcW w:w="1765" w:type="dxa"/>
          </w:tcPr>
          <w:p w14:paraId="1B0CCEBA"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lastRenderedPageBreak/>
              <w:t xml:space="preserve">Tan </w:t>
            </w:r>
            <w:r w:rsidRPr="00084F8A">
              <w:rPr>
                <w:rFonts w:ascii="Times New Roman" w:hAnsi="Times New Roman" w:cs="Times New Roman"/>
              </w:rPr>
              <w:br/>
              <w:t xml:space="preserve">(2013) </w:t>
            </w:r>
          </w:p>
          <w:p w14:paraId="7B02102B" w14:textId="7F29C0F8" w:rsidR="00EB360C" w:rsidRPr="00084F8A" w:rsidRDefault="00EB360C" w:rsidP="31D67DDB">
            <w:pPr>
              <w:rPr>
                <w:rFonts w:ascii="Times New Roman" w:hAnsi="Times New Roman" w:cs="Times New Roman"/>
              </w:rPr>
            </w:pPr>
            <w:r w:rsidRPr="00084F8A">
              <w:rPr>
                <w:rFonts w:ascii="Times New Roman" w:hAnsi="Times New Roman" w:cs="Times New Roman"/>
              </w:rPr>
              <w:t>Australia</w:t>
            </w:r>
          </w:p>
        </w:tc>
        <w:tc>
          <w:tcPr>
            <w:tcW w:w="1774" w:type="dxa"/>
          </w:tcPr>
          <w:p w14:paraId="17AF65F2" w14:textId="329A4D35"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1EEDF358" w14:textId="77777777" w:rsidR="00EB360C" w:rsidRPr="00084F8A" w:rsidRDefault="00EB360C" w:rsidP="31D67DDB">
            <w:pPr>
              <w:rPr>
                <w:rFonts w:ascii="Times New Roman" w:hAnsi="Times New Roman" w:cs="Times New Roman"/>
              </w:rPr>
            </w:pPr>
          </w:p>
          <w:p w14:paraId="19334B58" w14:textId="4DD6E166" w:rsidR="00EB360C" w:rsidRPr="00084F8A" w:rsidRDefault="00EB360C"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71526059"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8)</w:t>
            </w:r>
          </w:p>
          <w:p w14:paraId="5FDE1D0C" w14:textId="5025D97C"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Asthma, depression, diabetes, </w:t>
            </w:r>
            <w:proofErr w:type="gramStart"/>
            <w:r w:rsidRPr="00084F8A">
              <w:rPr>
                <w:rFonts w:ascii="Times New Roman" w:hAnsi="Times New Roman" w:cs="Times New Roman"/>
              </w:rPr>
              <w:t>hypertension</w:t>
            </w:r>
            <w:proofErr w:type="gramEnd"/>
            <w:r w:rsidRPr="00084F8A">
              <w:rPr>
                <w:rFonts w:ascii="Times New Roman" w:hAnsi="Times New Roman" w:cs="Times New Roman"/>
              </w:rPr>
              <w:t xml:space="preserve"> and osteoporosis. </w:t>
            </w:r>
          </w:p>
        </w:tc>
        <w:tc>
          <w:tcPr>
            <w:tcW w:w="2977" w:type="dxa"/>
          </w:tcPr>
          <w:p w14:paraId="670D4A65" w14:textId="0A9448E7"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explore general practice staff, </w:t>
            </w:r>
            <w:proofErr w:type="gramStart"/>
            <w:r w:rsidRPr="00084F8A">
              <w:rPr>
                <w:rFonts w:ascii="Times New Roman" w:hAnsi="Times New Roman" w:cs="Times New Roman"/>
                <w:color w:val="000000"/>
              </w:rPr>
              <w:t>pharmacist</w:t>
            </w:r>
            <w:proofErr w:type="gramEnd"/>
            <w:r w:rsidRPr="00084F8A">
              <w:rPr>
                <w:rFonts w:ascii="Times New Roman" w:hAnsi="Times New Roman" w:cs="Times New Roman"/>
                <w:color w:val="000000"/>
              </w:rPr>
              <w:t xml:space="preserve"> and patient experiences with pharmacist services in Australian general practice clinic within the Pharmacists in Practice Study (PIPS)</w:t>
            </w:r>
          </w:p>
        </w:tc>
        <w:tc>
          <w:tcPr>
            <w:tcW w:w="2552" w:type="dxa"/>
          </w:tcPr>
          <w:p w14:paraId="4C3676D5" w14:textId="1546132B"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w:t>
            </w:r>
            <w:r w:rsidR="00C21B66" w:rsidRPr="00084F8A">
              <w:rPr>
                <w:rFonts w:ascii="Times New Roman" w:hAnsi="Times New Roman" w:cs="Times New Roman"/>
              </w:rPr>
              <w:t>2</w:t>
            </w:r>
            <w:r w:rsidRPr="00084F8A">
              <w:rPr>
                <w:rFonts w:ascii="Times New Roman" w:hAnsi="Times New Roman" w:cs="Times New Roman"/>
              </w:rPr>
              <w:t xml:space="preserve"> general practices (</w:t>
            </w:r>
            <w:r w:rsidR="00C21B66" w:rsidRPr="00084F8A">
              <w:rPr>
                <w:rFonts w:ascii="Times New Roman" w:hAnsi="Times New Roman" w:cs="Times New Roman"/>
              </w:rPr>
              <w:t>1</w:t>
            </w:r>
            <w:r w:rsidRPr="00084F8A">
              <w:rPr>
                <w:rFonts w:ascii="Times New Roman" w:hAnsi="Times New Roman" w:cs="Times New Roman"/>
              </w:rPr>
              <w:t xml:space="preserve"> private practice and </w:t>
            </w:r>
            <w:r w:rsidR="00C21B66" w:rsidRPr="00084F8A">
              <w:rPr>
                <w:rFonts w:ascii="Times New Roman" w:hAnsi="Times New Roman" w:cs="Times New Roman"/>
              </w:rPr>
              <w:t>1</w:t>
            </w:r>
            <w:r w:rsidRPr="00084F8A">
              <w:rPr>
                <w:rFonts w:ascii="Times New Roman" w:hAnsi="Times New Roman" w:cs="Times New Roman"/>
              </w:rPr>
              <w:t xml:space="preserve"> community health centre) where PIPS pharmacists are integrated for 6-months and collaborate with the GP to provide extensive pharmaceutical and medical care. Pharmacists conducted consultations with clients referred by GPs, had access to medical records and discussed patient issues with GP. </w:t>
            </w:r>
          </w:p>
          <w:p w14:paraId="3909ADBB" w14:textId="6079B640"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65093EB6" w14:textId="52E84C95"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574C6F54"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6B6BAC3C" w14:textId="7149F486" w:rsidR="0077415B" w:rsidRPr="00084F8A" w:rsidRDefault="00875421" w:rsidP="0077415B">
            <w:pPr>
              <w:rPr>
                <w:rFonts w:ascii="Times New Roman" w:hAnsi="Times New Roman" w:cs="Times New Roman"/>
              </w:rPr>
            </w:pPr>
            <w:r w:rsidRPr="00084F8A">
              <w:rPr>
                <w:rFonts w:ascii="Times New Roman" w:hAnsi="Times New Roman" w:cs="Times New Roman"/>
              </w:rPr>
              <w:t>Valuing Convenient H</w:t>
            </w:r>
            <w:r w:rsidR="0077415B" w:rsidRPr="00084F8A">
              <w:rPr>
                <w:rFonts w:ascii="Times New Roman" w:hAnsi="Times New Roman" w:cs="Times New Roman"/>
              </w:rPr>
              <w:t xml:space="preserve">ealthcare: </w:t>
            </w:r>
          </w:p>
          <w:p w14:paraId="1CBB6D57"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3AF51444" w14:textId="29BD74EF" w:rsidR="00507941" w:rsidRPr="00084F8A" w:rsidRDefault="0077415B" w:rsidP="00B3403E">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0EEC693B" w14:textId="23DB3CB9" w:rsidR="00EB360C" w:rsidRPr="00084F8A" w:rsidRDefault="0077415B" w:rsidP="00FF789C">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3F24AB52" w14:textId="77777777" w:rsidTr="000C0C9E">
        <w:tc>
          <w:tcPr>
            <w:tcW w:w="1765" w:type="dxa"/>
          </w:tcPr>
          <w:p w14:paraId="56D59A57" w14:textId="77777777" w:rsidR="00EB360C" w:rsidRPr="00084F8A" w:rsidRDefault="00EB360C" w:rsidP="31D67DDB">
            <w:pPr>
              <w:rPr>
                <w:rFonts w:ascii="Times New Roman" w:hAnsi="Times New Roman" w:cs="Times New Roman"/>
              </w:rPr>
            </w:pPr>
            <w:r w:rsidRPr="00084F8A">
              <w:rPr>
                <w:rFonts w:ascii="Times New Roman" w:hAnsi="Times New Roman" w:cs="Times New Roman"/>
              </w:rPr>
              <w:t xml:space="preserve">Taylor </w:t>
            </w:r>
            <w:r w:rsidRPr="00084F8A">
              <w:rPr>
                <w:rFonts w:ascii="Times New Roman" w:hAnsi="Times New Roman" w:cs="Times New Roman"/>
              </w:rPr>
              <w:br/>
              <w:t xml:space="preserve">(2018) </w:t>
            </w:r>
          </w:p>
          <w:p w14:paraId="16236CD7" w14:textId="15EF166D" w:rsidR="00EB360C" w:rsidRPr="00084F8A" w:rsidRDefault="00EB360C" w:rsidP="31D67DDB">
            <w:pPr>
              <w:rPr>
                <w:rFonts w:ascii="Times New Roman" w:hAnsi="Times New Roman" w:cs="Times New Roman"/>
              </w:rPr>
            </w:pPr>
            <w:r w:rsidRPr="00084F8A">
              <w:rPr>
                <w:rFonts w:ascii="Times New Roman" w:hAnsi="Times New Roman" w:cs="Times New Roman"/>
              </w:rPr>
              <w:t>UK</w:t>
            </w:r>
          </w:p>
        </w:tc>
        <w:tc>
          <w:tcPr>
            <w:tcW w:w="1774" w:type="dxa"/>
          </w:tcPr>
          <w:p w14:paraId="0CC5DF70" w14:textId="523ECACB" w:rsidR="00EB360C" w:rsidRPr="00084F8A" w:rsidRDefault="00EB360C" w:rsidP="31D67DDB">
            <w:pPr>
              <w:rPr>
                <w:rFonts w:ascii="Times New Roman" w:hAnsi="Times New Roman" w:cs="Times New Roman"/>
              </w:rPr>
            </w:pPr>
            <w:r w:rsidRPr="00084F8A">
              <w:rPr>
                <w:rFonts w:ascii="Times New Roman" w:hAnsi="Times New Roman" w:cs="Times New Roman"/>
              </w:rPr>
              <w:t>Qualitative – Interviews</w:t>
            </w:r>
          </w:p>
          <w:p w14:paraId="0A993664" w14:textId="77777777" w:rsidR="00EB360C" w:rsidRPr="00084F8A" w:rsidRDefault="00EB360C" w:rsidP="31D67DDB">
            <w:pPr>
              <w:rPr>
                <w:rFonts w:ascii="Times New Roman" w:hAnsi="Times New Roman" w:cs="Times New Roman"/>
              </w:rPr>
            </w:pPr>
          </w:p>
          <w:p w14:paraId="68133418" w14:textId="2ABC2775" w:rsidR="00EB360C" w:rsidRPr="00084F8A" w:rsidRDefault="00EB360C"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068302AA" w14:textId="77777777" w:rsidR="00EB360C" w:rsidRPr="00084F8A" w:rsidRDefault="00EB360C" w:rsidP="00826F1B">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18)</w:t>
            </w:r>
          </w:p>
          <w:p w14:paraId="43C25B34" w14:textId="58BCA123" w:rsidR="00EB360C" w:rsidRPr="00084F8A" w:rsidRDefault="00EB360C" w:rsidP="31D67DDB">
            <w:pPr>
              <w:rPr>
                <w:rFonts w:ascii="Times New Roman" w:hAnsi="Times New Roman" w:cs="Times New Roman"/>
              </w:rPr>
            </w:pPr>
            <w:r w:rsidRPr="00084F8A">
              <w:rPr>
                <w:rFonts w:ascii="Times New Roman" w:hAnsi="Times New Roman" w:cs="Times New Roman"/>
              </w:rPr>
              <w:t>Depression</w:t>
            </w:r>
          </w:p>
        </w:tc>
        <w:tc>
          <w:tcPr>
            <w:tcW w:w="2977" w:type="dxa"/>
          </w:tcPr>
          <w:p w14:paraId="1231B59B" w14:textId="02662227"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 xml:space="preserve">To explore patients’ and professionals’ views on collaborative care developed for older people, and how this </w:t>
            </w:r>
            <w:r w:rsidRPr="00084F8A">
              <w:rPr>
                <w:rFonts w:ascii="Times New Roman" w:hAnsi="Times New Roman" w:cs="Times New Roman"/>
                <w:color w:val="000000"/>
              </w:rPr>
              <w:lastRenderedPageBreak/>
              <w:t>model could be implemented at scale</w:t>
            </w:r>
          </w:p>
        </w:tc>
        <w:tc>
          <w:tcPr>
            <w:tcW w:w="2552" w:type="dxa"/>
          </w:tcPr>
          <w:p w14:paraId="2CF0BF33" w14:textId="77777777" w:rsidR="00EB360C" w:rsidRPr="00084F8A" w:rsidRDefault="00EB360C" w:rsidP="31D67DDB">
            <w:pPr>
              <w:rPr>
                <w:rFonts w:ascii="Times New Roman" w:hAnsi="Times New Roman" w:cs="Times New Roman"/>
              </w:rPr>
            </w:pPr>
            <w:r w:rsidRPr="00084F8A">
              <w:rPr>
                <w:rFonts w:ascii="Times New Roman" w:hAnsi="Times New Roman" w:cs="Times New Roman"/>
                <w:b/>
                <w:bCs/>
                <w:i/>
                <w:iCs/>
              </w:rPr>
              <w:lastRenderedPageBreak/>
              <w:t>I</w:t>
            </w:r>
            <w:r w:rsidRPr="00084F8A">
              <w:rPr>
                <w:rFonts w:ascii="Times New Roman" w:hAnsi="Times New Roman" w:cs="Times New Roman"/>
              </w:rPr>
              <w:t xml:space="preserve">: Low-intensity intervention of collaborative care delivered by a case manager for an average of </w:t>
            </w:r>
            <w:r w:rsidRPr="00084F8A">
              <w:rPr>
                <w:rFonts w:ascii="Times New Roman" w:hAnsi="Times New Roman" w:cs="Times New Roman"/>
              </w:rPr>
              <w:lastRenderedPageBreak/>
              <w:t xml:space="preserve">6 sessions over 7-8 weeks alongside usual GP care. 5 components of collaborative care: patient centred assessment, symptom monitoring, medication management, active </w:t>
            </w:r>
            <w:proofErr w:type="gramStart"/>
            <w:r w:rsidRPr="00084F8A">
              <w:rPr>
                <w:rFonts w:ascii="Times New Roman" w:hAnsi="Times New Roman" w:cs="Times New Roman"/>
              </w:rPr>
              <w:t>follow-up</w:t>
            </w:r>
            <w:proofErr w:type="gramEnd"/>
            <w:r w:rsidRPr="00084F8A">
              <w:rPr>
                <w:rFonts w:ascii="Times New Roman" w:hAnsi="Times New Roman" w:cs="Times New Roman"/>
              </w:rPr>
              <w:t xml:space="preserve"> and behavioural activation. </w:t>
            </w:r>
          </w:p>
          <w:p w14:paraId="66FAF409" w14:textId="0047E431" w:rsidR="00EB360C" w:rsidRPr="00084F8A" w:rsidRDefault="00EB360C" w:rsidP="31D67DDB">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 xml:space="preserve">N/A. Control group was not interviewed. </w:t>
            </w:r>
          </w:p>
        </w:tc>
        <w:tc>
          <w:tcPr>
            <w:tcW w:w="3627" w:type="dxa"/>
          </w:tcPr>
          <w:p w14:paraId="26F2033D" w14:textId="7F90D972"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187B8C1D" w14:textId="2FB02F26" w:rsidR="001B18A7" w:rsidRPr="00084F8A" w:rsidRDefault="001B18A7" w:rsidP="001B18A7">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network</w:t>
            </w:r>
          </w:p>
          <w:p w14:paraId="2FCBF746" w14:textId="61B283EA"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54ED5E45" w14:textId="3D36A09B"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762FA988"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D87BD2C" w14:textId="6312BCD8"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lastRenderedPageBreak/>
              <w:t>coordinating care</w:t>
            </w:r>
          </w:p>
          <w:p w14:paraId="54F110F7" w14:textId="129EE170" w:rsidR="00EB360C" w:rsidRPr="00084F8A" w:rsidRDefault="0077415B" w:rsidP="00BC4784">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tc>
      </w:tr>
      <w:tr w:rsidR="000C0C9E" w:rsidRPr="00084F8A" w14:paraId="7E5AB8C3" w14:textId="77777777" w:rsidTr="000C0C9E">
        <w:tc>
          <w:tcPr>
            <w:tcW w:w="1765" w:type="dxa"/>
          </w:tcPr>
          <w:p w14:paraId="3DBB824B" w14:textId="77777777" w:rsidR="00EB360C" w:rsidRPr="00084F8A" w:rsidRDefault="00EB360C" w:rsidP="31D67DDB">
            <w:pPr>
              <w:rPr>
                <w:rFonts w:ascii="Times New Roman" w:hAnsi="Times New Roman" w:cs="Times New Roman"/>
              </w:rPr>
            </w:pPr>
            <w:proofErr w:type="spellStart"/>
            <w:r w:rsidRPr="00084F8A">
              <w:rPr>
                <w:rFonts w:ascii="Times New Roman" w:hAnsi="Times New Roman" w:cs="Times New Roman"/>
              </w:rPr>
              <w:lastRenderedPageBreak/>
              <w:t>Tiozzo</w:t>
            </w:r>
            <w:proofErr w:type="spellEnd"/>
            <w:r w:rsidRPr="00084F8A">
              <w:rPr>
                <w:rFonts w:ascii="Times New Roman" w:hAnsi="Times New Roman" w:cs="Times New Roman"/>
              </w:rPr>
              <w:t xml:space="preserve"> </w:t>
            </w:r>
            <w:r w:rsidRPr="00084F8A">
              <w:rPr>
                <w:rFonts w:ascii="Times New Roman" w:hAnsi="Times New Roman" w:cs="Times New Roman"/>
              </w:rPr>
              <w:br/>
              <w:t xml:space="preserve">(2019) </w:t>
            </w:r>
          </w:p>
          <w:p w14:paraId="6E5E3BE3" w14:textId="5ABC7FE1" w:rsidR="00EB360C" w:rsidRPr="00084F8A" w:rsidRDefault="00EB360C" w:rsidP="31D67DDB">
            <w:pPr>
              <w:rPr>
                <w:rFonts w:ascii="Times New Roman" w:hAnsi="Times New Roman" w:cs="Times New Roman"/>
              </w:rPr>
            </w:pPr>
            <w:r w:rsidRPr="00084F8A">
              <w:rPr>
                <w:rFonts w:ascii="Times New Roman" w:hAnsi="Times New Roman" w:cs="Times New Roman"/>
              </w:rPr>
              <w:t>Italy</w:t>
            </w:r>
          </w:p>
        </w:tc>
        <w:tc>
          <w:tcPr>
            <w:tcW w:w="1774" w:type="dxa"/>
          </w:tcPr>
          <w:p w14:paraId="3D551AAF" w14:textId="287A15CB" w:rsidR="00EB360C" w:rsidRPr="00084F8A" w:rsidRDefault="00EB360C" w:rsidP="31D67DDB">
            <w:pPr>
              <w:rPr>
                <w:rFonts w:ascii="Times New Roman" w:hAnsi="Times New Roman" w:cs="Times New Roman"/>
              </w:rPr>
            </w:pPr>
            <w:r w:rsidRPr="00084F8A">
              <w:rPr>
                <w:rFonts w:ascii="Times New Roman" w:hAnsi="Times New Roman" w:cs="Times New Roman"/>
              </w:rPr>
              <w:t>Quantitative non-randomised studies – Cohort</w:t>
            </w:r>
          </w:p>
          <w:p w14:paraId="75E2EECC" w14:textId="77777777" w:rsidR="00EB360C" w:rsidRPr="00084F8A" w:rsidRDefault="00EB360C" w:rsidP="31D67DDB">
            <w:pPr>
              <w:rPr>
                <w:rFonts w:ascii="Times New Roman" w:hAnsi="Times New Roman" w:cs="Times New Roman"/>
              </w:rPr>
            </w:pPr>
          </w:p>
          <w:p w14:paraId="302C717F" w14:textId="65F6950B" w:rsidR="00EB360C" w:rsidRPr="00084F8A" w:rsidRDefault="00EB360C" w:rsidP="31D67DDB">
            <w:pPr>
              <w:rPr>
                <w:rFonts w:ascii="Times New Roman" w:hAnsi="Times New Roman" w:cs="Times New Roman"/>
              </w:rPr>
            </w:pPr>
            <w:r w:rsidRPr="00084F8A">
              <w:rPr>
                <w:rFonts w:ascii="Times New Roman" w:hAnsi="Times New Roman" w:cs="Times New Roman"/>
              </w:rPr>
              <w:t>General Practice</w:t>
            </w:r>
          </w:p>
        </w:tc>
        <w:tc>
          <w:tcPr>
            <w:tcW w:w="2693" w:type="dxa"/>
          </w:tcPr>
          <w:p w14:paraId="340ADCB2" w14:textId="59114363" w:rsidR="00EB360C" w:rsidRPr="00084F8A" w:rsidRDefault="00EB360C" w:rsidP="00991879">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68) from intervention group</w:t>
            </w:r>
            <w:r w:rsidRPr="00084F8A">
              <w:rPr>
                <w:rFonts w:ascii="Times New Roman" w:hAnsi="Times New Roman" w:cs="Times New Roman"/>
              </w:rPr>
              <w:br/>
              <w:t>Chronic heart failure and multimorbidity</w:t>
            </w:r>
          </w:p>
        </w:tc>
        <w:tc>
          <w:tcPr>
            <w:tcW w:w="2977" w:type="dxa"/>
          </w:tcPr>
          <w:p w14:paraId="1FC15E0D" w14:textId="6AA37090" w:rsidR="00EB360C" w:rsidRPr="00084F8A" w:rsidRDefault="00EB360C" w:rsidP="001673CD">
            <w:pPr>
              <w:rPr>
                <w:rFonts w:ascii="Times New Roman" w:hAnsi="Times New Roman" w:cs="Times New Roman"/>
                <w:color w:val="000000"/>
              </w:rPr>
            </w:pPr>
            <w:r w:rsidRPr="00084F8A">
              <w:rPr>
                <w:rFonts w:ascii="Times New Roman" w:hAnsi="Times New Roman" w:cs="Times New Roman"/>
                <w:color w:val="000000"/>
              </w:rPr>
              <w:t>To describe the impact of a care management program (CMP) developed in the Veneto region for patients affected by chronic heart failure and multimorbidity.</w:t>
            </w:r>
          </w:p>
        </w:tc>
        <w:tc>
          <w:tcPr>
            <w:tcW w:w="2552" w:type="dxa"/>
          </w:tcPr>
          <w:p w14:paraId="5AD66B8B" w14:textId="77777777" w:rsidR="00EB360C" w:rsidRPr="00084F8A" w:rsidRDefault="00EB360C" w:rsidP="00431A00">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Exposed” group - CMP was provided by a team: specially trained care manager nurse and a GP. Worked closely to provide patient-centred and coordinated care including baseline assessment, care planning and proactive follow-up. </w:t>
            </w:r>
          </w:p>
          <w:p w14:paraId="27170BA4" w14:textId="5D88968B" w:rsidR="00EB360C" w:rsidRPr="00084F8A" w:rsidRDefault="00EB360C" w:rsidP="00431A00">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Unexposed” group – continued to receive usual care from their established GP.</w:t>
            </w:r>
          </w:p>
        </w:tc>
        <w:tc>
          <w:tcPr>
            <w:tcW w:w="3627" w:type="dxa"/>
          </w:tcPr>
          <w:p w14:paraId="633930E4" w14:textId="6E082B28"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0B09C8F3"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looking beyond the condition </w:t>
            </w:r>
          </w:p>
          <w:p w14:paraId="116EDB09"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64D5AA0E" w14:textId="73BC31BF"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6A91D9F4"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05F68B25" w14:textId="77AD4993"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0E1FB315"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7068C501" w14:textId="4D94DEEE" w:rsidR="00EB360C" w:rsidRPr="00084F8A" w:rsidRDefault="00EB360C" w:rsidP="00431A00">
            <w:pPr>
              <w:rPr>
                <w:rFonts w:ascii="Times New Roman" w:hAnsi="Times New Roman" w:cs="Times New Roman"/>
              </w:rPr>
            </w:pPr>
          </w:p>
        </w:tc>
      </w:tr>
      <w:tr w:rsidR="000C0C9E" w:rsidRPr="00084F8A" w14:paraId="276FFCAF" w14:textId="77777777" w:rsidTr="000C0C9E">
        <w:tc>
          <w:tcPr>
            <w:tcW w:w="1765" w:type="dxa"/>
          </w:tcPr>
          <w:p w14:paraId="7BC2062D"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van </w:t>
            </w:r>
            <w:proofErr w:type="spellStart"/>
            <w:r w:rsidRPr="00084F8A">
              <w:rPr>
                <w:rFonts w:ascii="Times New Roman" w:hAnsi="Times New Roman" w:cs="Times New Roman"/>
              </w:rPr>
              <w:t>Dongen</w:t>
            </w:r>
            <w:proofErr w:type="spellEnd"/>
            <w:r w:rsidRPr="00084F8A">
              <w:rPr>
                <w:rFonts w:ascii="Times New Roman" w:hAnsi="Times New Roman" w:cs="Times New Roman"/>
              </w:rPr>
              <w:t xml:space="preserve"> (2017) </w:t>
            </w:r>
          </w:p>
          <w:p w14:paraId="636ECD92" w14:textId="0BB22249" w:rsidR="00EB360C" w:rsidRPr="00084F8A" w:rsidRDefault="00EB360C" w:rsidP="00F73157">
            <w:pPr>
              <w:rPr>
                <w:rFonts w:ascii="Times New Roman" w:hAnsi="Times New Roman" w:cs="Times New Roman"/>
              </w:rPr>
            </w:pPr>
            <w:r w:rsidRPr="00084F8A">
              <w:rPr>
                <w:rFonts w:ascii="Times New Roman" w:hAnsi="Times New Roman" w:cs="Times New Roman"/>
              </w:rPr>
              <w:t>The Netherlands</w:t>
            </w:r>
          </w:p>
        </w:tc>
        <w:tc>
          <w:tcPr>
            <w:tcW w:w="1774" w:type="dxa"/>
          </w:tcPr>
          <w:p w14:paraId="0A96AB28" w14:textId="77777777" w:rsidR="00EB360C" w:rsidRPr="00084F8A" w:rsidRDefault="00EB360C" w:rsidP="00F73157">
            <w:pPr>
              <w:rPr>
                <w:rFonts w:ascii="Times New Roman" w:hAnsi="Times New Roman" w:cs="Times New Roman"/>
              </w:rPr>
            </w:pPr>
            <w:r w:rsidRPr="00084F8A">
              <w:rPr>
                <w:rFonts w:ascii="Times New Roman" w:hAnsi="Times New Roman" w:cs="Times New Roman"/>
              </w:rPr>
              <w:t>Qualitative – Focus Groups</w:t>
            </w:r>
          </w:p>
          <w:p w14:paraId="5C1385C3" w14:textId="77777777" w:rsidR="00EB360C" w:rsidRPr="00084F8A" w:rsidRDefault="00EB360C" w:rsidP="00F73157">
            <w:pPr>
              <w:rPr>
                <w:rFonts w:ascii="Times New Roman" w:hAnsi="Times New Roman" w:cs="Times New Roman"/>
              </w:rPr>
            </w:pPr>
          </w:p>
          <w:p w14:paraId="2CD14C3B" w14:textId="573BCD51" w:rsidR="00EB360C" w:rsidRPr="00084F8A" w:rsidRDefault="00EB360C" w:rsidP="00F73157">
            <w:pPr>
              <w:rPr>
                <w:rFonts w:ascii="Times New Roman" w:hAnsi="Times New Roman" w:cs="Times New Roman"/>
              </w:rPr>
            </w:pPr>
            <w:r w:rsidRPr="00084F8A">
              <w:rPr>
                <w:rFonts w:ascii="Times New Roman" w:hAnsi="Times New Roman" w:cs="Times New Roman"/>
              </w:rPr>
              <w:t>Primary Care</w:t>
            </w:r>
          </w:p>
        </w:tc>
        <w:tc>
          <w:tcPr>
            <w:tcW w:w="2693" w:type="dxa"/>
          </w:tcPr>
          <w:p w14:paraId="287FB600" w14:textId="77BE8BD2" w:rsidR="00EB360C" w:rsidRPr="00084F8A" w:rsidRDefault="00EB360C" w:rsidP="00F73157">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7) </w:t>
            </w:r>
          </w:p>
          <w:p w14:paraId="74664660" w14:textId="7F8C6874" w:rsidR="00EB360C" w:rsidRPr="00084F8A" w:rsidRDefault="00EB360C" w:rsidP="00F73157">
            <w:pPr>
              <w:rPr>
                <w:rFonts w:ascii="Times New Roman" w:hAnsi="Times New Roman" w:cs="Times New Roman"/>
              </w:rPr>
            </w:pPr>
            <w:r w:rsidRPr="00084F8A">
              <w:rPr>
                <w:rFonts w:ascii="Times New Roman" w:hAnsi="Times New Roman" w:cs="Times New Roman"/>
              </w:rPr>
              <w:t xml:space="preserve">Asthma, blind since childbirth, breast cancer, cardiovascular, multiple sclerosis, osteoarthritis, spinal cord injury. </w:t>
            </w:r>
          </w:p>
        </w:tc>
        <w:tc>
          <w:tcPr>
            <w:tcW w:w="2977" w:type="dxa"/>
          </w:tcPr>
          <w:p w14:paraId="12A6D401" w14:textId="12C3062A" w:rsidR="00EB360C" w:rsidRPr="00084F8A" w:rsidRDefault="00EB360C" w:rsidP="00F73157">
            <w:pPr>
              <w:rPr>
                <w:rFonts w:ascii="Times New Roman" w:hAnsi="Times New Roman" w:cs="Times New Roman"/>
              </w:rPr>
            </w:pPr>
            <w:r w:rsidRPr="00084F8A">
              <w:rPr>
                <w:rFonts w:ascii="Times New Roman" w:hAnsi="Times New Roman" w:cs="Times New Roman"/>
              </w:rPr>
              <w:t>To explore the patient’s perspectives regarding Interprofessional Team (IPT) meetings in primary care.</w:t>
            </w:r>
          </w:p>
        </w:tc>
        <w:tc>
          <w:tcPr>
            <w:tcW w:w="2552" w:type="dxa"/>
          </w:tcPr>
          <w:p w14:paraId="58B22858" w14:textId="270FEF47" w:rsidR="00EB360C" w:rsidRPr="00084F8A" w:rsidRDefault="00EB360C" w:rsidP="00F73157">
            <w:pPr>
              <w:rPr>
                <w:rFonts w:ascii="Times New Roman" w:hAnsi="Times New Roman" w:cs="Times New Roman"/>
                <w:shd w:val="clear" w:color="auto" w:fill="FFFFFF"/>
              </w:rPr>
            </w:pPr>
            <w:r w:rsidRPr="00084F8A">
              <w:rPr>
                <w:rFonts w:ascii="Times New Roman" w:hAnsi="Times New Roman" w:cs="Times New Roman"/>
                <w:b/>
                <w:bCs/>
                <w:i/>
                <w:iCs/>
              </w:rPr>
              <w:t>I</w:t>
            </w:r>
            <w:r w:rsidRPr="00084F8A">
              <w:rPr>
                <w:rFonts w:ascii="Times New Roman" w:hAnsi="Times New Roman" w:cs="Times New Roman"/>
                <w:shd w:val="clear" w:color="auto" w:fill="FFFFFF"/>
              </w:rPr>
              <w:t xml:space="preserve">: Participants had to be exposed to interprofessional collaboration and meetings. Interprofessional teams include family physicians, practice nurses, occupational therapists, district nurses and pharmacists. Main objective of meetings was </w:t>
            </w:r>
            <w:r w:rsidRPr="00084F8A">
              <w:rPr>
                <w:rFonts w:ascii="Times New Roman" w:hAnsi="Times New Roman" w:cs="Times New Roman"/>
                <w:shd w:val="clear" w:color="auto" w:fill="FFFFFF"/>
              </w:rPr>
              <w:lastRenderedPageBreak/>
              <w:t>to discuss patient care plans.</w:t>
            </w:r>
          </w:p>
          <w:p w14:paraId="1E74D76A" w14:textId="45C2915C" w:rsidR="00EB360C" w:rsidRPr="00084F8A" w:rsidRDefault="00EB360C" w:rsidP="00F73157">
            <w:pPr>
              <w:rPr>
                <w:rFonts w:ascii="Times New Roman" w:hAnsi="Times New Roman" w:cs="Times New Roman"/>
                <w:shd w:val="clear" w:color="auto" w:fill="FFFFFF"/>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54330791" w14:textId="4367CCFE"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44B62D9A" w14:textId="1912695C"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1C004450"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C31DF4D"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70504ED5" w14:textId="15CD6B9E"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53ED349E"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4E087953"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54978FDF" w14:textId="072884A4"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55773663"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passively is circumstantial</w:t>
            </w:r>
          </w:p>
          <w:p w14:paraId="596E6A5A"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51D65B0E" w14:textId="7125DA42" w:rsidR="00EB360C" w:rsidRPr="00084F8A" w:rsidRDefault="00EB360C" w:rsidP="00F73157">
            <w:pPr>
              <w:rPr>
                <w:rFonts w:ascii="Times New Roman" w:hAnsi="Times New Roman" w:cs="Times New Roman"/>
              </w:rPr>
            </w:pPr>
          </w:p>
        </w:tc>
      </w:tr>
      <w:tr w:rsidR="000C0C9E" w:rsidRPr="00084F8A" w14:paraId="29A035C9" w14:textId="77777777" w:rsidTr="000C0C9E">
        <w:tc>
          <w:tcPr>
            <w:tcW w:w="1765" w:type="dxa"/>
          </w:tcPr>
          <w:p w14:paraId="3116F7B8" w14:textId="1899BF87" w:rsidR="00EB360C" w:rsidRPr="00084F8A" w:rsidRDefault="00EB360C" w:rsidP="00181BFF">
            <w:pPr>
              <w:rPr>
                <w:rFonts w:ascii="Times New Roman" w:hAnsi="Times New Roman" w:cs="Times New Roman"/>
              </w:rPr>
            </w:pPr>
            <w:r w:rsidRPr="00084F8A">
              <w:rPr>
                <w:rFonts w:ascii="Times New Roman" w:hAnsi="Times New Roman" w:cs="Times New Roman"/>
              </w:rPr>
              <w:lastRenderedPageBreak/>
              <w:t xml:space="preserve">Walker </w:t>
            </w:r>
            <w:r w:rsidRPr="00084F8A">
              <w:rPr>
                <w:rFonts w:ascii="Times New Roman" w:hAnsi="Times New Roman" w:cs="Times New Roman"/>
              </w:rPr>
              <w:br/>
              <w:t xml:space="preserve">(2013) </w:t>
            </w:r>
            <w:r w:rsidRPr="00084F8A">
              <w:rPr>
                <w:rFonts w:ascii="Times New Roman" w:hAnsi="Times New Roman" w:cs="Times New Roman"/>
              </w:rPr>
              <w:br/>
              <w:t>USA</w:t>
            </w:r>
          </w:p>
        </w:tc>
        <w:tc>
          <w:tcPr>
            <w:tcW w:w="1774" w:type="dxa"/>
          </w:tcPr>
          <w:p w14:paraId="5D556CDE" w14:textId="21B5B08E" w:rsidR="00EB360C" w:rsidRPr="00084F8A" w:rsidRDefault="00EB360C" w:rsidP="00181BFF">
            <w:pPr>
              <w:rPr>
                <w:rFonts w:ascii="Times New Roman" w:hAnsi="Times New Roman" w:cs="Times New Roman"/>
              </w:rPr>
            </w:pPr>
            <w:r w:rsidRPr="00084F8A">
              <w:rPr>
                <w:rFonts w:ascii="Times New Roman" w:hAnsi="Times New Roman" w:cs="Times New Roman"/>
              </w:rPr>
              <w:t>Qualitative – Focus Groups</w:t>
            </w:r>
          </w:p>
          <w:p w14:paraId="313E6949" w14:textId="77777777" w:rsidR="00EB360C" w:rsidRPr="00084F8A" w:rsidRDefault="00EB360C" w:rsidP="00181BFF">
            <w:pPr>
              <w:rPr>
                <w:rFonts w:ascii="Times New Roman" w:hAnsi="Times New Roman" w:cs="Times New Roman"/>
              </w:rPr>
            </w:pPr>
          </w:p>
          <w:p w14:paraId="592A2E46" w14:textId="4259F594" w:rsidR="00EB360C" w:rsidRPr="00084F8A" w:rsidRDefault="00EB360C" w:rsidP="00181BFF">
            <w:pPr>
              <w:rPr>
                <w:rFonts w:ascii="Times New Roman" w:hAnsi="Times New Roman" w:cs="Times New Roman"/>
              </w:rPr>
            </w:pPr>
            <w:r w:rsidRPr="00084F8A">
              <w:rPr>
                <w:rFonts w:ascii="Times New Roman" w:hAnsi="Times New Roman" w:cs="Times New Roman"/>
              </w:rPr>
              <w:t>Primary Care Clinics</w:t>
            </w:r>
          </w:p>
        </w:tc>
        <w:tc>
          <w:tcPr>
            <w:tcW w:w="2693" w:type="dxa"/>
          </w:tcPr>
          <w:p w14:paraId="102F035D" w14:textId="77777777" w:rsidR="00EB360C" w:rsidRPr="00084F8A" w:rsidRDefault="00EB360C" w:rsidP="00181BFF">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44) </w:t>
            </w:r>
          </w:p>
          <w:p w14:paraId="423E2ADE" w14:textId="76A0BD08" w:rsidR="00EB360C" w:rsidRPr="00084F8A" w:rsidRDefault="00EB360C" w:rsidP="00181BFF">
            <w:pPr>
              <w:rPr>
                <w:rFonts w:ascii="Times New Roman" w:hAnsi="Times New Roman" w:cs="Times New Roman"/>
              </w:rPr>
            </w:pPr>
            <w:r w:rsidRPr="00084F8A">
              <w:rPr>
                <w:rFonts w:ascii="Times New Roman" w:hAnsi="Times New Roman" w:cs="Times New Roman"/>
              </w:rPr>
              <w:t>Diabetes, hypertension, chronic lung disease, depression, chronic kidney disease, osteoarthritis, congestive heart failure, mild cognitive impairment)</w:t>
            </w:r>
          </w:p>
        </w:tc>
        <w:tc>
          <w:tcPr>
            <w:tcW w:w="2977" w:type="dxa"/>
          </w:tcPr>
          <w:p w14:paraId="65FF4EA7" w14:textId="0F80C93B" w:rsidR="00EB360C" w:rsidRPr="00084F8A" w:rsidRDefault="00EB360C" w:rsidP="00181BFF">
            <w:pPr>
              <w:rPr>
                <w:rFonts w:ascii="Times New Roman" w:hAnsi="Times New Roman" w:cs="Times New Roman"/>
              </w:rPr>
            </w:pPr>
            <w:r w:rsidRPr="00084F8A">
              <w:rPr>
                <w:rFonts w:ascii="Times New Roman" w:hAnsi="Times New Roman" w:cs="Times New Roman"/>
                <w:color w:val="000000"/>
              </w:rPr>
              <w:t>To explore the patient experience with the functional domains of integrated care</w:t>
            </w:r>
          </w:p>
        </w:tc>
        <w:tc>
          <w:tcPr>
            <w:tcW w:w="2552" w:type="dxa"/>
          </w:tcPr>
          <w:p w14:paraId="02B6EB6E" w14:textId="77777777" w:rsidR="00EB360C" w:rsidRPr="00084F8A" w:rsidRDefault="00EB360C" w:rsidP="00181BFF">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Integrated care: “patient care that is coordinated across professionals, facilities, and support systems; continue over time and between visits; tailored to the patients’ needs and preferences; and based on shared responsibility between patient and caregivers for optimizing health”</w:t>
            </w:r>
          </w:p>
          <w:p w14:paraId="3F8FC543" w14:textId="3E72957B" w:rsidR="00EB360C" w:rsidRPr="00084F8A" w:rsidRDefault="00EB360C" w:rsidP="00181BFF">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7A822BE9" w14:textId="4E0B30D6" w:rsidR="0077415B" w:rsidRPr="00084F8A" w:rsidRDefault="0077143A" w:rsidP="0077415B">
            <w:pPr>
              <w:rPr>
                <w:rFonts w:ascii="Times New Roman" w:hAnsi="Times New Roman" w:cs="Times New Roman"/>
              </w:rPr>
            </w:pPr>
            <w:r w:rsidRPr="00084F8A">
              <w:rPr>
                <w:rFonts w:ascii="Times New Roman" w:hAnsi="Times New Roman" w:cs="Times New Roman"/>
              </w:rPr>
              <w:t>Interacting with healthcare teams</w:t>
            </w:r>
            <w:r w:rsidR="0077415B" w:rsidRPr="00084F8A">
              <w:rPr>
                <w:rFonts w:ascii="Times New Roman" w:hAnsi="Times New Roman" w:cs="Times New Roman"/>
              </w:rPr>
              <w:t xml:space="preserve">: </w:t>
            </w:r>
          </w:p>
          <w:p w14:paraId="6EDB7A1C" w14:textId="2C018B2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widening the </w:t>
            </w:r>
            <w:r w:rsidR="0077143A" w:rsidRPr="00084F8A">
              <w:rPr>
                <w:rFonts w:ascii="Times New Roman" w:hAnsi="Times New Roman" w:cs="Times New Roman"/>
              </w:rPr>
              <w:t xml:space="preserve">patient </w:t>
            </w:r>
            <w:r w:rsidRPr="00084F8A">
              <w:rPr>
                <w:rFonts w:ascii="Times New Roman" w:hAnsi="Times New Roman" w:cs="Times New Roman"/>
              </w:rPr>
              <w:t xml:space="preserve">network, </w:t>
            </w:r>
          </w:p>
          <w:p w14:paraId="15200029" w14:textId="50D154CD" w:rsidR="0077415B" w:rsidRPr="00084F8A" w:rsidRDefault="0077415B" w:rsidP="00F07528">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7B2F419"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overcoming chronic condition collectively </w:t>
            </w:r>
          </w:p>
          <w:p w14:paraId="774B1654" w14:textId="04A6505D"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444E988E"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162A031E" w14:textId="06FF5BE3" w:rsidR="0077415B" w:rsidRPr="00084F8A" w:rsidRDefault="0077415B" w:rsidP="0077415B">
            <w:pPr>
              <w:rPr>
                <w:rFonts w:ascii="Times New Roman" w:hAnsi="Times New Roman" w:cs="Times New Roman"/>
              </w:rPr>
            </w:pPr>
            <w:r w:rsidRPr="00084F8A">
              <w:rPr>
                <w:rFonts w:ascii="Times New Roman" w:hAnsi="Times New Roman" w:cs="Times New Roman"/>
              </w:rPr>
              <w:t xml:space="preserve">Engaging </w:t>
            </w:r>
            <w:r w:rsidR="005C2CD3">
              <w:rPr>
                <w:rFonts w:ascii="Times New Roman" w:hAnsi="Times New Roman" w:cs="Times New Roman"/>
              </w:rPr>
              <w:t>Self-care</w:t>
            </w:r>
            <w:r w:rsidR="00204F62" w:rsidRPr="00084F8A">
              <w:rPr>
                <w:rFonts w:ascii="Times New Roman" w:hAnsi="Times New Roman" w:cs="Times New Roman"/>
              </w:rPr>
              <w:t>:</w:t>
            </w:r>
          </w:p>
          <w:p w14:paraId="2A01AB1F" w14:textId="77777777" w:rsidR="0077415B" w:rsidRPr="00084F8A" w:rsidRDefault="0077415B" w:rsidP="0077415B">
            <w:pPr>
              <w:pStyle w:val="ListParagraph"/>
              <w:numPr>
                <w:ilvl w:val="0"/>
                <w:numId w:val="4"/>
              </w:numPr>
              <w:ind w:left="161" w:hanging="218"/>
              <w:rPr>
                <w:rFonts w:ascii="Times New Roman" w:hAnsi="Times New Roman" w:cs="Times New Roman"/>
              </w:rPr>
            </w:pPr>
            <w:r w:rsidRPr="00084F8A">
              <w:rPr>
                <w:rFonts w:ascii="Times New Roman" w:hAnsi="Times New Roman" w:cs="Times New Roman"/>
              </w:rPr>
              <w:t>engaging actively and leading care</w:t>
            </w:r>
          </w:p>
          <w:p w14:paraId="5E60260A" w14:textId="0F48E4E7" w:rsidR="00EB360C" w:rsidRPr="00084F8A" w:rsidRDefault="00EB360C" w:rsidP="00181BFF">
            <w:pPr>
              <w:rPr>
                <w:rFonts w:ascii="Times New Roman" w:hAnsi="Times New Roman" w:cs="Times New Roman"/>
                <w:shd w:val="clear" w:color="auto" w:fill="FFFFFF"/>
              </w:rPr>
            </w:pPr>
          </w:p>
        </w:tc>
      </w:tr>
      <w:tr w:rsidR="000C0C9E" w:rsidRPr="00084F8A" w14:paraId="1D2FBBD1" w14:textId="77777777" w:rsidTr="000C0C9E">
        <w:tc>
          <w:tcPr>
            <w:tcW w:w="1765" w:type="dxa"/>
          </w:tcPr>
          <w:p w14:paraId="37C0A5E2" w14:textId="77777777" w:rsidR="00EB360C" w:rsidRPr="00084F8A" w:rsidRDefault="00EB360C" w:rsidP="00181BFF">
            <w:pPr>
              <w:rPr>
                <w:rFonts w:ascii="Times New Roman" w:hAnsi="Times New Roman" w:cs="Times New Roman"/>
              </w:rPr>
            </w:pPr>
            <w:r w:rsidRPr="00084F8A">
              <w:rPr>
                <w:rFonts w:ascii="Times New Roman" w:hAnsi="Times New Roman" w:cs="Times New Roman"/>
              </w:rPr>
              <w:t xml:space="preserve">Wilson </w:t>
            </w:r>
          </w:p>
          <w:p w14:paraId="45372ADD" w14:textId="10507DFB" w:rsidR="00EB360C" w:rsidRPr="00084F8A" w:rsidRDefault="00EB360C" w:rsidP="00181BFF">
            <w:pPr>
              <w:rPr>
                <w:rFonts w:ascii="Times New Roman" w:hAnsi="Times New Roman" w:cs="Times New Roman"/>
              </w:rPr>
            </w:pPr>
            <w:r w:rsidRPr="00084F8A">
              <w:rPr>
                <w:rFonts w:ascii="Times New Roman" w:hAnsi="Times New Roman" w:cs="Times New Roman"/>
              </w:rPr>
              <w:t>(2019)</w:t>
            </w:r>
          </w:p>
          <w:p w14:paraId="780C0097" w14:textId="34C62896" w:rsidR="00EB360C" w:rsidRPr="00084F8A" w:rsidRDefault="00EB360C" w:rsidP="00181BFF">
            <w:pPr>
              <w:rPr>
                <w:rFonts w:ascii="Times New Roman" w:hAnsi="Times New Roman" w:cs="Times New Roman"/>
              </w:rPr>
            </w:pPr>
            <w:r w:rsidRPr="00084F8A">
              <w:rPr>
                <w:rFonts w:ascii="Times New Roman" w:hAnsi="Times New Roman" w:cs="Times New Roman"/>
              </w:rPr>
              <w:t>USA</w:t>
            </w:r>
          </w:p>
        </w:tc>
        <w:tc>
          <w:tcPr>
            <w:tcW w:w="1774" w:type="dxa"/>
          </w:tcPr>
          <w:p w14:paraId="2283EDFB" w14:textId="49482E22" w:rsidR="00EB360C" w:rsidRPr="00084F8A" w:rsidRDefault="00EB360C" w:rsidP="00181BFF">
            <w:pPr>
              <w:rPr>
                <w:rFonts w:ascii="Times New Roman" w:hAnsi="Times New Roman" w:cs="Times New Roman"/>
              </w:rPr>
            </w:pPr>
            <w:r w:rsidRPr="00084F8A">
              <w:rPr>
                <w:rFonts w:ascii="Times New Roman" w:hAnsi="Times New Roman" w:cs="Times New Roman"/>
              </w:rPr>
              <w:t>Qualitative – Interviews</w:t>
            </w:r>
          </w:p>
          <w:p w14:paraId="3EEAFFB3" w14:textId="77777777" w:rsidR="00EB360C" w:rsidRPr="00084F8A" w:rsidRDefault="00EB360C" w:rsidP="00181BFF">
            <w:pPr>
              <w:rPr>
                <w:rFonts w:ascii="Times New Roman" w:hAnsi="Times New Roman" w:cs="Times New Roman"/>
              </w:rPr>
            </w:pPr>
          </w:p>
          <w:p w14:paraId="7F7F972A" w14:textId="60EAC62F" w:rsidR="00EB360C" w:rsidRPr="00084F8A" w:rsidRDefault="00EB360C" w:rsidP="00181BFF">
            <w:pPr>
              <w:rPr>
                <w:rFonts w:ascii="Times New Roman" w:hAnsi="Times New Roman" w:cs="Times New Roman"/>
              </w:rPr>
            </w:pPr>
            <w:r w:rsidRPr="00084F8A">
              <w:rPr>
                <w:rFonts w:ascii="Times New Roman" w:hAnsi="Times New Roman" w:cs="Times New Roman"/>
              </w:rPr>
              <w:t>Primary Care Clinics</w:t>
            </w:r>
          </w:p>
        </w:tc>
        <w:tc>
          <w:tcPr>
            <w:tcW w:w="2693" w:type="dxa"/>
          </w:tcPr>
          <w:p w14:paraId="7BF06ED4" w14:textId="34969D3E" w:rsidR="00EB360C" w:rsidRPr="00084F8A" w:rsidRDefault="00EB360C" w:rsidP="00181BFF">
            <w:pPr>
              <w:rPr>
                <w:rFonts w:ascii="Times New Roman" w:hAnsi="Times New Roman" w:cs="Times New Roman"/>
              </w:rPr>
            </w:pPr>
            <w:r w:rsidRPr="00084F8A">
              <w:rPr>
                <w:rFonts w:ascii="Times New Roman" w:hAnsi="Times New Roman" w:cs="Times New Roman"/>
              </w:rPr>
              <w:t>Patients (</w:t>
            </w:r>
            <w:r w:rsidRPr="00084F8A">
              <w:rPr>
                <w:rFonts w:ascii="Times New Roman" w:hAnsi="Times New Roman" w:cs="Times New Roman"/>
                <w:i/>
                <w:iCs/>
              </w:rPr>
              <w:t>n</w:t>
            </w:r>
            <w:r w:rsidRPr="00084F8A">
              <w:rPr>
                <w:rFonts w:ascii="Times New Roman" w:hAnsi="Times New Roman" w:cs="Times New Roman"/>
              </w:rPr>
              <w:t xml:space="preserve">=48) </w:t>
            </w:r>
          </w:p>
          <w:p w14:paraId="5CD71F44" w14:textId="4D8D7D0A" w:rsidR="00EB360C" w:rsidRPr="00084F8A" w:rsidRDefault="00EB360C" w:rsidP="00181BFF">
            <w:pPr>
              <w:rPr>
                <w:rFonts w:ascii="Times New Roman" w:hAnsi="Times New Roman" w:cs="Times New Roman"/>
              </w:rPr>
            </w:pPr>
            <w:r w:rsidRPr="00084F8A">
              <w:rPr>
                <w:rFonts w:ascii="Times New Roman" w:hAnsi="Times New Roman" w:cs="Times New Roman"/>
              </w:rPr>
              <w:t xml:space="preserve">Multimorbidity (≥2 chronic conditions). </w:t>
            </w:r>
          </w:p>
        </w:tc>
        <w:tc>
          <w:tcPr>
            <w:tcW w:w="2977" w:type="dxa"/>
          </w:tcPr>
          <w:p w14:paraId="43D75B08" w14:textId="3D5D4659" w:rsidR="00EB360C" w:rsidRPr="00084F8A" w:rsidRDefault="00EB360C" w:rsidP="00181BFF">
            <w:pPr>
              <w:rPr>
                <w:rFonts w:ascii="Times New Roman" w:hAnsi="Times New Roman" w:cs="Times New Roman"/>
                <w:color w:val="000000"/>
              </w:rPr>
            </w:pPr>
            <w:r w:rsidRPr="00084F8A">
              <w:rPr>
                <w:rFonts w:ascii="Times New Roman" w:hAnsi="Times New Roman" w:cs="Times New Roman"/>
                <w:color w:val="000000"/>
              </w:rPr>
              <w:t>To understand patients’ perceptions of the consent process, their reasons for choosing to participant, and their experiences receiving chronic care management (CCM) services</w:t>
            </w:r>
          </w:p>
        </w:tc>
        <w:tc>
          <w:tcPr>
            <w:tcW w:w="2552" w:type="dxa"/>
          </w:tcPr>
          <w:p w14:paraId="6BA72173" w14:textId="76C68DF0" w:rsidR="00EB360C" w:rsidRPr="00084F8A" w:rsidRDefault="00EB360C" w:rsidP="00181BFF">
            <w:pPr>
              <w:rPr>
                <w:rFonts w:ascii="Times New Roman" w:hAnsi="Times New Roman" w:cs="Times New Roman"/>
              </w:rPr>
            </w:pPr>
            <w:r w:rsidRPr="00084F8A">
              <w:rPr>
                <w:rFonts w:ascii="Times New Roman" w:hAnsi="Times New Roman" w:cs="Times New Roman"/>
                <w:b/>
                <w:bCs/>
                <w:i/>
                <w:iCs/>
              </w:rPr>
              <w:t>I</w:t>
            </w:r>
            <w:r w:rsidRPr="00084F8A">
              <w:rPr>
                <w:rFonts w:ascii="Times New Roman" w:hAnsi="Times New Roman" w:cs="Times New Roman"/>
              </w:rPr>
              <w:t xml:space="preserve">: CCM – available to Medicare beneficiaries with </w:t>
            </w:r>
            <w:r w:rsidR="00AD737B" w:rsidRPr="00084F8A">
              <w:rPr>
                <w:rFonts w:ascii="Times New Roman" w:hAnsi="Times New Roman" w:cs="Times New Roman"/>
              </w:rPr>
              <w:t>2</w:t>
            </w:r>
            <w:r w:rsidRPr="00084F8A">
              <w:rPr>
                <w:rFonts w:ascii="Times New Roman" w:hAnsi="Times New Roman" w:cs="Times New Roman"/>
              </w:rPr>
              <w:t xml:space="preserve"> or more chronic conditions. Providers are to enhanced patients’ access to continuous and coordinated care, including care management. Providers include physicians, nurse practitioners and physician assistants, clinical nurse specialists, and nurse midwives. CCM services </w:t>
            </w:r>
            <w:r w:rsidR="00BD1EA0" w:rsidRPr="00084F8A">
              <w:rPr>
                <w:rFonts w:ascii="Times New Roman" w:hAnsi="Times New Roman" w:cs="Times New Roman"/>
              </w:rPr>
              <w:t>include</w:t>
            </w:r>
            <w:r w:rsidRPr="00084F8A">
              <w:rPr>
                <w:rFonts w:ascii="Times New Roman" w:hAnsi="Times New Roman" w:cs="Times New Roman"/>
              </w:rPr>
              <w:t xml:space="preserve"> developing a care plan in collaboration with the patient, communicating with other health professionals and services, 24/7 access to </w:t>
            </w:r>
            <w:r w:rsidRPr="00084F8A">
              <w:rPr>
                <w:rFonts w:ascii="Times New Roman" w:hAnsi="Times New Roman" w:cs="Times New Roman"/>
              </w:rPr>
              <w:lastRenderedPageBreak/>
              <w:t xml:space="preserve">care for urgent needs and ongoing medication management. Electronic records are used and shared. </w:t>
            </w:r>
          </w:p>
          <w:p w14:paraId="21367303" w14:textId="05BB3B4E" w:rsidR="00EB360C" w:rsidRPr="00084F8A" w:rsidRDefault="00EB360C" w:rsidP="00181BFF">
            <w:pPr>
              <w:rPr>
                <w:rFonts w:ascii="Times New Roman" w:hAnsi="Times New Roman" w:cs="Times New Roman"/>
              </w:rPr>
            </w:pPr>
            <w:r w:rsidRPr="00084F8A">
              <w:rPr>
                <w:rFonts w:ascii="Times New Roman" w:hAnsi="Times New Roman" w:cs="Times New Roman"/>
                <w:b/>
                <w:bCs/>
                <w:i/>
                <w:iCs/>
              </w:rPr>
              <w:t xml:space="preserve">C: </w:t>
            </w:r>
            <w:r w:rsidRPr="00084F8A">
              <w:rPr>
                <w:rFonts w:ascii="Times New Roman" w:hAnsi="Times New Roman" w:cs="Times New Roman"/>
              </w:rPr>
              <w:t>N/A</w:t>
            </w:r>
          </w:p>
        </w:tc>
        <w:tc>
          <w:tcPr>
            <w:tcW w:w="3627" w:type="dxa"/>
          </w:tcPr>
          <w:p w14:paraId="23FE9EF4" w14:textId="7DC8EC1B" w:rsidR="0077415B" w:rsidRPr="00084F8A" w:rsidRDefault="0077143A" w:rsidP="0077415B">
            <w:pPr>
              <w:rPr>
                <w:rFonts w:ascii="Times New Roman" w:hAnsi="Times New Roman" w:cs="Times New Roman"/>
              </w:rPr>
            </w:pPr>
            <w:r w:rsidRPr="00084F8A">
              <w:rPr>
                <w:rFonts w:ascii="Times New Roman" w:hAnsi="Times New Roman" w:cs="Times New Roman"/>
              </w:rPr>
              <w:lastRenderedPageBreak/>
              <w:t>Interacting with healthcare teams</w:t>
            </w:r>
            <w:r w:rsidR="0077415B" w:rsidRPr="00084F8A">
              <w:rPr>
                <w:rFonts w:ascii="Times New Roman" w:hAnsi="Times New Roman" w:cs="Times New Roman"/>
              </w:rPr>
              <w:t xml:space="preserve">: </w:t>
            </w:r>
          </w:p>
          <w:p w14:paraId="6F790635" w14:textId="77777777" w:rsidR="0077415B" w:rsidRPr="00084F8A" w:rsidRDefault="0077415B" w:rsidP="0077415B">
            <w:pPr>
              <w:pStyle w:val="ListParagraph"/>
              <w:numPr>
                <w:ilvl w:val="0"/>
                <w:numId w:val="2"/>
              </w:numPr>
              <w:ind w:left="174" w:hanging="218"/>
              <w:rPr>
                <w:rFonts w:ascii="Times New Roman" w:hAnsi="Times New Roman" w:cs="Times New Roman"/>
              </w:rPr>
            </w:pPr>
            <w:r w:rsidRPr="00084F8A">
              <w:rPr>
                <w:rFonts w:ascii="Times New Roman" w:hAnsi="Times New Roman" w:cs="Times New Roman"/>
              </w:rPr>
              <w:t xml:space="preserve">connecting with professionals </w:t>
            </w:r>
          </w:p>
          <w:p w14:paraId="0B3F1C85" w14:textId="7B65A998" w:rsidR="0077415B" w:rsidRPr="00084F8A" w:rsidRDefault="00875421" w:rsidP="0077415B">
            <w:pPr>
              <w:rPr>
                <w:rFonts w:ascii="Times New Roman" w:hAnsi="Times New Roman" w:cs="Times New Roman"/>
              </w:rPr>
            </w:pPr>
            <w:r w:rsidRPr="00084F8A">
              <w:rPr>
                <w:rFonts w:ascii="Times New Roman" w:hAnsi="Times New Roman" w:cs="Times New Roman"/>
              </w:rPr>
              <w:t xml:space="preserve">Valuing Convenient </w:t>
            </w:r>
            <w:r w:rsidR="0077415B" w:rsidRPr="00084F8A">
              <w:rPr>
                <w:rFonts w:ascii="Times New Roman" w:hAnsi="Times New Roman" w:cs="Times New Roman"/>
              </w:rPr>
              <w:t xml:space="preserve">Healthcare: </w:t>
            </w:r>
          </w:p>
          <w:p w14:paraId="0F35D9C9"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sharing space &amp; time</w:t>
            </w:r>
          </w:p>
          <w:p w14:paraId="1FF0A1BA"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planning care creates structure</w:t>
            </w:r>
          </w:p>
          <w:p w14:paraId="6D792EC4"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coordinating care</w:t>
            </w:r>
          </w:p>
          <w:p w14:paraId="5D03F902" w14:textId="77777777" w:rsidR="0077415B" w:rsidRPr="00084F8A" w:rsidRDefault="0077415B" w:rsidP="0077415B">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valuing the general practitioner role</w:t>
            </w:r>
          </w:p>
          <w:p w14:paraId="29578255" w14:textId="3C9E93CD" w:rsidR="00EB360C" w:rsidRPr="00084F8A" w:rsidRDefault="0077415B" w:rsidP="00375B21">
            <w:pPr>
              <w:pStyle w:val="ListParagraph"/>
              <w:numPr>
                <w:ilvl w:val="0"/>
                <w:numId w:val="3"/>
              </w:numPr>
              <w:ind w:left="161" w:hanging="218"/>
              <w:rPr>
                <w:rFonts w:ascii="Times New Roman" w:hAnsi="Times New Roman" w:cs="Times New Roman"/>
              </w:rPr>
            </w:pPr>
            <w:r w:rsidRPr="00084F8A">
              <w:rPr>
                <w:rFonts w:ascii="Times New Roman" w:hAnsi="Times New Roman" w:cs="Times New Roman"/>
              </w:rPr>
              <w:t>affording care</w:t>
            </w:r>
          </w:p>
        </w:tc>
      </w:tr>
    </w:tbl>
    <w:p w14:paraId="452515AB" w14:textId="71F5555B" w:rsidR="003C3DAF" w:rsidRPr="00084F8A" w:rsidRDefault="00C9686F" w:rsidP="00137E80">
      <w:pPr>
        <w:rPr>
          <w:rFonts w:ascii="Times New Roman" w:hAnsi="Times New Roman" w:cs="Times New Roman"/>
          <w:color w:val="FF0000"/>
        </w:rPr>
      </w:pPr>
      <w:r w:rsidRPr="00084F8A">
        <w:rPr>
          <w:rFonts w:ascii="Times New Roman" w:hAnsi="Times New Roman" w:cs="Times New Roman"/>
        </w:rPr>
        <w:t xml:space="preserve">ADLs, activities of daily living; </w:t>
      </w:r>
      <w:r w:rsidR="00E94FDB" w:rsidRPr="00084F8A">
        <w:rPr>
          <w:rFonts w:ascii="Times New Roman" w:hAnsi="Times New Roman" w:cs="Times New Roman"/>
        </w:rPr>
        <w:t xml:space="preserve">AH, Allied Health; </w:t>
      </w:r>
      <w:r w:rsidR="00FF44C3" w:rsidRPr="00084F8A">
        <w:rPr>
          <w:rFonts w:ascii="Times New Roman" w:hAnsi="Times New Roman" w:cs="Times New Roman"/>
        </w:rPr>
        <w:t xml:space="preserve">AIDS, autoimmune disease syndrome; </w:t>
      </w:r>
      <w:r w:rsidR="00A76981" w:rsidRPr="00084F8A">
        <w:rPr>
          <w:rFonts w:ascii="Times New Roman" w:hAnsi="Times New Roman" w:cs="Times New Roman"/>
        </w:rPr>
        <w:t>CAD, coronary artery disease</w:t>
      </w:r>
      <w:r w:rsidR="00C70619" w:rsidRPr="00084F8A">
        <w:rPr>
          <w:rFonts w:ascii="Times New Roman" w:hAnsi="Times New Roman" w:cs="Times New Roman"/>
        </w:rPr>
        <w:t>;</w:t>
      </w:r>
      <w:r w:rsidR="00A76981" w:rsidRPr="00084F8A">
        <w:rPr>
          <w:rFonts w:ascii="Times New Roman" w:hAnsi="Times New Roman" w:cs="Times New Roman"/>
        </w:rPr>
        <w:t xml:space="preserve"> </w:t>
      </w:r>
      <w:r w:rsidR="0065461E" w:rsidRPr="00084F8A">
        <w:rPr>
          <w:rFonts w:ascii="Times New Roman" w:hAnsi="Times New Roman" w:cs="Times New Roman"/>
        </w:rPr>
        <w:t xml:space="preserve">CHD, coronary heart disease; </w:t>
      </w:r>
      <w:r w:rsidR="00A76981" w:rsidRPr="00084F8A">
        <w:rPr>
          <w:rFonts w:ascii="Times New Roman" w:hAnsi="Times New Roman" w:cs="Times New Roman"/>
        </w:rPr>
        <w:t>CHF, congestive heart failure</w:t>
      </w:r>
      <w:r w:rsidR="00C70619" w:rsidRPr="00084F8A">
        <w:rPr>
          <w:rFonts w:ascii="Times New Roman" w:hAnsi="Times New Roman" w:cs="Times New Roman"/>
        </w:rPr>
        <w:t xml:space="preserve">; </w:t>
      </w:r>
      <w:r w:rsidR="00EE3F3D" w:rsidRPr="00084F8A">
        <w:rPr>
          <w:rFonts w:ascii="Times New Roman" w:hAnsi="Times New Roman" w:cs="Times New Roman"/>
        </w:rPr>
        <w:t xml:space="preserve">CHW, Community Health Workers; </w:t>
      </w:r>
      <w:r w:rsidR="00A76981" w:rsidRPr="00084F8A">
        <w:rPr>
          <w:rFonts w:ascii="Times New Roman" w:hAnsi="Times New Roman" w:cs="Times New Roman"/>
        </w:rPr>
        <w:t xml:space="preserve">CKD, </w:t>
      </w:r>
      <w:r w:rsidR="00FF44C3" w:rsidRPr="00084F8A">
        <w:rPr>
          <w:rFonts w:ascii="Times New Roman" w:hAnsi="Times New Roman" w:cs="Times New Roman"/>
        </w:rPr>
        <w:t>c</w:t>
      </w:r>
      <w:r w:rsidR="00A76981" w:rsidRPr="00084F8A">
        <w:rPr>
          <w:rFonts w:ascii="Times New Roman" w:hAnsi="Times New Roman" w:cs="Times New Roman"/>
        </w:rPr>
        <w:t xml:space="preserve">hronic </w:t>
      </w:r>
      <w:r w:rsidR="00FF44C3" w:rsidRPr="00084F8A">
        <w:rPr>
          <w:rFonts w:ascii="Times New Roman" w:hAnsi="Times New Roman" w:cs="Times New Roman"/>
        </w:rPr>
        <w:t>k</w:t>
      </w:r>
      <w:r w:rsidR="00C70619" w:rsidRPr="00084F8A">
        <w:rPr>
          <w:rFonts w:ascii="Times New Roman" w:hAnsi="Times New Roman" w:cs="Times New Roman"/>
        </w:rPr>
        <w:t xml:space="preserve">idney </w:t>
      </w:r>
      <w:r w:rsidR="00FF44C3" w:rsidRPr="00084F8A">
        <w:rPr>
          <w:rFonts w:ascii="Times New Roman" w:hAnsi="Times New Roman" w:cs="Times New Roman"/>
        </w:rPr>
        <w:t>d</w:t>
      </w:r>
      <w:r w:rsidR="00C70619" w:rsidRPr="00084F8A">
        <w:rPr>
          <w:rFonts w:ascii="Times New Roman" w:hAnsi="Times New Roman" w:cs="Times New Roman"/>
        </w:rPr>
        <w:t xml:space="preserve">isease; </w:t>
      </w:r>
      <w:r w:rsidR="00FF44C3" w:rsidRPr="00084F8A">
        <w:rPr>
          <w:rFonts w:ascii="Times New Roman" w:hAnsi="Times New Roman" w:cs="Times New Roman"/>
        </w:rPr>
        <w:t xml:space="preserve">COPD, Chronic obstructive pulmonary disease; </w:t>
      </w:r>
      <w:r w:rsidR="00E94FDB" w:rsidRPr="00084F8A">
        <w:rPr>
          <w:rFonts w:ascii="Times New Roman" w:hAnsi="Times New Roman" w:cs="Times New Roman"/>
        </w:rPr>
        <w:t xml:space="preserve">EPC, Enhanced Primary Care; </w:t>
      </w:r>
      <w:r w:rsidR="00FF44C3" w:rsidRPr="00084F8A">
        <w:rPr>
          <w:rFonts w:ascii="Times New Roman" w:hAnsi="Times New Roman" w:cs="Times New Roman"/>
        </w:rPr>
        <w:t>ESRD, end-stage renal disease;</w:t>
      </w:r>
      <w:r w:rsidR="00FA011F" w:rsidRPr="00084F8A">
        <w:rPr>
          <w:rFonts w:ascii="Times New Roman" w:hAnsi="Times New Roman" w:cs="Times New Roman"/>
        </w:rPr>
        <w:t xml:space="preserve"> GP, General Practitioner;</w:t>
      </w:r>
      <w:r w:rsidR="00FF44C3" w:rsidRPr="00084F8A">
        <w:rPr>
          <w:rFonts w:ascii="Times New Roman" w:hAnsi="Times New Roman" w:cs="Times New Roman"/>
        </w:rPr>
        <w:t xml:space="preserve"> HIV,</w:t>
      </w:r>
      <w:r w:rsidR="00C63D9B" w:rsidRPr="00084F8A">
        <w:rPr>
          <w:rFonts w:ascii="Times New Roman" w:hAnsi="Times New Roman" w:cs="Times New Roman"/>
        </w:rPr>
        <w:t xml:space="preserve"> </w:t>
      </w:r>
      <w:r w:rsidR="002210B9" w:rsidRPr="00084F8A">
        <w:rPr>
          <w:rFonts w:ascii="Times New Roman" w:hAnsi="Times New Roman" w:cs="Times New Roman"/>
        </w:rPr>
        <w:t>Human Immunodeficiency Virus</w:t>
      </w:r>
      <w:r w:rsidR="00C63D9B" w:rsidRPr="00084F8A">
        <w:rPr>
          <w:rFonts w:ascii="Times New Roman" w:hAnsi="Times New Roman" w:cs="Times New Roman"/>
        </w:rPr>
        <w:t>; MDT, multidisciplinary team;</w:t>
      </w:r>
      <w:r w:rsidR="00FF44C3" w:rsidRPr="00084F8A">
        <w:rPr>
          <w:rFonts w:ascii="Times New Roman" w:hAnsi="Times New Roman" w:cs="Times New Roman"/>
        </w:rPr>
        <w:t xml:space="preserve"> </w:t>
      </w:r>
      <w:r w:rsidR="001301EE" w:rsidRPr="00084F8A">
        <w:rPr>
          <w:rFonts w:ascii="Times New Roman" w:hAnsi="Times New Roman" w:cs="Times New Roman"/>
        </w:rPr>
        <w:t xml:space="preserve">PCMH, patient-centred medical home; </w:t>
      </w:r>
      <w:r w:rsidR="000B45D8" w:rsidRPr="00084F8A">
        <w:rPr>
          <w:rFonts w:ascii="Times New Roman" w:hAnsi="Times New Roman" w:cs="Times New Roman"/>
        </w:rPr>
        <w:t>PCP, Primary Care Practitioner</w:t>
      </w:r>
      <w:r w:rsidR="00FA011F" w:rsidRPr="00084F8A">
        <w:rPr>
          <w:rFonts w:ascii="Times New Roman" w:hAnsi="Times New Roman" w:cs="Times New Roman"/>
        </w:rPr>
        <w:t>/Provider</w:t>
      </w:r>
      <w:r w:rsidR="000B45D8" w:rsidRPr="00084F8A">
        <w:rPr>
          <w:rFonts w:ascii="Times New Roman" w:hAnsi="Times New Roman" w:cs="Times New Roman"/>
        </w:rPr>
        <w:t>;</w:t>
      </w:r>
      <w:r w:rsidR="006422FF" w:rsidRPr="00084F8A">
        <w:rPr>
          <w:rFonts w:ascii="Times New Roman" w:hAnsi="Times New Roman" w:cs="Times New Roman"/>
        </w:rPr>
        <w:t xml:space="preserve"> T2DM, Type 2 Diabetes Mellitus</w:t>
      </w:r>
      <w:r w:rsidR="00084F8A" w:rsidRPr="00084F8A">
        <w:rPr>
          <w:rFonts w:ascii="Times New Roman" w:hAnsi="Times New Roman" w:cs="Times New Roman"/>
        </w:rPr>
        <w:t>.</w:t>
      </w:r>
    </w:p>
    <w:sectPr w:rsidR="003C3DAF" w:rsidRPr="00084F8A" w:rsidSect="00084F8A">
      <w:headerReference w:type="default" r:id="rId10"/>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C1771" w14:textId="77777777" w:rsidR="00547D9D" w:rsidRDefault="00547D9D" w:rsidP="00424F8D">
      <w:pPr>
        <w:spacing w:after="0" w:line="240" w:lineRule="auto"/>
      </w:pPr>
      <w:r>
        <w:separator/>
      </w:r>
    </w:p>
  </w:endnote>
  <w:endnote w:type="continuationSeparator" w:id="0">
    <w:p w14:paraId="5A33B7B2" w14:textId="77777777" w:rsidR="00547D9D" w:rsidRDefault="00547D9D" w:rsidP="00424F8D">
      <w:pPr>
        <w:spacing w:after="0" w:line="240" w:lineRule="auto"/>
      </w:pPr>
      <w:r>
        <w:continuationSeparator/>
      </w:r>
    </w:p>
  </w:endnote>
  <w:endnote w:type="continuationNotice" w:id="1">
    <w:p w14:paraId="5F776AA5" w14:textId="77777777" w:rsidR="00547D9D" w:rsidRDefault="00547D9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7EA1C5" w14:textId="3F455003" w:rsidR="00B2550B" w:rsidRPr="00084F8A" w:rsidRDefault="00B2550B">
    <w:pPr>
      <w:pStyle w:val="Footer"/>
      <w:rPr>
        <w:rFonts w:ascii="Times New Roman" w:hAnsi="Times New Roman" w:cs="Times New Roman"/>
      </w:rPr>
    </w:pPr>
    <w:r w:rsidRPr="00084F8A">
      <w:rPr>
        <w:rFonts w:ascii="Times New Roman" w:hAnsi="Times New Roman" w:cs="Times New Roman"/>
      </w:rPr>
      <w:t xml:space="preserve">Davidson, et. al. </w:t>
    </w:r>
    <w:r w:rsidR="000D1F8F" w:rsidRPr="00084F8A">
      <w:rPr>
        <w:rFonts w:ascii="Times New Roman" w:hAnsi="Times New Roman" w:cs="Times New Roman"/>
      </w:rPr>
      <w:t>What do patients experience? Interprofessional collaborative practice for chronic conditions in primary care. An Integrative Review.</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75D06A" w14:textId="77777777" w:rsidR="00547D9D" w:rsidRDefault="00547D9D" w:rsidP="00424F8D">
      <w:pPr>
        <w:spacing w:after="0" w:line="240" w:lineRule="auto"/>
      </w:pPr>
      <w:r>
        <w:separator/>
      </w:r>
    </w:p>
  </w:footnote>
  <w:footnote w:type="continuationSeparator" w:id="0">
    <w:p w14:paraId="7F2C30DC" w14:textId="77777777" w:rsidR="00547D9D" w:rsidRDefault="00547D9D" w:rsidP="00424F8D">
      <w:pPr>
        <w:spacing w:after="0" w:line="240" w:lineRule="auto"/>
      </w:pPr>
      <w:r>
        <w:continuationSeparator/>
      </w:r>
    </w:p>
  </w:footnote>
  <w:footnote w:type="continuationNotice" w:id="1">
    <w:p w14:paraId="173A9F6D" w14:textId="77777777" w:rsidR="00547D9D" w:rsidRDefault="00547D9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0EAEC" w14:textId="717778D2" w:rsidR="00424F8D" w:rsidRPr="00084F8A" w:rsidRDefault="008860C5" w:rsidP="00424F8D">
    <w:pPr>
      <w:rPr>
        <w:rFonts w:ascii="Times New Roman" w:hAnsi="Times New Roman" w:cs="Times New Roman"/>
      </w:rPr>
    </w:pPr>
    <w:r>
      <w:rPr>
        <w:rFonts w:ascii="Times New Roman" w:hAnsi="Times New Roman" w:cs="Times New Roman"/>
      </w:rPr>
      <w:t>Additional File 3.</w:t>
    </w:r>
    <w:r w:rsidR="00B2550B" w:rsidRPr="00084F8A">
      <w:rPr>
        <w:rFonts w:ascii="Times New Roman" w:hAnsi="Times New Roman" w:cs="Times New Roman"/>
      </w:rPr>
      <w:t xml:space="preserve"> Table 2</w:t>
    </w:r>
    <w:r w:rsidR="00424F8D" w:rsidRPr="00084F8A">
      <w:rPr>
        <w:rFonts w:ascii="Times New Roman" w:hAnsi="Times New Roman" w:cs="Times New Roman"/>
      </w:rPr>
      <w:t>: Description of included studies (in alphabetical order by first author)</w:t>
    </w:r>
  </w:p>
  <w:p w14:paraId="28F2FFC8" w14:textId="77777777" w:rsidR="00424F8D" w:rsidRDefault="00424F8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F73DF"/>
    <w:multiLevelType w:val="hybridMultilevel"/>
    <w:tmpl w:val="E8EE7B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0B2058A"/>
    <w:multiLevelType w:val="hybridMultilevel"/>
    <w:tmpl w:val="6B786C94"/>
    <w:lvl w:ilvl="0" w:tplc="9C80887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F0335CD"/>
    <w:multiLevelType w:val="hybridMultilevel"/>
    <w:tmpl w:val="905465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BEF72EB"/>
    <w:multiLevelType w:val="hybridMultilevel"/>
    <w:tmpl w:val="DEEA3A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157"/>
    <w:rsid w:val="000017A0"/>
    <w:rsid w:val="00001DA4"/>
    <w:rsid w:val="000036F0"/>
    <w:rsid w:val="000122C8"/>
    <w:rsid w:val="0001308B"/>
    <w:rsid w:val="00013EB2"/>
    <w:rsid w:val="000172E4"/>
    <w:rsid w:val="000209C7"/>
    <w:rsid w:val="0002128C"/>
    <w:rsid w:val="00025862"/>
    <w:rsid w:val="00030E19"/>
    <w:rsid w:val="000339F0"/>
    <w:rsid w:val="00034919"/>
    <w:rsid w:val="00036ACC"/>
    <w:rsid w:val="000400F5"/>
    <w:rsid w:val="00041440"/>
    <w:rsid w:val="00045132"/>
    <w:rsid w:val="00051B9E"/>
    <w:rsid w:val="0005247F"/>
    <w:rsid w:val="00060B81"/>
    <w:rsid w:val="00062511"/>
    <w:rsid w:val="0006342C"/>
    <w:rsid w:val="00066969"/>
    <w:rsid w:val="000716DA"/>
    <w:rsid w:val="00071E3A"/>
    <w:rsid w:val="00076354"/>
    <w:rsid w:val="00077281"/>
    <w:rsid w:val="00077A40"/>
    <w:rsid w:val="00077FA5"/>
    <w:rsid w:val="000819F1"/>
    <w:rsid w:val="00081AEF"/>
    <w:rsid w:val="00082B51"/>
    <w:rsid w:val="00084F8A"/>
    <w:rsid w:val="00085399"/>
    <w:rsid w:val="00087331"/>
    <w:rsid w:val="00090F74"/>
    <w:rsid w:val="0009289A"/>
    <w:rsid w:val="00092D23"/>
    <w:rsid w:val="00093DE5"/>
    <w:rsid w:val="00097A32"/>
    <w:rsid w:val="000A08C3"/>
    <w:rsid w:val="000A0DE4"/>
    <w:rsid w:val="000A2056"/>
    <w:rsid w:val="000A63B4"/>
    <w:rsid w:val="000A6C1A"/>
    <w:rsid w:val="000A7A71"/>
    <w:rsid w:val="000B17BD"/>
    <w:rsid w:val="000B435B"/>
    <w:rsid w:val="000B43D1"/>
    <w:rsid w:val="000B45D8"/>
    <w:rsid w:val="000B7504"/>
    <w:rsid w:val="000C0C9E"/>
    <w:rsid w:val="000C2B54"/>
    <w:rsid w:val="000C5081"/>
    <w:rsid w:val="000D1A61"/>
    <w:rsid w:val="000D1F8F"/>
    <w:rsid w:val="000D229A"/>
    <w:rsid w:val="000D7CAE"/>
    <w:rsid w:val="000E3D96"/>
    <w:rsid w:val="000E4082"/>
    <w:rsid w:val="000E716F"/>
    <w:rsid w:val="000E7F56"/>
    <w:rsid w:val="000F0C66"/>
    <w:rsid w:val="000F264B"/>
    <w:rsid w:val="00101EE5"/>
    <w:rsid w:val="001043F8"/>
    <w:rsid w:val="001050BC"/>
    <w:rsid w:val="00106B20"/>
    <w:rsid w:val="00110828"/>
    <w:rsid w:val="00117D30"/>
    <w:rsid w:val="00121F27"/>
    <w:rsid w:val="00123260"/>
    <w:rsid w:val="001301EE"/>
    <w:rsid w:val="00130E5F"/>
    <w:rsid w:val="00131D5C"/>
    <w:rsid w:val="00131FB2"/>
    <w:rsid w:val="001338D5"/>
    <w:rsid w:val="001360F5"/>
    <w:rsid w:val="001372D7"/>
    <w:rsid w:val="001374A7"/>
    <w:rsid w:val="00137E80"/>
    <w:rsid w:val="0014520F"/>
    <w:rsid w:val="0014575C"/>
    <w:rsid w:val="00145F4B"/>
    <w:rsid w:val="001503FD"/>
    <w:rsid w:val="00151380"/>
    <w:rsid w:val="00152335"/>
    <w:rsid w:val="00154122"/>
    <w:rsid w:val="00154E91"/>
    <w:rsid w:val="00154EDC"/>
    <w:rsid w:val="001569DA"/>
    <w:rsid w:val="001621EA"/>
    <w:rsid w:val="0016295C"/>
    <w:rsid w:val="00162D8C"/>
    <w:rsid w:val="001673CD"/>
    <w:rsid w:val="00167B70"/>
    <w:rsid w:val="00173C33"/>
    <w:rsid w:val="001760FE"/>
    <w:rsid w:val="00180AE4"/>
    <w:rsid w:val="001818FF"/>
    <w:rsid w:val="00181BFF"/>
    <w:rsid w:val="00183BBC"/>
    <w:rsid w:val="001859E2"/>
    <w:rsid w:val="00186C63"/>
    <w:rsid w:val="00191C01"/>
    <w:rsid w:val="00192C77"/>
    <w:rsid w:val="001955C5"/>
    <w:rsid w:val="001A1720"/>
    <w:rsid w:val="001A1871"/>
    <w:rsid w:val="001A18C6"/>
    <w:rsid w:val="001A2264"/>
    <w:rsid w:val="001A415E"/>
    <w:rsid w:val="001B18A7"/>
    <w:rsid w:val="001B25DB"/>
    <w:rsid w:val="001B3759"/>
    <w:rsid w:val="001B4131"/>
    <w:rsid w:val="001B4A88"/>
    <w:rsid w:val="001B4D7D"/>
    <w:rsid w:val="001B5EE6"/>
    <w:rsid w:val="001B5FEB"/>
    <w:rsid w:val="001B6EC0"/>
    <w:rsid w:val="001B7566"/>
    <w:rsid w:val="001B7648"/>
    <w:rsid w:val="001C1313"/>
    <w:rsid w:val="001C3B1A"/>
    <w:rsid w:val="001C448E"/>
    <w:rsid w:val="001C4609"/>
    <w:rsid w:val="001C6766"/>
    <w:rsid w:val="001C7641"/>
    <w:rsid w:val="001D6125"/>
    <w:rsid w:val="001D6F58"/>
    <w:rsid w:val="001D760E"/>
    <w:rsid w:val="001E1E96"/>
    <w:rsid w:val="001E3B92"/>
    <w:rsid w:val="001F028C"/>
    <w:rsid w:val="001F21A1"/>
    <w:rsid w:val="001F2E57"/>
    <w:rsid w:val="001F6203"/>
    <w:rsid w:val="001F7F92"/>
    <w:rsid w:val="00200619"/>
    <w:rsid w:val="00203A53"/>
    <w:rsid w:val="00203A6A"/>
    <w:rsid w:val="0020468D"/>
    <w:rsid w:val="002046A9"/>
    <w:rsid w:val="00204F62"/>
    <w:rsid w:val="00206486"/>
    <w:rsid w:val="0021110F"/>
    <w:rsid w:val="00211DB3"/>
    <w:rsid w:val="00212C34"/>
    <w:rsid w:val="00213685"/>
    <w:rsid w:val="00213F55"/>
    <w:rsid w:val="00214345"/>
    <w:rsid w:val="0021537D"/>
    <w:rsid w:val="0021777F"/>
    <w:rsid w:val="002210B9"/>
    <w:rsid w:val="00224D4F"/>
    <w:rsid w:val="0023323F"/>
    <w:rsid w:val="002342F9"/>
    <w:rsid w:val="0024108E"/>
    <w:rsid w:val="0024130D"/>
    <w:rsid w:val="00242716"/>
    <w:rsid w:val="00242D55"/>
    <w:rsid w:val="00243D18"/>
    <w:rsid w:val="002460BE"/>
    <w:rsid w:val="00250ABF"/>
    <w:rsid w:val="00250DA9"/>
    <w:rsid w:val="0025323F"/>
    <w:rsid w:val="00257DF5"/>
    <w:rsid w:val="00261D0E"/>
    <w:rsid w:val="00263ED0"/>
    <w:rsid w:val="00265718"/>
    <w:rsid w:val="002664D7"/>
    <w:rsid w:val="00270627"/>
    <w:rsid w:val="00271E5E"/>
    <w:rsid w:val="00272688"/>
    <w:rsid w:val="00274ECC"/>
    <w:rsid w:val="00275DA9"/>
    <w:rsid w:val="00277802"/>
    <w:rsid w:val="00281A4A"/>
    <w:rsid w:val="00281ED8"/>
    <w:rsid w:val="0028201D"/>
    <w:rsid w:val="002839D7"/>
    <w:rsid w:val="00283FAB"/>
    <w:rsid w:val="00284B30"/>
    <w:rsid w:val="002855BE"/>
    <w:rsid w:val="00291229"/>
    <w:rsid w:val="00291EE1"/>
    <w:rsid w:val="00291F14"/>
    <w:rsid w:val="002949BC"/>
    <w:rsid w:val="002A143A"/>
    <w:rsid w:val="002A2666"/>
    <w:rsid w:val="002A2D61"/>
    <w:rsid w:val="002A47EB"/>
    <w:rsid w:val="002A7E47"/>
    <w:rsid w:val="002B4538"/>
    <w:rsid w:val="002B45BB"/>
    <w:rsid w:val="002B5AAE"/>
    <w:rsid w:val="002B667E"/>
    <w:rsid w:val="002C14B6"/>
    <w:rsid w:val="002C1755"/>
    <w:rsid w:val="002C208A"/>
    <w:rsid w:val="002C22F1"/>
    <w:rsid w:val="002C2D04"/>
    <w:rsid w:val="002C3FFA"/>
    <w:rsid w:val="002C4D41"/>
    <w:rsid w:val="002C5778"/>
    <w:rsid w:val="002C61FC"/>
    <w:rsid w:val="002C6502"/>
    <w:rsid w:val="002C722B"/>
    <w:rsid w:val="002D177C"/>
    <w:rsid w:val="002D22D7"/>
    <w:rsid w:val="002D2E4C"/>
    <w:rsid w:val="002D554D"/>
    <w:rsid w:val="002D5878"/>
    <w:rsid w:val="002D5D91"/>
    <w:rsid w:val="002E1869"/>
    <w:rsid w:val="002E2F17"/>
    <w:rsid w:val="002E5BE6"/>
    <w:rsid w:val="002F4A5F"/>
    <w:rsid w:val="002F4E51"/>
    <w:rsid w:val="00301728"/>
    <w:rsid w:val="00301AE0"/>
    <w:rsid w:val="00301FA6"/>
    <w:rsid w:val="00302734"/>
    <w:rsid w:val="00304E0F"/>
    <w:rsid w:val="003075CC"/>
    <w:rsid w:val="003131B8"/>
    <w:rsid w:val="00315390"/>
    <w:rsid w:val="00320F98"/>
    <w:rsid w:val="00324FC3"/>
    <w:rsid w:val="00326A17"/>
    <w:rsid w:val="00327010"/>
    <w:rsid w:val="00327F10"/>
    <w:rsid w:val="00331BF4"/>
    <w:rsid w:val="00333322"/>
    <w:rsid w:val="00335145"/>
    <w:rsid w:val="00335F3C"/>
    <w:rsid w:val="0033738F"/>
    <w:rsid w:val="00340554"/>
    <w:rsid w:val="00345B0F"/>
    <w:rsid w:val="0034653C"/>
    <w:rsid w:val="003533DF"/>
    <w:rsid w:val="00357D67"/>
    <w:rsid w:val="00357E93"/>
    <w:rsid w:val="003607B1"/>
    <w:rsid w:val="003639F6"/>
    <w:rsid w:val="0036440C"/>
    <w:rsid w:val="003647D7"/>
    <w:rsid w:val="003657ED"/>
    <w:rsid w:val="003675C1"/>
    <w:rsid w:val="00370726"/>
    <w:rsid w:val="00370DE8"/>
    <w:rsid w:val="00371638"/>
    <w:rsid w:val="00373F5C"/>
    <w:rsid w:val="00374273"/>
    <w:rsid w:val="00374529"/>
    <w:rsid w:val="00374C9A"/>
    <w:rsid w:val="00375B21"/>
    <w:rsid w:val="003761D1"/>
    <w:rsid w:val="00380A8C"/>
    <w:rsid w:val="003837C2"/>
    <w:rsid w:val="003933FF"/>
    <w:rsid w:val="00394A69"/>
    <w:rsid w:val="00395B1A"/>
    <w:rsid w:val="003A1C8F"/>
    <w:rsid w:val="003B642B"/>
    <w:rsid w:val="003B6860"/>
    <w:rsid w:val="003C031E"/>
    <w:rsid w:val="003C1A97"/>
    <w:rsid w:val="003C3DAF"/>
    <w:rsid w:val="003C4076"/>
    <w:rsid w:val="003C726C"/>
    <w:rsid w:val="003D4F1C"/>
    <w:rsid w:val="003D5A6B"/>
    <w:rsid w:val="003D7F7D"/>
    <w:rsid w:val="003E3B1A"/>
    <w:rsid w:val="003E3FAE"/>
    <w:rsid w:val="003E6A11"/>
    <w:rsid w:val="003E6C69"/>
    <w:rsid w:val="003F187A"/>
    <w:rsid w:val="003F536F"/>
    <w:rsid w:val="003F53BC"/>
    <w:rsid w:val="003F6FBD"/>
    <w:rsid w:val="00401265"/>
    <w:rsid w:val="004021DA"/>
    <w:rsid w:val="004045C0"/>
    <w:rsid w:val="004072B3"/>
    <w:rsid w:val="00407E85"/>
    <w:rsid w:val="00410F19"/>
    <w:rsid w:val="00412302"/>
    <w:rsid w:val="004129B8"/>
    <w:rsid w:val="00413DE8"/>
    <w:rsid w:val="00415105"/>
    <w:rsid w:val="004168DE"/>
    <w:rsid w:val="00424F8D"/>
    <w:rsid w:val="00426499"/>
    <w:rsid w:val="00427AE9"/>
    <w:rsid w:val="0043088D"/>
    <w:rsid w:val="00430FBF"/>
    <w:rsid w:val="00431A00"/>
    <w:rsid w:val="00433A54"/>
    <w:rsid w:val="00433B7F"/>
    <w:rsid w:val="00434E3F"/>
    <w:rsid w:val="00436A73"/>
    <w:rsid w:val="0043714E"/>
    <w:rsid w:val="00443C1F"/>
    <w:rsid w:val="004454B5"/>
    <w:rsid w:val="00445CD1"/>
    <w:rsid w:val="00445FB1"/>
    <w:rsid w:val="0044670D"/>
    <w:rsid w:val="00453A71"/>
    <w:rsid w:val="004542D9"/>
    <w:rsid w:val="00456B81"/>
    <w:rsid w:val="00456F75"/>
    <w:rsid w:val="004571FD"/>
    <w:rsid w:val="004623E0"/>
    <w:rsid w:val="00462CC6"/>
    <w:rsid w:val="004630DB"/>
    <w:rsid w:val="00464202"/>
    <w:rsid w:val="00472939"/>
    <w:rsid w:val="004753FF"/>
    <w:rsid w:val="00477710"/>
    <w:rsid w:val="00480918"/>
    <w:rsid w:val="00482C23"/>
    <w:rsid w:val="00484821"/>
    <w:rsid w:val="00490D07"/>
    <w:rsid w:val="00490D6C"/>
    <w:rsid w:val="0049268E"/>
    <w:rsid w:val="004939E2"/>
    <w:rsid w:val="00493E36"/>
    <w:rsid w:val="00494160"/>
    <w:rsid w:val="00496B47"/>
    <w:rsid w:val="00497714"/>
    <w:rsid w:val="004A5C3B"/>
    <w:rsid w:val="004A5FDB"/>
    <w:rsid w:val="004A617B"/>
    <w:rsid w:val="004A62BA"/>
    <w:rsid w:val="004A647C"/>
    <w:rsid w:val="004A7294"/>
    <w:rsid w:val="004B2296"/>
    <w:rsid w:val="004B583E"/>
    <w:rsid w:val="004B6EEF"/>
    <w:rsid w:val="004C10EF"/>
    <w:rsid w:val="004C346A"/>
    <w:rsid w:val="004C3F9B"/>
    <w:rsid w:val="004C6CF4"/>
    <w:rsid w:val="004C7255"/>
    <w:rsid w:val="004D0593"/>
    <w:rsid w:val="004D765B"/>
    <w:rsid w:val="004E2000"/>
    <w:rsid w:val="004E669B"/>
    <w:rsid w:val="004E7506"/>
    <w:rsid w:val="004F0F6B"/>
    <w:rsid w:val="00502B9E"/>
    <w:rsid w:val="00505FF3"/>
    <w:rsid w:val="00507941"/>
    <w:rsid w:val="00507CC3"/>
    <w:rsid w:val="005104D3"/>
    <w:rsid w:val="005176D5"/>
    <w:rsid w:val="00520092"/>
    <w:rsid w:val="00520599"/>
    <w:rsid w:val="00527167"/>
    <w:rsid w:val="00530B4E"/>
    <w:rsid w:val="00532F48"/>
    <w:rsid w:val="00534E7A"/>
    <w:rsid w:val="0053525B"/>
    <w:rsid w:val="0053740A"/>
    <w:rsid w:val="005426C0"/>
    <w:rsid w:val="00547D9D"/>
    <w:rsid w:val="00550AA1"/>
    <w:rsid w:val="00551528"/>
    <w:rsid w:val="00552860"/>
    <w:rsid w:val="00555F3C"/>
    <w:rsid w:val="005561DA"/>
    <w:rsid w:val="00560C19"/>
    <w:rsid w:val="00561FB5"/>
    <w:rsid w:val="00567F98"/>
    <w:rsid w:val="0057290E"/>
    <w:rsid w:val="00580FE4"/>
    <w:rsid w:val="00583E45"/>
    <w:rsid w:val="00585EB8"/>
    <w:rsid w:val="0058636B"/>
    <w:rsid w:val="00587645"/>
    <w:rsid w:val="005877CC"/>
    <w:rsid w:val="00590A1E"/>
    <w:rsid w:val="0059271E"/>
    <w:rsid w:val="00594062"/>
    <w:rsid w:val="005944DB"/>
    <w:rsid w:val="005949D5"/>
    <w:rsid w:val="00595914"/>
    <w:rsid w:val="005A19DB"/>
    <w:rsid w:val="005A683B"/>
    <w:rsid w:val="005A69A7"/>
    <w:rsid w:val="005B1CA8"/>
    <w:rsid w:val="005B300D"/>
    <w:rsid w:val="005B463B"/>
    <w:rsid w:val="005C2CD3"/>
    <w:rsid w:val="005C3794"/>
    <w:rsid w:val="005C59D3"/>
    <w:rsid w:val="005C5D86"/>
    <w:rsid w:val="005C71DE"/>
    <w:rsid w:val="005D4235"/>
    <w:rsid w:val="005D4AFD"/>
    <w:rsid w:val="005D5473"/>
    <w:rsid w:val="005D5D0D"/>
    <w:rsid w:val="005D5F53"/>
    <w:rsid w:val="005E1D67"/>
    <w:rsid w:val="005E289D"/>
    <w:rsid w:val="005E331E"/>
    <w:rsid w:val="005E4D8D"/>
    <w:rsid w:val="005E63F5"/>
    <w:rsid w:val="005F0BDA"/>
    <w:rsid w:val="005F209A"/>
    <w:rsid w:val="005F2293"/>
    <w:rsid w:val="005F466D"/>
    <w:rsid w:val="005F4E85"/>
    <w:rsid w:val="005F61F5"/>
    <w:rsid w:val="00600D58"/>
    <w:rsid w:val="00604BFB"/>
    <w:rsid w:val="00606E9F"/>
    <w:rsid w:val="00607257"/>
    <w:rsid w:val="00610BAE"/>
    <w:rsid w:val="006112A5"/>
    <w:rsid w:val="006125C7"/>
    <w:rsid w:val="00616EA4"/>
    <w:rsid w:val="00626904"/>
    <w:rsid w:val="006335F7"/>
    <w:rsid w:val="006378AB"/>
    <w:rsid w:val="00641635"/>
    <w:rsid w:val="006422FF"/>
    <w:rsid w:val="00643EFA"/>
    <w:rsid w:val="006447DE"/>
    <w:rsid w:val="0065181E"/>
    <w:rsid w:val="00653494"/>
    <w:rsid w:val="00653ED8"/>
    <w:rsid w:val="0065461E"/>
    <w:rsid w:val="006548E3"/>
    <w:rsid w:val="00655FFC"/>
    <w:rsid w:val="006655F8"/>
    <w:rsid w:val="006778CA"/>
    <w:rsid w:val="00680090"/>
    <w:rsid w:val="00681115"/>
    <w:rsid w:val="00681755"/>
    <w:rsid w:val="00682BFD"/>
    <w:rsid w:val="00683AA1"/>
    <w:rsid w:val="0068690D"/>
    <w:rsid w:val="00686BF4"/>
    <w:rsid w:val="00686FA4"/>
    <w:rsid w:val="0069058A"/>
    <w:rsid w:val="0069272B"/>
    <w:rsid w:val="00692CC8"/>
    <w:rsid w:val="00692E3E"/>
    <w:rsid w:val="00695018"/>
    <w:rsid w:val="0069759A"/>
    <w:rsid w:val="006A055F"/>
    <w:rsid w:val="006A34DF"/>
    <w:rsid w:val="006A4815"/>
    <w:rsid w:val="006A4B6F"/>
    <w:rsid w:val="006A6CEB"/>
    <w:rsid w:val="006B04B5"/>
    <w:rsid w:val="006B05C5"/>
    <w:rsid w:val="006B1846"/>
    <w:rsid w:val="006B2EF6"/>
    <w:rsid w:val="006B5C9B"/>
    <w:rsid w:val="006C0E07"/>
    <w:rsid w:val="006C1272"/>
    <w:rsid w:val="006C2C97"/>
    <w:rsid w:val="006C576A"/>
    <w:rsid w:val="006D0D34"/>
    <w:rsid w:val="006D1374"/>
    <w:rsid w:val="006D1DCC"/>
    <w:rsid w:val="006D32CF"/>
    <w:rsid w:val="006D445D"/>
    <w:rsid w:val="006D4998"/>
    <w:rsid w:val="006D5866"/>
    <w:rsid w:val="006D6354"/>
    <w:rsid w:val="006D6858"/>
    <w:rsid w:val="006D752D"/>
    <w:rsid w:val="006E0C9A"/>
    <w:rsid w:val="006E2336"/>
    <w:rsid w:val="006E2CF1"/>
    <w:rsid w:val="006E53C9"/>
    <w:rsid w:val="006E651C"/>
    <w:rsid w:val="006E78C1"/>
    <w:rsid w:val="006F4103"/>
    <w:rsid w:val="006F42B9"/>
    <w:rsid w:val="007001A7"/>
    <w:rsid w:val="0070193D"/>
    <w:rsid w:val="00702C91"/>
    <w:rsid w:val="00710BA5"/>
    <w:rsid w:val="007162E3"/>
    <w:rsid w:val="00716D3F"/>
    <w:rsid w:val="00720375"/>
    <w:rsid w:val="00721E65"/>
    <w:rsid w:val="007223FF"/>
    <w:rsid w:val="007230C9"/>
    <w:rsid w:val="007301F1"/>
    <w:rsid w:val="00731BA1"/>
    <w:rsid w:val="00734A87"/>
    <w:rsid w:val="00735A4D"/>
    <w:rsid w:val="00735FD3"/>
    <w:rsid w:val="00745B1A"/>
    <w:rsid w:val="00751C64"/>
    <w:rsid w:val="007603AB"/>
    <w:rsid w:val="00761220"/>
    <w:rsid w:val="0076147D"/>
    <w:rsid w:val="00762CB8"/>
    <w:rsid w:val="0076436F"/>
    <w:rsid w:val="00766901"/>
    <w:rsid w:val="0077143A"/>
    <w:rsid w:val="00773CA4"/>
    <w:rsid w:val="0077415B"/>
    <w:rsid w:val="00775790"/>
    <w:rsid w:val="00781B23"/>
    <w:rsid w:val="00782478"/>
    <w:rsid w:val="00784A14"/>
    <w:rsid w:val="00785F0C"/>
    <w:rsid w:val="00790964"/>
    <w:rsid w:val="0079126B"/>
    <w:rsid w:val="007912E2"/>
    <w:rsid w:val="00791D79"/>
    <w:rsid w:val="00792C6D"/>
    <w:rsid w:val="00793784"/>
    <w:rsid w:val="0079491C"/>
    <w:rsid w:val="00795F20"/>
    <w:rsid w:val="007A0613"/>
    <w:rsid w:val="007A23F6"/>
    <w:rsid w:val="007A4F7E"/>
    <w:rsid w:val="007A6076"/>
    <w:rsid w:val="007B02FD"/>
    <w:rsid w:val="007B3710"/>
    <w:rsid w:val="007B4554"/>
    <w:rsid w:val="007B5AE2"/>
    <w:rsid w:val="007B67C5"/>
    <w:rsid w:val="007C3EBE"/>
    <w:rsid w:val="007C5949"/>
    <w:rsid w:val="007C6407"/>
    <w:rsid w:val="007C6D14"/>
    <w:rsid w:val="007C7EB7"/>
    <w:rsid w:val="007D100F"/>
    <w:rsid w:val="007D311C"/>
    <w:rsid w:val="007D3160"/>
    <w:rsid w:val="007E0EB8"/>
    <w:rsid w:val="007E35CC"/>
    <w:rsid w:val="007E4D42"/>
    <w:rsid w:val="007E6F2D"/>
    <w:rsid w:val="007E779A"/>
    <w:rsid w:val="007F1700"/>
    <w:rsid w:val="007F2118"/>
    <w:rsid w:val="007F2190"/>
    <w:rsid w:val="007F3451"/>
    <w:rsid w:val="007F5012"/>
    <w:rsid w:val="007F74C9"/>
    <w:rsid w:val="00801467"/>
    <w:rsid w:val="00803F8F"/>
    <w:rsid w:val="00805987"/>
    <w:rsid w:val="008062DB"/>
    <w:rsid w:val="00806A4D"/>
    <w:rsid w:val="0081377C"/>
    <w:rsid w:val="00815A62"/>
    <w:rsid w:val="00817357"/>
    <w:rsid w:val="00820635"/>
    <w:rsid w:val="00825AE2"/>
    <w:rsid w:val="00826F1B"/>
    <w:rsid w:val="00827E5A"/>
    <w:rsid w:val="00830446"/>
    <w:rsid w:val="00832B94"/>
    <w:rsid w:val="00840EFE"/>
    <w:rsid w:val="00845531"/>
    <w:rsid w:val="0084735F"/>
    <w:rsid w:val="00850A69"/>
    <w:rsid w:val="00857823"/>
    <w:rsid w:val="008619DD"/>
    <w:rsid w:val="00862901"/>
    <w:rsid w:val="0086329B"/>
    <w:rsid w:val="008638E6"/>
    <w:rsid w:val="008638FF"/>
    <w:rsid w:val="0086469B"/>
    <w:rsid w:val="008677FC"/>
    <w:rsid w:val="00873CE6"/>
    <w:rsid w:val="00875324"/>
    <w:rsid w:val="00875421"/>
    <w:rsid w:val="0087563F"/>
    <w:rsid w:val="008757E7"/>
    <w:rsid w:val="008770BA"/>
    <w:rsid w:val="008772E4"/>
    <w:rsid w:val="00880B41"/>
    <w:rsid w:val="0088116A"/>
    <w:rsid w:val="0088324E"/>
    <w:rsid w:val="008853B5"/>
    <w:rsid w:val="008860C5"/>
    <w:rsid w:val="00893326"/>
    <w:rsid w:val="00894049"/>
    <w:rsid w:val="00896141"/>
    <w:rsid w:val="008A4A20"/>
    <w:rsid w:val="008A4BEF"/>
    <w:rsid w:val="008A5FDD"/>
    <w:rsid w:val="008B3646"/>
    <w:rsid w:val="008B4EBF"/>
    <w:rsid w:val="008B5F8A"/>
    <w:rsid w:val="008B6834"/>
    <w:rsid w:val="008B69F8"/>
    <w:rsid w:val="008B707A"/>
    <w:rsid w:val="008C0B22"/>
    <w:rsid w:val="008C25E7"/>
    <w:rsid w:val="008C293A"/>
    <w:rsid w:val="008C3977"/>
    <w:rsid w:val="008C6FF1"/>
    <w:rsid w:val="008D0313"/>
    <w:rsid w:val="008D04EF"/>
    <w:rsid w:val="008D196A"/>
    <w:rsid w:val="008D6DA0"/>
    <w:rsid w:val="008D77F5"/>
    <w:rsid w:val="008D7C0D"/>
    <w:rsid w:val="008E1B23"/>
    <w:rsid w:val="008E4F5E"/>
    <w:rsid w:val="008E78CF"/>
    <w:rsid w:val="008E7D93"/>
    <w:rsid w:val="008F0ACB"/>
    <w:rsid w:val="008F55F2"/>
    <w:rsid w:val="008F6D71"/>
    <w:rsid w:val="008F6EFF"/>
    <w:rsid w:val="00901948"/>
    <w:rsid w:val="0090461D"/>
    <w:rsid w:val="009063D7"/>
    <w:rsid w:val="00906E2F"/>
    <w:rsid w:val="00906FBA"/>
    <w:rsid w:val="00907C9D"/>
    <w:rsid w:val="009105C9"/>
    <w:rsid w:val="00910668"/>
    <w:rsid w:val="00914CEF"/>
    <w:rsid w:val="00915196"/>
    <w:rsid w:val="00915664"/>
    <w:rsid w:val="0092472A"/>
    <w:rsid w:val="009254FB"/>
    <w:rsid w:val="009265F0"/>
    <w:rsid w:val="00926DED"/>
    <w:rsid w:val="00927273"/>
    <w:rsid w:val="00936613"/>
    <w:rsid w:val="00936A98"/>
    <w:rsid w:val="00942886"/>
    <w:rsid w:val="00942BE9"/>
    <w:rsid w:val="00943139"/>
    <w:rsid w:val="00945C00"/>
    <w:rsid w:val="0095193E"/>
    <w:rsid w:val="00952976"/>
    <w:rsid w:val="0095759A"/>
    <w:rsid w:val="00957AF7"/>
    <w:rsid w:val="009613B5"/>
    <w:rsid w:val="009619E8"/>
    <w:rsid w:val="009620C5"/>
    <w:rsid w:val="009666D2"/>
    <w:rsid w:val="00966B56"/>
    <w:rsid w:val="0097024C"/>
    <w:rsid w:val="00970A98"/>
    <w:rsid w:val="00970FA2"/>
    <w:rsid w:val="009718FC"/>
    <w:rsid w:val="00972C95"/>
    <w:rsid w:val="009741E1"/>
    <w:rsid w:val="00974808"/>
    <w:rsid w:val="00975922"/>
    <w:rsid w:val="00975FAF"/>
    <w:rsid w:val="0097779F"/>
    <w:rsid w:val="009779EC"/>
    <w:rsid w:val="0098030B"/>
    <w:rsid w:val="00987BAD"/>
    <w:rsid w:val="00991879"/>
    <w:rsid w:val="009A0BAC"/>
    <w:rsid w:val="009A1689"/>
    <w:rsid w:val="009A4811"/>
    <w:rsid w:val="009A5D7C"/>
    <w:rsid w:val="009B1EC8"/>
    <w:rsid w:val="009B4EE8"/>
    <w:rsid w:val="009C2D7B"/>
    <w:rsid w:val="009D2552"/>
    <w:rsid w:val="009D4B1B"/>
    <w:rsid w:val="009D58BC"/>
    <w:rsid w:val="009E03BE"/>
    <w:rsid w:val="009E04D5"/>
    <w:rsid w:val="009E1F22"/>
    <w:rsid w:val="009E2176"/>
    <w:rsid w:val="009E2AF9"/>
    <w:rsid w:val="009E3D43"/>
    <w:rsid w:val="009E5429"/>
    <w:rsid w:val="009E7151"/>
    <w:rsid w:val="009E7F3D"/>
    <w:rsid w:val="009F2FEE"/>
    <w:rsid w:val="009F65EB"/>
    <w:rsid w:val="00A006F6"/>
    <w:rsid w:val="00A01D83"/>
    <w:rsid w:val="00A04308"/>
    <w:rsid w:val="00A04F33"/>
    <w:rsid w:val="00A06EB4"/>
    <w:rsid w:val="00A07ED8"/>
    <w:rsid w:val="00A125CD"/>
    <w:rsid w:val="00A132DB"/>
    <w:rsid w:val="00A2073A"/>
    <w:rsid w:val="00A22CF7"/>
    <w:rsid w:val="00A235B8"/>
    <w:rsid w:val="00A23BEF"/>
    <w:rsid w:val="00A27BC6"/>
    <w:rsid w:val="00A302BB"/>
    <w:rsid w:val="00A3117B"/>
    <w:rsid w:val="00A31801"/>
    <w:rsid w:val="00A31ED4"/>
    <w:rsid w:val="00A34DBF"/>
    <w:rsid w:val="00A357A2"/>
    <w:rsid w:val="00A377F5"/>
    <w:rsid w:val="00A45DC6"/>
    <w:rsid w:val="00A50759"/>
    <w:rsid w:val="00A53CD1"/>
    <w:rsid w:val="00A544D2"/>
    <w:rsid w:val="00A55233"/>
    <w:rsid w:val="00A56F84"/>
    <w:rsid w:val="00A614C0"/>
    <w:rsid w:val="00A62CD1"/>
    <w:rsid w:val="00A642CB"/>
    <w:rsid w:val="00A65F8F"/>
    <w:rsid w:val="00A7359C"/>
    <w:rsid w:val="00A74FB8"/>
    <w:rsid w:val="00A76981"/>
    <w:rsid w:val="00A76982"/>
    <w:rsid w:val="00A77AC8"/>
    <w:rsid w:val="00A8002A"/>
    <w:rsid w:val="00A80484"/>
    <w:rsid w:val="00A81101"/>
    <w:rsid w:val="00A82BD6"/>
    <w:rsid w:val="00A83A5D"/>
    <w:rsid w:val="00A86958"/>
    <w:rsid w:val="00A87FD5"/>
    <w:rsid w:val="00A9268F"/>
    <w:rsid w:val="00A94705"/>
    <w:rsid w:val="00A94D88"/>
    <w:rsid w:val="00A954DC"/>
    <w:rsid w:val="00A968C2"/>
    <w:rsid w:val="00A96D04"/>
    <w:rsid w:val="00AA042A"/>
    <w:rsid w:val="00AA2152"/>
    <w:rsid w:val="00AA2857"/>
    <w:rsid w:val="00AA2AC5"/>
    <w:rsid w:val="00AA4349"/>
    <w:rsid w:val="00AA6299"/>
    <w:rsid w:val="00AA75BA"/>
    <w:rsid w:val="00AA7A09"/>
    <w:rsid w:val="00AA7F58"/>
    <w:rsid w:val="00AB0577"/>
    <w:rsid w:val="00AB52BD"/>
    <w:rsid w:val="00AB5CA5"/>
    <w:rsid w:val="00AC4F9A"/>
    <w:rsid w:val="00AC51C7"/>
    <w:rsid w:val="00AD042E"/>
    <w:rsid w:val="00AD161C"/>
    <w:rsid w:val="00AD2E3C"/>
    <w:rsid w:val="00AD2F6D"/>
    <w:rsid w:val="00AD33DD"/>
    <w:rsid w:val="00AD622D"/>
    <w:rsid w:val="00AD737B"/>
    <w:rsid w:val="00AD796B"/>
    <w:rsid w:val="00AE1BE7"/>
    <w:rsid w:val="00AE2422"/>
    <w:rsid w:val="00AE2436"/>
    <w:rsid w:val="00AE292E"/>
    <w:rsid w:val="00AE2A22"/>
    <w:rsid w:val="00AE37F6"/>
    <w:rsid w:val="00AE61A9"/>
    <w:rsid w:val="00AF2053"/>
    <w:rsid w:val="00AF3FA5"/>
    <w:rsid w:val="00B002A3"/>
    <w:rsid w:val="00B019EC"/>
    <w:rsid w:val="00B01A01"/>
    <w:rsid w:val="00B02556"/>
    <w:rsid w:val="00B06B4C"/>
    <w:rsid w:val="00B07155"/>
    <w:rsid w:val="00B07F6C"/>
    <w:rsid w:val="00B1126D"/>
    <w:rsid w:val="00B135A8"/>
    <w:rsid w:val="00B14C62"/>
    <w:rsid w:val="00B21D23"/>
    <w:rsid w:val="00B23990"/>
    <w:rsid w:val="00B23D2B"/>
    <w:rsid w:val="00B2550B"/>
    <w:rsid w:val="00B2632F"/>
    <w:rsid w:val="00B30316"/>
    <w:rsid w:val="00B3403E"/>
    <w:rsid w:val="00B368E3"/>
    <w:rsid w:val="00B41826"/>
    <w:rsid w:val="00B41F33"/>
    <w:rsid w:val="00B4275F"/>
    <w:rsid w:val="00B5172F"/>
    <w:rsid w:val="00B52CD0"/>
    <w:rsid w:val="00B52DF1"/>
    <w:rsid w:val="00B54EC0"/>
    <w:rsid w:val="00B5637E"/>
    <w:rsid w:val="00B614EA"/>
    <w:rsid w:val="00B62104"/>
    <w:rsid w:val="00B63069"/>
    <w:rsid w:val="00B63198"/>
    <w:rsid w:val="00B63829"/>
    <w:rsid w:val="00B64ED6"/>
    <w:rsid w:val="00B667A3"/>
    <w:rsid w:val="00B67877"/>
    <w:rsid w:val="00B67C27"/>
    <w:rsid w:val="00B71D61"/>
    <w:rsid w:val="00B73352"/>
    <w:rsid w:val="00B75D60"/>
    <w:rsid w:val="00B81E10"/>
    <w:rsid w:val="00B82144"/>
    <w:rsid w:val="00B84418"/>
    <w:rsid w:val="00B93C7C"/>
    <w:rsid w:val="00B93FF4"/>
    <w:rsid w:val="00B95D3A"/>
    <w:rsid w:val="00BA08CA"/>
    <w:rsid w:val="00BA09B2"/>
    <w:rsid w:val="00BA1B72"/>
    <w:rsid w:val="00BA1BA0"/>
    <w:rsid w:val="00BA2B4D"/>
    <w:rsid w:val="00BA5780"/>
    <w:rsid w:val="00BA787E"/>
    <w:rsid w:val="00BA7A5D"/>
    <w:rsid w:val="00BB2587"/>
    <w:rsid w:val="00BB2767"/>
    <w:rsid w:val="00BB37F1"/>
    <w:rsid w:val="00BB57BA"/>
    <w:rsid w:val="00BC0255"/>
    <w:rsid w:val="00BC402A"/>
    <w:rsid w:val="00BC454F"/>
    <w:rsid w:val="00BC4784"/>
    <w:rsid w:val="00BC4D4F"/>
    <w:rsid w:val="00BC4E62"/>
    <w:rsid w:val="00BD0691"/>
    <w:rsid w:val="00BD1EA0"/>
    <w:rsid w:val="00BD3FB0"/>
    <w:rsid w:val="00BD5FAA"/>
    <w:rsid w:val="00BD77CF"/>
    <w:rsid w:val="00BE4C64"/>
    <w:rsid w:val="00BE5C6E"/>
    <w:rsid w:val="00BE617C"/>
    <w:rsid w:val="00BE6FB6"/>
    <w:rsid w:val="00BF02C6"/>
    <w:rsid w:val="00BF1AA7"/>
    <w:rsid w:val="00BF1D4B"/>
    <w:rsid w:val="00BF1FC1"/>
    <w:rsid w:val="00C00A2D"/>
    <w:rsid w:val="00C01507"/>
    <w:rsid w:val="00C03A2C"/>
    <w:rsid w:val="00C0476C"/>
    <w:rsid w:val="00C054F5"/>
    <w:rsid w:val="00C0574C"/>
    <w:rsid w:val="00C10256"/>
    <w:rsid w:val="00C11402"/>
    <w:rsid w:val="00C11ABD"/>
    <w:rsid w:val="00C15913"/>
    <w:rsid w:val="00C161D9"/>
    <w:rsid w:val="00C172EB"/>
    <w:rsid w:val="00C21B66"/>
    <w:rsid w:val="00C21F35"/>
    <w:rsid w:val="00C226F4"/>
    <w:rsid w:val="00C24217"/>
    <w:rsid w:val="00C24893"/>
    <w:rsid w:val="00C274CC"/>
    <w:rsid w:val="00C279C6"/>
    <w:rsid w:val="00C34B7D"/>
    <w:rsid w:val="00C3581A"/>
    <w:rsid w:val="00C43AC9"/>
    <w:rsid w:val="00C5050E"/>
    <w:rsid w:val="00C52F6F"/>
    <w:rsid w:val="00C569D7"/>
    <w:rsid w:val="00C573E0"/>
    <w:rsid w:val="00C61453"/>
    <w:rsid w:val="00C63D9B"/>
    <w:rsid w:val="00C661CE"/>
    <w:rsid w:val="00C66578"/>
    <w:rsid w:val="00C70619"/>
    <w:rsid w:val="00C75BAA"/>
    <w:rsid w:val="00C80E8E"/>
    <w:rsid w:val="00C81832"/>
    <w:rsid w:val="00C871F2"/>
    <w:rsid w:val="00C90403"/>
    <w:rsid w:val="00C908DF"/>
    <w:rsid w:val="00C93B38"/>
    <w:rsid w:val="00C95D85"/>
    <w:rsid w:val="00C9686F"/>
    <w:rsid w:val="00CA2EDE"/>
    <w:rsid w:val="00CA3FDE"/>
    <w:rsid w:val="00CA4004"/>
    <w:rsid w:val="00CA45A8"/>
    <w:rsid w:val="00CA5810"/>
    <w:rsid w:val="00CA6A6D"/>
    <w:rsid w:val="00CA7E74"/>
    <w:rsid w:val="00CA7F4D"/>
    <w:rsid w:val="00CB03E3"/>
    <w:rsid w:val="00CB2533"/>
    <w:rsid w:val="00CB2EE8"/>
    <w:rsid w:val="00CB42E7"/>
    <w:rsid w:val="00CB54DA"/>
    <w:rsid w:val="00CB5525"/>
    <w:rsid w:val="00CB5B29"/>
    <w:rsid w:val="00CB5ECA"/>
    <w:rsid w:val="00CC53DB"/>
    <w:rsid w:val="00CC57F6"/>
    <w:rsid w:val="00CC7299"/>
    <w:rsid w:val="00CD1BA8"/>
    <w:rsid w:val="00CD27A4"/>
    <w:rsid w:val="00CD57A4"/>
    <w:rsid w:val="00CD7733"/>
    <w:rsid w:val="00CE12A5"/>
    <w:rsid w:val="00CE2E29"/>
    <w:rsid w:val="00CE360C"/>
    <w:rsid w:val="00CE3D02"/>
    <w:rsid w:val="00CE540B"/>
    <w:rsid w:val="00CE62CD"/>
    <w:rsid w:val="00CE65EF"/>
    <w:rsid w:val="00CF0F88"/>
    <w:rsid w:val="00CF1415"/>
    <w:rsid w:val="00CF2D98"/>
    <w:rsid w:val="00CF4BFB"/>
    <w:rsid w:val="00CF7D94"/>
    <w:rsid w:val="00D00504"/>
    <w:rsid w:val="00D01C45"/>
    <w:rsid w:val="00D03588"/>
    <w:rsid w:val="00D03C02"/>
    <w:rsid w:val="00D05C23"/>
    <w:rsid w:val="00D10E5F"/>
    <w:rsid w:val="00D11EEA"/>
    <w:rsid w:val="00D13742"/>
    <w:rsid w:val="00D13D5B"/>
    <w:rsid w:val="00D16525"/>
    <w:rsid w:val="00D20D1F"/>
    <w:rsid w:val="00D21514"/>
    <w:rsid w:val="00D241C5"/>
    <w:rsid w:val="00D251EC"/>
    <w:rsid w:val="00D279FB"/>
    <w:rsid w:val="00D27CA9"/>
    <w:rsid w:val="00D32768"/>
    <w:rsid w:val="00D32979"/>
    <w:rsid w:val="00D340A5"/>
    <w:rsid w:val="00D350C6"/>
    <w:rsid w:val="00D367A9"/>
    <w:rsid w:val="00D439B4"/>
    <w:rsid w:val="00D51523"/>
    <w:rsid w:val="00D516AD"/>
    <w:rsid w:val="00D526D7"/>
    <w:rsid w:val="00D53FCA"/>
    <w:rsid w:val="00D54323"/>
    <w:rsid w:val="00D54DFF"/>
    <w:rsid w:val="00D5642A"/>
    <w:rsid w:val="00D60A99"/>
    <w:rsid w:val="00D62BE8"/>
    <w:rsid w:val="00D67DA5"/>
    <w:rsid w:val="00D729BE"/>
    <w:rsid w:val="00D74F3C"/>
    <w:rsid w:val="00D752B1"/>
    <w:rsid w:val="00D75CA6"/>
    <w:rsid w:val="00D77D2D"/>
    <w:rsid w:val="00D8047D"/>
    <w:rsid w:val="00D83BEE"/>
    <w:rsid w:val="00D86912"/>
    <w:rsid w:val="00D90907"/>
    <w:rsid w:val="00D90F93"/>
    <w:rsid w:val="00D9234E"/>
    <w:rsid w:val="00D94B66"/>
    <w:rsid w:val="00DA00A1"/>
    <w:rsid w:val="00DA47A1"/>
    <w:rsid w:val="00DB077B"/>
    <w:rsid w:val="00DB3AE7"/>
    <w:rsid w:val="00DB75F9"/>
    <w:rsid w:val="00DC07EC"/>
    <w:rsid w:val="00DC72B2"/>
    <w:rsid w:val="00DD29D6"/>
    <w:rsid w:val="00DD49C3"/>
    <w:rsid w:val="00DD5C83"/>
    <w:rsid w:val="00DD79C9"/>
    <w:rsid w:val="00DD7A17"/>
    <w:rsid w:val="00DE1F6D"/>
    <w:rsid w:val="00DE2534"/>
    <w:rsid w:val="00DE41E5"/>
    <w:rsid w:val="00DE4F8B"/>
    <w:rsid w:val="00DE519C"/>
    <w:rsid w:val="00DE536C"/>
    <w:rsid w:val="00DE7673"/>
    <w:rsid w:val="00DF3DE1"/>
    <w:rsid w:val="00DF4A8F"/>
    <w:rsid w:val="00DF5BC5"/>
    <w:rsid w:val="00E03474"/>
    <w:rsid w:val="00E03BCE"/>
    <w:rsid w:val="00E04BB8"/>
    <w:rsid w:val="00E1031B"/>
    <w:rsid w:val="00E118D4"/>
    <w:rsid w:val="00E143D5"/>
    <w:rsid w:val="00E21F72"/>
    <w:rsid w:val="00E23704"/>
    <w:rsid w:val="00E23EE3"/>
    <w:rsid w:val="00E26D8B"/>
    <w:rsid w:val="00E311EC"/>
    <w:rsid w:val="00E31C72"/>
    <w:rsid w:val="00E368AC"/>
    <w:rsid w:val="00E433F5"/>
    <w:rsid w:val="00E45098"/>
    <w:rsid w:val="00E512F9"/>
    <w:rsid w:val="00E51A71"/>
    <w:rsid w:val="00E572F4"/>
    <w:rsid w:val="00E6104A"/>
    <w:rsid w:val="00E613F8"/>
    <w:rsid w:val="00E62774"/>
    <w:rsid w:val="00E62AC8"/>
    <w:rsid w:val="00E62AD6"/>
    <w:rsid w:val="00E66FE1"/>
    <w:rsid w:val="00E71A5A"/>
    <w:rsid w:val="00E74970"/>
    <w:rsid w:val="00E758E3"/>
    <w:rsid w:val="00E76A42"/>
    <w:rsid w:val="00E86D3F"/>
    <w:rsid w:val="00E86DBA"/>
    <w:rsid w:val="00E87D9F"/>
    <w:rsid w:val="00E929CD"/>
    <w:rsid w:val="00E9336A"/>
    <w:rsid w:val="00E93682"/>
    <w:rsid w:val="00E94EAE"/>
    <w:rsid w:val="00E94FDB"/>
    <w:rsid w:val="00E96DFB"/>
    <w:rsid w:val="00EA1D51"/>
    <w:rsid w:val="00EA1E66"/>
    <w:rsid w:val="00EA5338"/>
    <w:rsid w:val="00EA61D3"/>
    <w:rsid w:val="00EA7925"/>
    <w:rsid w:val="00EA7A49"/>
    <w:rsid w:val="00EB10FE"/>
    <w:rsid w:val="00EB1D1B"/>
    <w:rsid w:val="00EB1E52"/>
    <w:rsid w:val="00EB29C8"/>
    <w:rsid w:val="00EB34B4"/>
    <w:rsid w:val="00EB360C"/>
    <w:rsid w:val="00EB39C8"/>
    <w:rsid w:val="00EB3E7E"/>
    <w:rsid w:val="00EB53E5"/>
    <w:rsid w:val="00EB5460"/>
    <w:rsid w:val="00EB55F0"/>
    <w:rsid w:val="00EB70AB"/>
    <w:rsid w:val="00EC0CA7"/>
    <w:rsid w:val="00EC406A"/>
    <w:rsid w:val="00EC5889"/>
    <w:rsid w:val="00EC5E15"/>
    <w:rsid w:val="00EC5E60"/>
    <w:rsid w:val="00EC7CD1"/>
    <w:rsid w:val="00ED0EF8"/>
    <w:rsid w:val="00ED2017"/>
    <w:rsid w:val="00ED6B56"/>
    <w:rsid w:val="00ED7CD8"/>
    <w:rsid w:val="00EE3844"/>
    <w:rsid w:val="00EE3942"/>
    <w:rsid w:val="00EE3F3D"/>
    <w:rsid w:val="00EF12B9"/>
    <w:rsid w:val="00EF3E98"/>
    <w:rsid w:val="00EF6A47"/>
    <w:rsid w:val="00EF7C90"/>
    <w:rsid w:val="00F00B0D"/>
    <w:rsid w:val="00F00DD6"/>
    <w:rsid w:val="00F017A9"/>
    <w:rsid w:val="00F01FF7"/>
    <w:rsid w:val="00F03A9A"/>
    <w:rsid w:val="00F0463F"/>
    <w:rsid w:val="00F04814"/>
    <w:rsid w:val="00F06431"/>
    <w:rsid w:val="00F07528"/>
    <w:rsid w:val="00F07D66"/>
    <w:rsid w:val="00F1028C"/>
    <w:rsid w:val="00F104B5"/>
    <w:rsid w:val="00F10B65"/>
    <w:rsid w:val="00F1196F"/>
    <w:rsid w:val="00F12B71"/>
    <w:rsid w:val="00F15063"/>
    <w:rsid w:val="00F2134C"/>
    <w:rsid w:val="00F23919"/>
    <w:rsid w:val="00F24BD7"/>
    <w:rsid w:val="00F24BF9"/>
    <w:rsid w:val="00F26647"/>
    <w:rsid w:val="00F27983"/>
    <w:rsid w:val="00F3003D"/>
    <w:rsid w:val="00F3163C"/>
    <w:rsid w:val="00F32449"/>
    <w:rsid w:val="00F3379F"/>
    <w:rsid w:val="00F37548"/>
    <w:rsid w:val="00F3759E"/>
    <w:rsid w:val="00F37AB5"/>
    <w:rsid w:val="00F37FD7"/>
    <w:rsid w:val="00F4408A"/>
    <w:rsid w:val="00F449A2"/>
    <w:rsid w:val="00F45617"/>
    <w:rsid w:val="00F45EF9"/>
    <w:rsid w:val="00F47AA8"/>
    <w:rsid w:val="00F51468"/>
    <w:rsid w:val="00F570B1"/>
    <w:rsid w:val="00F5742A"/>
    <w:rsid w:val="00F61548"/>
    <w:rsid w:val="00F63DF4"/>
    <w:rsid w:val="00F6539F"/>
    <w:rsid w:val="00F70E42"/>
    <w:rsid w:val="00F73157"/>
    <w:rsid w:val="00F806C7"/>
    <w:rsid w:val="00F80F22"/>
    <w:rsid w:val="00F81180"/>
    <w:rsid w:val="00F86E2D"/>
    <w:rsid w:val="00F957D9"/>
    <w:rsid w:val="00FA011F"/>
    <w:rsid w:val="00FA1D26"/>
    <w:rsid w:val="00FA3563"/>
    <w:rsid w:val="00FA43EF"/>
    <w:rsid w:val="00FB0618"/>
    <w:rsid w:val="00FB17C5"/>
    <w:rsid w:val="00FB432E"/>
    <w:rsid w:val="00FB5397"/>
    <w:rsid w:val="00FB5C3F"/>
    <w:rsid w:val="00FB6906"/>
    <w:rsid w:val="00FC2F33"/>
    <w:rsid w:val="00FC2F9F"/>
    <w:rsid w:val="00FC437C"/>
    <w:rsid w:val="00FC5907"/>
    <w:rsid w:val="00FD2277"/>
    <w:rsid w:val="00FD3373"/>
    <w:rsid w:val="00FD4D4A"/>
    <w:rsid w:val="00FD5E5B"/>
    <w:rsid w:val="00FD6201"/>
    <w:rsid w:val="00FE07DD"/>
    <w:rsid w:val="00FE51F2"/>
    <w:rsid w:val="00FE65F0"/>
    <w:rsid w:val="00FE66E0"/>
    <w:rsid w:val="00FE6846"/>
    <w:rsid w:val="00FE7989"/>
    <w:rsid w:val="00FE7D19"/>
    <w:rsid w:val="00FF06EE"/>
    <w:rsid w:val="00FF0F7E"/>
    <w:rsid w:val="00FF1453"/>
    <w:rsid w:val="00FF3574"/>
    <w:rsid w:val="00FF44C3"/>
    <w:rsid w:val="00FF789C"/>
    <w:rsid w:val="1A1CFBF3"/>
    <w:rsid w:val="1B870478"/>
    <w:rsid w:val="1FD4762F"/>
    <w:rsid w:val="31D67DDB"/>
    <w:rsid w:val="3D8FFA49"/>
    <w:rsid w:val="46111CE5"/>
    <w:rsid w:val="5080DE96"/>
    <w:rsid w:val="5207616E"/>
    <w:rsid w:val="5A3362DA"/>
    <w:rsid w:val="77F7781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46FDE"/>
  <w15:chartTrackingRefBased/>
  <w15:docId w15:val="{1956EC8C-5DDE-49D9-8120-0A784773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31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08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088D"/>
    <w:rPr>
      <w:rFonts w:ascii="Segoe UI" w:hAnsi="Segoe UI" w:cs="Segoe UI"/>
      <w:sz w:val="18"/>
      <w:szCs w:val="18"/>
    </w:rPr>
  </w:style>
  <w:style w:type="paragraph" w:styleId="Header">
    <w:name w:val="header"/>
    <w:basedOn w:val="Normal"/>
    <w:link w:val="HeaderChar"/>
    <w:uiPriority w:val="99"/>
    <w:unhideWhenUsed/>
    <w:rsid w:val="00424F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F8D"/>
  </w:style>
  <w:style w:type="paragraph" w:styleId="Footer">
    <w:name w:val="footer"/>
    <w:basedOn w:val="Normal"/>
    <w:link w:val="FooterChar"/>
    <w:uiPriority w:val="99"/>
    <w:unhideWhenUsed/>
    <w:rsid w:val="00424F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4F8D"/>
  </w:style>
  <w:style w:type="table" w:styleId="PlainTable3">
    <w:name w:val="Plain Table 3"/>
    <w:basedOn w:val="TableNormal"/>
    <w:uiPriority w:val="43"/>
    <w:rsid w:val="003333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normaltextrun">
    <w:name w:val="normaltextrun"/>
    <w:basedOn w:val="DefaultParagraphFont"/>
    <w:rsid w:val="003A1C8F"/>
  </w:style>
  <w:style w:type="paragraph" w:styleId="ListParagraph">
    <w:name w:val="List Paragraph"/>
    <w:basedOn w:val="Normal"/>
    <w:uiPriority w:val="34"/>
    <w:qFormat/>
    <w:rsid w:val="00D5642A"/>
    <w:pPr>
      <w:ind w:left="720"/>
      <w:contextualSpacing/>
    </w:pPr>
  </w:style>
  <w:style w:type="character" w:styleId="CommentReference">
    <w:name w:val="annotation reference"/>
    <w:basedOn w:val="DefaultParagraphFont"/>
    <w:uiPriority w:val="99"/>
    <w:semiHidden/>
    <w:unhideWhenUsed/>
    <w:rsid w:val="006C2C97"/>
    <w:rPr>
      <w:sz w:val="16"/>
      <w:szCs w:val="16"/>
    </w:rPr>
  </w:style>
  <w:style w:type="paragraph" w:styleId="CommentText">
    <w:name w:val="annotation text"/>
    <w:basedOn w:val="Normal"/>
    <w:link w:val="CommentTextChar"/>
    <w:uiPriority w:val="99"/>
    <w:semiHidden/>
    <w:unhideWhenUsed/>
    <w:rsid w:val="006C2C97"/>
    <w:pPr>
      <w:spacing w:line="240" w:lineRule="auto"/>
    </w:pPr>
    <w:rPr>
      <w:sz w:val="20"/>
      <w:szCs w:val="20"/>
    </w:rPr>
  </w:style>
  <w:style w:type="character" w:customStyle="1" w:styleId="CommentTextChar">
    <w:name w:val="Comment Text Char"/>
    <w:basedOn w:val="DefaultParagraphFont"/>
    <w:link w:val="CommentText"/>
    <w:uiPriority w:val="99"/>
    <w:semiHidden/>
    <w:rsid w:val="006C2C97"/>
    <w:rPr>
      <w:sz w:val="20"/>
      <w:szCs w:val="20"/>
    </w:rPr>
  </w:style>
  <w:style w:type="paragraph" w:styleId="CommentSubject">
    <w:name w:val="annotation subject"/>
    <w:basedOn w:val="CommentText"/>
    <w:next w:val="CommentText"/>
    <w:link w:val="CommentSubjectChar"/>
    <w:uiPriority w:val="99"/>
    <w:semiHidden/>
    <w:unhideWhenUsed/>
    <w:rsid w:val="006C2C97"/>
    <w:rPr>
      <w:b/>
      <w:bCs/>
    </w:rPr>
  </w:style>
  <w:style w:type="character" w:customStyle="1" w:styleId="CommentSubjectChar">
    <w:name w:val="Comment Subject Char"/>
    <w:basedOn w:val="CommentTextChar"/>
    <w:link w:val="CommentSubject"/>
    <w:uiPriority w:val="99"/>
    <w:semiHidden/>
    <w:rsid w:val="006C2C97"/>
    <w:rPr>
      <w:b/>
      <w:bCs/>
      <w:sz w:val="20"/>
      <w:szCs w:val="20"/>
    </w:rPr>
  </w:style>
  <w:style w:type="character" w:styleId="Hyperlink">
    <w:name w:val="Hyperlink"/>
    <w:basedOn w:val="DefaultParagraphFont"/>
    <w:uiPriority w:val="99"/>
    <w:unhideWhenUsed/>
    <w:rsid w:val="00281ED8"/>
    <w:rPr>
      <w:color w:val="0563C1" w:themeColor="hyperlink"/>
      <w:u w:val="single"/>
    </w:rPr>
  </w:style>
  <w:style w:type="character" w:styleId="UnresolvedMention">
    <w:name w:val="Unresolved Mention"/>
    <w:basedOn w:val="DefaultParagraphFont"/>
    <w:uiPriority w:val="99"/>
    <w:semiHidden/>
    <w:unhideWhenUsed/>
    <w:rsid w:val="00281E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751502">
      <w:bodyDiv w:val="1"/>
      <w:marLeft w:val="0"/>
      <w:marRight w:val="0"/>
      <w:marTop w:val="0"/>
      <w:marBottom w:val="0"/>
      <w:divBdr>
        <w:top w:val="none" w:sz="0" w:space="0" w:color="auto"/>
        <w:left w:val="none" w:sz="0" w:space="0" w:color="auto"/>
        <w:bottom w:val="none" w:sz="0" w:space="0" w:color="auto"/>
        <w:right w:val="none" w:sz="0" w:space="0" w:color="auto"/>
      </w:divBdr>
    </w:div>
    <w:div w:id="258150107">
      <w:bodyDiv w:val="1"/>
      <w:marLeft w:val="0"/>
      <w:marRight w:val="0"/>
      <w:marTop w:val="0"/>
      <w:marBottom w:val="0"/>
      <w:divBdr>
        <w:top w:val="none" w:sz="0" w:space="0" w:color="auto"/>
        <w:left w:val="none" w:sz="0" w:space="0" w:color="auto"/>
        <w:bottom w:val="none" w:sz="0" w:space="0" w:color="auto"/>
        <w:right w:val="none" w:sz="0" w:space="0" w:color="auto"/>
      </w:divBdr>
    </w:div>
    <w:div w:id="708457818">
      <w:bodyDiv w:val="1"/>
      <w:marLeft w:val="0"/>
      <w:marRight w:val="0"/>
      <w:marTop w:val="0"/>
      <w:marBottom w:val="0"/>
      <w:divBdr>
        <w:top w:val="none" w:sz="0" w:space="0" w:color="auto"/>
        <w:left w:val="none" w:sz="0" w:space="0" w:color="auto"/>
        <w:bottom w:val="none" w:sz="0" w:space="0" w:color="auto"/>
        <w:right w:val="none" w:sz="0" w:space="0" w:color="auto"/>
      </w:divBdr>
    </w:div>
    <w:div w:id="1449200791">
      <w:bodyDiv w:val="1"/>
      <w:marLeft w:val="0"/>
      <w:marRight w:val="0"/>
      <w:marTop w:val="0"/>
      <w:marBottom w:val="0"/>
      <w:divBdr>
        <w:top w:val="none" w:sz="0" w:space="0" w:color="auto"/>
        <w:left w:val="none" w:sz="0" w:space="0" w:color="auto"/>
        <w:bottom w:val="none" w:sz="0" w:space="0" w:color="auto"/>
        <w:right w:val="none" w:sz="0" w:space="0" w:color="auto"/>
      </w:divBdr>
    </w:div>
    <w:div w:id="1914655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39E41912B23547BF8EE7B6408EE9FE" ma:contentTypeVersion="7" ma:contentTypeDescription="Create a new document." ma:contentTypeScope="" ma:versionID="8fc5867791257885fc12bc2417697e24">
  <xsd:schema xmlns:xsd="http://www.w3.org/2001/XMLSchema" xmlns:xs="http://www.w3.org/2001/XMLSchema" xmlns:p="http://schemas.microsoft.com/office/2006/metadata/properties" xmlns:ns3="a466f134-e215-4ec1-965f-4a7af07e0b21" xmlns:ns4="f45a27d7-b01d-4722-b1bc-3dcec221ebf9" targetNamespace="http://schemas.microsoft.com/office/2006/metadata/properties" ma:root="true" ma:fieldsID="917b71eb12b77fc9cfd6f6020acdd39a" ns3:_="" ns4:_="">
    <xsd:import namespace="a466f134-e215-4ec1-965f-4a7af07e0b21"/>
    <xsd:import namespace="f45a27d7-b01d-4722-b1bc-3dcec221ebf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6f134-e215-4ec1-965f-4a7af07e0b2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5a27d7-b01d-4722-b1bc-3dcec221ebf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1B54D2-CC17-4B46-B8F9-4800C7F00F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6f134-e215-4ec1-965f-4a7af07e0b21"/>
    <ds:schemaRef ds:uri="f45a27d7-b01d-4722-b1bc-3dcec221eb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D6CDEA-97BC-4DB9-9635-733161C9AF1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6846AC0-E4C3-4A17-A376-B81A39BB2C3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6471</Words>
  <Characters>36886</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71</CharactersWithSpaces>
  <SharedDoc>false</SharedDoc>
  <HLinks>
    <vt:vector size="6" baseType="variant">
      <vt:variant>
        <vt:i4>7536671</vt:i4>
      </vt:variant>
      <vt:variant>
        <vt:i4>0</vt:i4>
      </vt:variant>
      <vt:variant>
        <vt:i4>0</vt:i4>
      </vt:variant>
      <vt:variant>
        <vt:i4>5</vt:i4>
      </vt:variant>
      <vt:variant>
        <vt:lpwstr>https://www.jabfm.org/content/28/Supplement_1/S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dc:creator>
  <cp:keywords/>
  <dc:description/>
  <cp:lastModifiedBy>alexandra davidson</cp:lastModifiedBy>
  <cp:revision>3</cp:revision>
  <dcterms:created xsi:type="dcterms:W3CDTF">2021-08-07T02:58:00Z</dcterms:created>
  <dcterms:modified xsi:type="dcterms:W3CDTF">2021-08-07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9E41912B23547BF8EE7B6408EE9FE</vt:lpwstr>
  </property>
</Properties>
</file>